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6A5ED" w14:textId="77777777" w:rsidR="00E4096D" w:rsidRDefault="00E4096D" w:rsidP="00186FE6">
      <w:pPr>
        <w:pStyle w:val="Heading2"/>
        <w:rPr>
          <w:lang w:val="en-US"/>
        </w:rPr>
      </w:pPr>
      <w:bookmarkStart w:id="0" w:name="_Toc92972010"/>
      <w:r>
        <w:rPr>
          <w:lang w:val="en-US"/>
        </w:rPr>
        <w:t>Appendices</w:t>
      </w:r>
      <w:bookmarkEnd w:id="0"/>
    </w:p>
    <w:p w14:paraId="64153C0A" w14:textId="77777777" w:rsidR="00E4096D" w:rsidRDefault="00E4096D" w:rsidP="003F14AC">
      <w:pPr>
        <w:spacing w:line="360" w:lineRule="auto"/>
        <w:rPr>
          <w:rFonts w:asciiTheme="minorHAnsi" w:hAnsiTheme="minorHAnsi" w:cstheme="minorHAnsi"/>
          <w:b/>
          <w:color w:val="000000"/>
          <w:sz w:val="22"/>
          <w:szCs w:val="22"/>
          <w:lang w:val="en-US"/>
        </w:rPr>
      </w:pPr>
    </w:p>
    <w:p w14:paraId="5F565A66" w14:textId="12D72E3B" w:rsidR="007C5518" w:rsidRDefault="007C5518" w:rsidP="003F14AC">
      <w:pPr>
        <w:spacing w:line="360" w:lineRule="auto"/>
        <w:rPr>
          <w:rFonts w:asciiTheme="minorHAnsi" w:hAnsiTheme="minorHAnsi" w:cstheme="minorHAnsi"/>
          <w:b/>
          <w:color w:val="000000"/>
          <w:sz w:val="22"/>
          <w:szCs w:val="22"/>
          <w:lang w:val="en-US"/>
        </w:rPr>
      </w:pPr>
      <w:r>
        <w:rPr>
          <w:rFonts w:asciiTheme="minorHAnsi" w:hAnsiTheme="minorHAnsi" w:cstheme="minorHAnsi"/>
          <w:b/>
          <w:color w:val="000000"/>
          <w:sz w:val="22"/>
          <w:szCs w:val="22"/>
          <w:lang w:val="en-US"/>
        </w:rPr>
        <w:t>Appendix S</w:t>
      </w:r>
      <w:r w:rsidR="00E4096D">
        <w:rPr>
          <w:rFonts w:asciiTheme="minorHAnsi" w:hAnsiTheme="minorHAnsi" w:cstheme="minorHAnsi"/>
          <w:b/>
          <w:color w:val="000000"/>
          <w:sz w:val="22"/>
          <w:szCs w:val="22"/>
          <w:lang w:val="en-US"/>
        </w:rPr>
        <w:t>1</w:t>
      </w:r>
      <w:r>
        <w:rPr>
          <w:rFonts w:asciiTheme="minorHAnsi" w:hAnsiTheme="minorHAnsi" w:cstheme="minorHAnsi"/>
          <w:b/>
          <w:color w:val="000000"/>
          <w:sz w:val="22"/>
          <w:szCs w:val="22"/>
          <w:lang w:val="en-US"/>
        </w:rPr>
        <w:t>: Coding tree for course outcomes</w:t>
      </w:r>
    </w:p>
    <w:p w14:paraId="0ED6E0E3" w14:textId="77777777" w:rsidR="007C5518" w:rsidRDefault="007C5518" w:rsidP="003F14AC">
      <w:pPr>
        <w:spacing w:line="360" w:lineRule="auto"/>
        <w:rPr>
          <w:rFonts w:asciiTheme="minorHAnsi" w:hAnsiTheme="minorHAnsi" w:cstheme="minorHAnsi"/>
          <w:b/>
          <w:color w:val="000000"/>
          <w:sz w:val="22"/>
          <w:szCs w:val="22"/>
          <w:lang w:val="en-US"/>
        </w:rPr>
      </w:pPr>
    </w:p>
    <w:tbl>
      <w:tblPr>
        <w:tblStyle w:val="TableGrid"/>
        <w:tblW w:w="15021" w:type="dxa"/>
        <w:tblLayout w:type="fixed"/>
        <w:tblLook w:val="04A0" w:firstRow="1" w:lastRow="0" w:firstColumn="1" w:lastColumn="0" w:noHBand="0" w:noVBand="1"/>
      </w:tblPr>
      <w:tblGrid>
        <w:gridCol w:w="2689"/>
        <w:gridCol w:w="2976"/>
        <w:gridCol w:w="2977"/>
        <w:gridCol w:w="6379"/>
      </w:tblGrid>
      <w:tr w:rsidR="007C5518" w:rsidRPr="00633817" w14:paraId="77270A09" w14:textId="77777777" w:rsidTr="007C5518">
        <w:tc>
          <w:tcPr>
            <w:tcW w:w="2689" w:type="dxa"/>
          </w:tcPr>
          <w:p w14:paraId="647E122B"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b/>
                <w:color w:val="000000"/>
                <w:sz w:val="16"/>
                <w:szCs w:val="16"/>
                <w:lang w:val="en-US"/>
              </w:rPr>
              <w:t>Course Outcome</w:t>
            </w:r>
          </w:p>
        </w:tc>
        <w:tc>
          <w:tcPr>
            <w:tcW w:w="2976" w:type="dxa"/>
          </w:tcPr>
          <w:p w14:paraId="538BF42E"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b/>
                <w:color w:val="000000"/>
                <w:sz w:val="16"/>
                <w:szCs w:val="16"/>
                <w:lang w:val="en-US"/>
              </w:rPr>
              <w:t>Topic</w:t>
            </w:r>
          </w:p>
        </w:tc>
        <w:tc>
          <w:tcPr>
            <w:tcW w:w="2977" w:type="dxa"/>
          </w:tcPr>
          <w:p w14:paraId="3B236C84"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b/>
                <w:color w:val="000000"/>
                <w:sz w:val="16"/>
                <w:szCs w:val="16"/>
                <w:lang w:val="en-US"/>
              </w:rPr>
              <w:t>Code</w:t>
            </w:r>
          </w:p>
        </w:tc>
        <w:tc>
          <w:tcPr>
            <w:tcW w:w="6379" w:type="dxa"/>
          </w:tcPr>
          <w:p w14:paraId="5906DBB1"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b/>
                <w:color w:val="000000"/>
                <w:sz w:val="16"/>
                <w:szCs w:val="16"/>
                <w:lang w:val="en-US"/>
              </w:rPr>
              <w:t>Participant Quote</w:t>
            </w:r>
          </w:p>
        </w:tc>
      </w:tr>
      <w:tr w:rsidR="007C5518" w:rsidRPr="00633817" w14:paraId="7F5ED173" w14:textId="77777777" w:rsidTr="007C5518">
        <w:tc>
          <w:tcPr>
            <w:tcW w:w="2689" w:type="dxa"/>
          </w:tcPr>
          <w:p w14:paraId="2FB8FB53"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bCs/>
                <w:sz w:val="16"/>
                <w:szCs w:val="16"/>
              </w:rPr>
              <w:t>Describe anatomy and physiology as it relates to the neonate</w:t>
            </w:r>
          </w:p>
        </w:tc>
        <w:tc>
          <w:tcPr>
            <w:tcW w:w="2976" w:type="dxa"/>
          </w:tcPr>
          <w:p w14:paraId="668E62F6"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Neonatal anatomy and physiology</w:t>
            </w:r>
          </w:p>
        </w:tc>
        <w:tc>
          <w:tcPr>
            <w:tcW w:w="2977" w:type="dxa"/>
          </w:tcPr>
          <w:p w14:paraId="7F775FF7" w14:textId="77777777" w:rsidR="007C5518" w:rsidRPr="00633817" w:rsidRDefault="007C5518" w:rsidP="003F14AC">
            <w:pPr>
              <w:spacing w:line="360" w:lineRule="auto"/>
              <w:rPr>
                <w:rFonts w:asciiTheme="minorHAnsi" w:hAnsiTheme="minorHAnsi" w:cstheme="minorHAnsi"/>
                <w:bCs/>
                <w:sz w:val="16"/>
                <w:szCs w:val="16"/>
              </w:rPr>
            </w:pPr>
            <w:r w:rsidRPr="00633817">
              <w:rPr>
                <w:rFonts w:asciiTheme="minorHAnsi" w:hAnsiTheme="minorHAnsi" w:cstheme="minorHAnsi"/>
                <w:bCs/>
                <w:sz w:val="16"/>
                <w:szCs w:val="16"/>
              </w:rPr>
              <w:t>Anatomy and physiology</w:t>
            </w:r>
          </w:p>
          <w:p w14:paraId="21A97673"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Neonatal specific</w:t>
            </w:r>
          </w:p>
        </w:tc>
        <w:tc>
          <w:tcPr>
            <w:tcW w:w="6379" w:type="dxa"/>
          </w:tcPr>
          <w:p w14:paraId="7D31ED05" w14:textId="77777777" w:rsidR="007C5518" w:rsidRPr="00D80DDD" w:rsidRDefault="007C5518" w:rsidP="003F14AC">
            <w:pPr>
              <w:spacing w:line="360" w:lineRule="auto"/>
              <w:rPr>
                <w:rFonts w:asciiTheme="minorHAnsi" w:hAnsiTheme="minorHAnsi" w:cstheme="minorHAnsi"/>
                <w:sz w:val="16"/>
                <w:szCs w:val="16"/>
              </w:rPr>
            </w:pPr>
            <w:r w:rsidRPr="00D80DDD">
              <w:rPr>
                <w:rFonts w:asciiTheme="minorHAnsi" w:hAnsiTheme="minorHAnsi" w:cstheme="minorHAnsi"/>
                <w:sz w:val="16"/>
                <w:szCs w:val="16"/>
              </w:rPr>
              <w:t xml:space="preserve">The participants shared their opinions on the learning objectives that should be included in the proposed course. Neonatal specific </w:t>
            </w:r>
            <w:r w:rsidRPr="00D80DDD">
              <w:rPr>
                <w:rFonts w:asciiTheme="minorHAnsi" w:hAnsiTheme="minorHAnsi" w:cstheme="minorHAnsi"/>
                <w:i/>
                <w:sz w:val="16"/>
                <w:szCs w:val="16"/>
              </w:rPr>
              <w:t>“anatomy and physiology were to be covered”</w:t>
            </w:r>
            <w:r w:rsidRPr="00D80DDD">
              <w:rPr>
                <w:rFonts w:asciiTheme="minorHAnsi" w:hAnsiTheme="minorHAnsi" w:cstheme="minorHAnsi"/>
                <w:sz w:val="16"/>
                <w:szCs w:val="16"/>
              </w:rPr>
              <w:t xml:space="preserve"> and a</w:t>
            </w:r>
            <w:r w:rsidRPr="00D80DDD">
              <w:rPr>
                <w:rFonts w:asciiTheme="minorHAnsi" w:hAnsiTheme="minorHAnsi" w:cstheme="minorHAnsi"/>
                <w:i/>
                <w:sz w:val="16"/>
                <w:szCs w:val="16"/>
              </w:rPr>
              <w:t xml:space="preserve"> “good understanding of the general pathophysiology that we would find in neonates”</w:t>
            </w:r>
            <w:r w:rsidRPr="00D80DDD">
              <w:rPr>
                <w:rFonts w:asciiTheme="minorHAnsi" w:hAnsiTheme="minorHAnsi" w:cstheme="minorHAnsi"/>
                <w:sz w:val="16"/>
                <w:szCs w:val="16"/>
              </w:rPr>
              <w:t xml:space="preserve"> </w:t>
            </w:r>
            <w:r>
              <w:rPr>
                <w:rFonts w:asciiTheme="minorHAnsi" w:hAnsiTheme="minorHAnsi" w:cstheme="minorHAnsi"/>
                <w:b/>
                <w:sz w:val="16"/>
                <w:szCs w:val="16"/>
              </w:rPr>
              <w:t>Expert</w:t>
            </w:r>
            <w:r w:rsidRPr="00D80DDD">
              <w:rPr>
                <w:rFonts w:asciiTheme="minorHAnsi" w:hAnsiTheme="minorHAnsi" w:cstheme="minorHAnsi"/>
                <w:b/>
                <w:sz w:val="16"/>
                <w:szCs w:val="16"/>
              </w:rPr>
              <w:t xml:space="preserve"> no. 1 (ECP).</w:t>
            </w:r>
            <w:r w:rsidRPr="00D80DDD">
              <w:rPr>
                <w:rFonts w:asciiTheme="minorHAnsi" w:hAnsiTheme="minorHAnsi" w:cstheme="minorHAnsi"/>
                <w:sz w:val="16"/>
                <w:szCs w:val="16"/>
              </w:rPr>
              <w:t xml:space="preserve"> </w:t>
            </w:r>
          </w:p>
        </w:tc>
      </w:tr>
      <w:tr w:rsidR="007C5518" w:rsidRPr="00633817" w14:paraId="3B96E8F1" w14:textId="77777777" w:rsidTr="007C5518">
        <w:tc>
          <w:tcPr>
            <w:tcW w:w="2689" w:type="dxa"/>
          </w:tcPr>
          <w:p w14:paraId="739613B2"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bCs/>
                <w:sz w:val="16"/>
                <w:szCs w:val="16"/>
              </w:rPr>
              <w:t>Describe the components of an effective critical care retrieval service.</w:t>
            </w:r>
          </w:p>
        </w:tc>
        <w:tc>
          <w:tcPr>
            <w:tcW w:w="2976" w:type="dxa"/>
          </w:tcPr>
          <w:p w14:paraId="5F7E9BA8"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Critical Care retrieval systems</w:t>
            </w:r>
          </w:p>
        </w:tc>
        <w:tc>
          <w:tcPr>
            <w:tcW w:w="2977" w:type="dxa"/>
          </w:tcPr>
          <w:p w14:paraId="17266FF3" w14:textId="77777777" w:rsidR="007C5518" w:rsidRPr="00633817" w:rsidRDefault="007C5518" w:rsidP="003F14AC">
            <w:pPr>
              <w:spacing w:line="360" w:lineRule="auto"/>
              <w:rPr>
                <w:rFonts w:asciiTheme="minorHAnsi" w:hAnsiTheme="minorHAnsi" w:cstheme="minorHAnsi"/>
                <w:bCs/>
                <w:sz w:val="16"/>
                <w:szCs w:val="16"/>
              </w:rPr>
            </w:pPr>
            <w:r w:rsidRPr="00633817">
              <w:rPr>
                <w:rFonts w:asciiTheme="minorHAnsi" w:hAnsiTheme="minorHAnsi" w:cstheme="minorHAnsi"/>
                <w:bCs/>
                <w:sz w:val="16"/>
                <w:szCs w:val="16"/>
              </w:rPr>
              <w:t>CCR Systems</w:t>
            </w:r>
          </w:p>
          <w:tbl>
            <w:tblPr>
              <w:tblW w:w="5620" w:type="dxa"/>
              <w:tblLayout w:type="fixed"/>
              <w:tblLook w:val="04A0" w:firstRow="1" w:lastRow="0" w:firstColumn="1" w:lastColumn="0" w:noHBand="0" w:noVBand="1"/>
            </w:tblPr>
            <w:tblGrid>
              <w:gridCol w:w="5620"/>
            </w:tblGrid>
            <w:tr w:rsidR="007C5518" w:rsidRPr="00633817" w14:paraId="246C8DEB" w14:textId="77777777" w:rsidTr="007C5518">
              <w:trPr>
                <w:trHeight w:val="300"/>
              </w:trPr>
              <w:tc>
                <w:tcPr>
                  <w:tcW w:w="5620" w:type="dxa"/>
                  <w:tcBorders>
                    <w:top w:val="nil"/>
                    <w:left w:val="nil"/>
                    <w:bottom w:val="nil"/>
                    <w:right w:val="nil"/>
                  </w:tcBorders>
                  <w:shd w:val="clear" w:color="auto" w:fill="auto"/>
                  <w:noWrap/>
                  <w:hideMark/>
                </w:tcPr>
                <w:p w14:paraId="38A170AE"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Adverse events</w:t>
                  </w:r>
                </w:p>
              </w:tc>
            </w:tr>
            <w:tr w:rsidR="007C5518" w:rsidRPr="00633817" w14:paraId="0931E72C" w14:textId="77777777" w:rsidTr="007C5518">
              <w:trPr>
                <w:trHeight w:val="300"/>
              </w:trPr>
              <w:tc>
                <w:tcPr>
                  <w:tcW w:w="5620" w:type="dxa"/>
                  <w:tcBorders>
                    <w:top w:val="nil"/>
                    <w:left w:val="nil"/>
                    <w:bottom w:val="nil"/>
                    <w:right w:val="nil"/>
                  </w:tcBorders>
                  <w:shd w:val="clear" w:color="auto" w:fill="auto"/>
                  <w:noWrap/>
                  <w:hideMark/>
                </w:tcPr>
                <w:p w14:paraId="738D2784"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Appropriate receiving facility</w:t>
                  </w:r>
                </w:p>
              </w:tc>
            </w:tr>
            <w:tr w:rsidR="007C5518" w:rsidRPr="00633817" w14:paraId="3569B0A5" w14:textId="77777777" w:rsidTr="007C5518">
              <w:trPr>
                <w:trHeight w:val="300"/>
              </w:trPr>
              <w:tc>
                <w:tcPr>
                  <w:tcW w:w="5620" w:type="dxa"/>
                  <w:tcBorders>
                    <w:top w:val="nil"/>
                    <w:left w:val="nil"/>
                    <w:bottom w:val="nil"/>
                    <w:right w:val="nil"/>
                  </w:tcBorders>
                  <w:shd w:val="clear" w:color="auto" w:fill="auto"/>
                  <w:noWrap/>
                  <w:hideMark/>
                </w:tcPr>
                <w:p w14:paraId="5A7E2BF8"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Escalation pathways</w:t>
                  </w:r>
                </w:p>
              </w:tc>
            </w:tr>
            <w:tr w:rsidR="007C5518" w:rsidRPr="00633817" w14:paraId="52B69F84" w14:textId="77777777" w:rsidTr="007C5518">
              <w:trPr>
                <w:trHeight w:val="300"/>
              </w:trPr>
              <w:tc>
                <w:tcPr>
                  <w:tcW w:w="5620" w:type="dxa"/>
                  <w:tcBorders>
                    <w:top w:val="nil"/>
                    <w:left w:val="nil"/>
                    <w:bottom w:val="nil"/>
                    <w:right w:val="nil"/>
                  </w:tcBorders>
                  <w:shd w:val="clear" w:color="auto" w:fill="auto"/>
                  <w:noWrap/>
                  <w:hideMark/>
                </w:tcPr>
                <w:p w14:paraId="32AA84D5"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Network limitations</w:t>
                  </w:r>
                </w:p>
              </w:tc>
            </w:tr>
            <w:tr w:rsidR="007C5518" w:rsidRPr="00633817" w14:paraId="367A7159" w14:textId="77777777" w:rsidTr="007C5518">
              <w:trPr>
                <w:trHeight w:val="300"/>
              </w:trPr>
              <w:tc>
                <w:tcPr>
                  <w:tcW w:w="5620" w:type="dxa"/>
                  <w:tcBorders>
                    <w:top w:val="nil"/>
                    <w:left w:val="nil"/>
                    <w:bottom w:val="nil"/>
                    <w:right w:val="nil"/>
                  </w:tcBorders>
                  <w:shd w:val="clear" w:color="auto" w:fill="auto"/>
                  <w:noWrap/>
                  <w:hideMark/>
                </w:tcPr>
                <w:p w14:paraId="43127760"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Patient criteria for transfer</w:t>
                  </w:r>
                </w:p>
              </w:tc>
            </w:tr>
          </w:tbl>
          <w:p w14:paraId="125B2426" w14:textId="77777777" w:rsidR="007C5518" w:rsidRPr="00633817" w:rsidRDefault="007C5518" w:rsidP="003F14AC">
            <w:pPr>
              <w:spacing w:line="360" w:lineRule="auto"/>
              <w:rPr>
                <w:rFonts w:asciiTheme="minorHAnsi" w:hAnsiTheme="minorHAnsi" w:cstheme="minorHAnsi"/>
                <w:b/>
                <w:color w:val="000000"/>
                <w:sz w:val="16"/>
                <w:szCs w:val="16"/>
                <w:lang w:val="en-US"/>
              </w:rPr>
            </w:pPr>
          </w:p>
        </w:tc>
        <w:tc>
          <w:tcPr>
            <w:tcW w:w="6379" w:type="dxa"/>
          </w:tcPr>
          <w:p w14:paraId="4D867DDA" w14:textId="3310A6D8" w:rsidR="007C5518" w:rsidRPr="00D80DDD" w:rsidRDefault="007C5518" w:rsidP="003F14AC">
            <w:pPr>
              <w:spacing w:line="360" w:lineRule="auto"/>
              <w:rPr>
                <w:rFonts w:asciiTheme="minorHAnsi" w:hAnsiTheme="minorHAnsi" w:cstheme="minorHAnsi"/>
                <w:sz w:val="16"/>
                <w:szCs w:val="16"/>
              </w:rPr>
            </w:pPr>
            <w:r w:rsidRPr="00D80DDD">
              <w:rPr>
                <w:rFonts w:asciiTheme="minorHAnsi" w:hAnsiTheme="minorHAnsi" w:cstheme="minorHAnsi"/>
                <w:sz w:val="16"/>
                <w:szCs w:val="16"/>
              </w:rPr>
              <w:t>The participants mentioned that there should be a better understanding of CCR systems. “…</w:t>
            </w:r>
            <w:r w:rsidRPr="00D80DDD">
              <w:rPr>
                <w:rFonts w:asciiTheme="minorHAnsi" w:hAnsiTheme="minorHAnsi" w:cstheme="minorHAnsi"/>
                <w:i/>
                <w:sz w:val="16"/>
                <w:szCs w:val="16"/>
              </w:rPr>
              <w:t>from the time the call comes in, and how the call gets screened, and how the call then gets dispatched to which vehicles and so on”</w:t>
            </w:r>
            <w:r w:rsidRPr="00D80DDD">
              <w:rPr>
                <w:rFonts w:asciiTheme="minorHAnsi" w:hAnsiTheme="minorHAnsi" w:cstheme="minorHAnsi"/>
                <w:sz w:val="16"/>
                <w:szCs w:val="16"/>
              </w:rPr>
              <w:t xml:space="preserve"> </w:t>
            </w:r>
            <w:r>
              <w:rPr>
                <w:rFonts w:asciiTheme="minorHAnsi" w:hAnsiTheme="minorHAnsi" w:cstheme="minorHAnsi"/>
                <w:b/>
                <w:sz w:val="16"/>
                <w:szCs w:val="16"/>
              </w:rPr>
              <w:t>Expert</w:t>
            </w:r>
            <w:r w:rsidRPr="00D80DDD">
              <w:rPr>
                <w:rFonts w:asciiTheme="minorHAnsi" w:hAnsiTheme="minorHAnsi" w:cstheme="minorHAnsi"/>
                <w:b/>
                <w:sz w:val="16"/>
                <w:szCs w:val="16"/>
              </w:rPr>
              <w:t xml:space="preserve"> no. 6 (CCA).</w:t>
            </w:r>
            <w:r w:rsidRPr="00D80DDD">
              <w:rPr>
                <w:rFonts w:asciiTheme="minorHAnsi" w:hAnsiTheme="minorHAnsi" w:cstheme="minorHAnsi"/>
                <w:sz w:val="16"/>
                <w:szCs w:val="16"/>
              </w:rPr>
              <w:t xml:space="preserve"> Under CCR systems, they mentioned that </w:t>
            </w:r>
            <w:r w:rsidR="008554C6">
              <w:rPr>
                <w:rFonts w:asciiTheme="minorHAnsi" w:hAnsiTheme="minorHAnsi" w:cstheme="minorHAnsi"/>
                <w:sz w:val="16"/>
                <w:szCs w:val="16"/>
              </w:rPr>
              <w:t>student</w:t>
            </w:r>
            <w:r w:rsidRPr="00D80DDD">
              <w:rPr>
                <w:rFonts w:asciiTheme="minorHAnsi" w:hAnsiTheme="minorHAnsi" w:cstheme="minorHAnsi"/>
                <w:sz w:val="16"/>
                <w:szCs w:val="16"/>
              </w:rPr>
              <w:t>s must understand “</w:t>
            </w:r>
            <w:r w:rsidRPr="00D80DDD">
              <w:rPr>
                <w:rFonts w:asciiTheme="minorHAnsi" w:hAnsiTheme="minorHAnsi" w:cstheme="minorHAnsi"/>
                <w:i/>
                <w:sz w:val="16"/>
                <w:szCs w:val="16"/>
              </w:rPr>
              <w:t>what adverse events are…and quality assurance and patient safety”</w:t>
            </w:r>
            <w:r w:rsidRPr="00D80DDD">
              <w:rPr>
                <w:rFonts w:asciiTheme="minorHAnsi" w:hAnsiTheme="minorHAnsi" w:cstheme="minorHAnsi"/>
                <w:sz w:val="16"/>
                <w:szCs w:val="16"/>
              </w:rPr>
              <w:t xml:space="preserve"> </w:t>
            </w:r>
            <w:r>
              <w:rPr>
                <w:rFonts w:asciiTheme="minorHAnsi" w:hAnsiTheme="minorHAnsi" w:cstheme="minorHAnsi"/>
                <w:b/>
                <w:sz w:val="16"/>
                <w:szCs w:val="16"/>
              </w:rPr>
              <w:t>Expert</w:t>
            </w:r>
            <w:r w:rsidRPr="00D80DDD">
              <w:rPr>
                <w:rFonts w:asciiTheme="minorHAnsi" w:hAnsiTheme="minorHAnsi" w:cstheme="minorHAnsi"/>
                <w:b/>
                <w:sz w:val="16"/>
                <w:szCs w:val="16"/>
              </w:rPr>
              <w:t xml:space="preserve"> no. 1 (ECP). </w:t>
            </w:r>
            <w:r w:rsidR="008554C6">
              <w:rPr>
                <w:rFonts w:asciiTheme="minorHAnsi" w:hAnsiTheme="minorHAnsi" w:cstheme="minorHAnsi"/>
                <w:sz w:val="16"/>
                <w:szCs w:val="16"/>
              </w:rPr>
              <w:t>Student</w:t>
            </w:r>
            <w:r w:rsidRPr="00D80DDD">
              <w:rPr>
                <w:rFonts w:asciiTheme="minorHAnsi" w:hAnsiTheme="minorHAnsi" w:cstheme="minorHAnsi"/>
                <w:sz w:val="16"/>
                <w:szCs w:val="16"/>
              </w:rPr>
              <w:t xml:space="preserve"> participants also felt that quality assurance was lacking in the EMS industry and that it should be included in the proposed curriculum but should implemented across the industry to affect change. </w:t>
            </w:r>
            <w:r w:rsidRPr="00D80DDD">
              <w:rPr>
                <w:rFonts w:asciiTheme="minorHAnsi" w:hAnsiTheme="minorHAnsi" w:cstheme="minorHAnsi"/>
                <w:i/>
                <w:sz w:val="16"/>
                <w:szCs w:val="16"/>
              </w:rPr>
              <w:t>“Definitely, I do think so. But if quality assurance isn't existing with any patient at all, I don't think you know, just trying to implement that for the neonate side will be effective”</w:t>
            </w:r>
            <w:r w:rsidRPr="00D80DDD">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D80DDD">
              <w:rPr>
                <w:rFonts w:asciiTheme="minorHAnsi" w:hAnsiTheme="minorHAnsi" w:cstheme="minorHAnsi"/>
                <w:b/>
                <w:sz w:val="16"/>
                <w:szCs w:val="16"/>
              </w:rPr>
              <w:t xml:space="preserve"> no. 4 (ECP). </w:t>
            </w:r>
            <w:r w:rsidRPr="00D80DDD">
              <w:rPr>
                <w:rFonts w:asciiTheme="minorHAnsi" w:hAnsiTheme="minorHAnsi" w:cstheme="minorHAnsi"/>
                <w:sz w:val="16"/>
                <w:szCs w:val="16"/>
              </w:rPr>
              <w:t xml:space="preserve">The importance of choosing an appropriate receiving facility was described as </w:t>
            </w:r>
            <w:r w:rsidRPr="00D80DDD">
              <w:rPr>
                <w:rFonts w:asciiTheme="minorHAnsi" w:hAnsiTheme="minorHAnsi" w:cstheme="minorHAnsi"/>
                <w:i/>
                <w:sz w:val="16"/>
                <w:szCs w:val="16"/>
              </w:rPr>
              <w:t>“you would have to understand something about the critically ill infant and where you are taking them”</w:t>
            </w:r>
            <w:r w:rsidRPr="00D80DDD">
              <w:rPr>
                <w:rFonts w:asciiTheme="minorHAnsi" w:hAnsiTheme="minorHAnsi" w:cstheme="minorHAnsi"/>
                <w:sz w:val="16"/>
                <w:szCs w:val="16"/>
              </w:rPr>
              <w:t xml:space="preserve"> </w:t>
            </w:r>
            <w:r>
              <w:rPr>
                <w:rFonts w:asciiTheme="minorHAnsi" w:hAnsiTheme="minorHAnsi" w:cstheme="minorHAnsi"/>
                <w:b/>
                <w:sz w:val="16"/>
                <w:szCs w:val="16"/>
              </w:rPr>
              <w:t>Expert</w:t>
            </w:r>
            <w:r w:rsidRPr="00D80DDD">
              <w:rPr>
                <w:rFonts w:asciiTheme="minorHAnsi" w:hAnsiTheme="minorHAnsi" w:cstheme="minorHAnsi"/>
                <w:b/>
                <w:sz w:val="16"/>
                <w:szCs w:val="16"/>
              </w:rPr>
              <w:t xml:space="preserve"> no. 5 (Neonatologist).</w:t>
            </w:r>
            <w:r w:rsidRPr="00D80DDD">
              <w:rPr>
                <w:rFonts w:asciiTheme="minorHAnsi" w:hAnsiTheme="minorHAnsi" w:cstheme="minorHAnsi"/>
                <w:sz w:val="16"/>
                <w:szCs w:val="16"/>
              </w:rPr>
              <w:t xml:space="preserve"> The understanding of escalation pathways was also highlighted as you need to </w:t>
            </w:r>
            <w:r w:rsidRPr="00D80DDD">
              <w:rPr>
                <w:rFonts w:asciiTheme="minorHAnsi" w:hAnsiTheme="minorHAnsi" w:cstheme="minorHAnsi"/>
                <w:i/>
                <w:sz w:val="16"/>
                <w:szCs w:val="16"/>
              </w:rPr>
              <w:t>“consult with maybe the receiving specialist to discuss…”</w:t>
            </w:r>
            <w:r w:rsidRPr="00D80DDD">
              <w:rPr>
                <w:rFonts w:asciiTheme="minorHAnsi" w:hAnsiTheme="minorHAnsi" w:cstheme="minorHAnsi"/>
                <w:sz w:val="16"/>
                <w:szCs w:val="16"/>
              </w:rPr>
              <w:t xml:space="preserve"> and </w:t>
            </w:r>
            <w:r w:rsidRPr="00D80DDD">
              <w:rPr>
                <w:rFonts w:asciiTheme="minorHAnsi" w:hAnsiTheme="minorHAnsi" w:cstheme="minorHAnsi"/>
                <w:i/>
                <w:sz w:val="16"/>
                <w:szCs w:val="16"/>
              </w:rPr>
              <w:t>“know when and who to call for help”</w:t>
            </w:r>
            <w:r w:rsidRPr="00D80DDD">
              <w:rPr>
                <w:rFonts w:asciiTheme="minorHAnsi" w:hAnsiTheme="minorHAnsi" w:cstheme="minorHAnsi"/>
                <w:sz w:val="16"/>
                <w:szCs w:val="16"/>
              </w:rPr>
              <w:t xml:space="preserve"> </w:t>
            </w:r>
            <w:r>
              <w:rPr>
                <w:rFonts w:asciiTheme="minorHAnsi" w:hAnsiTheme="minorHAnsi" w:cstheme="minorHAnsi"/>
                <w:b/>
                <w:sz w:val="16"/>
                <w:szCs w:val="16"/>
              </w:rPr>
              <w:t>Expert</w:t>
            </w:r>
            <w:r w:rsidRPr="00D80DDD">
              <w:rPr>
                <w:rFonts w:asciiTheme="minorHAnsi" w:hAnsiTheme="minorHAnsi" w:cstheme="minorHAnsi"/>
                <w:b/>
                <w:sz w:val="16"/>
                <w:szCs w:val="16"/>
              </w:rPr>
              <w:t xml:space="preserve"> no. 2 (Paediatrician).</w:t>
            </w:r>
            <w:r w:rsidRPr="00D80DDD">
              <w:rPr>
                <w:rFonts w:asciiTheme="minorHAnsi" w:hAnsiTheme="minorHAnsi" w:cstheme="minorHAnsi"/>
                <w:sz w:val="16"/>
                <w:szCs w:val="16"/>
              </w:rPr>
              <w:t xml:space="preserve"> The network limitations were also discussed where the transferring professional has to understand the </w:t>
            </w:r>
            <w:r w:rsidRPr="00D80DDD">
              <w:rPr>
                <w:rFonts w:asciiTheme="minorHAnsi" w:hAnsiTheme="minorHAnsi" w:cstheme="minorHAnsi"/>
                <w:i/>
                <w:sz w:val="16"/>
                <w:szCs w:val="16"/>
              </w:rPr>
              <w:t>“limitations and the physical sort of directions of care within the networks”.</w:t>
            </w:r>
            <w:r w:rsidRPr="00D80DDD">
              <w:rPr>
                <w:rFonts w:asciiTheme="minorHAnsi" w:hAnsiTheme="minorHAnsi" w:cstheme="minorHAnsi"/>
                <w:sz w:val="16"/>
                <w:szCs w:val="16"/>
              </w:rPr>
              <w:t xml:space="preserve"> There also needs to be an understanding of the patient criteria for transfer and that some patients are </w:t>
            </w:r>
            <w:r w:rsidRPr="00D80DDD">
              <w:rPr>
                <w:rFonts w:asciiTheme="minorHAnsi" w:hAnsiTheme="minorHAnsi" w:cstheme="minorHAnsi"/>
                <w:i/>
                <w:sz w:val="16"/>
                <w:szCs w:val="16"/>
              </w:rPr>
              <w:t xml:space="preserve">“not stable enough to be moved…the outlook is that they are not going to survive” </w:t>
            </w:r>
            <w:r>
              <w:rPr>
                <w:rFonts w:asciiTheme="minorHAnsi" w:hAnsiTheme="minorHAnsi" w:cstheme="minorHAnsi"/>
                <w:b/>
                <w:sz w:val="16"/>
                <w:szCs w:val="16"/>
              </w:rPr>
              <w:t>Expert</w:t>
            </w:r>
            <w:r w:rsidRPr="00D80DDD">
              <w:rPr>
                <w:rFonts w:asciiTheme="minorHAnsi" w:hAnsiTheme="minorHAnsi" w:cstheme="minorHAnsi"/>
                <w:b/>
                <w:sz w:val="16"/>
                <w:szCs w:val="16"/>
              </w:rPr>
              <w:t xml:space="preserve"> no. 2 (Paediatrician).</w:t>
            </w:r>
            <w:r w:rsidRPr="00D80DDD">
              <w:rPr>
                <w:rFonts w:asciiTheme="minorHAnsi" w:hAnsiTheme="minorHAnsi" w:cstheme="minorHAnsi"/>
                <w:sz w:val="16"/>
                <w:szCs w:val="16"/>
              </w:rPr>
              <w:t xml:space="preserve"> </w:t>
            </w:r>
          </w:p>
        </w:tc>
      </w:tr>
      <w:tr w:rsidR="007C5518" w:rsidRPr="00633817" w14:paraId="0E86C0A5" w14:textId="77777777" w:rsidTr="007C5518">
        <w:tc>
          <w:tcPr>
            <w:tcW w:w="2689" w:type="dxa"/>
          </w:tcPr>
          <w:p w14:paraId="277329BD"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lastRenderedPageBreak/>
              <w:t>Apply transport considerations and the effect of transport stress on a range of conditions specific to the critical neonate.</w:t>
            </w:r>
          </w:p>
        </w:tc>
        <w:tc>
          <w:tcPr>
            <w:tcW w:w="2976" w:type="dxa"/>
          </w:tcPr>
          <w:p w14:paraId="0814F661" w14:textId="6452077A"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 xml:space="preserve">Specific conditions suggested are: Conditions from the study </w:t>
            </w:r>
            <w:r w:rsidRPr="00633817">
              <w:rPr>
                <w:rFonts w:asciiTheme="minorHAnsi" w:hAnsiTheme="minorHAnsi" w:cstheme="minorHAnsi"/>
                <w:sz w:val="16"/>
                <w:szCs w:val="16"/>
              </w:rPr>
              <w:fldChar w:fldCharType="begin"/>
            </w:r>
            <w:r w:rsidR="00D92936">
              <w:rPr>
                <w:rFonts w:asciiTheme="minorHAnsi" w:hAnsiTheme="minorHAnsi" w:cstheme="minorHAnsi"/>
                <w:sz w:val="16"/>
                <w:szCs w:val="16"/>
              </w:rPr>
              <w:instrText xml:space="preserve"> ADDIN EN.CITE &lt;EndNote&gt;&lt;Cite&gt;&lt;Author&gt;Venter&lt;/Author&gt;&lt;Year&gt;2021&lt;/Year&gt;&lt;RecNum&gt;950&lt;/RecNum&gt;&lt;DisplayText&gt;(1)&lt;/DisplayText&gt;&lt;record&gt;&lt;rec-number&gt;950&lt;/rec-number&gt;&lt;foreign-keys&gt;&lt;key app="EN" db-id="tpfzva2x2vzs21e95ai5f0t7p5td5fr55spd" timestamp="1637493646"&gt;950&lt;/key&gt;&lt;/foreign-keys&gt;&lt;ref-type name="Journal Article"&gt;17&lt;/ref-type&gt;&lt;contributors&gt;&lt;authors&gt;&lt;author&gt;Venter, M&lt;/author&gt;&lt;author&gt;Theron, E&lt;/author&gt;&lt;author&gt;Williams, W&lt;/author&gt;&lt;author&gt;Khan, W&lt;/author&gt;&lt;author&gt;Stassen, W&lt;/author&gt;&lt;/authors&gt;&lt;/contributors&gt;&lt;titles&gt;&lt;title&gt;A national retrospective review of neonatal critical care transfers in dedicated critical care transport services in the private sector&lt;/title&gt;&lt;secondary-title&gt;South African Medical Journal&lt;/secondary-title&gt;&lt;/titles&gt;&lt;periodical&gt;&lt;full-title&gt;South African Medical Journal&lt;/full-title&gt;&lt;/periodical&gt;&lt;pages&gt;981-984&lt;/pages&gt;&lt;volume&gt;111&lt;/volume&gt;&lt;number&gt;10&lt;/number&gt;&lt;dates&gt;&lt;year&gt;2021&lt;/year&gt;&lt;/dates&gt;&lt;isbn&gt;0256-9574&lt;/isbn&gt;&lt;urls&gt;&lt;/urls&gt;&lt;/record&gt;&lt;/Cite&gt;&lt;/EndNote&gt;</w:instrText>
            </w:r>
            <w:r w:rsidRPr="00633817">
              <w:rPr>
                <w:rFonts w:asciiTheme="minorHAnsi" w:hAnsiTheme="minorHAnsi" w:cstheme="minorHAnsi"/>
                <w:sz w:val="16"/>
                <w:szCs w:val="16"/>
              </w:rPr>
              <w:fldChar w:fldCharType="separate"/>
            </w:r>
            <w:r w:rsidR="00D92936">
              <w:rPr>
                <w:rFonts w:asciiTheme="minorHAnsi" w:hAnsiTheme="minorHAnsi" w:cstheme="minorHAnsi"/>
                <w:noProof/>
                <w:sz w:val="16"/>
                <w:szCs w:val="16"/>
              </w:rPr>
              <w:t>(</w:t>
            </w:r>
            <w:hyperlink w:anchor="_ENREF_1" w:tooltip="Venter, 2021 #950" w:history="1">
              <w:r w:rsidR="00D92936">
                <w:rPr>
                  <w:rFonts w:asciiTheme="minorHAnsi" w:hAnsiTheme="minorHAnsi" w:cstheme="minorHAnsi"/>
                  <w:noProof/>
                  <w:sz w:val="16"/>
                  <w:szCs w:val="16"/>
                </w:rPr>
                <w:t>1</w:t>
              </w:r>
            </w:hyperlink>
            <w:r w:rsidR="00D92936">
              <w:rPr>
                <w:rFonts w:asciiTheme="minorHAnsi" w:hAnsiTheme="minorHAnsi" w:cstheme="minorHAnsi"/>
                <w:noProof/>
                <w:sz w:val="16"/>
                <w:szCs w:val="16"/>
              </w:rPr>
              <w:t>)</w:t>
            </w:r>
            <w:r w:rsidRPr="00633817">
              <w:rPr>
                <w:rFonts w:asciiTheme="minorHAnsi" w:hAnsiTheme="minorHAnsi" w:cstheme="minorHAnsi"/>
                <w:sz w:val="16"/>
                <w:szCs w:val="16"/>
              </w:rPr>
              <w:fldChar w:fldCharType="end"/>
            </w:r>
            <w:r w:rsidRPr="00633817">
              <w:rPr>
                <w:rFonts w:asciiTheme="minorHAnsi" w:hAnsiTheme="minorHAnsi" w:cstheme="minorHAnsi"/>
                <w:sz w:val="16"/>
                <w:szCs w:val="16"/>
              </w:rPr>
              <w:t>; congenital heart defects; infection; prematurity; respiratory conditions (bronchopneumonia, diaphragmatic hernia, meconium aspiration, persistent pulmonary hypertension); surgical emergencies (gastroschisis, necrotising enterocolitis)</w:t>
            </w:r>
          </w:p>
        </w:tc>
        <w:tc>
          <w:tcPr>
            <w:tcW w:w="2977" w:type="dxa"/>
          </w:tcPr>
          <w:p w14:paraId="273C9BFD" w14:textId="77777777" w:rsidR="007C5518" w:rsidRPr="00633817" w:rsidRDefault="007C5518" w:rsidP="003F14AC">
            <w:pPr>
              <w:spacing w:line="360" w:lineRule="auto"/>
              <w:rPr>
                <w:rFonts w:asciiTheme="minorHAnsi" w:hAnsiTheme="minorHAnsi" w:cstheme="minorHAnsi"/>
                <w:bCs/>
                <w:sz w:val="16"/>
                <w:szCs w:val="16"/>
              </w:rPr>
            </w:pPr>
            <w:r w:rsidRPr="00633817">
              <w:rPr>
                <w:rFonts w:asciiTheme="minorHAnsi" w:hAnsiTheme="minorHAnsi" w:cstheme="minorHAnsi"/>
                <w:bCs/>
                <w:sz w:val="16"/>
                <w:szCs w:val="16"/>
              </w:rPr>
              <w:t>Conditions</w:t>
            </w:r>
          </w:p>
          <w:tbl>
            <w:tblPr>
              <w:tblW w:w="5620" w:type="dxa"/>
              <w:tblLayout w:type="fixed"/>
              <w:tblLook w:val="04A0" w:firstRow="1" w:lastRow="0" w:firstColumn="1" w:lastColumn="0" w:noHBand="0" w:noVBand="1"/>
            </w:tblPr>
            <w:tblGrid>
              <w:gridCol w:w="5620"/>
            </w:tblGrid>
            <w:tr w:rsidR="007C5518" w:rsidRPr="00633817" w14:paraId="36D929B3" w14:textId="77777777" w:rsidTr="007C5518">
              <w:trPr>
                <w:trHeight w:val="300"/>
              </w:trPr>
              <w:tc>
                <w:tcPr>
                  <w:tcW w:w="5620" w:type="dxa"/>
                  <w:tcBorders>
                    <w:top w:val="nil"/>
                    <w:left w:val="nil"/>
                    <w:bottom w:val="nil"/>
                    <w:right w:val="nil"/>
                  </w:tcBorders>
                  <w:shd w:val="clear" w:color="auto" w:fill="auto"/>
                  <w:noWrap/>
                  <w:hideMark/>
                </w:tcPr>
                <w:p w14:paraId="5B390DF4" w14:textId="060562DB"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 xml:space="preserve">Conditions from study </w:t>
                  </w:r>
                  <w:r w:rsidRPr="00633817">
                    <w:rPr>
                      <w:rFonts w:asciiTheme="minorHAnsi" w:hAnsiTheme="minorHAnsi" w:cstheme="minorHAnsi"/>
                      <w:sz w:val="16"/>
                      <w:szCs w:val="16"/>
                    </w:rPr>
                    <w:fldChar w:fldCharType="begin"/>
                  </w:r>
                  <w:r w:rsidR="00D92936">
                    <w:rPr>
                      <w:rFonts w:asciiTheme="minorHAnsi" w:hAnsiTheme="minorHAnsi" w:cstheme="minorHAnsi"/>
                      <w:sz w:val="16"/>
                      <w:szCs w:val="16"/>
                    </w:rPr>
                    <w:instrText xml:space="preserve"> ADDIN EN.CITE &lt;EndNote&gt;&lt;Cite&gt;&lt;Author&gt;Venter&lt;/Author&gt;&lt;Year&gt;2021&lt;/Year&gt;&lt;RecNum&gt;950&lt;/RecNum&gt;&lt;DisplayText&gt;(1)&lt;/DisplayText&gt;&lt;record&gt;&lt;rec-number&gt;950&lt;/rec-number&gt;&lt;foreign-keys&gt;&lt;key app="EN" db-id="tpfzva2x2vzs21e95ai5f0t7p5td5fr55spd" timestamp="1637493646"&gt;950&lt;/key&gt;&lt;/foreign-keys&gt;&lt;ref-type name="Journal Article"&gt;17&lt;/ref-type&gt;&lt;contributors&gt;&lt;authors&gt;&lt;author&gt;Venter, M&lt;/author&gt;&lt;author&gt;Theron, E&lt;/author&gt;&lt;author&gt;Williams, W&lt;/author&gt;&lt;author&gt;Khan, W&lt;/author&gt;&lt;author&gt;Stassen, W&lt;/author&gt;&lt;/authors&gt;&lt;/contributors&gt;&lt;titles&gt;&lt;title&gt;A national retrospective review of neonatal critical care transfers in dedicated critical care transport services in the private sector&lt;/title&gt;&lt;secondary-title&gt;South African Medical Journal&lt;/secondary-title&gt;&lt;/titles&gt;&lt;periodical&gt;&lt;full-title&gt;South African Medical Journal&lt;/full-title&gt;&lt;/periodical&gt;&lt;pages&gt;981-984&lt;/pages&gt;&lt;volume&gt;111&lt;/volume&gt;&lt;number&gt;10&lt;/number&gt;&lt;dates&gt;&lt;year&gt;2021&lt;/year&gt;&lt;/dates&gt;&lt;isbn&gt;0256-9574&lt;/isbn&gt;&lt;urls&gt;&lt;/urls&gt;&lt;/record&gt;&lt;/Cite&gt;&lt;/EndNote&gt;</w:instrText>
                  </w:r>
                  <w:r w:rsidRPr="00633817">
                    <w:rPr>
                      <w:rFonts w:asciiTheme="minorHAnsi" w:hAnsiTheme="minorHAnsi" w:cstheme="minorHAnsi"/>
                      <w:sz w:val="16"/>
                      <w:szCs w:val="16"/>
                    </w:rPr>
                    <w:fldChar w:fldCharType="separate"/>
                  </w:r>
                  <w:r w:rsidR="00D92936">
                    <w:rPr>
                      <w:rFonts w:asciiTheme="minorHAnsi" w:hAnsiTheme="minorHAnsi" w:cstheme="minorHAnsi"/>
                      <w:noProof/>
                      <w:sz w:val="16"/>
                      <w:szCs w:val="16"/>
                    </w:rPr>
                    <w:t>(</w:t>
                  </w:r>
                  <w:hyperlink w:anchor="_ENREF_1" w:tooltip="Venter, 2021 #950" w:history="1">
                    <w:r w:rsidR="00D92936">
                      <w:rPr>
                        <w:rFonts w:asciiTheme="minorHAnsi" w:hAnsiTheme="minorHAnsi" w:cstheme="minorHAnsi"/>
                        <w:noProof/>
                        <w:sz w:val="16"/>
                        <w:szCs w:val="16"/>
                      </w:rPr>
                      <w:t>1</w:t>
                    </w:r>
                  </w:hyperlink>
                  <w:r w:rsidR="00D92936">
                    <w:rPr>
                      <w:rFonts w:asciiTheme="minorHAnsi" w:hAnsiTheme="minorHAnsi" w:cstheme="minorHAnsi"/>
                      <w:noProof/>
                      <w:sz w:val="16"/>
                      <w:szCs w:val="16"/>
                    </w:rPr>
                    <w:t>)</w:t>
                  </w:r>
                  <w:r w:rsidRPr="00633817">
                    <w:rPr>
                      <w:rFonts w:asciiTheme="minorHAnsi" w:hAnsiTheme="minorHAnsi" w:cstheme="minorHAnsi"/>
                      <w:sz w:val="16"/>
                      <w:szCs w:val="16"/>
                    </w:rPr>
                    <w:fldChar w:fldCharType="end"/>
                  </w:r>
                </w:p>
              </w:tc>
            </w:tr>
            <w:tr w:rsidR="007C5518" w:rsidRPr="00633817" w14:paraId="561C8C5F" w14:textId="77777777" w:rsidTr="007C5518">
              <w:trPr>
                <w:trHeight w:val="300"/>
              </w:trPr>
              <w:tc>
                <w:tcPr>
                  <w:tcW w:w="5620" w:type="dxa"/>
                  <w:tcBorders>
                    <w:top w:val="nil"/>
                    <w:left w:val="nil"/>
                    <w:bottom w:val="nil"/>
                    <w:right w:val="nil"/>
                  </w:tcBorders>
                  <w:shd w:val="clear" w:color="auto" w:fill="auto"/>
                  <w:noWrap/>
                  <w:hideMark/>
                </w:tcPr>
                <w:p w14:paraId="44218C9F"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Congenital heart defects</w:t>
                  </w:r>
                </w:p>
              </w:tc>
            </w:tr>
            <w:tr w:rsidR="007C5518" w:rsidRPr="00633817" w14:paraId="1FE696BF" w14:textId="77777777" w:rsidTr="007C5518">
              <w:trPr>
                <w:trHeight w:val="300"/>
              </w:trPr>
              <w:tc>
                <w:tcPr>
                  <w:tcW w:w="5620" w:type="dxa"/>
                  <w:tcBorders>
                    <w:top w:val="nil"/>
                    <w:left w:val="nil"/>
                    <w:bottom w:val="nil"/>
                    <w:right w:val="nil"/>
                  </w:tcBorders>
                  <w:shd w:val="clear" w:color="auto" w:fill="auto"/>
                  <w:noWrap/>
                  <w:hideMark/>
                </w:tcPr>
                <w:p w14:paraId="204205D6"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Infection</w:t>
                  </w:r>
                </w:p>
              </w:tc>
            </w:tr>
            <w:tr w:rsidR="007C5518" w:rsidRPr="00633817" w14:paraId="4E7CBC14" w14:textId="77777777" w:rsidTr="007C5518">
              <w:trPr>
                <w:trHeight w:val="300"/>
              </w:trPr>
              <w:tc>
                <w:tcPr>
                  <w:tcW w:w="5620" w:type="dxa"/>
                  <w:tcBorders>
                    <w:top w:val="nil"/>
                    <w:left w:val="nil"/>
                    <w:bottom w:val="nil"/>
                    <w:right w:val="nil"/>
                  </w:tcBorders>
                  <w:shd w:val="clear" w:color="auto" w:fill="auto"/>
                  <w:noWrap/>
                  <w:hideMark/>
                </w:tcPr>
                <w:p w14:paraId="6C31D31C"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Prematurity</w:t>
                  </w:r>
                </w:p>
              </w:tc>
            </w:tr>
            <w:tr w:rsidR="007C5518" w:rsidRPr="00633817" w14:paraId="61C1A1CF" w14:textId="77777777" w:rsidTr="007C5518">
              <w:trPr>
                <w:trHeight w:val="300"/>
              </w:trPr>
              <w:tc>
                <w:tcPr>
                  <w:tcW w:w="5620" w:type="dxa"/>
                  <w:tcBorders>
                    <w:top w:val="nil"/>
                    <w:left w:val="nil"/>
                    <w:bottom w:val="nil"/>
                    <w:right w:val="nil"/>
                  </w:tcBorders>
                  <w:shd w:val="clear" w:color="auto" w:fill="auto"/>
                  <w:noWrap/>
                  <w:hideMark/>
                </w:tcPr>
                <w:p w14:paraId="22481C1E"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 xml:space="preserve">Respiratory: </w:t>
                  </w:r>
                </w:p>
                <w:p w14:paraId="436B5E00"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Bronchopneumonia</w:t>
                  </w:r>
                </w:p>
                <w:p w14:paraId="0901FB32"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Diaphragmatic hernia</w:t>
                  </w:r>
                </w:p>
                <w:p w14:paraId="2C0E74CC"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Meconium aspiration</w:t>
                  </w:r>
                </w:p>
                <w:p w14:paraId="41A38276"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Persistent pulmonary</w:t>
                  </w:r>
                </w:p>
                <w:p w14:paraId="38D0C63B"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hypertension</w:t>
                  </w:r>
                </w:p>
                <w:p w14:paraId="3C518559"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Surgical emergencies</w:t>
                  </w:r>
                </w:p>
                <w:p w14:paraId="1E757EDA"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Gastroschisis</w:t>
                  </w:r>
                </w:p>
                <w:p w14:paraId="1C902AAB"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NEC</w:t>
                  </w:r>
                </w:p>
              </w:tc>
            </w:tr>
          </w:tbl>
          <w:p w14:paraId="5C696B2C" w14:textId="77777777" w:rsidR="007C5518" w:rsidRPr="00633817" w:rsidRDefault="007C5518" w:rsidP="003F14AC">
            <w:pPr>
              <w:spacing w:line="360" w:lineRule="auto"/>
              <w:rPr>
                <w:rFonts w:asciiTheme="minorHAnsi" w:hAnsiTheme="minorHAnsi" w:cstheme="minorHAnsi"/>
                <w:sz w:val="16"/>
                <w:szCs w:val="16"/>
              </w:rPr>
            </w:pPr>
          </w:p>
        </w:tc>
        <w:tc>
          <w:tcPr>
            <w:tcW w:w="6379" w:type="dxa"/>
          </w:tcPr>
          <w:p w14:paraId="5341632E" w14:textId="045506F8" w:rsidR="007C5518" w:rsidRPr="00197271" w:rsidRDefault="007C5518" w:rsidP="003F14AC">
            <w:pPr>
              <w:spacing w:line="360" w:lineRule="auto"/>
              <w:rPr>
                <w:rFonts w:asciiTheme="minorHAnsi" w:hAnsiTheme="minorHAnsi" w:cstheme="minorHAnsi"/>
                <w:b/>
                <w:sz w:val="16"/>
                <w:szCs w:val="16"/>
              </w:rPr>
            </w:pPr>
            <w:r w:rsidRPr="00036402">
              <w:rPr>
                <w:rFonts w:asciiTheme="minorHAnsi" w:hAnsiTheme="minorHAnsi" w:cstheme="minorHAnsi"/>
                <w:sz w:val="16"/>
                <w:szCs w:val="16"/>
              </w:rPr>
              <w:t xml:space="preserve">The participants described the neonatal specific conditions that will have to be covered during the proposed education. Participants suggested that the conditions described </w:t>
            </w:r>
            <w:r>
              <w:rPr>
                <w:rFonts w:asciiTheme="minorHAnsi" w:hAnsiTheme="minorHAnsi" w:cstheme="minorHAnsi"/>
                <w:sz w:val="16"/>
                <w:szCs w:val="16"/>
              </w:rPr>
              <w:t>by</w:t>
            </w:r>
            <w:r w:rsidRPr="00036402">
              <w:rPr>
                <w:rFonts w:asciiTheme="minorHAnsi" w:hAnsiTheme="minorHAnsi" w:cstheme="minorHAnsi"/>
                <w:sz w:val="16"/>
                <w:szCs w:val="16"/>
              </w:rPr>
              <w:t xml:space="preserve"> M. Venter</w:t>
            </w:r>
            <w:r>
              <w:rPr>
                <w:rFonts w:asciiTheme="minorHAnsi" w:hAnsiTheme="minorHAnsi" w:cstheme="minorHAnsi"/>
                <w:sz w:val="16"/>
                <w:szCs w:val="16"/>
              </w:rPr>
              <w:t xml:space="preserve"> (2021) </w:t>
            </w:r>
            <w:r>
              <w:rPr>
                <w:rFonts w:asciiTheme="minorHAnsi" w:hAnsiTheme="minorHAnsi" w:cstheme="minorHAnsi"/>
                <w:sz w:val="16"/>
                <w:szCs w:val="16"/>
              </w:rPr>
              <w:fldChar w:fldCharType="begin"/>
            </w:r>
            <w:r w:rsidR="00D92936">
              <w:rPr>
                <w:rFonts w:asciiTheme="minorHAnsi" w:hAnsiTheme="minorHAnsi" w:cstheme="minorHAnsi"/>
                <w:sz w:val="16"/>
                <w:szCs w:val="16"/>
              </w:rPr>
              <w:instrText xml:space="preserve"> ADDIN EN.CITE &lt;EndNote&gt;&lt;Cite&gt;&lt;Author&gt;Venter&lt;/Author&gt;&lt;Year&gt;2021&lt;/Year&gt;&lt;RecNum&gt;950&lt;/RecNum&gt;&lt;DisplayText&gt;(1)&lt;/DisplayText&gt;&lt;record&gt;&lt;rec-number&gt;950&lt;/rec-number&gt;&lt;foreign-keys&gt;&lt;key app="EN" db-id="tpfzva2x2vzs21e95ai5f0t7p5td5fr55spd" timestamp="1637493646"&gt;950&lt;/key&gt;&lt;/foreign-keys&gt;&lt;ref-type name="Journal Article"&gt;17&lt;/ref-type&gt;&lt;contributors&gt;&lt;authors&gt;&lt;author&gt;Venter, M&lt;/author&gt;&lt;author&gt;Theron, E&lt;/author&gt;&lt;author&gt;Williams, W&lt;/author&gt;&lt;author&gt;Khan, W&lt;/author&gt;&lt;author&gt;Stassen, W&lt;/author&gt;&lt;/authors&gt;&lt;/contributors&gt;&lt;titles&gt;&lt;title&gt;A national retrospective review of neonatal critical care transfers in dedicated critical care transport services in the private sector&lt;/title&gt;&lt;secondary-title&gt;South African Medical Journal&lt;/secondary-title&gt;&lt;/titles&gt;&lt;periodical&gt;&lt;full-title&gt;South African Medical Journal&lt;/full-title&gt;&lt;/periodical&gt;&lt;pages&gt;981-984&lt;/pages&gt;&lt;volume&gt;111&lt;/volume&gt;&lt;number&gt;10&lt;/number&gt;&lt;dates&gt;&lt;year&gt;2021&lt;/year&gt;&lt;/dates&gt;&lt;isbn&gt;0256-9574&lt;/isbn&gt;&lt;urls&gt;&lt;/urls&gt;&lt;/record&gt;&lt;/Cite&gt;&lt;/EndNote&gt;</w:instrText>
            </w:r>
            <w:r>
              <w:rPr>
                <w:rFonts w:asciiTheme="minorHAnsi" w:hAnsiTheme="minorHAnsi" w:cstheme="minorHAnsi"/>
                <w:sz w:val="16"/>
                <w:szCs w:val="16"/>
              </w:rPr>
              <w:fldChar w:fldCharType="separate"/>
            </w:r>
            <w:r w:rsidR="00D92936">
              <w:rPr>
                <w:rFonts w:asciiTheme="minorHAnsi" w:hAnsiTheme="minorHAnsi" w:cstheme="minorHAnsi"/>
                <w:noProof/>
                <w:sz w:val="16"/>
                <w:szCs w:val="16"/>
              </w:rPr>
              <w:t>(</w:t>
            </w:r>
            <w:hyperlink w:anchor="_ENREF_1" w:tooltip="Venter, 2021 #950" w:history="1">
              <w:r w:rsidR="00D92936">
                <w:rPr>
                  <w:rFonts w:asciiTheme="minorHAnsi" w:hAnsiTheme="minorHAnsi" w:cstheme="minorHAnsi"/>
                  <w:noProof/>
                  <w:sz w:val="16"/>
                  <w:szCs w:val="16"/>
                </w:rPr>
                <w:t>1</w:t>
              </w:r>
            </w:hyperlink>
            <w:r w:rsidR="00D92936">
              <w:rPr>
                <w:rFonts w:asciiTheme="minorHAnsi" w:hAnsiTheme="minorHAnsi" w:cstheme="minorHAnsi"/>
                <w:noProof/>
                <w:sz w:val="16"/>
                <w:szCs w:val="16"/>
              </w:rPr>
              <w:t>)</w:t>
            </w:r>
            <w:r>
              <w:rPr>
                <w:rFonts w:asciiTheme="minorHAnsi" w:hAnsiTheme="minorHAnsi" w:cstheme="minorHAnsi"/>
                <w:sz w:val="16"/>
                <w:szCs w:val="16"/>
              </w:rPr>
              <w:fldChar w:fldCharType="end"/>
            </w:r>
            <w:r w:rsidRPr="00036402">
              <w:rPr>
                <w:rFonts w:asciiTheme="minorHAnsi" w:hAnsiTheme="minorHAnsi" w:cstheme="minorHAnsi"/>
                <w:sz w:val="16"/>
                <w:szCs w:val="16"/>
              </w:rPr>
              <w:t xml:space="preserve"> should be included. “</w:t>
            </w:r>
            <w:r w:rsidRPr="00036402">
              <w:rPr>
                <w:rFonts w:asciiTheme="minorHAnsi" w:hAnsiTheme="minorHAnsi" w:cstheme="minorHAnsi"/>
                <w:i/>
                <w:sz w:val="16"/>
                <w:szCs w:val="16"/>
              </w:rPr>
              <w:t xml:space="preserve">The curriculum should be weighted on those specific studies and the cases that we’ve seen (in the study)” </w:t>
            </w:r>
            <w:r>
              <w:rPr>
                <w:rFonts w:asciiTheme="minorHAnsi" w:hAnsiTheme="minorHAnsi" w:cstheme="minorHAnsi"/>
                <w:b/>
                <w:sz w:val="16"/>
                <w:szCs w:val="16"/>
              </w:rPr>
              <w:t>Expert</w:t>
            </w:r>
            <w:r w:rsidRPr="00036402">
              <w:rPr>
                <w:rFonts w:asciiTheme="minorHAnsi" w:hAnsiTheme="minorHAnsi" w:cstheme="minorHAnsi"/>
                <w:b/>
                <w:sz w:val="16"/>
                <w:szCs w:val="16"/>
              </w:rPr>
              <w:t xml:space="preserve"> no. 6 (CCA).</w:t>
            </w:r>
            <w:r w:rsidRPr="00036402">
              <w:rPr>
                <w:rFonts w:asciiTheme="minorHAnsi" w:hAnsiTheme="minorHAnsi" w:cstheme="minorHAnsi"/>
                <w:sz w:val="16"/>
                <w:szCs w:val="16"/>
              </w:rPr>
              <w:t xml:space="preserve"> Specific conditions were described as </w:t>
            </w:r>
            <w:r w:rsidRPr="00036402">
              <w:rPr>
                <w:rFonts w:asciiTheme="minorHAnsi" w:hAnsiTheme="minorHAnsi" w:cstheme="minorHAnsi"/>
                <w:i/>
                <w:sz w:val="16"/>
                <w:szCs w:val="16"/>
              </w:rPr>
              <w:t xml:space="preserve">“…understanding of congenital (cardiac) abnormalities” </w:t>
            </w:r>
            <w:r w:rsidRPr="00036402">
              <w:rPr>
                <w:rFonts w:asciiTheme="minorHAnsi" w:hAnsiTheme="minorHAnsi" w:cstheme="minorHAnsi"/>
                <w:sz w:val="16"/>
                <w:szCs w:val="16"/>
              </w:rPr>
              <w:t xml:space="preserve">was mentioned by </w:t>
            </w:r>
            <w:r>
              <w:rPr>
                <w:rFonts w:asciiTheme="minorHAnsi" w:hAnsiTheme="minorHAnsi" w:cstheme="minorHAnsi"/>
                <w:b/>
                <w:sz w:val="16"/>
                <w:szCs w:val="16"/>
              </w:rPr>
              <w:t>Expert</w:t>
            </w:r>
            <w:r w:rsidRPr="00036402">
              <w:rPr>
                <w:rFonts w:asciiTheme="minorHAnsi" w:hAnsiTheme="minorHAnsi" w:cstheme="minorHAnsi"/>
                <w:b/>
                <w:sz w:val="16"/>
                <w:szCs w:val="16"/>
              </w:rPr>
              <w:t xml:space="preserve"> no. 1 (ECP)</w:t>
            </w:r>
            <w:r w:rsidRPr="00036402">
              <w:rPr>
                <w:rFonts w:asciiTheme="minorHAnsi" w:hAnsiTheme="minorHAnsi" w:cstheme="minorHAnsi"/>
                <w:sz w:val="16"/>
                <w:szCs w:val="16"/>
              </w:rPr>
              <w:t xml:space="preserve"> and that </w:t>
            </w:r>
            <w:r w:rsidRPr="00036402">
              <w:rPr>
                <w:rFonts w:asciiTheme="minorHAnsi" w:hAnsiTheme="minorHAnsi" w:cstheme="minorHAnsi"/>
                <w:i/>
                <w:sz w:val="16"/>
                <w:szCs w:val="16"/>
              </w:rPr>
              <w:t>“I know that with cardiac conditions it can be a bit tricky”</w:t>
            </w:r>
            <w:r w:rsidRPr="00036402">
              <w:rPr>
                <w:rFonts w:asciiTheme="minorHAnsi" w:hAnsiTheme="minorHAnsi" w:cstheme="minorHAnsi"/>
                <w:sz w:val="16"/>
                <w:szCs w:val="16"/>
              </w:rPr>
              <w:t xml:space="preserve"> </w:t>
            </w:r>
            <w:r>
              <w:rPr>
                <w:rFonts w:asciiTheme="minorHAnsi" w:hAnsiTheme="minorHAnsi" w:cstheme="minorHAnsi"/>
                <w:b/>
                <w:sz w:val="16"/>
                <w:szCs w:val="16"/>
              </w:rPr>
              <w:t>Expert</w:t>
            </w:r>
            <w:r w:rsidRPr="00036402">
              <w:rPr>
                <w:rFonts w:asciiTheme="minorHAnsi" w:hAnsiTheme="minorHAnsi" w:cstheme="minorHAnsi"/>
                <w:b/>
                <w:sz w:val="16"/>
                <w:szCs w:val="16"/>
              </w:rPr>
              <w:t xml:space="preserve"> no. 5 (Neonatologist).</w:t>
            </w:r>
            <w:r w:rsidRPr="00036402">
              <w:rPr>
                <w:rFonts w:asciiTheme="minorHAnsi" w:hAnsiTheme="minorHAnsi" w:cstheme="minorHAnsi"/>
                <w:sz w:val="16"/>
                <w:szCs w:val="16"/>
              </w:rPr>
              <w:t xml:space="preserve"> The </w:t>
            </w:r>
            <w:r w:rsidR="008554C6">
              <w:rPr>
                <w:rFonts w:asciiTheme="minorHAnsi" w:hAnsiTheme="minorHAnsi" w:cstheme="minorHAnsi"/>
                <w:sz w:val="16"/>
                <w:szCs w:val="16"/>
              </w:rPr>
              <w:t>student</w:t>
            </w:r>
            <w:r w:rsidRPr="00036402">
              <w:rPr>
                <w:rFonts w:asciiTheme="minorHAnsi" w:hAnsiTheme="minorHAnsi" w:cstheme="minorHAnsi"/>
                <w:sz w:val="16"/>
                <w:szCs w:val="16"/>
              </w:rPr>
              <w:t xml:space="preserve"> group participants shared their opinion on some specific conditions that need to be covered in the proposed curriculum. </w:t>
            </w:r>
            <w:r w:rsidRPr="00036402">
              <w:rPr>
                <w:rFonts w:asciiTheme="minorHAnsi" w:hAnsiTheme="minorHAnsi" w:cstheme="minorHAnsi"/>
                <w:i/>
                <w:sz w:val="16"/>
                <w:szCs w:val="16"/>
              </w:rPr>
              <w:t>“I think it is very important, what can be included in this is the various birth defects that neonates may have. Whether common or rare”</w:t>
            </w:r>
            <w:r w:rsidRPr="00036402">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036402">
              <w:rPr>
                <w:rFonts w:asciiTheme="minorHAnsi" w:hAnsiTheme="minorHAnsi" w:cstheme="minorHAnsi"/>
                <w:b/>
                <w:sz w:val="16"/>
                <w:szCs w:val="16"/>
              </w:rPr>
              <w:t xml:space="preserve"> no. 3 (ECP).</w:t>
            </w:r>
            <w:r w:rsidRPr="00036402">
              <w:rPr>
                <w:rFonts w:asciiTheme="minorHAnsi" w:hAnsiTheme="minorHAnsi" w:cstheme="minorHAnsi"/>
                <w:sz w:val="16"/>
                <w:szCs w:val="16"/>
              </w:rPr>
              <w:t xml:space="preserve"> Participants added other conditions that are not that common. </w:t>
            </w:r>
            <w:r w:rsidRPr="00036402">
              <w:rPr>
                <w:rFonts w:asciiTheme="minorHAnsi" w:hAnsiTheme="minorHAnsi" w:cstheme="minorHAnsi"/>
                <w:i/>
                <w:sz w:val="16"/>
                <w:szCs w:val="16"/>
              </w:rPr>
              <w:t>“…when you start working with this little ones you start to experience things that you will never experience in class and all the practical stages. I worked for 10 years in Gauteng and never came across a case of gastroschisis”</w:t>
            </w:r>
            <w:r w:rsidRPr="00036402">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036402">
              <w:rPr>
                <w:rFonts w:asciiTheme="minorHAnsi" w:hAnsiTheme="minorHAnsi" w:cstheme="minorHAnsi"/>
                <w:b/>
                <w:sz w:val="16"/>
                <w:szCs w:val="16"/>
              </w:rPr>
              <w:t xml:space="preserve"> no. 5 (CCA).</w:t>
            </w:r>
            <w:r w:rsidRPr="00036402">
              <w:rPr>
                <w:rFonts w:asciiTheme="minorHAnsi" w:hAnsiTheme="minorHAnsi" w:cstheme="minorHAnsi"/>
                <w:sz w:val="16"/>
                <w:szCs w:val="16"/>
              </w:rPr>
              <w:t xml:space="preserve"> Infections as a condition in the neonate was mentioned as </w:t>
            </w:r>
            <w:r w:rsidRPr="00036402">
              <w:rPr>
                <w:rFonts w:asciiTheme="minorHAnsi" w:hAnsiTheme="minorHAnsi" w:cstheme="minorHAnsi"/>
                <w:i/>
                <w:sz w:val="16"/>
                <w:szCs w:val="16"/>
              </w:rPr>
              <w:t>“sepsis and how to manage these patients”</w:t>
            </w:r>
            <w:r w:rsidRPr="00036402">
              <w:rPr>
                <w:rFonts w:asciiTheme="minorHAnsi" w:hAnsiTheme="minorHAnsi" w:cstheme="minorHAnsi"/>
                <w:sz w:val="16"/>
                <w:szCs w:val="16"/>
              </w:rPr>
              <w:t xml:space="preserve"> </w:t>
            </w:r>
            <w:r>
              <w:rPr>
                <w:rFonts w:asciiTheme="minorHAnsi" w:hAnsiTheme="minorHAnsi" w:cstheme="minorHAnsi"/>
                <w:b/>
                <w:sz w:val="16"/>
                <w:szCs w:val="16"/>
              </w:rPr>
              <w:t>Expert</w:t>
            </w:r>
            <w:r w:rsidRPr="00036402">
              <w:rPr>
                <w:rFonts w:asciiTheme="minorHAnsi" w:hAnsiTheme="minorHAnsi" w:cstheme="minorHAnsi"/>
                <w:b/>
                <w:sz w:val="16"/>
                <w:szCs w:val="16"/>
              </w:rPr>
              <w:t xml:space="preserve"> no. 1 (ECP).</w:t>
            </w:r>
            <w:r w:rsidRPr="00036402">
              <w:rPr>
                <w:rFonts w:asciiTheme="minorHAnsi" w:hAnsiTheme="minorHAnsi" w:cstheme="minorHAnsi"/>
                <w:sz w:val="16"/>
                <w:szCs w:val="16"/>
              </w:rPr>
              <w:t xml:space="preserve"> Participants added to the conditions with “</w:t>
            </w:r>
            <w:r w:rsidRPr="00036402">
              <w:rPr>
                <w:rFonts w:asciiTheme="minorHAnsi" w:hAnsiTheme="minorHAnsi" w:cstheme="minorHAnsi"/>
                <w:i/>
                <w:sz w:val="16"/>
                <w:szCs w:val="16"/>
              </w:rPr>
              <w:t>prematurity, I would put as its own medical emergency or disease category”</w:t>
            </w:r>
            <w:r w:rsidRPr="00036402">
              <w:rPr>
                <w:rFonts w:asciiTheme="minorHAnsi" w:hAnsiTheme="minorHAnsi" w:cstheme="minorHAnsi"/>
                <w:sz w:val="16"/>
                <w:szCs w:val="16"/>
              </w:rPr>
              <w:t xml:space="preserve"> </w:t>
            </w:r>
            <w:r w:rsidR="008554C6">
              <w:rPr>
                <w:rFonts w:asciiTheme="minorHAnsi" w:hAnsiTheme="minorHAnsi" w:cstheme="minorHAnsi"/>
                <w:sz w:val="16"/>
                <w:szCs w:val="16"/>
              </w:rPr>
              <w:t>Student</w:t>
            </w:r>
            <w:r w:rsidRPr="00036402">
              <w:rPr>
                <w:rFonts w:asciiTheme="minorHAnsi" w:hAnsiTheme="minorHAnsi" w:cstheme="minorHAnsi"/>
                <w:sz w:val="16"/>
                <w:szCs w:val="16"/>
              </w:rPr>
              <w:t xml:space="preserve"> participants also shared that how to “</w:t>
            </w:r>
            <w:r w:rsidRPr="00036402">
              <w:rPr>
                <w:rFonts w:asciiTheme="minorHAnsi" w:hAnsiTheme="minorHAnsi" w:cstheme="minorHAnsi"/>
                <w:i/>
                <w:sz w:val="16"/>
                <w:szCs w:val="16"/>
              </w:rPr>
              <w:t>prevent contamination, infection, all those things”</w:t>
            </w:r>
            <w:r w:rsidRPr="00036402">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036402">
              <w:rPr>
                <w:rFonts w:asciiTheme="minorHAnsi" w:hAnsiTheme="minorHAnsi" w:cstheme="minorHAnsi"/>
                <w:b/>
                <w:sz w:val="16"/>
                <w:szCs w:val="16"/>
              </w:rPr>
              <w:t xml:space="preserve"> no. 5 (CCA) </w:t>
            </w:r>
            <w:r w:rsidRPr="00036402">
              <w:rPr>
                <w:rFonts w:asciiTheme="minorHAnsi" w:hAnsiTheme="minorHAnsi" w:cstheme="minorHAnsi"/>
                <w:sz w:val="16"/>
                <w:szCs w:val="16"/>
              </w:rPr>
              <w:t>should be included</w:t>
            </w:r>
            <w:r w:rsidRPr="00036402">
              <w:rPr>
                <w:rFonts w:asciiTheme="minorHAnsi" w:hAnsiTheme="minorHAnsi" w:cstheme="minorHAnsi"/>
                <w:b/>
                <w:sz w:val="16"/>
                <w:szCs w:val="16"/>
              </w:rPr>
              <w:t xml:space="preserve">. </w:t>
            </w:r>
            <w:r w:rsidRPr="00036402">
              <w:rPr>
                <w:rFonts w:asciiTheme="minorHAnsi" w:hAnsiTheme="minorHAnsi" w:cstheme="minorHAnsi"/>
                <w:sz w:val="16"/>
                <w:szCs w:val="16"/>
              </w:rPr>
              <w:t xml:space="preserve">The inclusion of trauma in neonates was also shared as an outcome. </w:t>
            </w:r>
            <w:r w:rsidRPr="00036402">
              <w:rPr>
                <w:rFonts w:asciiTheme="minorHAnsi" w:hAnsiTheme="minorHAnsi" w:cstheme="minorHAnsi"/>
                <w:i/>
                <w:sz w:val="16"/>
                <w:szCs w:val="16"/>
              </w:rPr>
              <w:t>“Trauma was not something that was deeply dealt with when it comes to these small little babies”</w:t>
            </w:r>
            <w:r w:rsidRPr="00036402">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036402">
              <w:rPr>
                <w:rFonts w:asciiTheme="minorHAnsi" w:hAnsiTheme="minorHAnsi" w:cstheme="minorHAnsi"/>
                <w:b/>
                <w:sz w:val="16"/>
                <w:szCs w:val="16"/>
              </w:rPr>
              <w:t xml:space="preserve"> no. 7 (ECP).</w:t>
            </w:r>
            <w:r>
              <w:rPr>
                <w:rFonts w:asciiTheme="minorHAnsi" w:hAnsiTheme="minorHAnsi" w:cstheme="minorHAnsi"/>
                <w:b/>
                <w:sz w:val="16"/>
                <w:szCs w:val="16"/>
              </w:rPr>
              <w:t xml:space="preserve"> </w:t>
            </w:r>
            <w:r w:rsidRPr="00036402">
              <w:rPr>
                <w:rFonts w:asciiTheme="minorHAnsi" w:hAnsiTheme="minorHAnsi" w:cstheme="minorHAnsi"/>
                <w:sz w:val="16"/>
                <w:szCs w:val="16"/>
              </w:rPr>
              <w:t xml:space="preserve">Participants further elaborated on specific conditions under respiratory. It was described that </w:t>
            </w:r>
            <w:r w:rsidRPr="00036402">
              <w:rPr>
                <w:rFonts w:asciiTheme="minorHAnsi" w:hAnsiTheme="minorHAnsi" w:cstheme="minorHAnsi"/>
                <w:i/>
                <w:sz w:val="16"/>
                <w:szCs w:val="16"/>
              </w:rPr>
              <w:t xml:space="preserve">“a practitioner should know more about ….bronchopneumonia of these patients” </w:t>
            </w:r>
            <w:r>
              <w:rPr>
                <w:rFonts w:asciiTheme="minorHAnsi" w:hAnsiTheme="minorHAnsi" w:cstheme="minorHAnsi"/>
                <w:b/>
                <w:sz w:val="16"/>
                <w:szCs w:val="16"/>
              </w:rPr>
              <w:t>Expert</w:t>
            </w:r>
            <w:r w:rsidRPr="00036402">
              <w:rPr>
                <w:rFonts w:asciiTheme="minorHAnsi" w:hAnsiTheme="minorHAnsi" w:cstheme="minorHAnsi"/>
                <w:b/>
                <w:sz w:val="16"/>
                <w:szCs w:val="16"/>
              </w:rPr>
              <w:t xml:space="preserve"> no. 6 (CCA).</w:t>
            </w:r>
            <w:r w:rsidRPr="00036402">
              <w:rPr>
                <w:rFonts w:asciiTheme="minorHAnsi" w:hAnsiTheme="minorHAnsi" w:cstheme="minorHAnsi"/>
                <w:sz w:val="16"/>
                <w:szCs w:val="16"/>
              </w:rPr>
              <w:t xml:space="preserve"> </w:t>
            </w:r>
            <w:r w:rsidRPr="00036402">
              <w:rPr>
                <w:rFonts w:asciiTheme="minorHAnsi" w:hAnsiTheme="minorHAnsi" w:cstheme="minorHAnsi"/>
                <w:i/>
                <w:sz w:val="16"/>
                <w:szCs w:val="16"/>
              </w:rPr>
              <w:t>“Diaphragmatic hernia”,</w:t>
            </w:r>
            <w:r w:rsidRPr="00036402">
              <w:rPr>
                <w:rFonts w:asciiTheme="minorHAnsi" w:hAnsiTheme="minorHAnsi" w:cstheme="minorHAnsi"/>
                <w:sz w:val="16"/>
                <w:szCs w:val="16"/>
              </w:rPr>
              <w:t xml:space="preserve"> “</w:t>
            </w:r>
            <w:r w:rsidRPr="00036402">
              <w:rPr>
                <w:rFonts w:asciiTheme="minorHAnsi" w:hAnsiTheme="minorHAnsi" w:cstheme="minorHAnsi"/>
                <w:i/>
                <w:sz w:val="16"/>
                <w:szCs w:val="16"/>
              </w:rPr>
              <w:t>meconium aspiration”</w:t>
            </w:r>
            <w:r w:rsidRPr="00036402">
              <w:rPr>
                <w:rFonts w:asciiTheme="minorHAnsi" w:hAnsiTheme="minorHAnsi" w:cstheme="minorHAnsi"/>
                <w:sz w:val="16"/>
                <w:szCs w:val="16"/>
              </w:rPr>
              <w:t xml:space="preserve"> and </w:t>
            </w:r>
            <w:r w:rsidRPr="00036402">
              <w:rPr>
                <w:rFonts w:asciiTheme="minorHAnsi" w:hAnsiTheme="minorHAnsi" w:cstheme="minorHAnsi"/>
                <w:i/>
                <w:sz w:val="16"/>
                <w:szCs w:val="16"/>
              </w:rPr>
              <w:t>“persistent pulmonary hypertension”</w:t>
            </w:r>
            <w:r w:rsidRPr="00036402">
              <w:rPr>
                <w:rFonts w:asciiTheme="minorHAnsi" w:hAnsiTheme="minorHAnsi" w:cstheme="minorHAnsi"/>
                <w:sz w:val="16"/>
                <w:szCs w:val="16"/>
              </w:rPr>
              <w:t xml:space="preserve"> </w:t>
            </w:r>
            <w:r>
              <w:rPr>
                <w:rFonts w:asciiTheme="minorHAnsi" w:hAnsiTheme="minorHAnsi" w:cstheme="minorHAnsi"/>
                <w:b/>
                <w:sz w:val="16"/>
                <w:szCs w:val="16"/>
              </w:rPr>
              <w:t>Expert</w:t>
            </w:r>
            <w:r w:rsidRPr="00036402">
              <w:rPr>
                <w:rFonts w:asciiTheme="minorHAnsi" w:hAnsiTheme="minorHAnsi" w:cstheme="minorHAnsi"/>
                <w:b/>
                <w:sz w:val="16"/>
                <w:szCs w:val="16"/>
              </w:rPr>
              <w:t xml:space="preserve"> no. 5 (Neonatologist) </w:t>
            </w:r>
            <w:r w:rsidRPr="00036402">
              <w:rPr>
                <w:rFonts w:asciiTheme="minorHAnsi" w:hAnsiTheme="minorHAnsi" w:cstheme="minorHAnsi"/>
                <w:sz w:val="16"/>
                <w:szCs w:val="16"/>
              </w:rPr>
              <w:t xml:space="preserve">was added to the respiratory conditions. Surgical emergencies were described as a condition but more specifically </w:t>
            </w:r>
            <w:r w:rsidRPr="00036402">
              <w:rPr>
                <w:rFonts w:asciiTheme="minorHAnsi" w:hAnsiTheme="minorHAnsi" w:cstheme="minorHAnsi"/>
                <w:i/>
                <w:sz w:val="16"/>
                <w:szCs w:val="16"/>
              </w:rPr>
              <w:t>“gastroschisis…but I think surgical emergencies would probably be a little stand alone”</w:t>
            </w:r>
            <w:r w:rsidRPr="00036402">
              <w:rPr>
                <w:rFonts w:asciiTheme="minorHAnsi" w:hAnsiTheme="minorHAnsi" w:cstheme="minorHAnsi"/>
                <w:sz w:val="16"/>
                <w:szCs w:val="16"/>
              </w:rPr>
              <w:t xml:space="preserve"> </w:t>
            </w:r>
            <w:r>
              <w:rPr>
                <w:rFonts w:asciiTheme="minorHAnsi" w:hAnsiTheme="minorHAnsi" w:cstheme="minorHAnsi"/>
                <w:b/>
                <w:sz w:val="16"/>
                <w:szCs w:val="16"/>
              </w:rPr>
              <w:t>Expert</w:t>
            </w:r>
            <w:r w:rsidRPr="00036402">
              <w:rPr>
                <w:rFonts w:asciiTheme="minorHAnsi" w:hAnsiTheme="minorHAnsi" w:cstheme="minorHAnsi"/>
                <w:b/>
                <w:sz w:val="16"/>
                <w:szCs w:val="16"/>
              </w:rPr>
              <w:t xml:space="preserve"> no. 5 (Neonatologist)</w:t>
            </w:r>
            <w:r w:rsidRPr="00036402">
              <w:rPr>
                <w:rFonts w:asciiTheme="minorHAnsi" w:hAnsiTheme="minorHAnsi" w:cstheme="minorHAnsi"/>
                <w:sz w:val="16"/>
                <w:szCs w:val="16"/>
              </w:rPr>
              <w:t xml:space="preserve"> and </w:t>
            </w:r>
            <w:r w:rsidRPr="00036402">
              <w:rPr>
                <w:rFonts w:asciiTheme="minorHAnsi" w:hAnsiTheme="minorHAnsi" w:cstheme="minorHAnsi"/>
                <w:i/>
                <w:sz w:val="16"/>
                <w:szCs w:val="16"/>
              </w:rPr>
              <w:t>“…your open abdominal things like NEC (necrotising enterocolitis)”</w:t>
            </w:r>
            <w:r w:rsidRPr="00036402">
              <w:rPr>
                <w:rFonts w:asciiTheme="minorHAnsi" w:hAnsiTheme="minorHAnsi" w:cstheme="minorHAnsi"/>
                <w:sz w:val="16"/>
                <w:szCs w:val="16"/>
              </w:rPr>
              <w:t xml:space="preserve"> </w:t>
            </w:r>
            <w:r>
              <w:rPr>
                <w:rFonts w:asciiTheme="minorHAnsi" w:hAnsiTheme="minorHAnsi" w:cstheme="minorHAnsi"/>
                <w:b/>
                <w:sz w:val="16"/>
                <w:szCs w:val="16"/>
              </w:rPr>
              <w:t>Expert</w:t>
            </w:r>
            <w:r w:rsidRPr="00036402">
              <w:rPr>
                <w:rFonts w:asciiTheme="minorHAnsi" w:hAnsiTheme="minorHAnsi" w:cstheme="minorHAnsi"/>
                <w:b/>
                <w:sz w:val="16"/>
                <w:szCs w:val="16"/>
              </w:rPr>
              <w:t xml:space="preserve"> no. 3 (ECP/Nursing sister).</w:t>
            </w:r>
          </w:p>
        </w:tc>
      </w:tr>
      <w:tr w:rsidR="007C5518" w:rsidRPr="00633817" w14:paraId="5D938D97" w14:textId="77777777" w:rsidTr="007C5518">
        <w:tc>
          <w:tcPr>
            <w:tcW w:w="2689" w:type="dxa"/>
          </w:tcPr>
          <w:p w14:paraId="629920C1"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 xml:space="preserve">Explain the continuity and maintenance of neonatal critical care </w:t>
            </w:r>
            <w:r w:rsidRPr="00633817">
              <w:rPr>
                <w:rFonts w:asciiTheme="minorHAnsi" w:hAnsiTheme="minorHAnsi" w:cstheme="minorHAnsi"/>
                <w:sz w:val="16"/>
                <w:szCs w:val="16"/>
              </w:rPr>
              <w:lastRenderedPageBreak/>
              <w:t>and its application during retrieval and transport.</w:t>
            </w:r>
          </w:p>
        </w:tc>
        <w:tc>
          <w:tcPr>
            <w:tcW w:w="2976" w:type="dxa"/>
          </w:tcPr>
          <w:p w14:paraId="278A6967"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lastRenderedPageBreak/>
              <w:t>Examples include feeding and skin care</w:t>
            </w:r>
          </w:p>
        </w:tc>
        <w:tc>
          <w:tcPr>
            <w:tcW w:w="2977" w:type="dxa"/>
          </w:tcPr>
          <w:p w14:paraId="03FA4D5E"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Continuity of care</w:t>
            </w:r>
          </w:p>
          <w:p w14:paraId="3476C46C"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Feeding</w:t>
            </w:r>
          </w:p>
          <w:p w14:paraId="4B5A42B1"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Skincare</w:t>
            </w:r>
          </w:p>
        </w:tc>
        <w:tc>
          <w:tcPr>
            <w:tcW w:w="6379" w:type="dxa"/>
          </w:tcPr>
          <w:p w14:paraId="60BD69E0" w14:textId="77777777" w:rsidR="007C5518" w:rsidRPr="0017620C" w:rsidRDefault="007C5518" w:rsidP="003F14AC">
            <w:pPr>
              <w:spacing w:line="360" w:lineRule="auto"/>
              <w:rPr>
                <w:rFonts w:asciiTheme="minorHAnsi" w:hAnsiTheme="minorHAnsi" w:cstheme="minorHAnsi"/>
                <w:b/>
                <w:color w:val="000000"/>
                <w:sz w:val="16"/>
                <w:szCs w:val="16"/>
                <w:lang w:val="en-US"/>
              </w:rPr>
            </w:pPr>
            <w:r w:rsidRPr="0017620C">
              <w:rPr>
                <w:rFonts w:asciiTheme="minorHAnsi" w:hAnsiTheme="minorHAnsi" w:cstheme="minorHAnsi"/>
                <w:sz w:val="16"/>
                <w:szCs w:val="16"/>
              </w:rPr>
              <w:t xml:space="preserve">Participants felt that there needs to be an understanding of </w:t>
            </w:r>
            <w:r w:rsidRPr="0017620C">
              <w:rPr>
                <w:rFonts w:asciiTheme="minorHAnsi" w:hAnsiTheme="minorHAnsi" w:cstheme="minorHAnsi"/>
                <w:i/>
                <w:sz w:val="16"/>
                <w:szCs w:val="16"/>
              </w:rPr>
              <w:t>“feeding of premature neonates”</w:t>
            </w:r>
            <w:r w:rsidRPr="0017620C">
              <w:rPr>
                <w:rFonts w:asciiTheme="minorHAnsi" w:hAnsiTheme="minorHAnsi" w:cstheme="minorHAnsi"/>
                <w:sz w:val="16"/>
                <w:szCs w:val="16"/>
              </w:rPr>
              <w:t xml:space="preserve"> and </w:t>
            </w:r>
            <w:r w:rsidRPr="0017620C">
              <w:rPr>
                <w:rFonts w:asciiTheme="minorHAnsi" w:hAnsiTheme="minorHAnsi" w:cstheme="minorHAnsi"/>
                <w:i/>
                <w:sz w:val="16"/>
                <w:szCs w:val="16"/>
              </w:rPr>
              <w:t>“aspects of transfer like skin care”</w:t>
            </w:r>
            <w:r w:rsidRPr="0017620C">
              <w:rPr>
                <w:rFonts w:asciiTheme="minorHAnsi" w:hAnsiTheme="minorHAnsi" w:cstheme="minorHAnsi"/>
                <w:sz w:val="16"/>
                <w:szCs w:val="16"/>
              </w:rPr>
              <w:t xml:space="preserve"> as a continuity of care from the NICU </w:t>
            </w:r>
            <w:r>
              <w:rPr>
                <w:rFonts w:asciiTheme="minorHAnsi" w:hAnsiTheme="minorHAnsi" w:cstheme="minorHAnsi"/>
                <w:b/>
                <w:sz w:val="16"/>
                <w:szCs w:val="16"/>
              </w:rPr>
              <w:t>Expert</w:t>
            </w:r>
            <w:r w:rsidRPr="0017620C">
              <w:rPr>
                <w:rFonts w:asciiTheme="minorHAnsi" w:hAnsiTheme="minorHAnsi" w:cstheme="minorHAnsi"/>
                <w:b/>
                <w:sz w:val="16"/>
                <w:szCs w:val="16"/>
              </w:rPr>
              <w:t xml:space="preserve"> no. 1 (ECP).</w:t>
            </w:r>
            <w:r w:rsidRPr="0017620C">
              <w:rPr>
                <w:rFonts w:asciiTheme="minorHAnsi" w:hAnsiTheme="minorHAnsi" w:cstheme="minorHAnsi"/>
                <w:sz w:val="16"/>
                <w:szCs w:val="16"/>
              </w:rPr>
              <w:t xml:space="preserve"> </w:t>
            </w:r>
          </w:p>
        </w:tc>
      </w:tr>
      <w:tr w:rsidR="007C5518" w:rsidRPr="00633817" w14:paraId="093DB15B" w14:textId="77777777" w:rsidTr="007C5518">
        <w:tc>
          <w:tcPr>
            <w:tcW w:w="2689" w:type="dxa"/>
          </w:tcPr>
          <w:p w14:paraId="00ABC42F"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Describe and prepare the documentation required for safe transitions of care during the handover of a neonatal patient.</w:t>
            </w:r>
          </w:p>
        </w:tc>
        <w:tc>
          <w:tcPr>
            <w:tcW w:w="2976" w:type="dxa"/>
          </w:tcPr>
          <w:p w14:paraId="5891E8E2"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Specific to referral documents, information gathering, and handover</w:t>
            </w:r>
          </w:p>
        </w:tc>
        <w:tc>
          <w:tcPr>
            <w:tcW w:w="2977" w:type="dxa"/>
          </w:tcPr>
          <w:p w14:paraId="70A00D93"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Documentation</w:t>
            </w:r>
          </w:p>
          <w:p w14:paraId="4735C626"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Referral and handover specific</w:t>
            </w:r>
          </w:p>
        </w:tc>
        <w:tc>
          <w:tcPr>
            <w:tcW w:w="6379" w:type="dxa"/>
          </w:tcPr>
          <w:p w14:paraId="74FF827B" w14:textId="77777777" w:rsidR="007C5518" w:rsidRPr="0017620C" w:rsidRDefault="007C5518" w:rsidP="003F14AC">
            <w:pPr>
              <w:spacing w:line="360" w:lineRule="auto"/>
              <w:rPr>
                <w:rFonts w:asciiTheme="minorHAnsi" w:hAnsiTheme="minorHAnsi" w:cstheme="minorHAnsi"/>
                <w:sz w:val="16"/>
                <w:szCs w:val="16"/>
              </w:rPr>
            </w:pPr>
            <w:r w:rsidRPr="0017620C">
              <w:rPr>
                <w:rFonts w:asciiTheme="minorHAnsi" w:hAnsiTheme="minorHAnsi" w:cstheme="minorHAnsi"/>
                <w:sz w:val="16"/>
                <w:szCs w:val="16"/>
              </w:rPr>
              <w:t xml:space="preserve">Participants also felt that the necessary </w:t>
            </w:r>
            <w:r w:rsidRPr="0017620C">
              <w:rPr>
                <w:rFonts w:asciiTheme="minorHAnsi" w:hAnsiTheme="minorHAnsi" w:cstheme="minorHAnsi"/>
                <w:i/>
                <w:sz w:val="16"/>
                <w:szCs w:val="16"/>
              </w:rPr>
              <w:t>“documentation and the handover communication”</w:t>
            </w:r>
            <w:r w:rsidRPr="0017620C">
              <w:rPr>
                <w:rFonts w:asciiTheme="minorHAnsi" w:hAnsiTheme="minorHAnsi" w:cstheme="minorHAnsi"/>
                <w:sz w:val="16"/>
                <w:szCs w:val="16"/>
              </w:rPr>
              <w:t xml:space="preserve"> </w:t>
            </w:r>
            <w:r>
              <w:rPr>
                <w:rFonts w:asciiTheme="minorHAnsi" w:hAnsiTheme="minorHAnsi" w:cstheme="minorHAnsi"/>
                <w:b/>
                <w:sz w:val="16"/>
                <w:szCs w:val="16"/>
              </w:rPr>
              <w:t>Expert</w:t>
            </w:r>
            <w:r w:rsidRPr="0017620C">
              <w:rPr>
                <w:rFonts w:asciiTheme="minorHAnsi" w:hAnsiTheme="minorHAnsi" w:cstheme="minorHAnsi"/>
                <w:b/>
                <w:sz w:val="16"/>
                <w:szCs w:val="16"/>
              </w:rPr>
              <w:t xml:space="preserve"> no. 2 (Paediatrician)</w:t>
            </w:r>
            <w:r w:rsidRPr="0017620C">
              <w:rPr>
                <w:rFonts w:asciiTheme="minorHAnsi" w:hAnsiTheme="minorHAnsi" w:cstheme="minorHAnsi"/>
                <w:sz w:val="16"/>
                <w:szCs w:val="16"/>
              </w:rPr>
              <w:t xml:space="preserve"> needs to be included in the course.</w:t>
            </w:r>
          </w:p>
        </w:tc>
      </w:tr>
      <w:tr w:rsidR="007C5518" w:rsidRPr="00633817" w14:paraId="393DF257" w14:textId="77777777" w:rsidTr="007C5518">
        <w:tc>
          <w:tcPr>
            <w:tcW w:w="2689" w:type="dxa"/>
          </w:tcPr>
          <w:p w14:paraId="1EC9AF86"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Demonstrate competence in the application and performance of emergency procedures for neonatal resuscitation and stabilisation.</w:t>
            </w:r>
          </w:p>
        </w:tc>
        <w:tc>
          <w:tcPr>
            <w:tcW w:w="2976" w:type="dxa"/>
          </w:tcPr>
          <w:p w14:paraId="3A5F7BC0"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Examples include: airway management, neonatal resuscitation, thoracentesis</w:t>
            </w:r>
          </w:p>
        </w:tc>
        <w:tc>
          <w:tcPr>
            <w:tcW w:w="2977" w:type="dxa"/>
          </w:tcPr>
          <w:p w14:paraId="7C1B46F1"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Emergency Procedures</w:t>
            </w:r>
          </w:p>
          <w:p w14:paraId="3D7D95B8"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Airway management</w:t>
            </w:r>
          </w:p>
          <w:p w14:paraId="15E58B96"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Chest decompression</w:t>
            </w:r>
          </w:p>
          <w:p w14:paraId="2228C7DF"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Resuscitate</w:t>
            </w:r>
          </w:p>
        </w:tc>
        <w:tc>
          <w:tcPr>
            <w:tcW w:w="6379" w:type="dxa"/>
          </w:tcPr>
          <w:p w14:paraId="11886957" w14:textId="70376690" w:rsidR="007C5518" w:rsidRPr="00DF260D" w:rsidRDefault="007C5518" w:rsidP="003F14AC">
            <w:pPr>
              <w:spacing w:line="360" w:lineRule="auto"/>
              <w:rPr>
                <w:rFonts w:asciiTheme="minorHAnsi" w:hAnsiTheme="minorHAnsi" w:cstheme="minorHAnsi"/>
                <w:sz w:val="16"/>
                <w:szCs w:val="16"/>
              </w:rPr>
            </w:pPr>
            <w:r w:rsidRPr="00DF260D">
              <w:rPr>
                <w:rFonts w:asciiTheme="minorHAnsi" w:hAnsiTheme="minorHAnsi" w:cstheme="minorHAnsi"/>
                <w:sz w:val="16"/>
                <w:szCs w:val="16"/>
              </w:rPr>
              <w:t xml:space="preserve">Participants felt that emergency procedures have to be taught on the course. Airway management was described as </w:t>
            </w:r>
            <w:r w:rsidRPr="00DF260D">
              <w:rPr>
                <w:rFonts w:asciiTheme="minorHAnsi" w:hAnsiTheme="minorHAnsi" w:cstheme="minorHAnsi"/>
                <w:i/>
                <w:sz w:val="16"/>
                <w:szCs w:val="16"/>
              </w:rPr>
              <w:t>“Managing airways …placement of an ET tube”</w:t>
            </w:r>
            <w:r w:rsidRPr="00DF260D">
              <w:rPr>
                <w:rFonts w:asciiTheme="minorHAnsi" w:hAnsiTheme="minorHAnsi" w:cstheme="minorHAnsi"/>
                <w:sz w:val="16"/>
                <w:szCs w:val="16"/>
              </w:rPr>
              <w:t xml:space="preserve"> and</w:t>
            </w:r>
            <w:r w:rsidRPr="00DF260D">
              <w:rPr>
                <w:rFonts w:asciiTheme="minorHAnsi" w:hAnsiTheme="minorHAnsi" w:cstheme="minorHAnsi"/>
                <w:b/>
                <w:sz w:val="16"/>
                <w:szCs w:val="16"/>
              </w:rPr>
              <w:t xml:space="preserve"> </w:t>
            </w:r>
            <w:r w:rsidRPr="00DF260D">
              <w:rPr>
                <w:rFonts w:asciiTheme="minorHAnsi" w:hAnsiTheme="minorHAnsi" w:cstheme="minorHAnsi"/>
                <w:sz w:val="16"/>
                <w:szCs w:val="16"/>
              </w:rPr>
              <w:t xml:space="preserve">chest decompression was also added as </w:t>
            </w:r>
            <w:r w:rsidRPr="00DF260D">
              <w:rPr>
                <w:rFonts w:asciiTheme="minorHAnsi" w:hAnsiTheme="minorHAnsi" w:cstheme="minorHAnsi"/>
                <w:i/>
                <w:sz w:val="16"/>
                <w:szCs w:val="16"/>
              </w:rPr>
              <w:t>“needle decompression”</w:t>
            </w:r>
            <w:r w:rsidRPr="00DF260D">
              <w:rPr>
                <w:rFonts w:asciiTheme="minorHAnsi" w:hAnsiTheme="minorHAnsi" w:cstheme="minorHAnsi"/>
                <w:sz w:val="16"/>
                <w:szCs w:val="16"/>
              </w:rPr>
              <w:t xml:space="preserve"> </w:t>
            </w:r>
            <w:r w:rsidRPr="00DF260D">
              <w:rPr>
                <w:rFonts w:asciiTheme="minorHAnsi" w:hAnsiTheme="minorHAnsi" w:cstheme="minorHAnsi"/>
                <w:b/>
                <w:sz w:val="16"/>
                <w:szCs w:val="16"/>
              </w:rPr>
              <w:t xml:space="preserve">Expert no. 2 (Paediatrician). </w:t>
            </w:r>
            <w:r w:rsidRPr="00DF260D">
              <w:rPr>
                <w:rFonts w:asciiTheme="minorHAnsi" w:hAnsiTheme="minorHAnsi" w:cstheme="minorHAnsi"/>
                <w:sz w:val="16"/>
                <w:szCs w:val="16"/>
              </w:rPr>
              <w:t xml:space="preserve">Resuscitation of a neonate was described as important to include under procedures as </w:t>
            </w:r>
            <w:r w:rsidRPr="00DF260D">
              <w:rPr>
                <w:rFonts w:asciiTheme="minorHAnsi" w:hAnsiTheme="minorHAnsi" w:cstheme="minorHAnsi"/>
                <w:i/>
                <w:sz w:val="16"/>
                <w:szCs w:val="16"/>
              </w:rPr>
              <w:t>“..doing a full neonatal resus(citation) from the beginning through straight to the end”</w:t>
            </w:r>
            <w:r w:rsidRPr="00DF260D">
              <w:rPr>
                <w:rFonts w:asciiTheme="minorHAnsi" w:hAnsiTheme="minorHAnsi" w:cstheme="minorHAnsi"/>
                <w:sz w:val="16"/>
                <w:szCs w:val="16"/>
              </w:rPr>
              <w:t xml:space="preserve"> </w:t>
            </w:r>
            <w:r w:rsidRPr="00DF260D">
              <w:rPr>
                <w:rFonts w:asciiTheme="minorHAnsi" w:hAnsiTheme="minorHAnsi" w:cstheme="minorHAnsi"/>
                <w:b/>
                <w:sz w:val="16"/>
                <w:szCs w:val="16"/>
              </w:rPr>
              <w:t>Expert no. 1 (ECP).</w:t>
            </w:r>
            <w:r w:rsidRPr="00DF260D">
              <w:rPr>
                <w:rFonts w:asciiTheme="minorHAnsi" w:hAnsiTheme="minorHAnsi" w:cstheme="minorHAnsi"/>
                <w:sz w:val="16"/>
                <w:szCs w:val="16"/>
              </w:rPr>
              <w:t xml:space="preserve"> </w:t>
            </w:r>
            <w:r w:rsidR="008554C6">
              <w:rPr>
                <w:rFonts w:asciiTheme="minorHAnsi" w:hAnsiTheme="minorHAnsi" w:cstheme="minorHAnsi"/>
                <w:sz w:val="16"/>
                <w:szCs w:val="16"/>
              </w:rPr>
              <w:t>Student</w:t>
            </w:r>
            <w:r w:rsidRPr="00DF260D">
              <w:rPr>
                <w:rFonts w:asciiTheme="minorHAnsi" w:hAnsiTheme="minorHAnsi" w:cstheme="minorHAnsi"/>
                <w:sz w:val="16"/>
                <w:szCs w:val="16"/>
              </w:rPr>
              <w:t xml:space="preserve"> participants also felt that </w:t>
            </w:r>
            <w:r w:rsidRPr="00DF260D">
              <w:rPr>
                <w:rFonts w:asciiTheme="minorHAnsi" w:hAnsiTheme="minorHAnsi" w:cstheme="minorHAnsi"/>
                <w:i/>
                <w:sz w:val="16"/>
                <w:szCs w:val="16"/>
              </w:rPr>
              <w:t>“training with regards to neonatal resuscitation”</w:t>
            </w:r>
            <w:r w:rsidRPr="00DF260D">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DF260D">
              <w:rPr>
                <w:rFonts w:asciiTheme="minorHAnsi" w:hAnsiTheme="minorHAnsi" w:cstheme="minorHAnsi"/>
                <w:b/>
                <w:sz w:val="16"/>
                <w:szCs w:val="16"/>
              </w:rPr>
              <w:t xml:space="preserve"> no. 6 (ECP)</w:t>
            </w:r>
            <w:r w:rsidRPr="00DF260D">
              <w:rPr>
                <w:rFonts w:asciiTheme="minorHAnsi" w:hAnsiTheme="minorHAnsi" w:cstheme="minorHAnsi"/>
                <w:sz w:val="16"/>
                <w:szCs w:val="16"/>
              </w:rPr>
              <w:t xml:space="preserve"> should be included as an emergency procedure.</w:t>
            </w:r>
          </w:p>
        </w:tc>
      </w:tr>
      <w:tr w:rsidR="007C5518" w:rsidRPr="00633817" w14:paraId="6FC375C2" w14:textId="77777777" w:rsidTr="007C5518">
        <w:tc>
          <w:tcPr>
            <w:tcW w:w="2689" w:type="dxa"/>
          </w:tcPr>
          <w:p w14:paraId="1886D53D"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Demonstrate the safe use of equipment utilised for the monitoring and management of the neonate during transport, heating, mechanical ventilation and infusion devices.</w:t>
            </w:r>
          </w:p>
        </w:tc>
        <w:tc>
          <w:tcPr>
            <w:tcW w:w="2976" w:type="dxa"/>
          </w:tcPr>
          <w:p w14:paraId="07AF52A4"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Examples include: incubators, infusion devices, mechanical ventilators (see</w:t>
            </w:r>
            <w:r>
              <w:rPr>
                <w:rFonts w:asciiTheme="minorHAnsi" w:hAnsiTheme="minorHAnsi" w:cstheme="minorHAnsi"/>
                <w:sz w:val="16"/>
                <w:szCs w:val="16"/>
              </w:rPr>
              <w:t xml:space="preserve"> ventilation</w:t>
            </w:r>
            <w:r w:rsidRPr="00633817">
              <w:rPr>
                <w:rFonts w:asciiTheme="minorHAnsi" w:hAnsiTheme="minorHAnsi" w:cstheme="minorHAnsi"/>
                <w:sz w:val="16"/>
                <w:szCs w:val="16"/>
              </w:rPr>
              <w:t>)</w:t>
            </w:r>
          </w:p>
        </w:tc>
        <w:tc>
          <w:tcPr>
            <w:tcW w:w="2977" w:type="dxa"/>
          </w:tcPr>
          <w:p w14:paraId="6C020A02"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Equipment</w:t>
            </w:r>
          </w:p>
          <w:p w14:paraId="2546E3EB"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Incubator</w:t>
            </w:r>
          </w:p>
          <w:p w14:paraId="2BA26525"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Infusion devices</w:t>
            </w:r>
          </w:p>
          <w:p w14:paraId="100F0DD1"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Troubleshooting</w:t>
            </w:r>
          </w:p>
        </w:tc>
        <w:tc>
          <w:tcPr>
            <w:tcW w:w="6379" w:type="dxa"/>
          </w:tcPr>
          <w:p w14:paraId="2C91C872" w14:textId="75D1855B" w:rsidR="007C5518" w:rsidRPr="0005739A" w:rsidRDefault="007C5518" w:rsidP="003F14AC">
            <w:pPr>
              <w:spacing w:line="360" w:lineRule="auto"/>
              <w:rPr>
                <w:rFonts w:asciiTheme="minorHAnsi" w:hAnsiTheme="minorHAnsi" w:cstheme="minorHAnsi"/>
                <w:sz w:val="16"/>
                <w:szCs w:val="16"/>
              </w:rPr>
            </w:pPr>
            <w:r w:rsidRPr="0005739A">
              <w:rPr>
                <w:rFonts w:asciiTheme="minorHAnsi" w:hAnsiTheme="minorHAnsi" w:cstheme="minorHAnsi"/>
                <w:sz w:val="16"/>
                <w:szCs w:val="16"/>
              </w:rPr>
              <w:t xml:space="preserve">Participants further added that neonatal specific equipment will also have to be covered during this course. </w:t>
            </w:r>
            <w:r w:rsidRPr="0005739A">
              <w:rPr>
                <w:rFonts w:asciiTheme="minorHAnsi" w:hAnsiTheme="minorHAnsi" w:cstheme="minorHAnsi"/>
                <w:i/>
                <w:sz w:val="16"/>
                <w:szCs w:val="16"/>
              </w:rPr>
              <w:t>“The handling of the incubator ….how to manage it”</w:t>
            </w:r>
            <w:r w:rsidRPr="0005739A">
              <w:rPr>
                <w:rFonts w:asciiTheme="minorHAnsi" w:hAnsiTheme="minorHAnsi" w:cstheme="minorHAnsi"/>
                <w:sz w:val="16"/>
                <w:szCs w:val="16"/>
              </w:rPr>
              <w:t xml:space="preserve"> </w:t>
            </w:r>
            <w:r>
              <w:rPr>
                <w:rFonts w:asciiTheme="minorHAnsi" w:hAnsiTheme="minorHAnsi" w:cstheme="minorHAnsi"/>
                <w:b/>
                <w:sz w:val="16"/>
                <w:szCs w:val="16"/>
              </w:rPr>
              <w:t>Expert</w:t>
            </w:r>
            <w:r w:rsidRPr="0005739A">
              <w:rPr>
                <w:rFonts w:asciiTheme="minorHAnsi" w:hAnsiTheme="minorHAnsi" w:cstheme="minorHAnsi"/>
                <w:b/>
                <w:sz w:val="16"/>
                <w:szCs w:val="16"/>
              </w:rPr>
              <w:t xml:space="preserve"> no. 1 (ECP)</w:t>
            </w:r>
            <w:r w:rsidRPr="0005739A">
              <w:rPr>
                <w:rFonts w:asciiTheme="minorHAnsi" w:hAnsiTheme="minorHAnsi" w:cstheme="minorHAnsi"/>
                <w:sz w:val="16"/>
                <w:szCs w:val="16"/>
              </w:rPr>
              <w:t xml:space="preserve"> was described under incubators. Equipment was further elaborated on by the addition of infusion devices. </w:t>
            </w:r>
            <w:r w:rsidRPr="0005739A">
              <w:rPr>
                <w:rFonts w:asciiTheme="minorHAnsi" w:hAnsiTheme="minorHAnsi" w:cstheme="minorHAnsi"/>
                <w:i/>
                <w:sz w:val="16"/>
                <w:szCs w:val="16"/>
              </w:rPr>
              <w:t xml:space="preserve">“The real, proper use of infusion devices…is quite important because </w:t>
            </w:r>
            <w:proofErr w:type="spellStart"/>
            <w:r w:rsidRPr="0005739A">
              <w:rPr>
                <w:rFonts w:asciiTheme="minorHAnsi" w:hAnsiTheme="minorHAnsi" w:cstheme="minorHAnsi"/>
                <w:i/>
                <w:sz w:val="16"/>
                <w:szCs w:val="16"/>
              </w:rPr>
              <w:t>its</w:t>
            </w:r>
            <w:proofErr w:type="spellEnd"/>
            <w:r w:rsidRPr="0005739A">
              <w:rPr>
                <w:rFonts w:asciiTheme="minorHAnsi" w:hAnsiTheme="minorHAnsi" w:cstheme="minorHAnsi"/>
                <w:i/>
                <w:sz w:val="16"/>
                <w:szCs w:val="16"/>
              </w:rPr>
              <w:t xml:space="preserve"> not just a matter of putting in a syringe and pushing start” </w:t>
            </w:r>
            <w:r>
              <w:rPr>
                <w:rFonts w:asciiTheme="minorHAnsi" w:hAnsiTheme="minorHAnsi" w:cstheme="minorHAnsi"/>
                <w:b/>
                <w:sz w:val="16"/>
                <w:szCs w:val="16"/>
              </w:rPr>
              <w:t>Expert</w:t>
            </w:r>
            <w:r w:rsidRPr="0005739A">
              <w:rPr>
                <w:rFonts w:asciiTheme="minorHAnsi" w:hAnsiTheme="minorHAnsi" w:cstheme="minorHAnsi"/>
                <w:b/>
                <w:sz w:val="16"/>
                <w:szCs w:val="16"/>
              </w:rPr>
              <w:t xml:space="preserve"> no. 1 (ECP).</w:t>
            </w:r>
            <w:r w:rsidRPr="0005739A">
              <w:rPr>
                <w:rFonts w:asciiTheme="minorHAnsi" w:hAnsiTheme="minorHAnsi" w:cstheme="minorHAnsi"/>
                <w:sz w:val="16"/>
                <w:szCs w:val="16"/>
              </w:rPr>
              <w:t xml:space="preserve"> </w:t>
            </w:r>
            <w:r w:rsidR="008554C6">
              <w:rPr>
                <w:rFonts w:asciiTheme="minorHAnsi" w:hAnsiTheme="minorHAnsi" w:cstheme="minorHAnsi"/>
                <w:sz w:val="16"/>
                <w:szCs w:val="16"/>
              </w:rPr>
              <w:t>Student</w:t>
            </w:r>
            <w:r w:rsidRPr="0005739A">
              <w:rPr>
                <w:rFonts w:asciiTheme="minorHAnsi" w:hAnsiTheme="minorHAnsi" w:cstheme="minorHAnsi"/>
                <w:sz w:val="16"/>
                <w:szCs w:val="16"/>
              </w:rPr>
              <w:t xml:space="preserve">s will also have to be taught how to troubleshoot equipment as </w:t>
            </w:r>
            <w:r w:rsidRPr="0005739A">
              <w:rPr>
                <w:rFonts w:asciiTheme="minorHAnsi" w:hAnsiTheme="minorHAnsi" w:cstheme="minorHAnsi"/>
                <w:i/>
                <w:sz w:val="16"/>
                <w:szCs w:val="16"/>
              </w:rPr>
              <w:t>“tips and tricks, because you’re not always going to have the same equipment”</w:t>
            </w:r>
            <w:r w:rsidRPr="0005739A">
              <w:rPr>
                <w:rFonts w:asciiTheme="minorHAnsi" w:hAnsiTheme="minorHAnsi" w:cstheme="minorHAnsi"/>
                <w:sz w:val="16"/>
                <w:szCs w:val="16"/>
              </w:rPr>
              <w:t xml:space="preserve"> </w:t>
            </w:r>
            <w:r>
              <w:rPr>
                <w:rFonts w:asciiTheme="minorHAnsi" w:hAnsiTheme="minorHAnsi" w:cstheme="minorHAnsi"/>
                <w:b/>
                <w:sz w:val="16"/>
                <w:szCs w:val="16"/>
              </w:rPr>
              <w:t>Expert</w:t>
            </w:r>
            <w:r w:rsidRPr="0005739A">
              <w:rPr>
                <w:rFonts w:asciiTheme="minorHAnsi" w:hAnsiTheme="minorHAnsi" w:cstheme="minorHAnsi"/>
                <w:b/>
                <w:sz w:val="16"/>
                <w:szCs w:val="16"/>
              </w:rPr>
              <w:t xml:space="preserve"> no 4 (CCA/Nursing sister).</w:t>
            </w:r>
            <w:r w:rsidRPr="0005739A">
              <w:rPr>
                <w:rFonts w:asciiTheme="minorHAnsi" w:hAnsiTheme="minorHAnsi" w:cstheme="minorHAnsi"/>
                <w:sz w:val="16"/>
                <w:szCs w:val="16"/>
              </w:rPr>
              <w:t xml:space="preserve"> The </w:t>
            </w:r>
            <w:r w:rsidR="008554C6">
              <w:rPr>
                <w:rFonts w:asciiTheme="minorHAnsi" w:hAnsiTheme="minorHAnsi" w:cstheme="minorHAnsi"/>
                <w:sz w:val="16"/>
                <w:szCs w:val="16"/>
              </w:rPr>
              <w:t>student</w:t>
            </w:r>
            <w:r w:rsidRPr="0005739A">
              <w:rPr>
                <w:rFonts w:asciiTheme="minorHAnsi" w:hAnsiTheme="minorHAnsi" w:cstheme="minorHAnsi"/>
                <w:sz w:val="16"/>
                <w:szCs w:val="16"/>
              </w:rPr>
              <w:t xml:space="preserve"> group added to the equipment with humidification and charging stations to the expert group list provided. Specialised equipment described as</w:t>
            </w:r>
            <w:r w:rsidRPr="0005739A">
              <w:rPr>
                <w:rFonts w:asciiTheme="minorHAnsi" w:hAnsiTheme="minorHAnsi" w:cstheme="minorHAnsi"/>
                <w:i/>
                <w:sz w:val="16"/>
                <w:szCs w:val="16"/>
              </w:rPr>
              <w:t>“…looking at your equipment as well, you have very limited equipment with treating trauma patients that are that tiny”</w:t>
            </w:r>
            <w:r w:rsidRPr="0005739A">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05739A">
              <w:rPr>
                <w:rFonts w:asciiTheme="minorHAnsi" w:hAnsiTheme="minorHAnsi" w:cstheme="minorHAnsi"/>
                <w:b/>
                <w:sz w:val="16"/>
                <w:szCs w:val="16"/>
              </w:rPr>
              <w:t xml:space="preserve"> no. 7 (ECP).</w:t>
            </w:r>
            <w:r w:rsidRPr="0005739A">
              <w:rPr>
                <w:rFonts w:asciiTheme="minorHAnsi" w:hAnsiTheme="minorHAnsi" w:cstheme="minorHAnsi"/>
                <w:sz w:val="16"/>
                <w:szCs w:val="16"/>
              </w:rPr>
              <w:t xml:space="preserve"> </w:t>
            </w:r>
          </w:p>
        </w:tc>
      </w:tr>
      <w:tr w:rsidR="007C5518" w:rsidRPr="00633817" w14:paraId="306587FE" w14:textId="77777777" w:rsidTr="007C5518">
        <w:tc>
          <w:tcPr>
            <w:tcW w:w="2689" w:type="dxa"/>
          </w:tcPr>
          <w:p w14:paraId="38898418"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Describe and demonstrate the monitoring, care, management and troubleshooting of a variety of indwelling attachments as they relate to neonatal critical care and transport, including drains and different methods of vascular access.</w:t>
            </w:r>
          </w:p>
        </w:tc>
        <w:tc>
          <w:tcPr>
            <w:tcW w:w="2976" w:type="dxa"/>
          </w:tcPr>
          <w:p w14:paraId="0E9D66DC"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Examples include: Colostomy bags, drains, vascular access (arterial access, central intravenous access, intraosseous access, peripheral intravenous access, umbilical vascular access)</w:t>
            </w:r>
          </w:p>
          <w:p w14:paraId="477FCD1B" w14:textId="77777777" w:rsidR="007C5518" w:rsidRPr="00633817" w:rsidRDefault="007C5518" w:rsidP="003F14AC">
            <w:pPr>
              <w:spacing w:line="360" w:lineRule="auto"/>
              <w:rPr>
                <w:rFonts w:asciiTheme="minorHAnsi" w:hAnsiTheme="minorHAnsi" w:cstheme="minorHAnsi"/>
                <w:b/>
                <w:color w:val="000000"/>
                <w:sz w:val="16"/>
                <w:szCs w:val="16"/>
                <w:lang w:val="en-US"/>
              </w:rPr>
            </w:pPr>
          </w:p>
        </w:tc>
        <w:tc>
          <w:tcPr>
            <w:tcW w:w="2977" w:type="dxa"/>
          </w:tcPr>
          <w:p w14:paraId="0CEC4DB8"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Vascular access</w:t>
            </w:r>
          </w:p>
          <w:p w14:paraId="606E3534"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Arterial Lines</w:t>
            </w:r>
          </w:p>
          <w:p w14:paraId="7EFBEFEB"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Central Line</w:t>
            </w:r>
          </w:p>
          <w:p w14:paraId="222FF705"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IO access</w:t>
            </w:r>
          </w:p>
          <w:p w14:paraId="25243CFB"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IV peripheral</w:t>
            </w:r>
          </w:p>
          <w:p w14:paraId="7A442B91"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Umbilical</w:t>
            </w:r>
          </w:p>
          <w:p w14:paraId="24485755"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Indwelling attachment</w:t>
            </w:r>
          </w:p>
          <w:p w14:paraId="064B22E3"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lastRenderedPageBreak/>
              <w:t>Colostomy bags</w:t>
            </w:r>
          </w:p>
        </w:tc>
        <w:tc>
          <w:tcPr>
            <w:tcW w:w="6379" w:type="dxa"/>
          </w:tcPr>
          <w:p w14:paraId="0B860B20" w14:textId="77777777" w:rsidR="007C5518" w:rsidRPr="00B012C5" w:rsidRDefault="007C5518" w:rsidP="003F14AC">
            <w:pPr>
              <w:spacing w:line="360" w:lineRule="auto"/>
              <w:rPr>
                <w:rFonts w:asciiTheme="minorHAnsi" w:hAnsiTheme="minorHAnsi" w:cstheme="minorHAnsi"/>
                <w:sz w:val="16"/>
                <w:szCs w:val="16"/>
              </w:rPr>
            </w:pPr>
            <w:r w:rsidRPr="00B012C5">
              <w:rPr>
                <w:rFonts w:asciiTheme="minorHAnsi" w:hAnsiTheme="minorHAnsi" w:cstheme="minorHAnsi"/>
                <w:sz w:val="16"/>
                <w:szCs w:val="16"/>
              </w:rPr>
              <w:lastRenderedPageBreak/>
              <w:t xml:space="preserve">Participants described vascular access as an important inclusion. Various vascular access methods were described as </w:t>
            </w:r>
            <w:r w:rsidRPr="00B012C5">
              <w:rPr>
                <w:rFonts w:asciiTheme="minorHAnsi" w:hAnsiTheme="minorHAnsi" w:cstheme="minorHAnsi"/>
                <w:i/>
                <w:sz w:val="16"/>
                <w:szCs w:val="16"/>
              </w:rPr>
              <w:t>“Then line management, select your central lines and you’re a-lines (arterial), reading of that and safety and so forth”</w:t>
            </w:r>
            <w:r w:rsidRPr="00B012C5">
              <w:rPr>
                <w:rFonts w:asciiTheme="minorHAnsi" w:hAnsiTheme="minorHAnsi" w:cstheme="minorHAnsi"/>
                <w:sz w:val="16"/>
                <w:szCs w:val="16"/>
              </w:rPr>
              <w:t xml:space="preserve"> </w:t>
            </w:r>
            <w:r w:rsidRPr="00B012C5">
              <w:rPr>
                <w:rFonts w:asciiTheme="minorHAnsi" w:hAnsiTheme="minorHAnsi" w:cstheme="minorHAnsi"/>
                <w:b/>
                <w:sz w:val="16"/>
                <w:szCs w:val="16"/>
              </w:rPr>
              <w:t>Expert no. 1 (ECP).</w:t>
            </w:r>
            <w:r w:rsidRPr="00B012C5">
              <w:rPr>
                <w:rFonts w:asciiTheme="minorHAnsi" w:hAnsiTheme="minorHAnsi" w:cstheme="minorHAnsi"/>
                <w:sz w:val="16"/>
                <w:szCs w:val="16"/>
              </w:rPr>
              <w:t xml:space="preserve">  Participants further felt that intra osseous access should also be included</w:t>
            </w:r>
            <w:r w:rsidRPr="00B012C5">
              <w:rPr>
                <w:rFonts w:asciiTheme="minorHAnsi" w:hAnsiTheme="minorHAnsi" w:cstheme="minorHAnsi"/>
                <w:i/>
                <w:sz w:val="16"/>
                <w:szCs w:val="16"/>
              </w:rPr>
              <w:t>. “…just the whole discussion about intra osseous infusions ….that should be reserved for emergency cases”</w:t>
            </w:r>
            <w:r w:rsidRPr="00B012C5">
              <w:rPr>
                <w:rFonts w:asciiTheme="minorHAnsi" w:hAnsiTheme="minorHAnsi" w:cstheme="minorHAnsi"/>
                <w:sz w:val="16"/>
                <w:szCs w:val="16"/>
              </w:rPr>
              <w:t xml:space="preserve"> </w:t>
            </w:r>
            <w:r w:rsidRPr="00B012C5">
              <w:rPr>
                <w:rFonts w:asciiTheme="minorHAnsi" w:hAnsiTheme="minorHAnsi" w:cstheme="minorHAnsi"/>
                <w:b/>
                <w:sz w:val="16"/>
                <w:szCs w:val="16"/>
              </w:rPr>
              <w:t>Expert no. 5 (Neonatologist).</w:t>
            </w:r>
            <w:r w:rsidRPr="00B012C5">
              <w:rPr>
                <w:rFonts w:asciiTheme="minorHAnsi" w:hAnsiTheme="minorHAnsi" w:cstheme="minorHAnsi"/>
                <w:sz w:val="16"/>
                <w:szCs w:val="16"/>
              </w:rPr>
              <w:t xml:space="preserve"> Peripheral IV access was also emphasized as </w:t>
            </w:r>
            <w:r w:rsidRPr="00B012C5">
              <w:rPr>
                <w:rFonts w:asciiTheme="minorHAnsi" w:hAnsiTheme="minorHAnsi" w:cstheme="minorHAnsi"/>
                <w:i/>
                <w:sz w:val="16"/>
                <w:szCs w:val="16"/>
              </w:rPr>
              <w:t>“emergency practice skills such as bag valve mask, ventilation, and placement of an ET tube and then IV access…”</w:t>
            </w:r>
            <w:r w:rsidRPr="00B012C5">
              <w:rPr>
                <w:rFonts w:asciiTheme="minorHAnsi" w:hAnsiTheme="minorHAnsi" w:cstheme="minorHAnsi"/>
                <w:sz w:val="16"/>
                <w:szCs w:val="16"/>
              </w:rPr>
              <w:t xml:space="preserve"> </w:t>
            </w:r>
            <w:r w:rsidRPr="00B012C5">
              <w:rPr>
                <w:rFonts w:asciiTheme="minorHAnsi" w:hAnsiTheme="minorHAnsi" w:cstheme="minorHAnsi"/>
                <w:b/>
                <w:sz w:val="16"/>
                <w:szCs w:val="16"/>
              </w:rPr>
              <w:t xml:space="preserve">Expert no. 2 </w:t>
            </w:r>
            <w:r w:rsidRPr="00B012C5">
              <w:rPr>
                <w:rFonts w:asciiTheme="minorHAnsi" w:hAnsiTheme="minorHAnsi" w:cstheme="minorHAnsi"/>
                <w:b/>
                <w:sz w:val="16"/>
                <w:szCs w:val="16"/>
              </w:rPr>
              <w:lastRenderedPageBreak/>
              <w:t xml:space="preserve">(Paediatrician). </w:t>
            </w:r>
            <w:r w:rsidRPr="00B012C5">
              <w:rPr>
                <w:rFonts w:asciiTheme="minorHAnsi" w:hAnsiTheme="minorHAnsi" w:cstheme="minorHAnsi"/>
                <w:sz w:val="16"/>
                <w:szCs w:val="16"/>
              </w:rPr>
              <w:t>Umbilical vein catheterization was also an important vascular access point mentioned</w:t>
            </w:r>
            <w:r w:rsidRPr="00B012C5">
              <w:rPr>
                <w:rFonts w:asciiTheme="minorHAnsi" w:hAnsiTheme="minorHAnsi" w:cstheme="minorHAnsi"/>
                <w:i/>
                <w:sz w:val="16"/>
                <w:szCs w:val="16"/>
              </w:rPr>
              <w:t>. “Usually the neonate, you have the advantage of an umbilical cord. So you get into the umbilical vein if you need to use as an emergency”</w:t>
            </w:r>
            <w:r w:rsidRPr="00B012C5">
              <w:rPr>
                <w:rFonts w:asciiTheme="minorHAnsi" w:hAnsiTheme="minorHAnsi" w:cstheme="minorHAnsi"/>
                <w:sz w:val="16"/>
                <w:szCs w:val="16"/>
              </w:rPr>
              <w:t xml:space="preserve"> </w:t>
            </w:r>
            <w:r w:rsidRPr="00B012C5">
              <w:rPr>
                <w:rFonts w:asciiTheme="minorHAnsi" w:hAnsiTheme="minorHAnsi" w:cstheme="minorHAnsi"/>
                <w:b/>
                <w:sz w:val="16"/>
                <w:szCs w:val="16"/>
              </w:rPr>
              <w:t>Expert no. 5 Neonatologist.</w:t>
            </w:r>
            <w:r w:rsidRPr="00B012C5">
              <w:rPr>
                <w:rFonts w:asciiTheme="minorHAnsi" w:hAnsiTheme="minorHAnsi" w:cstheme="minorHAnsi"/>
                <w:sz w:val="16"/>
                <w:szCs w:val="16"/>
              </w:rPr>
              <w:t xml:space="preserve"> Participants discussed indwelling attachments as an important inclusion with “</w:t>
            </w:r>
            <w:r w:rsidRPr="00B012C5">
              <w:rPr>
                <w:rFonts w:asciiTheme="minorHAnsi" w:hAnsiTheme="minorHAnsi" w:cstheme="minorHAnsi"/>
                <w:i/>
                <w:sz w:val="16"/>
                <w:szCs w:val="16"/>
              </w:rPr>
              <w:t>colostomy bags”</w:t>
            </w:r>
            <w:r w:rsidRPr="00B012C5">
              <w:rPr>
                <w:rFonts w:asciiTheme="minorHAnsi" w:hAnsiTheme="minorHAnsi" w:cstheme="minorHAnsi"/>
                <w:sz w:val="16"/>
                <w:szCs w:val="16"/>
              </w:rPr>
              <w:t xml:space="preserve"> </w:t>
            </w:r>
            <w:r w:rsidRPr="00B012C5">
              <w:rPr>
                <w:rFonts w:asciiTheme="minorHAnsi" w:hAnsiTheme="minorHAnsi" w:cstheme="minorHAnsi"/>
                <w:b/>
                <w:sz w:val="16"/>
                <w:szCs w:val="16"/>
              </w:rPr>
              <w:t>Expert no.2 (Paediatrician)</w:t>
            </w:r>
            <w:r w:rsidRPr="00B012C5">
              <w:rPr>
                <w:rFonts w:asciiTheme="minorHAnsi" w:hAnsiTheme="minorHAnsi" w:cstheme="minorHAnsi"/>
                <w:sz w:val="16"/>
                <w:szCs w:val="16"/>
              </w:rPr>
              <w:t xml:space="preserve"> mentioned as a specific attachment on neonates. </w:t>
            </w:r>
          </w:p>
        </w:tc>
      </w:tr>
      <w:tr w:rsidR="007C5518" w:rsidRPr="00633817" w14:paraId="7D891F47" w14:textId="77777777" w:rsidTr="007C5518">
        <w:tc>
          <w:tcPr>
            <w:tcW w:w="2689" w:type="dxa"/>
          </w:tcPr>
          <w:p w14:paraId="421EEC0C"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Describe and demonstrate the monitoring, care and management of a variety of medications as they relate to neonatal critical care and transport.</w:t>
            </w:r>
          </w:p>
        </w:tc>
        <w:tc>
          <w:tcPr>
            <w:tcW w:w="2976" w:type="dxa"/>
          </w:tcPr>
          <w:p w14:paraId="37525ADB"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No specific examples given</w:t>
            </w:r>
          </w:p>
          <w:p w14:paraId="6D745CDF" w14:textId="77777777" w:rsidR="007C5518" w:rsidRPr="00633817" w:rsidRDefault="007C5518" w:rsidP="003F14AC">
            <w:pPr>
              <w:spacing w:line="360" w:lineRule="auto"/>
              <w:rPr>
                <w:rFonts w:asciiTheme="minorHAnsi" w:hAnsiTheme="minorHAnsi" w:cstheme="minorHAnsi"/>
                <w:b/>
                <w:color w:val="000000"/>
                <w:sz w:val="16"/>
                <w:szCs w:val="16"/>
                <w:lang w:val="en-US"/>
              </w:rPr>
            </w:pPr>
          </w:p>
        </w:tc>
        <w:tc>
          <w:tcPr>
            <w:tcW w:w="2977" w:type="dxa"/>
          </w:tcPr>
          <w:p w14:paraId="241BC4A2"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Medication</w:t>
            </w:r>
          </w:p>
          <w:p w14:paraId="58534ACD"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Neonatal CCR specific</w:t>
            </w:r>
          </w:p>
        </w:tc>
        <w:tc>
          <w:tcPr>
            <w:tcW w:w="6379" w:type="dxa"/>
          </w:tcPr>
          <w:p w14:paraId="0E696D0C" w14:textId="77777777" w:rsidR="007C5518" w:rsidRPr="0081778E" w:rsidRDefault="007C5518" w:rsidP="003F14AC">
            <w:pPr>
              <w:spacing w:line="360" w:lineRule="auto"/>
              <w:rPr>
                <w:rFonts w:asciiTheme="minorHAnsi" w:hAnsiTheme="minorHAnsi" w:cstheme="minorHAnsi"/>
                <w:sz w:val="16"/>
                <w:szCs w:val="16"/>
              </w:rPr>
            </w:pPr>
            <w:r w:rsidRPr="0081778E">
              <w:rPr>
                <w:rFonts w:asciiTheme="minorHAnsi" w:hAnsiTheme="minorHAnsi" w:cstheme="minorHAnsi"/>
                <w:sz w:val="16"/>
                <w:szCs w:val="16"/>
              </w:rPr>
              <w:t xml:space="preserve">Participants felt that neonatal specific medications have to be included. </w:t>
            </w:r>
            <w:r w:rsidRPr="0081778E">
              <w:rPr>
                <w:rFonts w:asciiTheme="minorHAnsi" w:hAnsiTheme="minorHAnsi" w:cstheme="minorHAnsi"/>
                <w:i/>
                <w:sz w:val="16"/>
                <w:szCs w:val="16"/>
              </w:rPr>
              <w:t>“And you know, a lot of medications that they (in hospital) use, we (ALS paramedics) don’t have those type of medication on our scope”</w:t>
            </w:r>
            <w:r w:rsidRPr="0081778E">
              <w:rPr>
                <w:rFonts w:asciiTheme="minorHAnsi" w:hAnsiTheme="minorHAnsi" w:cstheme="minorHAnsi"/>
                <w:sz w:val="16"/>
                <w:szCs w:val="16"/>
              </w:rPr>
              <w:t xml:space="preserve"> and “</w:t>
            </w:r>
            <w:r w:rsidRPr="0081778E">
              <w:rPr>
                <w:rFonts w:asciiTheme="minorHAnsi" w:hAnsiTheme="minorHAnsi" w:cstheme="minorHAnsi"/>
                <w:i/>
                <w:sz w:val="16"/>
                <w:szCs w:val="16"/>
              </w:rPr>
              <w:t>when you get to the hospital, you should know what is the adverse effect”</w:t>
            </w:r>
            <w:r w:rsidRPr="0081778E">
              <w:rPr>
                <w:rFonts w:asciiTheme="minorHAnsi" w:hAnsiTheme="minorHAnsi" w:cstheme="minorHAnsi"/>
                <w:sz w:val="16"/>
                <w:szCs w:val="16"/>
              </w:rPr>
              <w:t xml:space="preserve"> </w:t>
            </w:r>
            <w:r w:rsidRPr="0081778E">
              <w:rPr>
                <w:rFonts w:asciiTheme="minorHAnsi" w:hAnsiTheme="minorHAnsi" w:cstheme="minorHAnsi"/>
                <w:b/>
                <w:sz w:val="16"/>
                <w:szCs w:val="16"/>
              </w:rPr>
              <w:t xml:space="preserve">Expert no. 6 (CCA). </w:t>
            </w:r>
          </w:p>
        </w:tc>
      </w:tr>
      <w:tr w:rsidR="007C5518" w:rsidRPr="00633817" w14:paraId="1A8AEDEE" w14:textId="77777777" w:rsidTr="007C5518">
        <w:tc>
          <w:tcPr>
            <w:tcW w:w="2689" w:type="dxa"/>
          </w:tcPr>
          <w:p w14:paraId="1081D04C"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Demonstrate the initial and ongoing assessment of a neonate as it relates to neonatal critical care and transport.</w:t>
            </w:r>
          </w:p>
        </w:tc>
        <w:tc>
          <w:tcPr>
            <w:tcW w:w="2976" w:type="dxa"/>
          </w:tcPr>
          <w:p w14:paraId="5F209D7E"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Assessment of the neonate, and specifically for the conditions in 3.</w:t>
            </w:r>
          </w:p>
        </w:tc>
        <w:tc>
          <w:tcPr>
            <w:tcW w:w="2977" w:type="dxa"/>
          </w:tcPr>
          <w:p w14:paraId="0146D939"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Patient assessment</w:t>
            </w:r>
          </w:p>
          <w:p w14:paraId="16080925"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Neonatal assessment</w:t>
            </w:r>
          </w:p>
        </w:tc>
        <w:tc>
          <w:tcPr>
            <w:tcW w:w="6379" w:type="dxa"/>
          </w:tcPr>
          <w:p w14:paraId="4D539514" w14:textId="01F5E4D4" w:rsidR="007C5518" w:rsidRPr="0081778E" w:rsidRDefault="007C5518" w:rsidP="003F14AC">
            <w:pPr>
              <w:spacing w:line="360" w:lineRule="auto"/>
              <w:rPr>
                <w:rFonts w:asciiTheme="minorHAnsi" w:hAnsiTheme="minorHAnsi" w:cstheme="minorHAnsi"/>
                <w:sz w:val="16"/>
                <w:szCs w:val="16"/>
              </w:rPr>
            </w:pPr>
            <w:r w:rsidRPr="0081778E">
              <w:rPr>
                <w:rFonts w:asciiTheme="minorHAnsi" w:hAnsiTheme="minorHAnsi" w:cstheme="minorHAnsi"/>
                <w:sz w:val="16"/>
                <w:szCs w:val="16"/>
              </w:rPr>
              <w:t>Participants described that the assessment and monitoring of a neonate is important. “</w:t>
            </w:r>
            <w:r w:rsidRPr="0081778E">
              <w:rPr>
                <w:rFonts w:asciiTheme="minorHAnsi" w:hAnsiTheme="minorHAnsi" w:cstheme="minorHAnsi"/>
                <w:i/>
                <w:sz w:val="16"/>
                <w:szCs w:val="16"/>
              </w:rPr>
              <w:t>I would say basic neonatal assessment…what is normal for a neonate?”</w:t>
            </w:r>
            <w:r w:rsidRPr="0081778E">
              <w:rPr>
                <w:rFonts w:asciiTheme="minorHAnsi" w:hAnsiTheme="minorHAnsi" w:cstheme="minorHAnsi"/>
                <w:sz w:val="16"/>
                <w:szCs w:val="16"/>
              </w:rPr>
              <w:t xml:space="preserve"> </w:t>
            </w:r>
            <w:r w:rsidRPr="0081778E">
              <w:rPr>
                <w:rFonts w:asciiTheme="minorHAnsi" w:hAnsiTheme="minorHAnsi" w:cstheme="minorHAnsi"/>
                <w:b/>
                <w:sz w:val="16"/>
                <w:szCs w:val="16"/>
              </w:rPr>
              <w:t>Expert no.3 (ECP/Nursing sister).</w:t>
            </w:r>
            <w:r w:rsidRPr="0081778E">
              <w:rPr>
                <w:rFonts w:asciiTheme="minorHAnsi" w:hAnsiTheme="minorHAnsi" w:cstheme="minorHAnsi"/>
                <w:sz w:val="16"/>
                <w:szCs w:val="16"/>
              </w:rPr>
              <w:t xml:space="preserve">  Patient assessment was further described as an important inclusion </w:t>
            </w:r>
            <w:r w:rsidRPr="0081778E">
              <w:rPr>
                <w:rFonts w:asciiTheme="minorHAnsi" w:hAnsiTheme="minorHAnsi" w:cstheme="minorHAnsi"/>
                <w:i/>
                <w:sz w:val="16"/>
                <w:szCs w:val="16"/>
              </w:rPr>
              <w:t>“…the whole assessment process and the treatment and management of disease processes”</w:t>
            </w:r>
            <w:r w:rsidRPr="0081778E">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81778E">
              <w:rPr>
                <w:rFonts w:asciiTheme="minorHAnsi" w:hAnsiTheme="minorHAnsi" w:cstheme="minorHAnsi"/>
                <w:b/>
                <w:sz w:val="16"/>
                <w:szCs w:val="16"/>
              </w:rPr>
              <w:t xml:space="preserve"> no. 5 (CCA).</w:t>
            </w:r>
            <w:r w:rsidRPr="0081778E">
              <w:rPr>
                <w:rFonts w:asciiTheme="minorHAnsi" w:hAnsiTheme="minorHAnsi" w:cstheme="minorHAnsi"/>
                <w:sz w:val="16"/>
                <w:szCs w:val="16"/>
              </w:rPr>
              <w:t xml:space="preserve"> </w:t>
            </w:r>
          </w:p>
        </w:tc>
      </w:tr>
      <w:tr w:rsidR="007C5518" w:rsidRPr="00633817" w14:paraId="549E0C5C" w14:textId="77777777" w:rsidTr="007C5518">
        <w:tc>
          <w:tcPr>
            <w:tcW w:w="2689" w:type="dxa"/>
          </w:tcPr>
          <w:p w14:paraId="5ED69488"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Apply and analyse a variety of methods used for the monitoring of a critical neonate during retrieval and transport.</w:t>
            </w:r>
          </w:p>
        </w:tc>
        <w:tc>
          <w:tcPr>
            <w:tcW w:w="2976" w:type="dxa"/>
          </w:tcPr>
          <w:p w14:paraId="690D13C6"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Examples include: arterial blood gas, electrocardiogram, end-tidal carbon dioxide monitoring, fluid balance, glucose management, perfusion, thermoregulation</w:t>
            </w:r>
          </w:p>
        </w:tc>
        <w:tc>
          <w:tcPr>
            <w:tcW w:w="2977" w:type="dxa"/>
          </w:tcPr>
          <w:p w14:paraId="35BC8220"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Patient monitoring</w:t>
            </w:r>
          </w:p>
          <w:p w14:paraId="1BD8CE62"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ABG</w:t>
            </w:r>
          </w:p>
          <w:p w14:paraId="67724763"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ECG</w:t>
            </w:r>
          </w:p>
          <w:p w14:paraId="26298D3D"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ETCO2</w:t>
            </w:r>
          </w:p>
          <w:p w14:paraId="231C22B2"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Fluid balance</w:t>
            </w:r>
          </w:p>
          <w:p w14:paraId="096BCFB9"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Glucose management</w:t>
            </w:r>
          </w:p>
          <w:p w14:paraId="080CA382"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Perfusion</w:t>
            </w:r>
          </w:p>
          <w:p w14:paraId="67E967A6"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Thermal regulation</w:t>
            </w:r>
          </w:p>
        </w:tc>
        <w:tc>
          <w:tcPr>
            <w:tcW w:w="6379" w:type="dxa"/>
          </w:tcPr>
          <w:p w14:paraId="003A38B4" w14:textId="459D76E0" w:rsidR="007C5518" w:rsidRPr="00880C11" w:rsidRDefault="007C5518" w:rsidP="003F14AC">
            <w:pPr>
              <w:spacing w:line="360" w:lineRule="auto"/>
              <w:rPr>
                <w:rFonts w:asciiTheme="minorHAnsi" w:hAnsiTheme="minorHAnsi" w:cstheme="minorHAnsi"/>
                <w:sz w:val="16"/>
                <w:szCs w:val="16"/>
              </w:rPr>
            </w:pPr>
            <w:r w:rsidRPr="00880C11">
              <w:rPr>
                <w:rFonts w:asciiTheme="minorHAnsi" w:hAnsiTheme="minorHAnsi" w:cstheme="minorHAnsi"/>
                <w:sz w:val="16"/>
                <w:szCs w:val="16"/>
              </w:rPr>
              <w:t xml:space="preserve">Under patient monitoring, more specific considerations were highlighted. Arterial blood gas monitoring was described as </w:t>
            </w:r>
            <w:r w:rsidRPr="00880C11">
              <w:rPr>
                <w:rFonts w:asciiTheme="minorHAnsi" w:hAnsiTheme="minorHAnsi" w:cstheme="minorHAnsi"/>
                <w:i/>
                <w:sz w:val="16"/>
                <w:szCs w:val="16"/>
              </w:rPr>
              <w:t xml:space="preserve">“we would like to see the ABG, especially when we do the transfers that’s very long” </w:t>
            </w:r>
            <w:r w:rsidRPr="00880C11">
              <w:rPr>
                <w:rFonts w:asciiTheme="minorHAnsi" w:hAnsiTheme="minorHAnsi" w:cstheme="minorHAnsi"/>
                <w:b/>
                <w:sz w:val="16"/>
                <w:szCs w:val="16"/>
              </w:rPr>
              <w:t>Expert no.6 (CCA).</w:t>
            </w:r>
            <w:r w:rsidRPr="00880C11">
              <w:rPr>
                <w:rFonts w:asciiTheme="minorHAnsi" w:hAnsiTheme="minorHAnsi" w:cstheme="minorHAnsi"/>
                <w:sz w:val="16"/>
                <w:szCs w:val="16"/>
              </w:rPr>
              <w:t xml:space="preserve"> ECG monitoring was also mentioned by participants. </w:t>
            </w:r>
            <w:r w:rsidRPr="00880C11">
              <w:rPr>
                <w:rFonts w:asciiTheme="minorHAnsi" w:hAnsiTheme="minorHAnsi" w:cstheme="minorHAnsi"/>
                <w:i/>
                <w:sz w:val="16"/>
                <w:szCs w:val="16"/>
              </w:rPr>
              <w:t>“12 lead ECGs on the neonate? I mean, we don’t do those on the road”</w:t>
            </w:r>
            <w:r w:rsidRPr="00880C11">
              <w:rPr>
                <w:rFonts w:asciiTheme="minorHAnsi" w:hAnsiTheme="minorHAnsi" w:cstheme="minorHAnsi"/>
                <w:sz w:val="16"/>
                <w:szCs w:val="16"/>
              </w:rPr>
              <w:t xml:space="preserve"> </w:t>
            </w:r>
            <w:r w:rsidRPr="00880C11">
              <w:rPr>
                <w:rFonts w:asciiTheme="minorHAnsi" w:hAnsiTheme="minorHAnsi" w:cstheme="minorHAnsi"/>
                <w:b/>
                <w:sz w:val="16"/>
                <w:szCs w:val="16"/>
              </w:rPr>
              <w:t xml:space="preserve">Expert no. 4 (CCA/Nursing sister). </w:t>
            </w:r>
            <w:r w:rsidRPr="00880C11">
              <w:rPr>
                <w:rFonts w:asciiTheme="minorHAnsi" w:hAnsiTheme="minorHAnsi" w:cstheme="minorHAnsi"/>
                <w:sz w:val="16"/>
                <w:szCs w:val="16"/>
              </w:rPr>
              <w:t xml:space="preserve">ETCO2 was also specifically mentioned under monitoring. </w:t>
            </w:r>
            <w:r w:rsidRPr="00880C11">
              <w:rPr>
                <w:rFonts w:asciiTheme="minorHAnsi" w:hAnsiTheme="minorHAnsi" w:cstheme="minorHAnsi"/>
                <w:i/>
                <w:sz w:val="16"/>
                <w:szCs w:val="16"/>
              </w:rPr>
              <w:t xml:space="preserve">“…what we are doing is we’ve got your capnography for the little ones” </w:t>
            </w:r>
            <w:r w:rsidRPr="00880C11">
              <w:rPr>
                <w:rFonts w:asciiTheme="minorHAnsi" w:hAnsiTheme="minorHAnsi" w:cstheme="minorHAnsi"/>
                <w:b/>
                <w:sz w:val="16"/>
                <w:szCs w:val="16"/>
              </w:rPr>
              <w:t xml:space="preserve">Expert no.6 (CCA). </w:t>
            </w:r>
            <w:r w:rsidRPr="00880C11">
              <w:rPr>
                <w:rFonts w:asciiTheme="minorHAnsi" w:hAnsiTheme="minorHAnsi" w:cstheme="minorHAnsi"/>
                <w:sz w:val="16"/>
                <w:szCs w:val="16"/>
              </w:rPr>
              <w:t>Monitoring of the neonate’s fluid balance was mentioned as “</w:t>
            </w:r>
            <w:r w:rsidRPr="00880C11">
              <w:rPr>
                <w:rFonts w:asciiTheme="minorHAnsi" w:hAnsiTheme="minorHAnsi" w:cstheme="minorHAnsi"/>
                <w:i/>
                <w:sz w:val="16"/>
                <w:szCs w:val="16"/>
              </w:rPr>
              <w:t>emphasis on fluid balance, because that’s one of the main things”</w:t>
            </w:r>
            <w:r w:rsidRPr="00880C11">
              <w:rPr>
                <w:rFonts w:asciiTheme="minorHAnsi" w:hAnsiTheme="minorHAnsi" w:cstheme="minorHAnsi"/>
                <w:sz w:val="16"/>
                <w:szCs w:val="16"/>
              </w:rPr>
              <w:t xml:space="preserve"> and under glucose management </w:t>
            </w:r>
            <w:r w:rsidRPr="00880C11">
              <w:rPr>
                <w:rFonts w:asciiTheme="minorHAnsi" w:hAnsiTheme="minorHAnsi" w:cstheme="minorHAnsi"/>
                <w:i/>
                <w:sz w:val="16"/>
                <w:szCs w:val="16"/>
              </w:rPr>
              <w:t>“…is metabolic stability, particularly something like managing hypoglycaemia”</w:t>
            </w:r>
            <w:r w:rsidRPr="00880C11">
              <w:rPr>
                <w:rFonts w:asciiTheme="minorHAnsi" w:hAnsiTheme="minorHAnsi" w:cstheme="minorHAnsi"/>
                <w:sz w:val="16"/>
                <w:szCs w:val="16"/>
              </w:rPr>
              <w:t xml:space="preserve"> </w:t>
            </w:r>
            <w:r w:rsidRPr="00880C11">
              <w:rPr>
                <w:rFonts w:asciiTheme="minorHAnsi" w:hAnsiTheme="minorHAnsi" w:cstheme="minorHAnsi"/>
                <w:b/>
                <w:sz w:val="16"/>
                <w:szCs w:val="16"/>
              </w:rPr>
              <w:t xml:space="preserve">Expert no. 5 (Neonatologist). </w:t>
            </w:r>
            <w:r w:rsidRPr="00880C11">
              <w:rPr>
                <w:rFonts w:asciiTheme="minorHAnsi" w:hAnsiTheme="minorHAnsi" w:cstheme="minorHAnsi"/>
                <w:sz w:val="16"/>
                <w:szCs w:val="16"/>
              </w:rPr>
              <w:t xml:space="preserve">The neonate’s perfusion and thermal regulation was described as </w:t>
            </w:r>
            <w:r w:rsidRPr="00880C11">
              <w:rPr>
                <w:rFonts w:asciiTheme="minorHAnsi" w:hAnsiTheme="minorHAnsi" w:cstheme="minorHAnsi"/>
                <w:i/>
                <w:sz w:val="16"/>
                <w:szCs w:val="16"/>
              </w:rPr>
              <w:t>“…absolutely key…how do I manage this baby’s perfusion”</w:t>
            </w:r>
            <w:r w:rsidRPr="00880C11">
              <w:rPr>
                <w:rFonts w:asciiTheme="minorHAnsi" w:hAnsiTheme="minorHAnsi" w:cstheme="minorHAnsi"/>
                <w:b/>
                <w:sz w:val="16"/>
                <w:szCs w:val="16"/>
              </w:rPr>
              <w:t xml:space="preserve"> </w:t>
            </w:r>
            <w:r w:rsidRPr="00880C11">
              <w:rPr>
                <w:rFonts w:asciiTheme="minorHAnsi" w:hAnsiTheme="minorHAnsi" w:cstheme="minorHAnsi"/>
                <w:sz w:val="16"/>
                <w:szCs w:val="16"/>
              </w:rPr>
              <w:t xml:space="preserve">and </w:t>
            </w:r>
            <w:r w:rsidRPr="00880C11">
              <w:rPr>
                <w:rFonts w:asciiTheme="minorHAnsi" w:hAnsiTheme="minorHAnsi" w:cstheme="minorHAnsi"/>
                <w:i/>
                <w:sz w:val="16"/>
                <w:szCs w:val="16"/>
              </w:rPr>
              <w:t>“thermal regulation is so important…admission temperature is more predictive of their mortality”</w:t>
            </w:r>
            <w:r w:rsidRPr="00880C11">
              <w:rPr>
                <w:rFonts w:asciiTheme="minorHAnsi" w:hAnsiTheme="minorHAnsi" w:cstheme="minorHAnsi"/>
                <w:b/>
                <w:i/>
                <w:sz w:val="16"/>
                <w:szCs w:val="16"/>
              </w:rPr>
              <w:t xml:space="preserve"> </w:t>
            </w:r>
            <w:r w:rsidRPr="00880C11">
              <w:rPr>
                <w:rFonts w:asciiTheme="minorHAnsi" w:hAnsiTheme="minorHAnsi" w:cstheme="minorHAnsi"/>
                <w:b/>
                <w:sz w:val="16"/>
                <w:szCs w:val="16"/>
              </w:rPr>
              <w:t xml:space="preserve">Expert no.2 (Paediatrician). </w:t>
            </w:r>
            <w:r w:rsidRPr="00880C11">
              <w:rPr>
                <w:rFonts w:asciiTheme="minorHAnsi" w:hAnsiTheme="minorHAnsi" w:cstheme="minorHAnsi"/>
                <w:sz w:val="16"/>
                <w:szCs w:val="16"/>
              </w:rPr>
              <w:t xml:space="preserve">The </w:t>
            </w:r>
            <w:r w:rsidR="008554C6">
              <w:rPr>
                <w:rFonts w:asciiTheme="minorHAnsi" w:hAnsiTheme="minorHAnsi" w:cstheme="minorHAnsi"/>
                <w:sz w:val="16"/>
                <w:szCs w:val="16"/>
              </w:rPr>
              <w:t>student</w:t>
            </w:r>
            <w:r w:rsidRPr="00880C11">
              <w:rPr>
                <w:rFonts w:asciiTheme="minorHAnsi" w:hAnsiTheme="minorHAnsi" w:cstheme="minorHAnsi"/>
                <w:sz w:val="16"/>
                <w:szCs w:val="16"/>
              </w:rPr>
              <w:t xml:space="preserve"> group of participants added to patient monitoring. They mentioned that fluid balance and thermal regulation are important parameters to monitor and should be included in the course. </w:t>
            </w:r>
            <w:r w:rsidRPr="00880C11">
              <w:rPr>
                <w:rFonts w:asciiTheme="minorHAnsi" w:hAnsiTheme="minorHAnsi" w:cstheme="minorHAnsi"/>
                <w:i/>
                <w:sz w:val="16"/>
                <w:szCs w:val="16"/>
              </w:rPr>
              <w:t>“…make sure that the fluids balanced”</w:t>
            </w:r>
            <w:r w:rsidRPr="00880C11">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880C11">
              <w:rPr>
                <w:rFonts w:asciiTheme="minorHAnsi" w:hAnsiTheme="minorHAnsi" w:cstheme="minorHAnsi"/>
                <w:b/>
                <w:sz w:val="16"/>
                <w:szCs w:val="16"/>
              </w:rPr>
              <w:t xml:space="preserve"> no. 5 (CCA)</w:t>
            </w:r>
            <w:r w:rsidRPr="00880C11">
              <w:rPr>
                <w:rFonts w:asciiTheme="minorHAnsi" w:hAnsiTheme="minorHAnsi" w:cstheme="minorHAnsi"/>
                <w:sz w:val="16"/>
                <w:szCs w:val="16"/>
              </w:rPr>
              <w:t xml:space="preserve"> and </w:t>
            </w:r>
            <w:r w:rsidRPr="00880C11">
              <w:rPr>
                <w:rFonts w:asciiTheme="minorHAnsi" w:hAnsiTheme="minorHAnsi" w:cstheme="minorHAnsi"/>
                <w:i/>
                <w:sz w:val="16"/>
                <w:szCs w:val="16"/>
              </w:rPr>
              <w:t xml:space="preserve">“…warming (kangaroo care etc.)” </w:t>
            </w:r>
            <w:r w:rsidRPr="00880C11">
              <w:rPr>
                <w:rFonts w:asciiTheme="minorHAnsi" w:hAnsiTheme="minorHAnsi" w:cstheme="minorHAnsi"/>
                <w:b/>
                <w:sz w:val="16"/>
                <w:szCs w:val="16"/>
              </w:rPr>
              <w:t>Expert no. 6 (ECP).</w:t>
            </w:r>
          </w:p>
        </w:tc>
      </w:tr>
      <w:tr w:rsidR="007C5518" w:rsidRPr="00633817" w14:paraId="706AB641" w14:textId="77777777" w:rsidTr="007C5518">
        <w:tc>
          <w:tcPr>
            <w:tcW w:w="2689" w:type="dxa"/>
          </w:tcPr>
          <w:p w14:paraId="4E4CFD63"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lastRenderedPageBreak/>
              <w:t>Describe the physiological effects that the different modes of transport could have on the neonate and apply methods to mitigate potential risks to the neonatal patient during transport.</w:t>
            </w:r>
          </w:p>
        </w:tc>
        <w:tc>
          <w:tcPr>
            <w:tcW w:w="2976" w:type="dxa"/>
          </w:tcPr>
          <w:p w14:paraId="7AA1B0A1" w14:textId="77777777" w:rsidR="007C5518" w:rsidRPr="00633817" w:rsidRDefault="007C5518" w:rsidP="003F14AC">
            <w:pPr>
              <w:spacing w:line="360" w:lineRule="auto"/>
              <w:rPr>
                <w:rFonts w:asciiTheme="minorHAnsi" w:hAnsiTheme="minorHAnsi" w:cstheme="minorHAnsi"/>
                <w:b/>
                <w:color w:val="000000"/>
                <w:sz w:val="16"/>
                <w:szCs w:val="16"/>
                <w:lang w:val="en-US"/>
              </w:rPr>
            </w:pPr>
            <w:r w:rsidRPr="00633817">
              <w:rPr>
                <w:rFonts w:asciiTheme="minorHAnsi" w:hAnsiTheme="minorHAnsi" w:cstheme="minorHAnsi"/>
                <w:sz w:val="16"/>
                <w:szCs w:val="16"/>
              </w:rPr>
              <w:t>Examples include: acceleration and deceleration forces and effects, mode of transport and their stressors, motion and movement, noise, patient packaging.</w:t>
            </w:r>
          </w:p>
        </w:tc>
        <w:tc>
          <w:tcPr>
            <w:tcW w:w="2977" w:type="dxa"/>
          </w:tcPr>
          <w:p w14:paraId="2801FF62"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Transport considerations</w:t>
            </w:r>
          </w:p>
          <w:p w14:paraId="6FAF25D8"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Acceleration deceleration</w:t>
            </w:r>
          </w:p>
          <w:p w14:paraId="2D4BC81B"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Modes</w:t>
            </w:r>
          </w:p>
          <w:p w14:paraId="4F48785E"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Movement and sound</w:t>
            </w:r>
          </w:p>
          <w:p w14:paraId="2A3E8FB5"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Patient packaging</w:t>
            </w:r>
          </w:p>
        </w:tc>
        <w:tc>
          <w:tcPr>
            <w:tcW w:w="6379" w:type="dxa"/>
          </w:tcPr>
          <w:p w14:paraId="3D1BD943" w14:textId="77777777" w:rsidR="007C5518" w:rsidRPr="008C36B7" w:rsidRDefault="007C5518" w:rsidP="003F14AC">
            <w:pPr>
              <w:spacing w:line="360" w:lineRule="auto"/>
              <w:rPr>
                <w:rFonts w:asciiTheme="minorHAnsi" w:hAnsiTheme="minorHAnsi" w:cstheme="minorHAnsi"/>
                <w:sz w:val="16"/>
                <w:szCs w:val="16"/>
              </w:rPr>
            </w:pPr>
            <w:r w:rsidRPr="008C36B7">
              <w:rPr>
                <w:rFonts w:asciiTheme="minorHAnsi" w:hAnsiTheme="minorHAnsi" w:cstheme="minorHAnsi"/>
                <w:sz w:val="16"/>
                <w:szCs w:val="16"/>
              </w:rPr>
              <w:t xml:space="preserve">Various transport considerations were described by participants as important inclusions. One consideration was the </w:t>
            </w:r>
            <w:r w:rsidRPr="008C36B7">
              <w:rPr>
                <w:rFonts w:asciiTheme="minorHAnsi" w:hAnsiTheme="minorHAnsi" w:cstheme="minorHAnsi"/>
                <w:i/>
                <w:sz w:val="16"/>
                <w:szCs w:val="16"/>
              </w:rPr>
              <w:t xml:space="preserve">“effects of acceleration and deceleration during transport” </w:t>
            </w:r>
            <w:r w:rsidRPr="008C36B7">
              <w:rPr>
                <w:rFonts w:asciiTheme="minorHAnsi" w:hAnsiTheme="minorHAnsi" w:cstheme="minorHAnsi"/>
                <w:sz w:val="16"/>
                <w:szCs w:val="16"/>
              </w:rPr>
              <w:t xml:space="preserve">and  the “movement and sound considerations” </w:t>
            </w:r>
            <w:r w:rsidRPr="008C36B7">
              <w:rPr>
                <w:rFonts w:asciiTheme="minorHAnsi" w:hAnsiTheme="minorHAnsi" w:cstheme="minorHAnsi"/>
                <w:b/>
                <w:sz w:val="16"/>
                <w:szCs w:val="16"/>
              </w:rPr>
              <w:t>Expert no. 2 (Paediatrician)</w:t>
            </w:r>
            <w:r w:rsidRPr="008C36B7">
              <w:rPr>
                <w:rFonts w:asciiTheme="minorHAnsi" w:hAnsiTheme="minorHAnsi" w:cstheme="minorHAnsi"/>
                <w:sz w:val="16"/>
                <w:szCs w:val="16"/>
              </w:rPr>
              <w:t xml:space="preserve"> on the neonate. Careful consideration of the mode of transfer as </w:t>
            </w:r>
            <w:r w:rsidRPr="008C36B7">
              <w:rPr>
                <w:rFonts w:asciiTheme="minorHAnsi" w:hAnsiTheme="minorHAnsi" w:cstheme="minorHAnsi"/>
                <w:i/>
                <w:sz w:val="16"/>
                <w:szCs w:val="16"/>
              </w:rPr>
              <w:t>“appraisal of transfers, whether you should be air or road”</w:t>
            </w:r>
            <w:r w:rsidRPr="008C36B7">
              <w:rPr>
                <w:rFonts w:asciiTheme="minorHAnsi" w:hAnsiTheme="minorHAnsi" w:cstheme="minorHAnsi"/>
                <w:sz w:val="16"/>
                <w:szCs w:val="16"/>
              </w:rPr>
              <w:t xml:space="preserve"> </w:t>
            </w:r>
            <w:r w:rsidRPr="008C36B7">
              <w:rPr>
                <w:rFonts w:asciiTheme="minorHAnsi" w:hAnsiTheme="minorHAnsi" w:cstheme="minorHAnsi"/>
                <w:b/>
                <w:sz w:val="16"/>
                <w:szCs w:val="16"/>
              </w:rPr>
              <w:t>Expert no.1 (ECP)</w:t>
            </w:r>
            <w:r w:rsidRPr="008C36B7">
              <w:rPr>
                <w:rFonts w:asciiTheme="minorHAnsi" w:hAnsiTheme="minorHAnsi" w:cstheme="minorHAnsi"/>
                <w:sz w:val="16"/>
                <w:szCs w:val="16"/>
              </w:rPr>
              <w:t xml:space="preserve"> was also included. The packaging of the neonate in the incubator was described as </w:t>
            </w:r>
            <w:r w:rsidRPr="008C36B7">
              <w:rPr>
                <w:rFonts w:asciiTheme="minorHAnsi" w:hAnsiTheme="minorHAnsi" w:cstheme="minorHAnsi"/>
                <w:i/>
                <w:sz w:val="16"/>
                <w:szCs w:val="16"/>
              </w:rPr>
              <w:t>“…if we consider how are we going to package this patient so that the patient is safe”</w:t>
            </w:r>
            <w:r w:rsidRPr="008C36B7">
              <w:rPr>
                <w:rFonts w:asciiTheme="minorHAnsi" w:hAnsiTheme="minorHAnsi" w:cstheme="minorHAnsi"/>
                <w:sz w:val="16"/>
                <w:szCs w:val="16"/>
              </w:rPr>
              <w:t xml:space="preserve"> </w:t>
            </w:r>
            <w:r w:rsidRPr="008C36B7">
              <w:rPr>
                <w:rFonts w:asciiTheme="minorHAnsi" w:hAnsiTheme="minorHAnsi" w:cstheme="minorHAnsi"/>
                <w:b/>
                <w:sz w:val="16"/>
                <w:szCs w:val="16"/>
              </w:rPr>
              <w:t>Expert no. 6 (CCA)</w:t>
            </w:r>
          </w:p>
        </w:tc>
      </w:tr>
      <w:tr w:rsidR="007C5518" w:rsidRPr="00633817" w14:paraId="3E1424F6" w14:textId="77777777" w:rsidTr="007C5518">
        <w:tc>
          <w:tcPr>
            <w:tcW w:w="2689" w:type="dxa"/>
          </w:tcPr>
          <w:p w14:paraId="48DED06D"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Describe and demonstrate the monitoring, care and management of a variety of ventilation modes and methods as they relate to neonatal critical care and transport.</w:t>
            </w:r>
          </w:p>
        </w:tc>
        <w:tc>
          <w:tcPr>
            <w:tcW w:w="2976" w:type="dxa"/>
          </w:tcPr>
          <w:p w14:paraId="26EEC655"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 xml:space="preserve">Examples include: manual bag valve mask resuscitators, device neonatal resuscitator (e.g. </w:t>
            </w:r>
            <w:proofErr w:type="spellStart"/>
            <w:r w:rsidRPr="00633817">
              <w:rPr>
                <w:rFonts w:asciiTheme="minorHAnsi" w:hAnsiTheme="minorHAnsi" w:cstheme="minorHAnsi"/>
                <w:sz w:val="16"/>
                <w:szCs w:val="16"/>
              </w:rPr>
              <w:t>NeoPuff</w:t>
            </w:r>
            <w:proofErr w:type="spellEnd"/>
            <w:r w:rsidRPr="00633817">
              <w:rPr>
                <w:rFonts w:asciiTheme="minorHAnsi" w:hAnsiTheme="minorHAnsi" w:cstheme="minorHAnsi"/>
                <w:sz w:val="16"/>
                <w:szCs w:val="16"/>
              </w:rPr>
              <w:t>), oxygen blending, humidification, heating of air and circuits, continuous positive airway pressure,  mechanical ventilator modes, oscillation and oscillation takeover.</w:t>
            </w:r>
          </w:p>
        </w:tc>
        <w:tc>
          <w:tcPr>
            <w:tcW w:w="2977" w:type="dxa"/>
          </w:tcPr>
          <w:p w14:paraId="313B7176"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Ventilation</w:t>
            </w:r>
          </w:p>
          <w:p w14:paraId="507C99C0"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Bag valve mask</w:t>
            </w:r>
          </w:p>
          <w:p w14:paraId="57234B71"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CPAP</w:t>
            </w:r>
          </w:p>
          <w:p w14:paraId="00120F16"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Heated circuits</w:t>
            </w:r>
          </w:p>
          <w:p w14:paraId="4FD97B16"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Humidification</w:t>
            </w:r>
          </w:p>
          <w:p w14:paraId="6553C864" w14:textId="77777777" w:rsidR="007C5518" w:rsidRPr="00633817" w:rsidRDefault="007C5518" w:rsidP="003F14AC">
            <w:pPr>
              <w:spacing w:line="360" w:lineRule="auto"/>
              <w:rPr>
                <w:rFonts w:asciiTheme="minorHAnsi" w:hAnsiTheme="minorHAnsi" w:cstheme="minorHAnsi"/>
                <w:sz w:val="16"/>
                <w:szCs w:val="16"/>
              </w:rPr>
            </w:pPr>
            <w:proofErr w:type="spellStart"/>
            <w:r w:rsidRPr="00633817">
              <w:rPr>
                <w:rFonts w:asciiTheme="minorHAnsi" w:hAnsiTheme="minorHAnsi" w:cstheme="minorHAnsi"/>
                <w:sz w:val="16"/>
                <w:szCs w:val="16"/>
              </w:rPr>
              <w:t>Neopuff</w:t>
            </w:r>
            <w:proofErr w:type="spellEnd"/>
          </w:p>
          <w:p w14:paraId="5A3BA428"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O2 Blending</w:t>
            </w:r>
          </w:p>
          <w:p w14:paraId="3D1567BA"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Oscillation takeover</w:t>
            </w:r>
          </w:p>
          <w:p w14:paraId="79391233" w14:textId="77777777" w:rsidR="007C5518" w:rsidRPr="00633817" w:rsidRDefault="007C5518" w:rsidP="003F14AC">
            <w:pPr>
              <w:spacing w:line="360" w:lineRule="auto"/>
              <w:rPr>
                <w:rFonts w:asciiTheme="minorHAnsi" w:hAnsiTheme="minorHAnsi" w:cstheme="minorHAnsi"/>
                <w:sz w:val="16"/>
                <w:szCs w:val="16"/>
              </w:rPr>
            </w:pPr>
            <w:r w:rsidRPr="00633817">
              <w:rPr>
                <w:rFonts w:asciiTheme="minorHAnsi" w:hAnsiTheme="minorHAnsi" w:cstheme="minorHAnsi"/>
                <w:sz w:val="16"/>
                <w:szCs w:val="16"/>
              </w:rPr>
              <w:t>Ventilators</w:t>
            </w:r>
          </w:p>
        </w:tc>
        <w:tc>
          <w:tcPr>
            <w:tcW w:w="6379" w:type="dxa"/>
          </w:tcPr>
          <w:p w14:paraId="1D7C213F" w14:textId="529928E2" w:rsidR="007C5518" w:rsidRPr="00F70ABE" w:rsidRDefault="007C5518" w:rsidP="003F14AC">
            <w:pPr>
              <w:spacing w:line="360" w:lineRule="auto"/>
              <w:rPr>
                <w:rFonts w:asciiTheme="minorHAnsi" w:hAnsiTheme="minorHAnsi" w:cstheme="minorHAnsi"/>
                <w:sz w:val="16"/>
                <w:szCs w:val="16"/>
              </w:rPr>
            </w:pPr>
            <w:r w:rsidRPr="00F70ABE">
              <w:rPr>
                <w:rFonts w:asciiTheme="minorHAnsi" w:hAnsiTheme="minorHAnsi" w:cstheme="minorHAnsi"/>
                <w:sz w:val="16"/>
                <w:szCs w:val="16"/>
              </w:rPr>
              <w:t xml:space="preserve">Participants discussed ventilation considerations in the neonate as an important inclusion. Basic emergency ventilation techniques were discussed. </w:t>
            </w:r>
            <w:r w:rsidRPr="00F70ABE">
              <w:rPr>
                <w:rFonts w:asciiTheme="minorHAnsi" w:hAnsiTheme="minorHAnsi" w:cstheme="minorHAnsi"/>
                <w:i/>
                <w:sz w:val="16"/>
                <w:szCs w:val="16"/>
              </w:rPr>
              <w:t xml:space="preserve">“… BVM (Bag valve mask ventilation) the patient if something goes wrong” </w:t>
            </w:r>
            <w:r w:rsidRPr="00F70ABE">
              <w:rPr>
                <w:rFonts w:asciiTheme="minorHAnsi" w:hAnsiTheme="minorHAnsi" w:cstheme="minorHAnsi"/>
                <w:b/>
                <w:sz w:val="16"/>
                <w:szCs w:val="16"/>
              </w:rPr>
              <w:t>Expert no. 2 (Paediatrician).</w:t>
            </w:r>
            <w:r w:rsidRPr="00F70ABE">
              <w:rPr>
                <w:rFonts w:asciiTheme="minorHAnsi" w:hAnsiTheme="minorHAnsi" w:cstheme="minorHAnsi"/>
                <w:sz w:val="16"/>
                <w:szCs w:val="16"/>
              </w:rPr>
              <w:t xml:space="preserve"> Participants further discussed more advanced ventilation considerations such as </w:t>
            </w:r>
            <w:r w:rsidRPr="00F70ABE">
              <w:rPr>
                <w:rFonts w:asciiTheme="minorHAnsi" w:hAnsiTheme="minorHAnsi" w:cstheme="minorHAnsi"/>
                <w:i/>
                <w:sz w:val="16"/>
                <w:szCs w:val="16"/>
              </w:rPr>
              <w:t xml:space="preserve">“something like CPAP, how do we go about doing that?” </w:t>
            </w:r>
            <w:r w:rsidRPr="00F70ABE">
              <w:rPr>
                <w:rFonts w:asciiTheme="minorHAnsi" w:hAnsiTheme="minorHAnsi" w:cstheme="minorHAnsi"/>
                <w:sz w:val="16"/>
                <w:szCs w:val="16"/>
              </w:rPr>
              <w:t xml:space="preserve">and </w:t>
            </w:r>
            <w:r w:rsidRPr="00F70ABE">
              <w:rPr>
                <w:rFonts w:asciiTheme="minorHAnsi" w:hAnsiTheme="minorHAnsi" w:cstheme="minorHAnsi"/>
                <w:i/>
                <w:sz w:val="16"/>
                <w:szCs w:val="16"/>
              </w:rPr>
              <w:t xml:space="preserve">“The humidification, how the devices work, the limitations in the pre-hospital field and so forth” </w:t>
            </w:r>
            <w:r w:rsidRPr="00F70ABE">
              <w:rPr>
                <w:rFonts w:asciiTheme="minorHAnsi" w:hAnsiTheme="minorHAnsi" w:cstheme="minorHAnsi"/>
                <w:b/>
                <w:sz w:val="16"/>
                <w:szCs w:val="16"/>
              </w:rPr>
              <w:t>Expert no. 1 (ECP).</w:t>
            </w:r>
            <w:r w:rsidRPr="00F70ABE">
              <w:rPr>
                <w:rFonts w:asciiTheme="minorHAnsi" w:hAnsiTheme="minorHAnsi" w:cstheme="minorHAnsi"/>
                <w:sz w:val="16"/>
                <w:szCs w:val="16"/>
              </w:rPr>
              <w:t xml:space="preserve"> Participants further described a NEOPUFF device as an important inclusion under ventilation. </w:t>
            </w:r>
            <w:r w:rsidRPr="00F70ABE">
              <w:rPr>
                <w:rFonts w:asciiTheme="minorHAnsi" w:hAnsiTheme="minorHAnsi" w:cstheme="minorHAnsi"/>
                <w:i/>
                <w:sz w:val="16"/>
                <w:szCs w:val="16"/>
              </w:rPr>
              <w:t>“…doesn’t help you running around with a NEOPUFF and you don’t know how to set it up safely”</w:t>
            </w:r>
            <w:r w:rsidRPr="00F70ABE">
              <w:rPr>
                <w:rFonts w:asciiTheme="minorHAnsi" w:hAnsiTheme="minorHAnsi" w:cstheme="minorHAnsi"/>
                <w:sz w:val="16"/>
                <w:szCs w:val="16"/>
              </w:rPr>
              <w:t xml:space="preserve"> </w:t>
            </w:r>
            <w:r w:rsidRPr="00F70ABE">
              <w:rPr>
                <w:rFonts w:asciiTheme="minorHAnsi" w:hAnsiTheme="minorHAnsi" w:cstheme="minorHAnsi"/>
                <w:b/>
                <w:sz w:val="16"/>
                <w:szCs w:val="16"/>
              </w:rPr>
              <w:t>Expert no. 3 (ECP/Nursing sister).</w:t>
            </w:r>
            <w:r w:rsidRPr="00F70ABE">
              <w:rPr>
                <w:rFonts w:asciiTheme="minorHAnsi" w:hAnsiTheme="minorHAnsi" w:cstheme="minorHAnsi"/>
                <w:sz w:val="16"/>
                <w:szCs w:val="16"/>
              </w:rPr>
              <w:t xml:space="preserve"> Specific neonatal interventions such as </w:t>
            </w:r>
            <w:r w:rsidRPr="00F70ABE">
              <w:rPr>
                <w:rFonts w:asciiTheme="minorHAnsi" w:hAnsiTheme="minorHAnsi" w:cstheme="minorHAnsi"/>
                <w:i/>
                <w:sz w:val="16"/>
                <w:szCs w:val="16"/>
              </w:rPr>
              <w:t>“How to use your specialized ventilators… methods of ventilation and the air mixtures”</w:t>
            </w:r>
            <w:r w:rsidRPr="00F70ABE">
              <w:rPr>
                <w:rFonts w:asciiTheme="minorHAnsi" w:hAnsiTheme="minorHAnsi" w:cstheme="minorHAnsi"/>
                <w:sz w:val="16"/>
                <w:szCs w:val="16"/>
              </w:rPr>
              <w:t xml:space="preserve"> </w:t>
            </w:r>
            <w:r w:rsidRPr="00F70ABE">
              <w:rPr>
                <w:rFonts w:asciiTheme="minorHAnsi" w:hAnsiTheme="minorHAnsi" w:cstheme="minorHAnsi"/>
                <w:b/>
                <w:sz w:val="16"/>
                <w:szCs w:val="16"/>
              </w:rPr>
              <w:t>Expert no. 1 (ECP)</w:t>
            </w:r>
            <w:r w:rsidRPr="00F70ABE">
              <w:rPr>
                <w:rFonts w:asciiTheme="minorHAnsi" w:hAnsiTheme="minorHAnsi" w:cstheme="minorHAnsi"/>
                <w:sz w:val="16"/>
                <w:szCs w:val="16"/>
              </w:rPr>
              <w:t xml:space="preserve"> were also discussed by participants. The </w:t>
            </w:r>
            <w:r w:rsidR="008554C6">
              <w:rPr>
                <w:rFonts w:asciiTheme="minorHAnsi" w:hAnsiTheme="minorHAnsi" w:cstheme="minorHAnsi"/>
                <w:sz w:val="16"/>
                <w:szCs w:val="16"/>
              </w:rPr>
              <w:t>student</w:t>
            </w:r>
            <w:r w:rsidRPr="00F70ABE">
              <w:rPr>
                <w:rFonts w:asciiTheme="minorHAnsi" w:hAnsiTheme="minorHAnsi" w:cstheme="minorHAnsi"/>
                <w:sz w:val="16"/>
                <w:szCs w:val="16"/>
              </w:rPr>
              <w:t>s also explained that ventilation should be included.</w:t>
            </w:r>
            <w:r w:rsidRPr="00F70ABE">
              <w:rPr>
                <w:rFonts w:asciiTheme="minorHAnsi" w:hAnsiTheme="minorHAnsi" w:cstheme="minorHAnsi"/>
                <w:i/>
                <w:sz w:val="16"/>
                <w:szCs w:val="16"/>
              </w:rPr>
              <w:t xml:space="preserve"> “…how to use the ventilator, ventilation settings”</w:t>
            </w:r>
            <w:r w:rsidRPr="00F70ABE">
              <w:rPr>
                <w:rFonts w:asciiTheme="minorHAnsi" w:hAnsiTheme="minorHAnsi" w:cstheme="minorHAnsi"/>
                <w:sz w:val="16"/>
                <w:szCs w:val="16"/>
              </w:rPr>
              <w:t xml:space="preserve"> and specifically equipment like the </w:t>
            </w:r>
            <w:r w:rsidRPr="00F70ABE">
              <w:rPr>
                <w:rFonts w:asciiTheme="minorHAnsi" w:hAnsiTheme="minorHAnsi" w:cstheme="minorHAnsi"/>
                <w:i/>
                <w:sz w:val="16"/>
                <w:szCs w:val="16"/>
              </w:rPr>
              <w:t>“</w:t>
            </w:r>
            <w:proofErr w:type="spellStart"/>
            <w:r w:rsidRPr="00F70ABE">
              <w:rPr>
                <w:rFonts w:asciiTheme="minorHAnsi" w:hAnsiTheme="minorHAnsi" w:cstheme="minorHAnsi"/>
                <w:i/>
                <w:sz w:val="16"/>
                <w:szCs w:val="16"/>
              </w:rPr>
              <w:t>neopuff</w:t>
            </w:r>
            <w:proofErr w:type="spellEnd"/>
            <w:r w:rsidRPr="00F70ABE">
              <w:rPr>
                <w:rFonts w:asciiTheme="minorHAnsi" w:hAnsiTheme="minorHAnsi" w:cstheme="minorHAnsi"/>
                <w:i/>
                <w:sz w:val="16"/>
                <w:szCs w:val="16"/>
              </w:rPr>
              <w:t>”</w:t>
            </w:r>
            <w:r w:rsidRPr="00F70ABE">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F70ABE">
              <w:rPr>
                <w:rFonts w:asciiTheme="minorHAnsi" w:hAnsiTheme="minorHAnsi" w:cstheme="minorHAnsi"/>
                <w:b/>
                <w:sz w:val="16"/>
                <w:szCs w:val="16"/>
              </w:rPr>
              <w:t xml:space="preserve"> no. 6 (ECP).</w:t>
            </w:r>
            <w:r w:rsidRPr="00F70ABE">
              <w:rPr>
                <w:rFonts w:asciiTheme="minorHAnsi" w:hAnsiTheme="minorHAnsi" w:cstheme="minorHAnsi"/>
                <w:sz w:val="16"/>
                <w:szCs w:val="16"/>
              </w:rPr>
              <w:t xml:space="preserve"> </w:t>
            </w:r>
          </w:p>
        </w:tc>
      </w:tr>
    </w:tbl>
    <w:p w14:paraId="25DAB840" w14:textId="77777777" w:rsidR="007C5518" w:rsidRDefault="007C5518" w:rsidP="003F14AC">
      <w:pPr>
        <w:spacing w:line="360" w:lineRule="auto"/>
        <w:rPr>
          <w:rFonts w:asciiTheme="minorHAnsi" w:hAnsiTheme="minorHAnsi" w:cstheme="minorHAnsi"/>
          <w:b/>
          <w:color w:val="000000"/>
          <w:sz w:val="22"/>
          <w:szCs w:val="22"/>
          <w:lang w:val="en-US"/>
        </w:rPr>
      </w:pPr>
    </w:p>
    <w:p w14:paraId="52DB42A5" w14:textId="77777777" w:rsidR="007C5518" w:rsidRDefault="007C5518" w:rsidP="003F14AC">
      <w:pPr>
        <w:spacing w:line="360" w:lineRule="auto"/>
        <w:rPr>
          <w:rFonts w:asciiTheme="minorHAnsi" w:hAnsiTheme="minorHAnsi" w:cstheme="minorHAnsi"/>
          <w:b/>
          <w:color w:val="000000"/>
          <w:sz w:val="22"/>
          <w:szCs w:val="22"/>
          <w:lang w:val="en-US"/>
        </w:rPr>
      </w:pPr>
    </w:p>
    <w:p w14:paraId="40989426" w14:textId="4DE396E7" w:rsidR="007C5518" w:rsidRDefault="007C5518" w:rsidP="003F14AC">
      <w:pPr>
        <w:spacing w:line="360" w:lineRule="auto"/>
        <w:rPr>
          <w:rFonts w:asciiTheme="minorHAnsi" w:hAnsiTheme="minorHAnsi" w:cstheme="minorHAnsi"/>
          <w:b/>
          <w:color w:val="000000"/>
          <w:sz w:val="22"/>
          <w:szCs w:val="22"/>
          <w:lang w:val="en-US"/>
        </w:rPr>
      </w:pPr>
      <w:r>
        <w:rPr>
          <w:rFonts w:asciiTheme="minorHAnsi" w:hAnsiTheme="minorHAnsi" w:cstheme="minorHAnsi"/>
          <w:b/>
          <w:color w:val="000000"/>
          <w:sz w:val="22"/>
          <w:szCs w:val="22"/>
          <w:lang w:val="en-US"/>
        </w:rPr>
        <w:t>Appendix S</w:t>
      </w:r>
      <w:r w:rsidR="00E4096D">
        <w:rPr>
          <w:rFonts w:asciiTheme="minorHAnsi" w:hAnsiTheme="minorHAnsi" w:cstheme="minorHAnsi"/>
          <w:b/>
          <w:color w:val="000000"/>
          <w:sz w:val="22"/>
          <w:szCs w:val="22"/>
          <w:lang w:val="en-US"/>
        </w:rPr>
        <w:t>2</w:t>
      </w:r>
      <w:r>
        <w:rPr>
          <w:rFonts w:asciiTheme="minorHAnsi" w:hAnsiTheme="minorHAnsi" w:cstheme="minorHAnsi"/>
          <w:b/>
          <w:color w:val="000000"/>
          <w:sz w:val="22"/>
          <w:szCs w:val="22"/>
          <w:lang w:val="en-US"/>
        </w:rPr>
        <w:t>: Coding tree for proposed curriculum structure and assessment methods</w:t>
      </w:r>
    </w:p>
    <w:tbl>
      <w:tblPr>
        <w:tblStyle w:val="TableGrid"/>
        <w:tblW w:w="15163" w:type="dxa"/>
        <w:tblLook w:val="04A0" w:firstRow="1" w:lastRow="0" w:firstColumn="1" w:lastColumn="0" w:noHBand="0" w:noVBand="1"/>
      </w:tblPr>
      <w:tblGrid>
        <w:gridCol w:w="4650"/>
        <w:gridCol w:w="4650"/>
        <w:gridCol w:w="5863"/>
      </w:tblGrid>
      <w:tr w:rsidR="007C5518" w:rsidRPr="00006189" w14:paraId="4E53096B" w14:textId="77777777" w:rsidTr="007C5518">
        <w:tc>
          <w:tcPr>
            <w:tcW w:w="4650" w:type="dxa"/>
          </w:tcPr>
          <w:p w14:paraId="38785856" w14:textId="77777777" w:rsidR="007C5518" w:rsidRPr="00006189" w:rsidRDefault="007C5518" w:rsidP="003F14AC">
            <w:pPr>
              <w:spacing w:line="360" w:lineRule="auto"/>
              <w:rPr>
                <w:rFonts w:asciiTheme="minorHAnsi" w:hAnsiTheme="minorHAnsi" w:cstheme="minorHAnsi"/>
                <w:b/>
                <w:color w:val="000000"/>
                <w:sz w:val="16"/>
                <w:szCs w:val="16"/>
                <w:lang w:val="en-US"/>
              </w:rPr>
            </w:pPr>
            <w:r>
              <w:rPr>
                <w:rFonts w:asciiTheme="minorHAnsi" w:hAnsiTheme="minorHAnsi" w:cstheme="minorHAnsi"/>
                <w:b/>
                <w:color w:val="000000"/>
                <w:sz w:val="16"/>
                <w:szCs w:val="16"/>
                <w:lang w:val="en-US"/>
              </w:rPr>
              <w:t>Sub-category</w:t>
            </w:r>
          </w:p>
        </w:tc>
        <w:tc>
          <w:tcPr>
            <w:tcW w:w="4650" w:type="dxa"/>
          </w:tcPr>
          <w:p w14:paraId="7BE1AF9C" w14:textId="77777777" w:rsidR="007C5518" w:rsidRPr="00006189" w:rsidRDefault="007C5518" w:rsidP="003F14AC">
            <w:pPr>
              <w:spacing w:line="360" w:lineRule="auto"/>
              <w:rPr>
                <w:rFonts w:asciiTheme="minorHAnsi" w:hAnsiTheme="minorHAnsi" w:cstheme="minorHAnsi"/>
                <w:b/>
                <w:color w:val="000000"/>
                <w:sz w:val="16"/>
                <w:szCs w:val="16"/>
                <w:lang w:val="en-US"/>
              </w:rPr>
            </w:pPr>
            <w:r w:rsidRPr="00006189">
              <w:rPr>
                <w:rFonts w:asciiTheme="minorHAnsi" w:hAnsiTheme="minorHAnsi" w:cstheme="minorHAnsi"/>
                <w:b/>
                <w:color w:val="000000"/>
                <w:sz w:val="16"/>
                <w:szCs w:val="16"/>
                <w:lang w:val="en-US"/>
              </w:rPr>
              <w:t>Code</w:t>
            </w:r>
          </w:p>
        </w:tc>
        <w:tc>
          <w:tcPr>
            <w:tcW w:w="5863" w:type="dxa"/>
          </w:tcPr>
          <w:p w14:paraId="1C1AE1BE" w14:textId="77777777" w:rsidR="007C5518" w:rsidRPr="00006189" w:rsidRDefault="007C5518" w:rsidP="003F14AC">
            <w:pPr>
              <w:spacing w:line="360" w:lineRule="auto"/>
              <w:rPr>
                <w:rFonts w:asciiTheme="minorHAnsi" w:hAnsiTheme="minorHAnsi" w:cstheme="minorHAnsi"/>
                <w:b/>
                <w:color w:val="000000"/>
                <w:sz w:val="16"/>
                <w:szCs w:val="16"/>
                <w:lang w:val="en-US"/>
              </w:rPr>
            </w:pPr>
            <w:r w:rsidRPr="00006189">
              <w:rPr>
                <w:rFonts w:asciiTheme="minorHAnsi" w:hAnsiTheme="minorHAnsi" w:cstheme="minorHAnsi"/>
                <w:b/>
                <w:color w:val="000000"/>
                <w:sz w:val="16"/>
                <w:szCs w:val="16"/>
                <w:lang w:val="en-US"/>
              </w:rPr>
              <w:t>Participant quote</w:t>
            </w:r>
          </w:p>
        </w:tc>
      </w:tr>
      <w:tr w:rsidR="007C5518" w14:paraId="72C376A5" w14:textId="77777777" w:rsidTr="007C5518">
        <w:tc>
          <w:tcPr>
            <w:tcW w:w="4650" w:type="dxa"/>
            <w:vAlign w:val="center"/>
          </w:tcPr>
          <w:p w14:paraId="629D2E14" w14:textId="77777777" w:rsidR="007C5518" w:rsidRPr="00FD4AAA" w:rsidRDefault="007C5518" w:rsidP="003F14AC">
            <w:pPr>
              <w:spacing w:line="360" w:lineRule="auto"/>
              <w:rPr>
                <w:rFonts w:asciiTheme="minorHAnsi" w:hAnsiTheme="minorHAnsi" w:cstheme="minorHAnsi"/>
                <w:b/>
                <w:color w:val="000000"/>
                <w:sz w:val="16"/>
                <w:szCs w:val="16"/>
                <w:lang w:val="en-US"/>
              </w:rPr>
            </w:pPr>
            <w:r w:rsidRPr="00FD4AAA">
              <w:rPr>
                <w:rFonts w:asciiTheme="minorHAnsi" w:hAnsiTheme="minorHAnsi" w:cstheme="minorHAnsi"/>
                <w:sz w:val="16"/>
                <w:szCs w:val="16"/>
              </w:rPr>
              <w:t>Course Duration</w:t>
            </w:r>
          </w:p>
        </w:tc>
        <w:tc>
          <w:tcPr>
            <w:tcW w:w="4650" w:type="dxa"/>
            <w:vAlign w:val="center"/>
          </w:tcPr>
          <w:p w14:paraId="42FD97CC" w14:textId="58C2481B" w:rsidR="007C5518" w:rsidRDefault="007C5518" w:rsidP="003F14AC">
            <w:pPr>
              <w:pStyle w:val="ListParagraph"/>
              <w:numPr>
                <w:ilvl w:val="0"/>
                <w:numId w:val="18"/>
              </w:numPr>
              <w:spacing w:line="360" w:lineRule="auto"/>
              <w:ind w:left="767" w:hanging="465"/>
              <w:rPr>
                <w:rFonts w:asciiTheme="minorHAnsi" w:hAnsiTheme="minorHAnsi" w:cstheme="minorHAnsi"/>
                <w:sz w:val="16"/>
                <w:szCs w:val="16"/>
              </w:rPr>
            </w:pPr>
            <w:r w:rsidRPr="00270880">
              <w:rPr>
                <w:rFonts w:asciiTheme="minorHAnsi" w:hAnsiTheme="minorHAnsi" w:cstheme="minorHAnsi"/>
                <w:bCs/>
                <w:sz w:val="16"/>
                <w:szCs w:val="16"/>
              </w:rPr>
              <w:t>Part time p</w:t>
            </w:r>
            <w:r w:rsidRPr="00270880">
              <w:rPr>
                <w:rFonts w:asciiTheme="minorHAnsi" w:hAnsiTheme="minorHAnsi" w:cstheme="minorHAnsi"/>
                <w:sz w:val="16"/>
                <w:szCs w:val="16"/>
              </w:rPr>
              <w:t xml:space="preserve">ost graduate diploma (Proposed by </w:t>
            </w:r>
            <w:r w:rsidR="008554C6">
              <w:rPr>
                <w:rFonts w:asciiTheme="minorHAnsi" w:hAnsiTheme="minorHAnsi" w:cstheme="minorHAnsi"/>
                <w:sz w:val="16"/>
                <w:szCs w:val="16"/>
              </w:rPr>
              <w:t>student</w:t>
            </w:r>
            <w:r w:rsidRPr="00270880">
              <w:rPr>
                <w:rFonts w:asciiTheme="minorHAnsi" w:hAnsiTheme="minorHAnsi" w:cstheme="minorHAnsi"/>
                <w:sz w:val="16"/>
                <w:szCs w:val="16"/>
              </w:rPr>
              <w:t xml:space="preserve"> and expert group) or,]</w:t>
            </w:r>
          </w:p>
          <w:p w14:paraId="15B5417B" w14:textId="77777777" w:rsidR="007C5518" w:rsidRPr="00270880" w:rsidRDefault="007C5518" w:rsidP="003F14AC">
            <w:pPr>
              <w:pStyle w:val="ListParagraph"/>
              <w:numPr>
                <w:ilvl w:val="0"/>
                <w:numId w:val="18"/>
              </w:numPr>
              <w:spacing w:line="360" w:lineRule="auto"/>
              <w:ind w:left="767" w:hanging="465"/>
              <w:rPr>
                <w:rFonts w:asciiTheme="minorHAnsi" w:hAnsiTheme="minorHAnsi" w:cstheme="minorHAnsi"/>
                <w:sz w:val="16"/>
                <w:szCs w:val="16"/>
              </w:rPr>
            </w:pPr>
            <w:r w:rsidRPr="00270880">
              <w:rPr>
                <w:rFonts w:asciiTheme="minorHAnsi" w:hAnsiTheme="minorHAnsi" w:cstheme="minorHAnsi"/>
                <w:sz w:val="16"/>
                <w:szCs w:val="16"/>
              </w:rPr>
              <w:t>Part time master’s degree (Proposed by expert group)</w:t>
            </w:r>
          </w:p>
        </w:tc>
        <w:tc>
          <w:tcPr>
            <w:tcW w:w="5863" w:type="dxa"/>
          </w:tcPr>
          <w:p w14:paraId="659DD363" w14:textId="2A7E9FEC" w:rsidR="007C5518" w:rsidRPr="0080730F" w:rsidRDefault="007C5518" w:rsidP="003F14AC">
            <w:pPr>
              <w:spacing w:line="360" w:lineRule="auto"/>
              <w:jc w:val="both"/>
              <w:rPr>
                <w:rFonts w:asciiTheme="minorHAnsi" w:hAnsiTheme="minorHAnsi" w:cstheme="minorHAnsi"/>
                <w:sz w:val="16"/>
                <w:szCs w:val="16"/>
              </w:rPr>
            </w:pPr>
            <w:r w:rsidRPr="0080730F">
              <w:rPr>
                <w:rFonts w:asciiTheme="minorHAnsi" w:hAnsiTheme="minorHAnsi" w:cstheme="minorHAnsi"/>
                <w:sz w:val="16"/>
                <w:szCs w:val="16"/>
              </w:rPr>
              <w:t xml:space="preserve">Participants also felt that </w:t>
            </w:r>
            <w:r w:rsidRPr="0080730F">
              <w:rPr>
                <w:rFonts w:asciiTheme="minorHAnsi" w:hAnsiTheme="minorHAnsi" w:cstheme="minorHAnsi"/>
                <w:i/>
                <w:sz w:val="16"/>
                <w:szCs w:val="16"/>
              </w:rPr>
              <w:t>“There is enough content to learn to justify a full master’s degree”</w:t>
            </w:r>
            <w:r w:rsidRPr="0080730F">
              <w:rPr>
                <w:rFonts w:asciiTheme="minorHAnsi" w:hAnsiTheme="minorHAnsi" w:cstheme="minorHAnsi"/>
                <w:sz w:val="16"/>
                <w:szCs w:val="16"/>
              </w:rPr>
              <w:t xml:space="preserve"> </w:t>
            </w:r>
            <w:r w:rsidRPr="0080730F">
              <w:rPr>
                <w:rFonts w:asciiTheme="minorHAnsi" w:hAnsiTheme="minorHAnsi" w:cstheme="minorHAnsi"/>
                <w:b/>
                <w:sz w:val="16"/>
                <w:szCs w:val="16"/>
              </w:rPr>
              <w:t>Expert no. 3 (ECP/Nursing sister)</w:t>
            </w:r>
            <w:r w:rsidRPr="0080730F">
              <w:rPr>
                <w:rFonts w:asciiTheme="minorHAnsi" w:hAnsiTheme="minorHAnsi" w:cstheme="minorHAnsi"/>
                <w:sz w:val="16"/>
                <w:szCs w:val="16"/>
              </w:rPr>
              <w:t xml:space="preserve"> for such a specialty. The </w:t>
            </w:r>
            <w:r w:rsidR="008554C6">
              <w:rPr>
                <w:rFonts w:asciiTheme="minorHAnsi" w:hAnsiTheme="minorHAnsi" w:cstheme="minorHAnsi"/>
                <w:sz w:val="16"/>
                <w:szCs w:val="16"/>
              </w:rPr>
              <w:t>student</w:t>
            </w:r>
            <w:r w:rsidRPr="0080730F">
              <w:rPr>
                <w:rFonts w:asciiTheme="minorHAnsi" w:hAnsiTheme="minorHAnsi" w:cstheme="minorHAnsi"/>
                <w:sz w:val="16"/>
                <w:szCs w:val="16"/>
              </w:rPr>
              <w:t xml:space="preserve"> group did disagree on the Masters exit level as it will exclude ANT scope ALS providers. </w:t>
            </w:r>
            <w:r w:rsidRPr="0080730F">
              <w:rPr>
                <w:rFonts w:asciiTheme="minorHAnsi" w:hAnsiTheme="minorHAnsi" w:cstheme="minorHAnsi"/>
                <w:i/>
                <w:sz w:val="16"/>
                <w:szCs w:val="16"/>
              </w:rPr>
              <w:t>“It should be one year part-time course. It should be a post graduate diploma and not a Master’s degree as the ANTs do not qualify to do the Master’s degree”</w:t>
            </w:r>
            <w:r w:rsidRPr="0080730F">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80730F">
              <w:rPr>
                <w:rFonts w:asciiTheme="minorHAnsi" w:hAnsiTheme="minorHAnsi" w:cstheme="minorHAnsi"/>
                <w:b/>
                <w:sz w:val="16"/>
                <w:szCs w:val="16"/>
              </w:rPr>
              <w:t xml:space="preserve"> no. 3 (ECP).</w:t>
            </w:r>
            <w:r w:rsidRPr="0080730F">
              <w:rPr>
                <w:rFonts w:asciiTheme="minorHAnsi" w:hAnsiTheme="minorHAnsi" w:cstheme="minorHAnsi"/>
                <w:sz w:val="16"/>
                <w:szCs w:val="16"/>
              </w:rPr>
              <w:t xml:space="preserve"> The </w:t>
            </w:r>
            <w:r w:rsidR="008554C6">
              <w:rPr>
                <w:rFonts w:asciiTheme="minorHAnsi" w:hAnsiTheme="minorHAnsi" w:cstheme="minorHAnsi"/>
                <w:sz w:val="16"/>
                <w:szCs w:val="16"/>
              </w:rPr>
              <w:t>student</w:t>
            </w:r>
            <w:r w:rsidRPr="0080730F">
              <w:rPr>
                <w:rFonts w:asciiTheme="minorHAnsi" w:hAnsiTheme="minorHAnsi" w:cstheme="minorHAnsi"/>
                <w:sz w:val="16"/>
                <w:szCs w:val="16"/>
              </w:rPr>
              <w:t xml:space="preserve"> group of participants reflected on the expert group’s suggested duration of </w:t>
            </w:r>
            <w:r w:rsidRPr="0080730F">
              <w:rPr>
                <w:rFonts w:asciiTheme="minorHAnsi" w:hAnsiTheme="minorHAnsi" w:cstheme="minorHAnsi"/>
                <w:sz w:val="16"/>
                <w:szCs w:val="16"/>
              </w:rPr>
              <w:lastRenderedPageBreak/>
              <w:t xml:space="preserve">education and felt that a post graduate diploma would be ideal. </w:t>
            </w:r>
            <w:r w:rsidRPr="0080730F">
              <w:rPr>
                <w:rFonts w:asciiTheme="minorHAnsi" w:hAnsiTheme="minorHAnsi" w:cstheme="minorHAnsi"/>
                <w:i/>
                <w:sz w:val="16"/>
                <w:szCs w:val="16"/>
              </w:rPr>
              <w:t>“I do agree about maybe going about a year or longer”</w:t>
            </w:r>
            <w:r w:rsidRPr="0080730F">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80730F">
              <w:rPr>
                <w:rFonts w:asciiTheme="minorHAnsi" w:hAnsiTheme="minorHAnsi" w:cstheme="minorHAnsi"/>
                <w:b/>
                <w:sz w:val="16"/>
                <w:szCs w:val="16"/>
              </w:rPr>
              <w:t xml:space="preserve"> 7 (ECP).</w:t>
            </w:r>
            <w:r>
              <w:rPr>
                <w:rFonts w:asciiTheme="minorHAnsi" w:hAnsiTheme="minorHAnsi" w:cstheme="minorHAnsi"/>
                <w:b/>
                <w:sz w:val="16"/>
                <w:szCs w:val="16"/>
              </w:rPr>
              <w:t xml:space="preserve"> </w:t>
            </w:r>
            <w:r w:rsidRPr="00005A4F">
              <w:rPr>
                <w:rFonts w:asciiTheme="minorHAnsi" w:hAnsiTheme="minorHAnsi" w:cstheme="minorHAnsi"/>
                <w:sz w:val="16"/>
                <w:szCs w:val="16"/>
              </w:rPr>
              <w:t>Participants also felt like it should be completed on a part time basis.</w:t>
            </w:r>
            <w:r w:rsidRPr="00005A4F">
              <w:rPr>
                <w:rFonts w:asciiTheme="minorHAnsi" w:hAnsiTheme="minorHAnsi" w:cstheme="minorHAnsi"/>
                <w:color w:val="333333"/>
                <w:sz w:val="16"/>
                <w:szCs w:val="16"/>
              </w:rPr>
              <w:t xml:space="preserve"> “</w:t>
            </w:r>
            <w:r w:rsidRPr="00005A4F">
              <w:rPr>
                <w:rFonts w:asciiTheme="minorHAnsi" w:hAnsiTheme="minorHAnsi" w:cstheme="minorHAnsi"/>
                <w:i/>
                <w:sz w:val="16"/>
                <w:szCs w:val="16"/>
              </w:rPr>
              <w:t xml:space="preserve">I don’t have a problem with it following directly after your bachelors because it wouldn’t be a full time thing” </w:t>
            </w:r>
            <w:r w:rsidRPr="00005A4F">
              <w:rPr>
                <w:rFonts w:asciiTheme="minorHAnsi" w:hAnsiTheme="minorHAnsi" w:cstheme="minorHAnsi"/>
                <w:b/>
                <w:sz w:val="16"/>
                <w:szCs w:val="16"/>
              </w:rPr>
              <w:t xml:space="preserve">Expert no. 3 (ECP/Nursing sister) </w:t>
            </w:r>
            <w:r w:rsidRPr="00005A4F">
              <w:rPr>
                <w:rFonts w:asciiTheme="minorHAnsi" w:hAnsiTheme="minorHAnsi" w:cstheme="minorHAnsi"/>
                <w:sz w:val="16"/>
                <w:szCs w:val="16"/>
              </w:rPr>
              <w:t xml:space="preserve">and </w:t>
            </w:r>
            <w:r w:rsidRPr="00005A4F">
              <w:rPr>
                <w:rFonts w:asciiTheme="minorHAnsi" w:hAnsiTheme="minorHAnsi" w:cstheme="minorHAnsi"/>
                <w:i/>
                <w:sz w:val="16"/>
                <w:szCs w:val="16"/>
              </w:rPr>
              <w:t>“…a part time course for those people that are still working operationally and would like to increase their knowledge when it comes to neonatal specialized units”</w:t>
            </w:r>
            <w:r w:rsidRPr="00005A4F">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005A4F">
              <w:rPr>
                <w:rFonts w:asciiTheme="minorHAnsi" w:hAnsiTheme="minorHAnsi" w:cstheme="minorHAnsi"/>
                <w:b/>
                <w:sz w:val="16"/>
                <w:szCs w:val="16"/>
              </w:rPr>
              <w:t xml:space="preserve"> no. 7 (ECP)</w:t>
            </w:r>
            <w:r w:rsidRPr="00005A4F">
              <w:rPr>
                <w:rFonts w:asciiTheme="minorHAnsi" w:hAnsiTheme="minorHAnsi" w:cstheme="minorHAnsi"/>
                <w:sz w:val="16"/>
                <w:szCs w:val="16"/>
              </w:rPr>
              <w:t xml:space="preserve"> would be the best solution to make attending possible.</w:t>
            </w:r>
          </w:p>
        </w:tc>
      </w:tr>
      <w:tr w:rsidR="007C5518" w14:paraId="562C3587" w14:textId="77777777" w:rsidTr="007C5518">
        <w:tc>
          <w:tcPr>
            <w:tcW w:w="4650" w:type="dxa"/>
            <w:vAlign w:val="center"/>
          </w:tcPr>
          <w:p w14:paraId="4FAB978B" w14:textId="77777777" w:rsidR="007C5518" w:rsidRPr="00FD4AAA" w:rsidRDefault="007C5518" w:rsidP="003F14AC">
            <w:pPr>
              <w:spacing w:line="360" w:lineRule="auto"/>
              <w:rPr>
                <w:rFonts w:asciiTheme="minorHAnsi" w:hAnsiTheme="minorHAnsi" w:cstheme="minorHAnsi"/>
                <w:b/>
                <w:color w:val="000000"/>
                <w:sz w:val="16"/>
                <w:szCs w:val="16"/>
                <w:lang w:val="en-US"/>
              </w:rPr>
            </w:pPr>
            <w:r w:rsidRPr="00FD4AAA">
              <w:rPr>
                <w:rFonts w:asciiTheme="minorHAnsi" w:hAnsiTheme="minorHAnsi" w:cstheme="minorHAnsi"/>
                <w:sz w:val="16"/>
                <w:szCs w:val="16"/>
              </w:rPr>
              <w:t>Course Model</w:t>
            </w:r>
          </w:p>
        </w:tc>
        <w:tc>
          <w:tcPr>
            <w:tcW w:w="4650" w:type="dxa"/>
            <w:vAlign w:val="center"/>
          </w:tcPr>
          <w:p w14:paraId="04E1963A" w14:textId="77777777" w:rsidR="007C5518" w:rsidRDefault="007C5518" w:rsidP="003F14AC">
            <w:pPr>
              <w:pStyle w:val="ListParagraph"/>
              <w:numPr>
                <w:ilvl w:val="0"/>
                <w:numId w:val="17"/>
              </w:numPr>
              <w:spacing w:line="360" w:lineRule="auto"/>
              <w:ind w:left="767" w:hanging="465"/>
              <w:rPr>
                <w:rFonts w:asciiTheme="minorHAnsi" w:hAnsiTheme="minorHAnsi" w:cstheme="minorHAnsi"/>
                <w:sz w:val="16"/>
                <w:szCs w:val="16"/>
              </w:rPr>
            </w:pPr>
            <w:r w:rsidRPr="00270880">
              <w:rPr>
                <w:rFonts w:asciiTheme="minorHAnsi" w:hAnsiTheme="minorHAnsi" w:cstheme="minorHAnsi"/>
                <w:sz w:val="16"/>
                <w:szCs w:val="16"/>
              </w:rPr>
              <w:t>Blended course – Online/Workplace/Simulation-Based Teaching Learning &amp; Assessments</w:t>
            </w:r>
          </w:p>
          <w:p w14:paraId="5D4CE3AB" w14:textId="77777777" w:rsidR="007C5518" w:rsidRPr="00270880" w:rsidRDefault="007C5518" w:rsidP="003F14AC">
            <w:pPr>
              <w:pStyle w:val="ListParagraph"/>
              <w:numPr>
                <w:ilvl w:val="0"/>
                <w:numId w:val="17"/>
              </w:numPr>
              <w:spacing w:line="360" w:lineRule="auto"/>
              <w:ind w:left="767" w:hanging="465"/>
              <w:rPr>
                <w:rFonts w:asciiTheme="minorHAnsi" w:hAnsiTheme="minorHAnsi" w:cstheme="minorHAnsi"/>
                <w:sz w:val="16"/>
                <w:szCs w:val="16"/>
              </w:rPr>
            </w:pPr>
            <w:r w:rsidRPr="00270880">
              <w:rPr>
                <w:rFonts w:asciiTheme="minorHAnsi" w:hAnsiTheme="minorHAnsi" w:cstheme="minorHAnsi"/>
                <w:sz w:val="16"/>
                <w:szCs w:val="16"/>
              </w:rPr>
              <w:t>Mentorship programme</w:t>
            </w:r>
          </w:p>
        </w:tc>
        <w:tc>
          <w:tcPr>
            <w:tcW w:w="5863" w:type="dxa"/>
          </w:tcPr>
          <w:p w14:paraId="69C70497" w14:textId="6F7F2AF4" w:rsidR="007C5518" w:rsidRPr="00E25DE8" w:rsidRDefault="007C5518" w:rsidP="003F14AC">
            <w:pPr>
              <w:spacing w:line="360" w:lineRule="auto"/>
              <w:jc w:val="both"/>
              <w:rPr>
                <w:rFonts w:asciiTheme="minorHAnsi" w:hAnsiTheme="minorHAnsi" w:cstheme="minorHAnsi"/>
                <w:sz w:val="16"/>
                <w:szCs w:val="16"/>
              </w:rPr>
            </w:pPr>
            <w:r w:rsidRPr="00E25DE8">
              <w:rPr>
                <w:rFonts w:asciiTheme="minorHAnsi" w:hAnsiTheme="minorHAnsi" w:cstheme="minorHAnsi"/>
                <w:sz w:val="16"/>
                <w:szCs w:val="16"/>
              </w:rPr>
              <w:t xml:space="preserve">Participants gave their opinion on the methods of education they perceive would best suit this kind of course. Participants said that it needs to be interactive. </w:t>
            </w:r>
            <w:r w:rsidRPr="00E25DE8">
              <w:rPr>
                <w:rFonts w:asciiTheme="minorHAnsi" w:hAnsiTheme="minorHAnsi" w:cstheme="minorHAnsi"/>
                <w:i/>
                <w:sz w:val="16"/>
                <w:szCs w:val="16"/>
              </w:rPr>
              <w:t xml:space="preserve">“It needs something that has opportunity for people to ask questions” </w:t>
            </w:r>
            <w:r w:rsidRPr="00E25DE8">
              <w:rPr>
                <w:rFonts w:asciiTheme="minorHAnsi" w:hAnsiTheme="minorHAnsi" w:cstheme="minorHAnsi"/>
                <w:b/>
                <w:sz w:val="16"/>
                <w:szCs w:val="16"/>
              </w:rPr>
              <w:t>Expert no. 5 (Neonatologist)</w:t>
            </w:r>
            <w:r w:rsidRPr="00E25DE8">
              <w:rPr>
                <w:rFonts w:asciiTheme="minorHAnsi" w:hAnsiTheme="minorHAnsi" w:cstheme="minorHAnsi"/>
                <w:sz w:val="16"/>
                <w:szCs w:val="16"/>
              </w:rPr>
              <w:t xml:space="preserve"> and</w:t>
            </w:r>
            <w:r w:rsidRPr="00E25DE8">
              <w:rPr>
                <w:rFonts w:asciiTheme="minorHAnsi" w:hAnsiTheme="minorHAnsi" w:cstheme="minorHAnsi"/>
                <w:i/>
                <w:sz w:val="16"/>
                <w:szCs w:val="16"/>
              </w:rPr>
              <w:t xml:space="preserve"> “I would say that there needs to be contact time with the </w:t>
            </w:r>
            <w:r w:rsidR="008554C6">
              <w:rPr>
                <w:rFonts w:asciiTheme="minorHAnsi" w:hAnsiTheme="minorHAnsi" w:cstheme="minorHAnsi"/>
                <w:i/>
                <w:sz w:val="16"/>
                <w:szCs w:val="16"/>
              </w:rPr>
              <w:t>student</w:t>
            </w:r>
            <w:r w:rsidRPr="00E25DE8">
              <w:rPr>
                <w:rFonts w:asciiTheme="minorHAnsi" w:hAnsiTheme="minorHAnsi" w:cstheme="minorHAnsi"/>
                <w:i/>
                <w:sz w:val="16"/>
                <w:szCs w:val="16"/>
              </w:rPr>
              <w:t>”</w:t>
            </w:r>
            <w:r w:rsidRPr="00E25DE8">
              <w:rPr>
                <w:rFonts w:asciiTheme="minorHAnsi" w:hAnsiTheme="minorHAnsi" w:cstheme="minorHAnsi"/>
                <w:sz w:val="16"/>
                <w:szCs w:val="16"/>
              </w:rPr>
              <w:t xml:space="preserve"> </w:t>
            </w:r>
            <w:r w:rsidRPr="00E25DE8">
              <w:rPr>
                <w:rFonts w:asciiTheme="minorHAnsi" w:hAnsiTheme="minorHAnsi" w:cstheme="minorHAnsi"/>
                <w:b/>
                <w:sz w:val="16"/>
                <w:szCs w:val="16"/>
              </w:rPr>
              <w:t>Expert no. 6 (CCA).</w:t>
            </w:r>
            <w:r w:rsidRPr="00E25DE8">
              <w:rPr>
                <w:rFonts w:asciiTheme="minorHAnsi" w:hAnsiTheme="minorHAnsi" w:cstheme="minorHAnsi"/>
                <w:sz w:val="16"/>
                <w:szCs w:val="16"/>
              </w:rPr>
              <w:t xml:space="preserve"> Mentorship was mentioned as vital in this kind of education. </w:t>
            </w:r>
            <w:r w:rsidRPr="00E25DE8">
              <w:rPr>
                <w:rFonts w:asciiTheme="minorHAnsi" w:hAnsiTheme="minorHAnsi" w:cstheme="minorHAnsi"/>
                <w:i/>
                <w:sz w:val="16"/>
                <w:szCs w:val="16"/>
              </w:rPr>
              <w:t>“…actual observation and discussion with somebody who has more experience in the world of neonatal transport”</w:t>
            </w:r>
            <w:r w:rsidRPr="00E25DE8">
              <w:rPr>
                <w:rFonts w:asciiTheme="minorHAnsi" w:hAnsiTheme="minorHAnsi" w:cstheme="minorHAnsi"/>
                <w:sz w:val="16"/>
                <w:szCs w:val="16"/>
              </w:rPr>
              <w:t xml:space="preserve"> </w:t>
            </w:r>
            <w:r>
              <w:rPr>
                <w:rFonts w:asciiTheme="minorHAnsi" w:hAnsiTheme="minorHAnsi" w:cstheme="minorHAnsi"/>
                <w:b/>
                <w:sz w:val="16"/>
                <w:szCs w:val="16"/>
              </w:rPr>
              <w:t xml:space="preserve">Expert </w:t>
            </w:r>
            <w:r w:rsidRPr="00E25DE8">
              <w:rPr>
                <w:rFonts w:asciiTheme="minorHAnsi" w:hAnsiTheme="minorHAnsi" w:cstheme="minorHAnsi"/>
                <w:b/>
                <w:sz w:val="16"/>
                <w:szCs w:val="16"/>
              </w:rPr>
              <w:t>no. 2 (Paediatrician).</w:t>
            </w:r>
            <w:r w:rsidRPr="00E25DE8">
              <w:rPr>
                <w:rFonts w:asciiTheme="minorHAnsi" w:hAnsiTheme="minorHAnsi" w:cstheme="minorHAnsi"/>
                <w:sz w:val="16"/>
                <w:szCs w:val="16"/>
              </w:rPr>
              <w:t xml:space="preserve"> Participants also felt that </w:t>
            </w:r>
            <w:r w:rsidRPr="00E25DE8">
              <w:rPr>
                <w:rFonts w:asciiTheme="minorHAnsi" w:hAnsiTheme="minorHAnsi" w:cstheme="minorHAnsi"/>
                <w:i/>
                <w:sz w:val="16"/>
                <w:szCs w:val="16"/>
              </w:rPr>
              <w:t>“There needs to be theory content but a lot of that can be done online as part of adult learning”</w:t>
            </w:r>
            <w:r w:rsidRPr="00E25DE8">
              <w:rPr>
                <w:rFonts w:asciiTheme="minorHAnsi" w:hAnsiTheme="minorHAnsi" w:cstheme="minorHAnsi"/>
                <w:sz w:val="16"/>
                <w:szCs w:val="16"/>
              </w:rPr>
              <w:t xml:space="preserve"> </w:t>
            </w:r>
            <w:r w:rsidRPr="00E25DE8">
              <w:rPr>
                <w:rFonts w:asciiTheme="minorHAnsi" w:hAnsiTheme="minorHAnsi" w:cstheme="minorHAnsi"/>
                <w:b/>
                <w:sz w:val="16"/>
                <w:szCs w:val="16"/>
              </w:rPr>
              <w:t>Expert no. 4 (CCA/Nursing Sister).</w:t>
            </w:r>
            <w:r w:rsidRPr="00E25DE8">
              <w:rPr>
                <w:rFonts w:asciiTheme="minorHAnsi" w:hAnsiTheme="minorHAnsi" w:cstheme="minorHAnsi"/>
                <w:sz w:val="16"/>
                <w:szCs w:val="16"/>
              </w:rPr>
              <w:t xml:space="preserve"> </w:t>
            </w:r>
            <w:r w:rsidR="008554C6">
              <w:rPr>
                <w:rFonts w:asciiTheme="minorHAnsi" w:hAnsiTheme="minorHAnsi" w:cstheme="minorHAnsi"/>
                <w:sz w:val="16"/>
                <w:szCs w:val="16"/>
              </w:rPr>
              <w:t>Student</w:t>
            </w:r>
            <w:r w:rsidRPr="00E25DE8">
              <w:rPr>
                <w:rFonts w:asciiTheme="minorHAnsi" w:hAnsiTheme="minorHAnsi" w:cstheme="minorHAnsi"/>
                <w:sz w:val="16"/>
                <w:szCs w:val="16"/>
              </w:rPr>
              <w:t xml:space="preserve"> participants also felt that a theory component should be included. </w:t>
            </w:r>
            <w:r w:rsidRPr="00E25DE8">
              <w:rPr>
                <w:rFonts w:asciiTheme="minorHAnsi" w:hAnsiTheme="minorHAnsi" w:cstheme="minorHAnsi"/>
                <w:i/>
                <w:sz w:val="16"/>
                <w:szCs w:val="16"/>
              </w:rPr>
              <w:t xml:space="preserve">“… just to level out knowledge across the board, it would be beneficial to have a theory component” </w:t>
            </w:r>
            <w:r w:rsidR="008554C6">
              <w:rPr>
                <w:rFonts w:asciiTheme="minorHAnsi" w:hAnsiTheme="minorHAnsi" w:cstheme="minorHAnsi"/>
                <w:b/>
                <w:sz w:val="16"/>
                <w:szCs w:val="16"/>
              </w:rPr>
              <w:t>Student</w:t>
            </w:r>
            <w:r w:rsidRPr="00E25DE8">
              <w:rPr>
                <w:rFonts w:asciiTheme="minorHAnsi" w:hAnsiTheme="minorHAnsi" w:cstheme="minorHAnsi"/>
                <w:b/>
                <w:sz w:val="16"/>
                <w:szCs w:val="16"/>
              </w:rPr>
              <w:t xml:space="preserve"> no. 6 (ECP).</w:t>
            </w:r>
            <w:r w:rsidRPr="00E25DE8">
              <w:rPr>
                <w:rFonts w:asciiTheme="minorHAnsi" w:hAnsiTheme="minorHAnsi" w:cstheme="minorHAnsi"/>
                <w:sz w:val="16"/>
                <w:szCs w:val="16"/>
              </w:rPr>
              <w:t xml:space="preserve">  It was perceived as best to “</w:t>
            </w:r>
            <w:r w:rsidRPr="00E25DE8">
              <w:rPr>
                <w:rFonts w:asciiTheme="minorHAnsi" w:hAnsiTheme="minorHAnsi" w:cstheme="minorHAnsi"/>
                <w:i/>
                <w:sz w:val="16"/>
                <w:szCs w:val="16"/>
              </w:rPr>
              <w:t>get a specialist to come in and discuss specific topics</w:t>
            </w:r>
            <w:r w:rsidRPr="00E25DE8">
              <w:rPr>
                <w:rFonts w:asciiTheme="minorHAnsi" w:hAnsiTheme="minorHAnsi" w:cstheme="minorHAnsi"/>
                <w:sz w:val="16"/>
                <w:szCs w:val="16"/>
              </w:rPr>
              <w:t>”</w:t>
            </w:r>
            <w:r w:rsidRPr="00E25DE8">
              <w:rPr>
                <w:rFonts w:asciiTheme="minorHAnsi" w:hAnsiTheme="minorHAnsi" w:cstheme="minorHAnsi"/>
                <w:b/>
                <w:sz w:val="16"/>
                <w:szCs w:val="16"/>
              </w:rPr>
              <w:t xml:space="preserve"> Expert no. 1 (ECP) </w:t>
            </w:r>
            <w:r w:rsidRPr="00E25DE8">
              <w:rPr>
                <w:rFonts w:asciiTheme="minorHAnsi" w:hAnsiTheme="minorHAnsi" w:cstheme="minorHAnsi"/>
                <w:sz w:val="16"/>
                <w:szCs w:val="16"/>
              </w:rPr>
              <w:t xml:space="preserve">for complex and specialized topics. </w:t>
            </w:r>
          </w:p>
          <w:p w14:paraId="1307FD29" w14:textId="2039A3B6" w:rsidR="007C5518" w:rsidRPr="00E25DE8" w:rsidRDefault="007C5518" w:rsidP="003F14AC">
            <w:pPr>
              <w:spacing w:line="360" w:lineRule="auto"/>
              <w:jc w:val="both"/>
              <w:rPr>
                <w:rFonts w:asciiTheme="minorHAnsi" w:hAnsiTheme="minorHAnsi" w:cstheme="minorHAnsi"/>
                <w:sz w:val="16"/>
                <w:szCs w:val="16"/>
              </w:rPr>
            </w:pPr>
            <w:r w:rsidRPr="00E25DE8">
              <w:rPr>
                <w:rFonts w:asciiTheme="minorHAnsi" w:hAnsiTheme="minorHAnsi" w:cstheme="minorHAnsi"/>
                <w:sz w:val="16"/>
                <w:szCs w:val="16"/>
              </w:rPr>
              <w:t xml:space="preserve">Work integrated learning and clinical placement was perceived as very important in this type of education. </w:t>
            </w:r>
            <w:r w:rsidRPr="00E25DE8">
              <w:rPr>
                <w:rFonts w:asciiTheme="minorHAnsi" w:hAnsiTheme="minorHAnsi" w:cstheme="minorHAnsi"/>
                <w:i/>
                <w:sz w:val="16"/>
                <w:szCs w:val="16"/>
              </w:rPr>
              <w:t>“So, in that course I would put, practical time…..on a neonatal ICU transfer vehicle, so that they can get this practical exposure”</w:t>
            </w:r>
            <w:r w:rsidRPr="00E25DE8">
              <w:rPr>
                <w:rFonts w:asciiTheme="minorHAnsi" w:hAnsiTheme="minorHAnsi" w:cstheme="minorHAnsi"/>
                <w:sz w:val="16"/>
                <w:szCs w:val="16"/>
              </w:rPr>
              <w:t xml:space="preserve"> </w:t>
            </w:r>
            <w:r w:rsidRPr="00E25DE8">
              <w:rPr>
                <w:rFonts w:asciiTheme="minorHAnsi" w:hAnsiTheme="minorHAnsi" w:cstheme="minorHAnsi"/>
                <w:b/>
                <w:sz w:val="16"/>
                <w:szCs w:val="16"/>
              </w:rPr>
              <w:t>Expert no. 6 (CCA)</w:t>
            </w:r>
            <w:r w:rsidRPr="00E25DE8">
              <w:rPr>
                <w:rFonts w:asciiTheme="minorHAnsi" w:hAnsiTheme="minorHAnsi" w:cstheme="minorHAnsi"/>
                <w:sz w:val="16"/>
                <w:szCs w:val="16"/>
              </w:rPr>
              <w:t xml:space="preserve"> and </w:t>
            </w:r>
            <w:r w:rsidRPr="00E25DE8">
              <w:rPr>
                <w:rFonts w:asciiTheme="minorHAnsi" w:hAnsiTheme="minorHAnsi" w:cstheme="minorHAnsi"/>
                <w:i/>
                <w:sz w:val="16"/>
                <w:szCs w:val="16"/>
              </w:rPr>
              <w:t>“The guys need to work on a critical care retrieval service for hands on experience”</w:t>
            </w:r>
            <w:r w:rsidRPr="00E25DE8">
              <w:rPr>
                <w:rFonts w:asciiTheme="minorHAnsi" w:hAnsiTheme="minorHAnsi" w:cstheme="minorHAnsi"/>
                <w:sz w:val="16"/>
                <w:szCs w:val="16"/>
              </w:rPr>
              <w:t xml:space="preserve"> </w:t>
            </w:r>
            <w:r w:rsidRPr="00E25DE8">
              <w:rPr>
                <w:rFonts w:asciiTheme="minorHAnsi" w:hAnsiTheme="minorHAnsi" w:cstheme="minorHAnsi"/>
                <w:b/>
                <w:sz w:val="16"/>
                <w:szCs w:val="16"/>
              </w:rPr>
              <w:t>Expert no. 3 (ECP/Nursing sister).</w:t>
            </w:r>
            <w:r w:rsidRPr="00E25DE8">
              <w:rPr>
                <w:rFonts w:asciiTheme="minorHAnsi" w:hAnsiTheme="minorHAnsi" w:cstheme="minorHAnsi"/>
                <w:sz w:val="16"/>
                <w:szCs w:val="16"/>
              </w:rPr>
              <w:t xml:space="preserve"> Participants felt that an understanding of the control room processes would also benefit </w:t>
            </w:r>
            <w:r w:rsidR="008554C6">
              <w:rPr>
                <w:rFonts w:asciiTheme="minorHAnsi" w:hAnsiTheme="minorHAnsi" w:cstheme="minorHAnsi"/>
                <w:sz w:val="16"/>
                <w:szCs w:val="16"/>
              </w:rPr>
              <w:t>student</w:t>
            </w:r>
            <w:r w:rsidRPr="00E25DE8">
              <w:rPr>
                <w:rFonts w:asciiTheme="minorHAnsi" w:hAnsiTheme="minorHAnsi" w:cstheme="minorHAnsi"/>
                <w:sz w:val="16"/>
                <w:szCs w:val="16"/>
              </w:rPr>
              <w:t xml:space="preserve">s. </w:t>
            </w:r>
            <w:r w:rsidRPr="00E25DE8">
              <w:rPr>
                <w:rFonts w:asciiTheme="minorHAnsi" w:hAnsiTheme="minorHAnsi" w:cstheme="minorHAnsi"/>
                <w:i/>
                <w:sz w:val="16"/>
                <w:szCs w:val="16"/>
              </w:rPr>
              <w:t>“…and then rotate to the different control rooms, so that they can see the information that they're getting in from hospitals to request transfers, they can see the different resources, understand all those limitations and the decision making there”</w:t>
            </w:r>
            <w:r w:rsidRPr="00E25DE8">
              <w:rPr>
                <w:rFonts w:asciiTheme="minorHAnsi" w:hAnsiTheme="minorHAnsi" w:cstheme="minorHAnsi"/>
                <w:b/>
                <w:sz w:val="16"/>
                <w:szCs w:val="16"/>
              </w:rPr>
              <w:t xml:space="preserve"> Expert</w:t>
            </w:r>
            <w:r>
              <w:rPr>
                <w:rFonts w:asciiTheme="minorHAnsi" w:hAnsiTheme="minorHAnsi" w:cstheme="minorHAnsi"/>
                <w:i/>
                <w:sz w:val="16"/>
                <w:szCs w:val="16"/>
              </w:rPr>
              <w:t xml:space="preserve"> </w:t>
            </w:r>
            <w:r w:rsidRPr="00E25DE8">
              <w:rPr>
                <w:rFonts w:asciiTheme="minorHAnsi" w:hAnsiTheme="minorHAnsi" w:cstheme="minorHAnsi"/>
                <w:b/>
                <w:sz w:val="16"/>
                <w:szCs w:val="16"/>
              </w:rPr>
              <w:t xml:space="preserve"> no. 1 (ECP). </w:t>
            </w:r>
            <w:r w:rsidRPr="00E25DE8">
              <w:rPr>
                <w:rFonts w:asciiTheme="minorHAnsi" w:hAnsiTheme="minorHAnsi" w:cstheme="minorHAnsi"/>
                <w:sz w:val="16"/>
                <w:szCs w:val="16"/>
              </w:rPr>
              <w:t xml:space="preserve">Neonatal ICU’s are a limited resource and where these are not available for </w:t>
            </w:r>
            <w:r w:rsidR="008554C6">
              <w:rPr>
                <w:rFonts w:asciiTheme="minorHAnsi" w:hAnsiTheme="minorHAnsi" w:cstheme="minorHAnsi"/>
                <w:sz w:val="16"/>
                <w:szCs w:val="16"/>
              </w:rPr>
              <w:t>student</w:t>
            </w:r>
            <w:r w:rsidRPr="00E25DE8">
              <w:rPr>
                <w:rFonts w:asciiTheme="minorHAnsi" w:hAnsiTheme="minorHAnsi" w:cstheme="minorHAnsi"/>
                <w:sz w:val="16"/>
                <w:szCs w:val="16"/>
              </w:rPr>
              <w:t xml:space="preserve">s to work in </w:t>
            </w:r>
            <w:r w:rsidRPr="00E25DE8">
              <w:rPr>
                <w:rFonts w:asciiTheme="minorHAnsi" w:hAnsiTheme="minorHAnsi" w:cstheme="minorHAnsi"/>
                <w:i/>
                <w:sz w:val="16"/>
                <w:szCs w:val="16"/>
              </w:rPr>
              <w:t xml:space="preserve">“neonatal units or casualty </w:t>
            </w:r>
            <w:r w:rsidRPr="00E25DE8">
              <w:rPr>
                <w:rFonts w:asciiTheme="minorHAnsi" w:hAnsiTheme="minorHAnsi" w:cstheme="minorHAnsi"/>
                <w:i/>
                <w:sz w:val="16"/>
                <w:szCs w:val="16"/>
              </w:rPr>
              <w:lastRenderedPageBreak/>
              <w:t>with doctors and nurses….certainly units where babies are being born”</w:t>
            </w:r>
            <w:r w:rsidRPr="00E25DE8">
              <w:rPr>
                <w:rFonts w:asciiTheme="minorHAnsi" w:hAnsiTheme="minorHAnsi" w:cstheme="minorHAnsi"/>
                <w:sz w:val="16"/>
                <w:szCs w:val="16"/>
              </w:rPr>
              <w:t xml:space="preserve"> </w:t>
            </w:r>
            <w:r>
              <w:rPr>
                <w:rFonts w:asciiTheme="minorHAnsi" w:hAnsiTheme="minorHAnsi" w:cstheme="minorHAnsi"/>
                <w:b/>
                <w:sz w:val="16"/>
                <w:szCs w:val="16"/>
              </w:rPr>
              <w:t>Expert</w:t>
            </w:r>
            <w:r w:rsidRPr="00E25DE8">
              <w:rPr>
                <w:rFonts w:asciiTheme="minorHAnsi" w:hAnsiTheme="minorHAnsi" w:cstheme="minorHAnsi"/>
                <w:b/>
                <w:sz w:val="16"/>
                <w:szCs w:val="16"/>
              </w:rPr>
              <w:t xml:space="preserve"> no. 2 (Paediatrician)</w:t>
            </w:r>
            <w:r w:rsidRPr="00E25DE8">
              <w:rPr>
                <w:rFonts w:asciiTheme="minorHAnsi" w:hAnsiTheme="minorHAnsi" w:cstheme="minorHAnsi"/>
                <w:sz w:val="16"/>
                <w:szCs w:val="16"/>
              </w:rPr>
              <w:t xml:space="preserve"> would be a suitable alternative.</w:t>
            </w:r>
            <w:r w:rsidRPr="00E25DE8">
              <w:rPr>
                <w:rFonts w:asciiTheme="minorHAnsi" w:hAnsiTheme="minorHAnsi" w:cstheme="minorHAnsi"/>
                <w:color w:val="333333"/>
                <w:sz w:val="16"/>
                <w:szCs w:val="16"/>
              </w:rPr>
              <w:t xml:space="preserve"> </w:t>
            </w:r>
            <w:r w:rsidRPr="00E25DE8">
              <w:rPr>
                <w:rFonts w:asciiTheme="minorHAnsi" w:hAnsiTheme="minorHAnsi" w:cstheme="minorHAnsi"/>
                <w:i/>
                <w:color w:val="333333"/>
                <w:sz w:val="16"/>
                <w:szCs w:val="16"/>
              </w:rPr>
              <w:t>“</w:t>
            </w:r>
            <w:r w:rsidRPr="00E25DE8">
              <w:rPr>
                <w:rFonts w:asciiTheme="minorHAnsi" w:hAnsiTheme="minorHAnsi" w:cstheme="minorHAnsi"/>
                <w:i/>
                <w:sz w:val="16"/>
                <w:szCs w:val="16"/>
              </w:rPr>
              <w:t xml:space="preserve">With our setting, working with specialised teams (CCR) might not be that practical so we might want to look at in hospital exposure to neonates in NICU” </w:t>
            </w:r>
            <w:r w:rsidRPr="00C46832">
              <w:rPr>
                <w:rFonts w:asciiTheme="minorHAnsi" w:hAnsiTheme="minorHAnsi" w:cstheme="minorHAnsi"/>
                <w:b/>
                <w:sz w:val="16"/>
                <w:szCs w:val="16"/>
              </w:rPr>
              <w:t>Expert</w:t>
            </w:r>
            <w:r>
              <w:rPr>
                <w:rFonts w:asciiTheme="minorHAnsi" w:hAnsiTheme="minorHAnsi" w:cstheme="minorHAnsi"/>
                <w:i/>
                <w:sz w:val="16"/>
                <w:szCs w:val="16"/>
              </w:rPr>
              <w:t xml:space="preserve"> </w:t>
            </w:r>
            <w:r w:rsidRPr="00E25DE8">
              <w:rPr>
                <w:rFonts w:asciiTheme="minorHAnsi" w:hAnsiTheme="minorHAnsi" w:cstheme="minorHAnsi"/>
                <w:b/>
                <w:sz w:val="16"/>
                <w:szCs w:val="16"/>
              </w:rPr>
              <w:t>no. 3 (ECP/Nursing sister)</w:t>
            </w:r>
            <w:r w:rsidRPr="00E25DE8">
              <w:rPr>
                <w:rFonts w:asciiTheme="minorHAnsi" w:hAnsiTheme="minorHAnsi" w:cstheme="minorHAnsi"/>
                <w:i/>
                <w:sz w:val="16"/>
                <w:szCs w:val="16"/>
              </w:rPr>
              <w:t xml:space="preserve"> </w:t>
            </w:r>
            <w:r w:rsidRPr="00E25DE8">
              <w:rPr>
                <w:rFonts w:asciiTheme="minorHAnsi" w:hAnsiTheme="minorHAnsi" w:cstheme="minorHAnsi"/>
                <w:sz w:val="16"/>
                <w:szCs w:val="16"/>
              </w:rPr>
              <w:t xml:space="preserve">was an opinion on how to increase </w:t>
            </w:r>
            <w:r w:rsidR="008554C6">
              <w:rPr>
                <w:rFonts w:asciiTheme="minorHAnsi" w:hAnsiTheme="minorHAnsi" w:cstheme="minorHAnsi"/>
                <w:sz w:val="16"/>
                <w:szCs w:val="16"/>
              </w:rPr>
              <w:t>student</w:t>
            </w:r>
            <w:r w:rsidRPr="00E25DE8">
              <w:rPr>
                <w:rFonts w:asciiTheme="minorHAnsi" w:hAnsiTheme="minorHAnsi" w:cstheme="minorHAnsi"/>
                <w:sz w:val="16"/>
                <w:szCs w:val="16"/>
              </w:rPr>
              <w:t xml:space="preserve"> exposure to more neonates. </w:t>
            </w:r>
          </w:p>
          <w:p w14:paraId="3487BB61" w14:textId="4EB66F98" w:rsidR="007C5518" w:rsidRPr="00E25DE8" w:rsidRDefault="007C5518" w:rsidP="003F14AC">
            <w:pPr>
              <w:spacing w:line="360" w:lineRule="auto"/>
              <w:jc w:val="both"/>
              <w:rPr>
                <w:rFonts w:asciiTheme="minorHAnsi" w:hAnsiTheme="minorHAnsi" w:cstheme="minorHAnsi"/>
                <w:sz w:val="16"/>
                <w:szCs w:val="16"/>
              </w:rPr>
            </w:pPr>
            <w:r w:rsidRPr="00E25DE8">
              <w:rPr>
                <w:rFonts w:asciiTheme="minorHAnsi" w:hAnsiTheme="minorHAnsi" w:cstheme="minorHAnsi"/>
                <w:sz w:val="16"/>
                <w:szCs w:val="16"/>
              </w:rPr>
              <w:t xml:space="preserve">The preferred methods of education were discussed by the participants. They felt that mentorship should play an important role in this education. </w:t>
            </w:r>
            <w:r w:rsidRPr="00E25DE8">
              <w:rPr>
                <w:rFonts w:asciiTheme="minorHAnsi" w:hAnsiTheme="minorHAnsi" w:cstheme="minorHAnsi"/>
                <w:i/>
                <w:sz w:val="16"/>
                <w:szCs w:val="16"/>
              </w:rPr>
              <w:t xml:space="preserve">“…internship program post qualification … where as you are placed with experienced practitioners for a year, or maybe two years, before you are allowed to make these important decisions on your own” </w:t>
            </w:r>
            <w:r w:rsidR="008554C6">
              <w:rPr>
                <w:rFonts w:asciiTheme="minorHAnsi" w:hAnsiTheme="minorHAnsi" w:cstheme="minorHAnsi"/>
                <w:b/>
                <w:sz w:val="16"/>
                <w:szCs w:val="16"/>
              </w:rPr>
              <w:t>Student</w:t>
            </w:r>
            <w:r w:rsidRPr="00E25DE8">
              <w:rPr>
                <w:rFonts w:asciiTheme="minorHAnsi" w:hAnsiTheme="minorHAnsi" w:cstheme="minorHAnsi"/>
                <w:b/>
                <w:sz w:val="16"/>
                <w:szCs w:val="16"/>
              </w:rPr>
              <w:t xml:space="preserve"> no. 4 (ECP).</w:t>
            </w:r>
            <w:r w:rsidRPr="00E25DE8">
              <w:rPr>
                <w:rFonts w:asciiTheme="minorHAnsi" w:hAnsiTheme="minorHAnsi" w:cstheme="minorHAnsi"/>
                <w:sz w:val="16"/>
                <w:szCs w:val="16"/>
              </w:rPr>
              <w:t xml:space="preserve"> Online learning was also expressed as a practical solution to </w:t>
            </w:r>
            <w:r w:rsidR="008554C6">
              <w:rPr>
                <w:rFonts w:asciiTheme="minorHAnsi" w:hAnsiTheme="minorHAnsi" w:cstheme="minorHAnsi"/>
                <w:sz w:val="16"/>
                <w:szCs w:val="16"/>
              </w:rPr>
              <w:t>student</w:t>
            </w:r>
            <w:r w:rsidRPr="00E25DE8">
              <w:rPr>
                <w:rFonts w:asciiTheme="minorHAnsi" w:hAnsiTheme="minorHAnsi" w:cstheme="minorHAnsi"/>
                <w:sz w:val="16"/>
                <w:szCs w:val="16"/>
              </w:rPr>
              <w:t xml:space="preserve">s who will be working full time. </w:t>
            </w:r>
            <w:r w:rsidRPr="00E25DE8">
              <w:rPr>
                <w:rFonts w:asciiTheme="minorHAnsi" w:hAnsiTheme="minorHAnsi" w:cstheme="minorHAnsi"/>
                <w:i/>
                <w:sz w:val="16"/>
                <w:szCs w:val="16"/>
              </w:rPr>
              <w:t>“… a part time course where they will be able to go in and also have online classes, if they can't go in at school”</w:t>
            </w:r>
            <w:r w:rsidRPr="00E25DE8">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E25DE8">
              <w:rPr>
                <w:rFonts w:asciiTheme="minorHAnsi" w:hAnsiTheme="minorHAnsi" w:cstheme="minorHAnsi"/>
                <w:b/>
                <w:sz w:val="16"/>
                <w:szCs w:val="16"/>
              </w:rPr>
              <w:t xml:space="preserve"> no. 7 (ECP).</w:t>
            </w:r>
            <w:r w:rsidRPr="00E25DE8">
              <w:rPr>
                <w:rFonts w:asciiTheme="minorHAnsi" w:hAnsiTheme="minorHAnsi" w:cstheme="minorHAnsi"/>
                <w:sz w:val="16"/>
                <w:szCs w:val="16"/>
              </w:rPr>
              <w:t xml:space="preserve"> </w:t>
            </w:r>
          </w:p>
        </w:tc>
      </w:tr>
      <w:tr w:rsidR="007C5518" w14:paraId="2092B959" w14:textId="77777777" w:rsidTr="007C5518">
        <w:tc>
          <w:tcPr>
            <w:tcW w:w="4650" w:type="dxa"/>
            <w:vAlign w:val="center"/>
          </w:tcPr>
          <w:p w14:paraId="790E6C35" w14:textId="77777777" w:rsidR="007C5518" w:rsidRPr="00FD4AAA" w:rsidRDefault="007C5518" w:rsidP="003F14AC">
            <w:pPr>
              <w:spacing w:line="360" w:lineRule="auto"/>
              <w:rPr>
                <w:rFonts w:asciiTheme="minorHAnsi" w:hAnsiTheme="minorHAnsi" w:cstheme="minorHAnsi"/>
                <w:b/>
                <w:color w:val="000000"/>
                <w:sz w:val="16"/>
                <w:szCs w:val="16"/>
                <w:lang w:val="en-US"/>
              </w:rPr>
            </w:pPr>
            <w:r w:rsidRPr="00FD4AAA">
              <w:rPr>
                <w:rFonts w:asciiTheme="minorHAnsi" w:hAnsiTheme="minorHAnsi" w:cstheme="minorHAnsi"/>
                <w:sz w:val="16"/>
                <w:szCs w:val="16"/>
              </w:rPr>
              <w:t>Resources</w:t>
            </w:r>
          </w:p>
        </w:tc>
        <w:tc>
          <w:tcPr>
            <w:tcW w:w="4650" w:type="dxa"/>
            <w:vAlign w:val="center"/>
          </w:tcPr>
          <w:p w14:paraId="395A2A3C" w14:textId="77777777" w:rsidR="007C5518" w:rsidRPr="00270880" w:rsidRDefault="007C5518" w:rsidP="003F14AC">
            <w:pPr>
              <w:pStyle w:val="ListParagraph"/>
              <w:numPr>
                <w:ilvl w:val="0"/>
                <w:numId w:val="17"/>
              </w:numPr>
              <w:spacing w:line="360" w:lineRule="auto"/>
              <w:ind w:left="767" w:hanging="465"/>
              <w:rPr>
                <w:rFonts w:asciiTheme="minorHAnsi" w:hAnsiTheme="minorHAnsi" w:cstheme="minorHAnsi"/>
                <w:sz w:val="16"/>
                <w:szCs w:val="16"/>
              </w:rPr>
            </w:pPr>
            <w:r w:rsidRPr="00270880">
              <w:rPr>
                <w:rFonts w:asciiTheme="minorHAnsi" w:hAnsiTheme="minorHAnsi" w:cstheme="minorHAnsi"/>
                <w:sz w:val="16"/>
                <w:szCs w:val="16"/>
              </w:rPr>
              <w:t xml:space="preserve">Electronic Devices </w:t>
            </w:r>
          </w:p>
          <w:p w14:paraId="531318BC" w14:textId="77777777" w:rsidR="007C5518" w:rsidRDefault="007C5518" w:rsidP="003F14AC">
            <w:pPr>
              <w:pStyle w:val="ListParagraph"/>
              <w:numPr>
                <w:ilvl w:val="0"/>
                <w:numId w:val="17"/>
              </w:numPr>
              <w:spacing w:line="360" w:lineRule="auto"/>
              <w:ind w:left="767" w:hanging="465"/>
              <w:rPr>
                <w:rFonts w:asciiTheme="minorHAnsi" w:hAnsiTheme="minorHAnsi" w:cstheme="minorHAnsi"/>
                <w:sz w:val="16"/>
                <w:szCs w:val="16"/>
              </w:rPr>
            </w:pPr>
            <w:r w:rsidRPr="00270880">
              <w:rPr>
                <w:rFonts w:asciiTheme="minorHAnsi" w:hAnsiTheme="minorHAnsi" w:cstheme="minorHAnsi"/>
                <w:sz w:val="16"/>
                <w:szCs w:val="16"/>
              </w:rPr>
              <w:t>Specialist supervision</w:t>
            </w:r>
          </w:p>
          <w:p w14:paraId="1EA8D571" w14:textId="77777777" w:rsidR="007C5518" w:rsidRPr="00270880" w:rsidRDefault="007C5518" w:rsidP="003F14AC">
            <w:pPr>
              <w:pStyle w:val="ListParagraph"/>
              <w:numPr>
                <w:ilvl w:val="0"/>
                <w:numId w:val="17"/>
              </w:numPr>
              <w:spacing w:line="360" w:lineRule="auto"/>
              <w:ind w:left="767" w:hanging="465"/>
              <w:rPr>
                <w:rFonts w:asciiTheme="minorHAnsi" w:hAnsiTheme="minorHAnsi" w:cstheme="minorHAnsi"/>
                <w:sz w:val="16"/>
                <w:szCs w:val="16"/>
              </w:rPr>
            </w:pPr>
            <w:r w:rsidRPr="00270880">
              <w:rPr>
                <w:rFonts w:asciiTheme="minorHAnsi" w:hAnsiTheme="minorHAnsi" w:cstheme="minorHAnsi"/>
                <w:sz w:val="16"/>
                <w:szCs w:val="16"/>
              </w:rPr>
              <w:t>Cost: self/employer funded</w:t>
            </w:r>
          </w:p>
        </w:tc>
        <w:tc>
          <w:tcPr>
            <w:tcW w:w="5863" w:type="dxa"/>
          </w:tcPr>
          <w:p w14:paraId="4E110E2A" w14:textId="1058A6A4" w:rsidR="007C5518" w:rsidRPr="00005A4F" w:rsidRDefault="007C5518" w:rsidP="003F14AC">
            <w:pPr>
              <w:spacing w:line="360" w:lineRule="auto"/>
              <w:jc w:val="both"/>
              <w:rPr>
                <w:rFonts w:asciiTheme="minorHAnsi" w:hAnsiTheme="minorHAnsi" w:cstheme="minorHAnsi"/>
                <w:b/>
                <w:sz w:val="16"/>
                <w:szCs w:val="16"/>
              </w:rPr>
            </w:pPr>
            <w:r w:rsidRPr="00005A4F">
              <w:rPr>
                <w:rFonts w:asciiTheme="minorHAnsi" w:hAnsiTheme="minorHAnsi" w:cstheme="minorHAnsi"/>
                <w:sz w:val="16"/>
                <w:szCs w:val="16"/>
              </w:rPr>
              <w:t xml:space="preserve">It is important to find out if </w:t>
            </w:r>
            <w:r w:rsidR="008554C6">
              <w:rPr>
                <w:rFonts w:asciiTheme="minorHAnsi" w:hAnsiTheme="minorHAnsi" w:cstheme="minorHAnsi"/>
                <w:sz w:val="16"/>
                <w:szCs w:val="16"/>
              </w:rPr>
              <w:t>student</w:t>
            </w:r>
            <w:r w:rsidRPr="00005A4F">
              <w:rPr>
                <w:rFonts w:asciiTheme="minorHAnsi" w:hAnsiTheme="minorHAnsi" w:cstheme="minorHAnsi"/>
                <w:sz w:val="16"/>
                <w:szCs w:val="16"/>
              </w:rPr>
              <w:t xml:space="preserve">s will have resources available before developing a course. Participants also felt that electronic devices and internet access to participate in online teaching was not such a barrier any more. </w:t>
            </w:r>
            <w:r w:rsidRPr="00005A4F">
              <w:rPr>
                <w:rFonts w:asciiTheme="minorHAnsi" w:hAnsiTheme="minorHAnsi" w:cstheme="minorHAnsi"/>
                <w:i/>
                <w:sz w:val="16"/>
                <w:szCs w:val="16"/>
              </w:rPr>
              <w:t>“People, kids in the rural areas have tablets, we have cell phones, like I'm currently using my cell phone”</w:t>
            </w:r>
            <w:r w:rsidRPr="00005A4F">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005A4F">
              <w:rPr>
                <w:rFonts w:asciiTheme="minorHAnsi" w:hAnsiTheme="minorHAnsi" w:cstheme="minorHAnsi"/>
                <w:b/>
                <w:sz w:val="16"/>
                <w:szCs w:val="16"/>
              </w:rPr>
              <w:t xml:space="preserve"> no. 7 (ECP). </w:t>
            </w:r>
          </w:p>
          <w:p w14:paraId="7F595159" w14:textId="605ED145" w:rsidR="007C5518" w:rsidRPr="00005A4F" w:rsidRDefault="007C5518" w:rsidP="003F14AC">
            <w:pPr>
              <w:spacing w:line="360" w:lineRule="auto"/>
              <w:jc w:val="both"/>
              <w:rPr>
                <w:rFonts w:asciiTheme="minorHAnsi" w:hAnsiTheme="minorHAnsi" w:cstheme="minorHAnsi"/>
                <w:b/>
              </w:rPr>
            </w:pPr>
            <w:r w:rsidRPr="00005A4F">
              <w:rPr>
                <w:rFonts w:asciiTheme="minorHAnsi" w:hAnsiTheme="minorHAnsi" w:cstheme="minorHAnsi"/>
                <w:sz w:val="16"/>
                <w:szCs w:val="16"/>
              </w:rPr>
              <w:t>From a cost perspective, participants felt that employer buy in is very important.</w:t>
            </w:r>
            <w:r w:rsidRPr="00005A4F">
              <w:rPr>
                <w:rFonts w:asciiTheme="minorHAnsi" w:hAnsiTheme="minorHAnsi" w:cstheme="minorHAnsi"/>
                <w:i/>
                <w:sz w:val="16"/>
                <w:szCs w:val="16"/>
              </w:rPr>
              <w:t xml:space="preserve"> “I think it's imperative for the employer to support this kind of program, because it’s going to be beneficial for both practitioners and their employer” </w:t>
            </w:r>
            <w:r w:rsidR="008554C6">
              <w:rPr>
                <w:rFonts w:asciiTheme="minorHAnsi" w:hAnsiTheme="minorHAnsi" w:cstheme="minorHAnsi"/>
                <w:b/>
                <w:sz w:val="16"/>
                <w:szCs w:val="16"/>
              </w:rPr>
              <w:t>Student</w:t>
            </w:r>
            <w:r w:rsidRPr="00005A4F">
              <w:rPr>
                <w:rFonts w:asciiTheme="minorHAnsi" w:hAnsiTheme="minorHAnsi" w:cstheme="minorHAnsi"/>
                <w:b/>
                <w:sz w:val="16"/>
                <w:szCs w:val="16"/>
              </w:rPr>
              <w:t xml:space="preserve"> no. 2 (CCA).</w:t>
            </w:r>
            <w:r w:rsidRPr="00005A4F">
              <w:rPr>
                <w:rFonts w:asciiTheme="minorHAnsi" w:hAnsiTheme="minorHAnsi" w:cstheme="minorHAnsi"/>
                <w:sz w:val="16"/>
                <w:szCs w:val="16"/>
              </w:rPr>
              <w:t xml:space="preserve"> Participants also felt that some </w:t>
            </w:r>
            <w:r w:rsidR="008554C6">
              <w:rPr>
                <w:rFonts w:asciiTheme="minorHAnsi" w:hAnsiTheme="minorHAnsi" w:cstheme="minorHAnsi"/>
                <w:sz w:val="16"/>
                <w:szCs w:val="16"/>
              </w:rPr>
              <w:t>student</w:t>
            </w:r>
            <w:r w:rsidRPr="00005A4F">
              <w:rPr>
                <w:rFonts w:asciiTheme="minorHAnsi" w:hAnsiTheme="minorHAnsi" w:cstheme="minorHAnsi"/>
                <w:sz w:val="16"/>
                <w:szCs w:val="16"/>
              </w:rPr>
              <w:t>s will be able to pay for themselves</w:t>
            </w:r>
            <w:r w:rsidRPr="00005A4F">
              <w:rPr>
                <w:rFonts w:asciiTheme="minorHAnsi" w:hAnsiTheme="minorHAnsi" w:cstheme="minorHAnsi"/>
                <w:i/>
                <w:sz w:val="16"/>
                <w:szCs w:val="16"/>
              </w:rPr>
              <w:t>. “But if it's something that you personally feel like you will be doing, you can also try and pay for yourself”</w:t>
            </w:r>
            <w:r w:rsidRPr="00005A4F">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005A4F">
              <w:rPr>
                <w:rFonts w:asciiTheme="minorHAnsi" w:hAnsiTheme="minorHAnsi" w:cstheme="minorHAnsi"/>
                <w:b/>
                <w:sz w:val="16"/>
                <w:szCs w:val="16"/>
              </w:rPr>
              <w:t xml:space="preserve"> no. 7 (ECP).</w:t>
            </w:r>
          </w:p>
        </w:tc>
      </w:tr>
      <w:tr w:rsidR="007C5518" w14:paraId="504BF690" w14:textId="77777777" w:rsidTr="007C5518">
        <w:tc>
          <w:tcPr>
            <w:tcW w:w="4650" w:type="dxa"/>
            <w:vAlign w:val="center"/>
          </w:tcPr>
          <w:p w14:paraId="37DD421B" w14:textId="77777777" w:rsidR="007C5518" w:rsidRPr="00FD4AAA" w:rsidRDefault="007C5518" w:rsidP="003F14AC">
            <w:pPr>
              <w:spacing w:line="360" w:lineRule="auto"/>
              <w:rPr>
                <w:rFonts w:asciiTheme="minorHAnsi" w:hAnsiTheme="minorHAnsi" w:cstheme="minorHAnsi"/>
                <w:b/>
                <w:color w:val="000000"/>
                <w:sz w:val="16"/>
                <w:szCs w:val="16"/>
                <w:lang w:val="en-US"/>
              </w:rPr>
            </w:pPr>
            <w:r w:rsidRPr="00FD4AAA">
              <w:rPr>
                <w:rFonts w:asciiTheme="minorHAnsi" w:hAnsiTheme="minorHAnsi" w:cstheme="minorHAnsi"/>
                <w:sz w:val="16"/>
                <w:szCs w:val="16"/>
              </w:rPr>
              <w:t>Targeted Student Group</w:t>
            </w:r>
          </w:p>
        </w:tc>
        <w:tc>
          <w:tcPr>
            <w:tcW w:w="4650" w:type="dxa"/>
            <w:vAlign w:val="center"/>
          </w:tcPr>
          <w:p w14:paraId="3E3DD72E" w14:textId="77777777" w:rsidR="007C5518" w:rsidRPr="00270880" w:rsidRDefault="007C5518" w:rsidP="003F14AC">
            <w:pPr>
              <w:spacing w:line="360" w:lineRule="auto"/>
              <w:ind w:left="767"/>
              <w:rPr>
                <w:rFonts w:asciiTheme="minorHAnsi" w:hAnsiTheme="minorHAnsi" w:cstheme="minorHAnsi"/>
                <w:b/>
                <w:color w:val="000000"/>
                <w:sz w:val="16"/>
                <w:szCs w:val="16"/>
                <w:lang w:val="en-US"/>
              </w:rPr>
            </w:pPr>
            <w:r w:rsidRPr="00270880">
              <w:rPr>
                <w:rFonts w:asciiTheme="minorHAnsi" w:hAnsiTheme="minorHAnsi" w:cstheme="minorHAnsi"/>
                <w:sz w:val="16"/>
                <w:szCs w:val="16"/>
              </w:rPr>
              <w:t>The course should be inclusive for all Advanced Life Support providers</w:t>
            </w:r>
          </w:p>
        </w:tc>
        <w:tc>
          <w:tcPr>
            <w:tcW w:w="5863" w:type="dxa"/>
          </w:tcPr>
          <w:p w14:paraId="6574E397" w14:textId="00411F04" w:rsidR="007C5518" w:rsidRPr="00005A4F" w:rsidRDefault="007C5518" w:rsidP="003F14AC">
            <w:pPr>
              <w:spacing w:line="360" w:lineRule="auto"/>
              <w:jc w:val="both"/>
              <w:rPr>
                <w:rFonts w:asciiTheme="minorHAnsi" w:hAnsiTheme="minorHAnsi" w:cstheme="minorHAnsi"/>
                <w:sz w:val="16"/>
                <w:szCs w:val="16"/>
              </w:rPr>
            </w:pPr>
            <w:r w:rsidRPr="00005A4F">
              <w:rPr>
                <w:rFonts w:asciiTheme="minorHAnsi" w:hAnsiTheme="minorHAnsi" w:cstheme="minorHAnsi"/>
                <w:sz w:val="16"/>
                <w:szCs w:val="16"/>
              </w:rPr>
              <w:t xml:space="preserve">The </w:t>
            </w:r>
            <w:r w:rsidR="008554C6">
              <w:rPr>
                <w:rFonts w:asciiTheme="minorHAnsi" w:hAnsiTheme="minorHAnsi" w:cstheme="minorHAnsi"/>
                <w:sz w:val="16"/>
                <w:szCs w:val="16"/>
              </w:rPr>
              <w:t>student</w:t>
            </w:r>
            <w:r w:rsidRPr="00005A4F">
              <w:rPr>
                <w:rFonts w:asciiTheme="minorHAnsi" w:hAnsiTheme="minorHAnsi" w:cstheme="minorHAnsi"/>
                <w:sz w:val="16"/>
                <w:szCs w:val="16"/>
              </w:rPr>
              <w:t xml:space="preserve"> group felt that this kind of education should be inclusive for all ALS providers </w:t>
            </w:r>
            <w:r>
              <w:rPr>
                <w:rFonts w:asciiTheme="minorHAnsi" w:hAnsiTheme="minorHAnsi" w:cstheme="minorHAnsi"/>
                <w:sz w:val="16"/>
                <w:szCs w:val="16"/>
              </w:rPr>
              <w:t>“</w:t>
            </w:r>
            <w:r w:rsidRPr="00005A4F">
              <w:rPr>
                <w:rFonts w:asciiTheme="minorHAnsi" w:hAnsiTheme="minorHAnsi" w:cstheme="minorHAnsi"/>
                <w:i/>
                <w:sz w:val="16"/>
                <w:szCs w:val="16"/>
              </w:rPr>
              <w:t>So, I think a course like this, if then allowed afterwards for the CCA and the short courses to have access to, those qualifications where they can now do these transfers</w:t>
            </w:r>
            <w:r>
              <w:rPr>
                <w:rFonts w:asciiTheme="minorHAnsi" w:hAnsiTheme="minorHAnsi" w:cstheme="minorHAnsi"/>
                <w:i/>
                <w:sz w:val="16"/>
                <w:szCs w:val="16"/>
              </w:rPr>
              <w:t xml:space="preserve"> (change scope)</w:t>
            </w:r>
            <w:r w:rsidRPr="00005A4F">
              <w:rPr>
                <w:rFonts w:asciiTheme="minorHAnsi" w:hAnsiTheme="minorHAnsi" w:cstheme="minorHAnsi"/>
                <w:i/>
                <w:sz w:val="16"/>
                <w:szCs w:val="16"/>
              </w:rPr>
              <w:t xml:space="preserve"> would be such a huge help” </w:t>
            </w:r>
            <w:r w:rsidR="008554C6">
              <w:rPr>
                <w:rFonts w:asciiTheme="minorHAnsi" w:hAnsiTheme="minorHAnsi" w:cstheme="minorHAnsi"/>
                <w:b/>
                <w:sz w:val="16"/>
                <w:szCs w:val="16"/>
              </w:rPr>
              <w:t>Student</w:t>
            </w:r>
            <w:r w:rsidRPr="00005A4F">
              <w:rPr>
                <w:rFonts w:asciiTheme="minorHAnsi" w:hAnsiTheme="minorHAnsi" w:cstheme="minorHAnsi"/>
                <w:b/>
                <w:sz w:val="16"/>
                <w:szCs w:val="16"/>
              </w:rPr>
              <w:t xml:space="preserve"> no. 6 (ECP).</w:t>
            </w:r>
            <w:r w:rsidRPr="00005A4F">
              <w:rPr>
                <w:rFonts w:asciiTheme="minorHAnsi" w:hAnsiTheme="minorHAnsi" w:cstheme="minorHAnsi"/>
                <w:sz w:val="16"/>
                <w:szCs w:val="16"/>
              </w:rPr>
              <w:t xml:space="preserve"> </w:t>
            </w:r>
          </w:p>
        </w:tc>
      </w:tr>
      <w:tr w:rsidR="007C5518" w14:paraId="541C6BB6" w14:textId="77777777" w:rsidTr="007C5518">
        <w:tc>
          <w:tcPr>
            <w:tcW w:w="4650" w:type="dxa"/>
            <w:vAlign w:val="center"/>
          </w:tcPr>
          <w:p w14:paraId="0D3EE2EF" w14:textId="77777777" w:rsidR="007C5518" w:rsidRPr="00FD4AAA" w:rsidRDefault="007C5518" w:rsidP="003F14AC">
            <w:pPr>
              <w:spacing w:line="360" w:lineRule="auto"/>
              <w:rPr>
                <w:rFonts w:asciiTheme="minorHAnsi" w:hAnsiTheme="minorHAnsi" w:cstheme="minorHAnsi"/>
                <w:b/>
                <w:color w:val="000000"/>
                <w:sz w:val="16"/>
                <w:szCs w:val="16"/>
                <w:lang w:val="en-US"/>
              </w:rPr>
            </w:pPr>
            <w:r w:rsidRPr="00FD4AAA">
              <w:rPr>
                <w:rFonts w:asciiTheme="minorHAnsi" w:hAnsiTheme="minorHAnsi" w:cstheme="minorHAnsi"/>
                <w:sz w:val="16"/>
                <w:szCs w:val="16"/>
              </w:rPr>
              <w:t>Suggested scope of the course</w:t>
            </w:r>
          </w:p>
        </w:tc>
        <w:tc>
          <w:tcPr>
            <w:tcW w:w="4650" w:type="dxa"/>
          </w:tcPr>
          <w:p w14:paraId="40949E86" w14:textId="77777777" w:rsidR="007C5518" w:rsidRPr="00270880" w:rsidRDefault="007C5518" w:rsidP="003F14AC">
            <w:pPr>
              <w:pStyle w:val="ListParagraph"/>
              <w:numPr>
                <w:ilvl w:val="0"/>
                <w:numId w:val="20"/>
              </w:numPr>
              <w:spacing w:line="360" w:lineRule="auto"/>
              <w:ind w:left="767" w:hanging="465"/>
              <w:rPr>
                <w:rFonts w:asciiTheme="minorHAnsi" w:hAnsiTheme="minorHAnsi" w:cstheme="minorHAnsi"/>
                <w:sz w:val="16"/>
                <w:szCs w:val="16"/>
              </w:rPr>
            </w:pPr>
            <w:r w:rsidRPr="00270880">
              <w:rPr>
                <w:rFonts w:asciiTheme="minorHAnsi" w:hAnsiTheme="minorHAnsi" w:cstheme="minorHAnsi"/>
                <w:sz w:val="16"/>
                <w:szCs w:val="16"/>
              </w:rPr>
              <w:t>Scope of practice should change after course</w:t>
            </w:r>
          </w:p>
          <w:p w14:paraId="20926142" w14:textId="77777777" w:rsidR="007C5518" w:rsidRPr="00270880" w:rsidRDefault="007C5518" w:rsidP="003F14AC">
            <w:pPr>
              <w:pStyle w:val="ListParagraph"/>
              <w:numPr>
                <w:ilvl w:val="0"/>
                <w:numId w:val="20"/>
              </w:numPr>
              <w:spacing w:line="360" w:lineRule="auto"/>
              <w:ind w:left="767" w:hanging="465"/>
              <w:rPr>
                <w:rFonts w:asciiTheme="minorHAnsi" w:hAnsiTheme="minorHAnsi" w:cstheme="minorHAnsi"/>
                <w:b/>
                <w:color w:val="000000"/>
                <w:sz w:val="16"/>
                <w:szCs w:val="16"/>
                <w:lang w:val="en-US"/>
              </w:rPr>
            </w:pPr>
            <w:r w:rsidRPr="00270880">
              <w:rPr>
                <w:rFonts w:asciiTheme="minorHAnsi" w:hAnsiTheme="minorHAnsi" w:cstheme="minorHAnsi"/>
                <w:sz w:val="16"/>
                <w:szCs w:val="16"/>
              </w:rPr>
              <w:t>The course should be considered as an elective speciality for ALS providers in South Africa</w:t>
            </w:r>
          </w:p>
        </w:tc>
        <w:tc>
          <w:tcPr>
            <w:tcW w:w="5863" w:type="dxa"/>
          </w:tcPr>
          <w:p w14:paraId="2AA9EE01" w14:textId="3063EBA2" w:rsidR="007C5518" w:rsidRPr="00005A4F" w:rsidRDefault="007C5518" w:rsidP="003F14AC">
            <w:pPr>
              <w:spacing w:line="360" w:lineRule="auto"/>
              <w:jc w:val="both"/>
              <w:rPr>
                <w:rFonts w:asciiTheme="minorHAnsi" w:hAnsiTheme="minorHAnsi" w:cstheme="minorHAnsi"/>
                <w:b/>
                <w:sz w:val="16"/>
                <w:szCs w:val="16"/>
              </w:rPr>
            </w:pPr>
            <w:r w:rsidRPr="00005A4F">
              <w:rPr>
                <w:rFonts w:asciiTheme="minorHAnsi" w:hAnsiTheme="minorHAnsi" w:cstheme="minorHAnsi"/>
                <w:sz w:val="16"/>
                <w:szCs w:val="16"/>
              </w:rPr>
              <w:t xml:space="preserve">The course was also expressed as </w:t>
            </w:r>
            <w:r w:rsidRPr="00005A4F">
              <w:rPr>
                <w:rFonts w:asciiTheme="minorHAnsi" w:hAnsiTheme="minorHAnsi" w:cstheme="minorHAnsi"/>
                <w:i/>
                <w:sz w:val="16"/>
                <w:szCs w:val="16"/>
              </w:rPr>
              <w:t>“…this should be a specialized field. We're not looking at a one month or two months short course”</w:t>
            </w:r>
            <w:r w:rsidRPr="00005A4F">
              <w:rPr>
                <w:rFonts w:asciiTheme="minorHAnsi" w:hAnsiTheme="minorHAnsi" w:cstheme="minorHAnsi"/>
                <w:sz w:val="16"/>
                <w:szCs w:val="16"/>
              </w:rPr>
              <w:t xml:space="preserve"> </w:t>
            </w:r>
            <w:r w:rsidRPr="00005A4F">
              <w:rPr>
                <w:rFonts w:asciiTheme="minorHAnsi" w:hAnsiTheme="minorHAnsi" w:cstheme="minorHAnsi"/>
                <w:b/>
                <w:sz w:val="16"/>
                <w:szCs w:val="16"/>
              </w:rPr>
              <w:t>Expert no. 4 (CCA/Nursing sister).</w:t>
            </w:r>
            <w:r w:rsidRPr="00005A4F">
              <w:rPr>
                <w:rFonts w:asciiTheme="minorHAnsi" w:hAnsiTheme="minorHAnsi" w:cstheme="minorHAnsi"/>
                <w:sz w:val="16"/>
                <w:szCs w:val="16"/>
              </w:rPr>
              <w:t xml:space="preserve"> It was also suggested to be a specialty for qualified pre-hospital providers. </w:t>
            </w:r>
            <w:r w:rsidRPr="00005A4F">
              <w:rPr>
                <w:rFonts w:asciiTheme="minorHAnsi" w:hAnsiTheme="minorHAnsi" w:cstheme="minorHAnsi"/>
                <w:i/>
                <w:sz w:val="16"/>
                <w:szCs w:val="16"/>
              </w:rPr>
              <w:t>“It should be as a standalone course for a specialized team”</w:t>
            </w:r>
            <w:r w:rsidRPr="00005A4F">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005A4F">
              <w:rPr>
                <w:rFonts w:asciiTheme="minorHAnsi" w:hAnsiTheme="minorHAnsi" w:cstheme="minorHAnsi"/>
                <w:b/>
                <w:sz w:val="16"/>
                <w:szCs w:val="16"/>
              </w:rPr>
              <w:t xml:space="preserve"> no. 5 (CCA).</w:t>
            </w:r>
            <w:r w:rsidRPr="00005A4F">
              <w:rPr>
                <w:rFonts w:asciiTheme="minorHAnsi" w:hAnsiTheme="minorHAnsi" w:cstheme="minorHAnsi"/>
                <w:sz w:val="16"/>
                <w:szCs w:val="16"/>
              </w:rPr>
              <w:t xml:space="preserve"> The </w:t>
            </w:r>
            <w:r w:rsidR="008554C6">
              <w:rPr>
                <w:rFonts w:asciiTheme="minorHAnsi" w:hAnsiTheme="minorHAnsi" w:cstheme="minorHAnsi"/>
                <w:sz w:val="16"/>
                <w:szCs w:val="16"/>
              </w:rPr>
              <w:t>student</w:t>
            </w:r>
            <w:r w:rsidRPr="00005A4F">
              <w:rPr>
                <w:rFonts w:asciiTheme="minorHAnsi" w:hAnsiTheme="minorHAnsi" w:cstheme="minorHAnsi"/>
                <w:sz w:val="16"/>
                <w:szCs w:val="16"/>
              </w:rPr>
              <w:t xml:space="preserve"> group felt </w:t>
            </w:r>
            <w:r w:rsidRPr="00005A4F">
              <w:rPr>
                <w:rFonts w:asciiTheme="minorHAnsi" w:hAnsiTheme="minorHAnsi" w:cstheme="minorHAnsi"/>
                <w:sz w:val="16"/>
                <w:szCs w:val="16"/>
              </w:rPr>
              <w:lastRenderedPageBreak/>
              <w:t xml:space="preserve">that this kind of education should be inclusive for all ALS providers and that it should change the current scope of practice limitations. </w:t>
            </w:r>
            <w:r w:rsidRPr="00005A4F">
              <w:rPr>
                <w:rFonts w:asciiTheme="minorHAnsi" w:hAnsiTheme="minorHAnsi" w:cstheme="minorHAnsi"/>
                <w:i/>
                <w:sz w:val="16"/>
                <w:szCs w:val="16"/>
              </w:rPr>
              <w:t>“So, I think a course like this, if then allowed afterwards for the CCA and the short courses to have access to, those qualifications where they can now do these transfers</w:t>
            </w:r>
            <w:r>
              <w:rPr>
                <w:rFonts w:asciiTheme="minorHAnsi" w:hAnsiTheme="minorHAnsi" w:cstheme="minorHAnsi"/>
                <w:i/>
                <w:sz w:val="16"/>
                <w:szCs w:val="16"/>
              </w:rPr>
              <w:t xml:space="preserve"> (change scope)</w:t>
            </w:r>
            <w:r w:rsidRPr="00005A4F">
              <w:rPr>
                <w:rFonts w:asciiTheme="minorHAnsi" w:hAnsiTheme="minorHAnsi" w:cstheme="minorHAnsi"/>
                <w:i/>
                <w:sz w:val="16"/>
                <w:szCs w:val="16"/>
              </w:rPr>
              <w:t xml:space="preserve"> would be such a huge help” </w:t>
            </w:r>
            <w:r w:rsidR="008554C6">
              <w:rPr>
                <w:rFonts w:asciiTheme="minorHAnsi" w:hAnsiTheme="minorHAnsi" w:cstheme="minorHAnsi"/>
                <w:b/>
                <w:sz w:val="16"/>
                <w:szCs w:val="16"/>
              </w:rPr>
              <w:t>Student</w:t>
            </w:r>
            <w:r w:rsidRPr="00005A4F">
              <w:rPr>
                <w:rFonts w:asciiTheme="minorHAnsi" w:hAnsiTheme="minorHAnsi" w:cstheme="minorHAnsi"/>
                <w:b/>
                <w:sz w:val="16"/>
                <w:szCs w:val="16"/>
              </w:rPr>
              <w:t xml:space="preserve"> no. 6 (ECP).</w:t>
            </w:r>
          </w:p>
        </w:tc>
      </w:tr>
      <w:tr w:rsidR="007C5518" w14:paraId="68F34F6E" w14:textId="77777777" w:rsidTr="007C5518">
        <w:tc>
          <w:tcPr>
            <w:tcW w:w="4650" w:type="dxa"/>
          </w:tcPr>
          <w:p w14:paraId="615D0CAB" w14:textId="77777777" w:rsidR="007C5518" w:rsidRPr="0080730F" w:rsidRDefault="007C5518" w:rsidP="003F14AC">
            <w:pPr>
              <w:spacing w:line="360" w:lineRule="auto"/>
              <w:rPr>
                <w:rFonts w:asciiTheme="minorHAnsi" w:hAnsiTheme="minorHAnsi" w:cstheme="minorHAnsi"/>
                <w:color w:val="000000"/>
                <w:sz w:val="16"/>
                <w:szCs w:val="16"/>
                <w:lang w:val="en-US"/>
              </w:rPr>
            </w:pPr>
            <w:r w:rsidRPr="0080730F">
              <w:rPr>
                <w:rFonts w:asciiTheme="minorHAnsi" w:hAnsiTheme="minorHAnsi" w:cstheme="minorHAnsi"/>
                <w:color w:val="000000"/>
                <w:sz w:val="16"/>
                <w:szCs w:val="16"/>
                <w:lang w:val="en-US"/>
              </w:rPr>
              <w:t>Formative assessments</w:t>
            </w:r>
          </w:p>
          <w:p w14:paraId="49BBD702" w14:textId="77777777" w:rsidR="007C5518" w:rsidRDefault="007C5518" w:rsidP="003F14AC">
            <w:pPr>
              <w:spacing w:line="360" w:lineRule="auto"/>
              <w:rPr>
                <w:rFonts w:asciiTheme="minorHAnsi" w:hAnsiTheme="minorHAnsi" w:cstheme="minorHAnsi"/>
                <w:b/>
                <w:color w:val="000000"/>
                <w:lang w:val="en-US"/>
              </w:rPr>
            </w:pPr>
            <w:r>
              <w:rPr>
                <w:rFonts w:asciiTheme="minorHAnsi" w:hAnsiTheme="minorHAnsi" w:cstheme="minorHAnsi"/>
                <w:color w:val="000000"/>
                <w:sz w:val="16"/>
                <w:szCs w:val="16"/>
                <w:lang w:val="en-US"/>
              </w:rPr>
              <w:t>Continuous s</w:t>
            </w:r>
            <w:r w:rsidRPr="0080730F">
              <w:rPr>
                <w:rFonts w:asciiTheme="minorHAnsi" w:hAnsiTheme="minorHAnsi" w:cstheme="minorHAnsi"/>
                <w:color w:val="000000"/>
                <w:sz w:val="16"/>
                <w:szCs w:val="16"/>
                <w:lang w:val="en-US"/>
              </w:rPr>
              <w:t>ummative assessments</w:t>
            </w:r>
          </w:p>
        </w:tc>
        <w:tc>
          <w:tcPr>
            <w:tcW w:w="4650" w:type="dxa"/>
          </w:tcPr>
          <w:p w14:paraId="46344E3A" w14:textId="77777777" w:rsidR="007C5518" w:rsidRPr="0080730F" w:rsidRDefault="007C5518" w:rsidP="003F14AC">
            <w:pPr>
              <w:pStyle w:val="ListParagraph"/>
              <w:numPr>
                <w:ilvl w:val="0"/>
                <w:numId w:val="21"/>
              </w:numPr>
              <w:spacing w:line="360" w:lineRule="auto"/>
              <w:ind w:left="767" w:hanging="465"/>
              <w:rPr>
                <w:rFonts w:asciiTheme="minorHAnsi" w:hAnsiTheme="minorHAnsi" w:cstheme="minorHAnsi"/>
                <w:sz w:val="16"/>
                <w:szCs w:val="16"/>
              </w:rPr>
            </w:pPr>
            <w:r w:rsidRPr="0080730F">
              <w:rPr>
                <w:rFonts w:asciiTheme="minorHAnsi" w:hAnsiTheme="minorHAnsi" w:cstheme="minorHAnsi"/>
                <w:sz w:val="16"/>
                <w:szCs w:val="16"/>
              </w:rPr>
              <w:t>Work-Based Assessments</w:t>
            </w:r>
          </w:p>
          <w:p w14:paraId="5FA9F37D" w14:textId="77777777" w:rsidR="007C5518" w:rsidRPr="0080730F" w:rsidRDefault="007C5518" w:rsidP="003F14AC">
            <w:pPr>
              <w:pStyle w:val="ListParagraph"/>
              <w:numPr>
                <w:ilvl w:val="0"/>
                <w:numId w:val="21"/>
              </w:numPr>
              <w:spacing w:line="360" w:lineRule="auto"/>
              <w:ind w:left="767" w:hanging="465"/>
              <w:rPr>
                <w:rFonts w:asciiTheme="minorHAnsi" w:hAnsiTheme="minorHAnsi" w:cstheme="minorHAnsi"/>
                <w:sz w:val="16"/>
                <w:szCs w:val="16"/>
              </w:rPr>
            </w:pPr>
            <w:r w:rsidRPr="0080730F">
              <w:rPr>
                <w:rFonts w:asciiTheme="minorHAnsi" w:hAnsiTheme="minorHAnsi" w:cstheme="minorHAnsi"/>
                <w:sz w:val="16"/>
                <w:szCs w:val="16"/>
              </w:rPr>
              <w:t>Simulation-Based Assessments</w:t>
            </w:r>
          </w:p>
          <w:p w14:paraId="15EEFC3F" w14:textId="77777777" w:rsidR="007C5518" w:rsidRPr="0080730F" w:rsidRDefault="007C5518" w:rsidP="003F14AC">
            <w:pPr>
              <w:pStyle w:val="ListParagraph"/>
              <w:numPr>
                <w:ilvl w:val="0"/>
                <w:numId w:val="21"/>
              </w:numPr>
              <w:spacing w:line="360" w:lineRule="auto"/>
              <w:ind w:left="767" w:hanging="465"/>
              <w:rPr>
                <w:rFonts w:asciiTheme="minorHAnsi" w:hAnsiTheme="minorHAnsi" w:cstheme="minorHAnsi"/>
                <w:sz w:val="16"/>
                <w:szCs w:val="16"/>
              </w:rPr>
            </w:pPr>
            <w:r w:rsidRPr="0080730F">
              <w:rPr>
                <w:rFonts w:asciiTheme="minorHAnsi" w:hAnsiTheme="minorHAnsi" w:cstheme="minorHAnsi"/>
                <w:sz w:val="16"/>
                <w:szCs w:val="16"/>
              </w:rPr>
              <w:t>Written Assessments</w:t>
            </w:r>
          </w:p>
        </w:tc>
        <w:tc>
          <w:tcPr>
            <w:tcW w:w="5863" w:type="dxa"/>
          </w:tcPr>
          <w:p w14:paraId="0C4FBDB4" w14:textId="11764510" w:rsidR="007C5518" w:rsidRPr="00A25124" w:rsidRDefault="007C5518" w:rsidP="003F14AC">
            <w:pPr>
              <w:spacing w:line="360" w:lineRule="auto"/>
              <w:jc w:val="both"/>
              <w:rPr>
                <w:rFonts w:asciiTheme="minorHAnsi" w:hAnsiTheme="minorHAnsi" w:cstheme="minorHAnsi"/>
                <w:sz w:val="16"/>
                <w:szCs w:val="16"/>
              </w:rPr>
            </w:pPr>
            <w:r w:rsidRPr="00A25124">
              <w:rPr>
                <w:rFonts w:asciiTheme="minorHAnsi" w:hAnsiTheme="minorHAnsi" w:cstheme="minorHAnsi"/>
                <w:sz w:val="16"/>
                <w:szCs w:val="16"/>
              </w:rPr>
              <w:t xml:space="preserve">The participants gave their opinion on the methods of assessment. In their experience they </w:t>
            </w:r>
            <w:r w:rsidRPr="00A25124">
              <w:rPr>
                <w:rFonts w:asciiTheme="minorHAnsi" w:hAnsiTheme="minorHAnsi" w:cstheme="minorHAnsi"/>
                <w:i/>
                <w:sz w:val="16"/>
                <w:szCs w:val="16"/>
              </w:rPr>
              <w:t>“feel quite strong about continuous learning and continuous assessments</w:t>
            </w:r>
            <w:r w:rsidRPr="00A25124">
              <w:rPr>
                <w:rFonts w:asciiTheme="minorHAnsi" w:hAnsiTheme="minorHAnsi" w:cstheme="minorHAnsi"/>
                <w:sz w:val="16"/>
                <w:szCs w:val="16"/>
              </w:rPr>
              <w:t xml:space="preserve">” </w:t>
            </w:r>
            <w:r w:rsidRPr="00A25124">
              <w:rPr>
                <w:rFonts w:asciiTheme="minorHAnsi" w:hAnsiTheme="minorHAnsi" w:cstheme="minorHAnsi"/>
                <w:b/>
                <w:sz w:val="16"/>
                <w:szCs w:val="16"/>
              </w:rPr>
              <w:t>Expert no. 1 (ECP).</w:t>
            </w:r>
            <w:r w:rsidRPr="00A25124">
              <w:rPr>
                <w:rFonts w:asciiTheme="minorHAnsi" w:hAnsiTheme="minorHAnsi" w:cstheme="minorHAnsi"/>
                <w:sz w:val="16"/>
                <w:szCs w:val="16"/>
              </w:rPr>
              <w:t xml:space="preserve"> Discussions around patients were also mentioned as a valuable assessment tool. </w:t>
            </w:r>
            <w:r w:rsidRPr="00A25124">
              <w:rPr>
                <w:rFonts w:asciiTheme="minorHAnsi" w:hAnsiTheme="minorHAnsi" w:cstheme="minorHAnsi"/>
                <w:i/>
                <w:sz w:val="16"/>
                <w:szCs w:val="16"/>
              </w:rPr>
              <w:t xml:space="preserve">“You do need to practically put a baby on a ventilator and move them in an incubator, but for the complex cases you can in hospital go to a patient with transposition (of the great arteries) for example and then discuss how you would move them” </w:t>
            </w:r>
            <w:r w:rsidRPr="00A25124">
              <w:rPr>
                <w:rFonts w:asciiTheme="minorHAnsi" w:hAnsiTheme="minorHAnsi" w:cstheme="minorHAnsi"/>
                <w:b/>
                <w:sz w:val="16"/>
                <w:szCs w:val="16"/>
              </w:rPr>
              <w:t>Expert no. 3 (ECP/Nursing sister).</w:t>
            </w:r>
            <w:r w:rsidRPr="00A25124">
              <w:rPr>
                <w:rFonts w:asciiTheme="minorHAnsi" w:hAnsiTheme="minorHAnsi" w:cstheme="minorHAnsi"/>
                <w:sz w:val="16"/>
                <w:szCs w:val="16"/>
              </w:rPr>
              <w:t xml:space="preserve"> Participants added on to methods of assessment with oral examinations. </w:t>
            </w:r>
            <w:r w:rsidRPr="00A25124">
              <w:rPr>
                <w:rFonts w:asciiTheme="minorHAnsi" w:hAnsiTheme="minorHAnsi" w:cstheme="minorHAnsi"/>
                <w:i/>
                <w:sz w:val="16"/>
                <w:szCs w:val="16"/>
              </w:rPr>
              <w:t xml:space="preserve">“…you can gauge understanding and insight a whole lot more (with oral exams) when compared to answers from a written test. You can engage with the </w:t>
            </w:r>
            <w:r w:rsidR="008554C6">
              <w:rPr>
                <w:rFonts w:asciiTheme="minorHAnsi" w:hAnsiTheme="minorHAnsi" w:cstheme="minorHAnsi"/>
                <w:i/>
                <w:sz w:val="16"/>
                <w:szCs w:val="16"/>
              </w:rPr>
              <w:t>student</w:t>
            </w:r>
            <w:r w:rsidRPr="00A25124">
              <w:rPr>
                <w:rFonts w:asciiTheme="minorHAnsi" w:hAnsiTheme="minorHAnsi" w:cstheme="minorHAnsi"/>
                <w:i/>
                <w:sz w:val="16"/>
                <w:szCs w:val="16"/>
              </w:rPr>
              <w:t xml:space="preserve"> and elaborate on the scenario”</w:t>
            </w:r>
            <w:r w:rsidRPr="00A25124">
              <w:rPr>
                <w:rFonts w:asciiTheme="minorHAnsi" w:hAnsiTheme="minorHAnsi" w:cstheme="minorHAnsi"/>
                <w:sz w:val="16"/>
                <w:szCs w:val="16"/>
              </w:rPr>
              <w:t xml:space="preserve"> </w:t>
            </w:r>
            <w:r w:rsidRPr="00A25124">
              <w:rPr>
                <w:rFonts w:asciiTheme="minorHAnsi" w:hAnsiTheme="minorHAnsi" w:cstheme="minorHAnsi"/>
                <w:b/>
                <w:sz w:val="16"/>
                <w:szCs w:val="16"/>
              </w:rPr>
              <w:t>Expert no. 3 (ECP/Nursing sister).</w:t>
            </w:r>
            <w:r w:rsidRPr="00A25124">
              <w:rPr>
                <w:rFonts w:asciiTheme="minorHAnsi" w:hAnsiTheme="minorHAnsi" w:cstheme="minorHAnsi"/>
                <w:sz w:val="16"/>
                <w:szCs w:val="16"/>
              </w:rPr>
              <w:t xml:space="preserve"> Practically assessing skills were described as </w:t>
            </w:r>
            <w:r w:rsidRPr="00A25124">
              <w:rPr>
                <w:rFonts w:asciiTheme="minorHAnsi" w:hAnsiTheme="minorHAnsi" w:cstheme="minorHAnsi"/>
                <w:i/>
                <w:sz w:val="16"/>
                <w:szCs w:val="16"/>
              </w:rPr>
              <w:t xml:space="preserve">“I would bring in an OSCE station. I mean, this practitioner should be actually very much knowledgeable on using say, an infusion pump or a syringe driver” </w:t>
            </w:r>
            <w:r w:rsidRPr="00A25124">
              <w:rPr>
                <w:rFonts w:asciiTheme="minorHAnsi" w:hAnsiTheme="minorHAnsi" w:cstheme="minorHAnsi"/>
                <w:b/>
                <w:sz w:val="16"/>
                <w:szCs w:val="16"/>
              </w:rPr>
              <w:t>Expert no. 6 (CCA).</w:t>
            </w:r>
            <w:r w:rsidRPr="00A25124">
              <w:rPr>
                <w:rFonts w:asciiTheme="minorHAnsi" w:hAnsiTheme="minorHAnsi" w:cstheme="minorHAnsi"/>
                <w:sz w:val="16"/>
                <w:szCs w:val="16"/>
              </w:rPr>
              <w:t xml:space="preserve"> Patient simulations were perceived as valuable assessment tool but consideration for the risk on a real patient needs to be considered. </w:t>
            </w:r>
            <w:r w:rsidRPr="00A25124">
              <w:rPr>
                <w:rFonts w:asciiTheme="minorHAnsi" w:hAnsiTheme="minorHAnsi" w:cstheme="minorHAnsi"/>
                <w:i/>
                <w:sz w:val="16"/>
                <w:szCs w:val="16"/>
              </w:rPr>
              <w:t xml:space="preserve">“Another way might be to give them a simulated patient transfer of a real baby in hospital and then you discuss it with them without moving the patient. Then the </w:t>
            </w:r>
            <w:r w:rsidR="008554C6">
              <w:rPr>
                <w:rFonts w:asciiTheme="minorHAnsi" w:hAnsiTheme="minorHAnsi" w:cstheme="minorHAnsi"/>
                <w:i/>
                <w:sz w:val="16"/>
                <w:szCs w:val="16"/>
              </w:rPr>
              <w:t>student</w:t>
            </w:r>
            <w:r w:rsidRPr="00A25124">
              <w:rPr>
                <w:rFonts w:asciiTheme="minorHAnsi" w:hAnsiTheme="minorHAnsi" w:cstheme="minorHAnsi"/>
                <w:i/>
                <w:sz w:val="16"/>
                <w:szCs w:val="16"/>
              </w:rPr>
              <w:t xml:space="preserve"> can give you his plan. So a combination of simulated and real life stuff” </w:t>
            </w:r>
            <w:r w:rsidRPr="00A25124">
              <w:rPr>
                <w:rFonts w:asciiTheme="minorHAnsi" w:hAnsiTheme="minorHAnsi" w:cstheme="minorHAnsi"/>
                <w:b/>
                <w:sz w:val="16"/>
                <w:szCs w:val="16"/>
              </w:rPr>
              <w:t>Expert no. 3 (ECP/Nursing sister).</w:t>
            </w:r>
            <w:r w:rsidRPr="00A25124">
              <w:rPr>
                <w:rFonts w:asciiTheme="minorHAnsi" w:hAnsiTheme="minorHAnsi" w:cstheme="minorHAnsi"/>
                <w:sz w:val="16"/>
                <w:szCs w:val="16"/>
              </w:rPr>
              <w:t xml:space="preserve"> Finally, written assessments were described as </w:t>
            </w:r>
            <w:r w:rsidRPr="00A25124">
              <w:rPr>
                <w:rFonts w:asciiTheme="minorHAnsi" w:hAnsiTheme="minorHAnsi" w:cstheme="minorHAnsi"/>
                <w:i/>
                <w:sz w:val="16"/>
                <w:szCs w:val="16"/>
              </w:rPr>
              <w:t>“the theoretical written paper needs to be done…</w:t>
            </w:r>
            <w:r w:rsidRPr="00A25124">
              <w:rPr>
                <w:rFonts w:asciiTheme="minorHAnsi" w:hAnsiTheme="minorHAnsi" w:cstheme="minorHAnsi"/>
                <w:i/>
                <w:color w:val="333333"/>
                <w:sz w:val="16"/>
                <w:szCs w:val="16"/>
              </w:rPr>
              <w:t xml:space="preserve"> </w:t>
            </w:r>
            <w:r w:rsidRPr="00A25124">
              <w:rPr>
                <w:rFonts w:asciiTheme="minorHAnsi" w:hAnsiTheme="minorHAnsi" w:cstheme="minorHAnsi"/>
                <w:i/>
                <w:sz w:val="16"/>
                <w:szCs w:val="16"/>
              </w:rPr>
              <w:t>for the theory and base knowledge”</w:t>
            </w:r>
            <w:r w:rsidRPr="00A25124">
              <w:rPr>
                <w:rFonts w:asciiTheme="minorHAnsi" w:hAnsiTheme="minorHAnsi" w:cstheme="minorHAnsi"/>
                <w:sz w:val="16"/>
                <w:szCs w:val="16"/>
              </w:rPr>
              <w:t xml:space="preserve"> </w:t>
            </w:r>
            <w:r w:rsidRPr="00A25124">
              <w:rPr>
                <w:rFonts w:asciiTheme="minorHAnsi" w:hAnsiTheme="minorHAnsi" w:cstheme="minorHAnsi"/>
                <w:b/>
                <w:sz w:val="16"/>
                <w:szCs w:val="16"/>
              </w:rPr>
              <w:t>Expert no. 6 (CCA).</w:t>
            </w:r>
          </w:p>
          <w:p w14:paraId="6A2D5A6F" w14:textId="4CABD12E" w:rsidR="007C5518" w:rsidRPr="00A25124" w:rsidRDefault="007C5518" w:rsidP="003F14AC">
            <w:pPr>
              <w:spacing w:line="360" w:lineRule="auto"/>
              <w:jc w:val="both"/>
              <w:rPr>
                <w:rFonts w:asciiTheme="minorHAnsi" w:hAnsiTheme="minorHAnsi" w:cstheme="minorHAnsi"/>
                <w:sz w:val="16"/>
                <w:szCs w:val="16"/>
              </w:rPr>
            </w:pPr>
            <w:r w:rsidRPr="00A25124">
              <w:rPr>
                <w:rFonts w:asciiTheme="minorHAnsi" w:hAnsiTheme="minorHAnsi" w:cstheme="minorHAnsi"/>
                <w:sz w:val="16"/>
                <w:szCs w:val="16"/>
              </w:rPr>
              <w:t xml:space="preserve">The </w:t>
            </w:r>
            <w:r w:rsidR="008554C6">
              <w:rPr>
                <w:rFonts w:asciiTheme="minorHAnsi" w:hAnsiTheme="minorHAnsi" w:cstheme="minorHAnsi"/>
                <w:sz w:val="16"/>
                <w:szCs w:val="16"/>
              </w:rPr>
              <w:t>student</w:t>
            </w:r>
            <w:r w:rsidRPr="00A25124">
              <w:rPr>
                <w:rFonts w:asciiTheme="minorHAnsi" w:hAnsiTheme="minorHAnsi" w:cstheme="minorHAnsi"/>
                <w:sz w:val="16"/>
                <w:szCs w:val="16"/>
              </w:rPr>
              <w:t xml:space="preserve"> group of participants shared their opinion on the assessment. </w:t>
            </w:r>
            <w:r w:rsidRPr="00A25124">
              <w:rPr>
                <w:rFonts w:asciiTheme="minorHAnsi" w:hAnsiTheme="minorHAnsi" w:cstheme="minorHAnsi"/>
                <w:i/>
                <w:sz w:val="16"/>
                <w:szCs w:val="16"/>
              </w:rPr>
              <w:t>“I think a more physical approach, your OSCE skills, your actual simulation could prove to show if the knowledge was impacted”</w:t>
            </w:r>
            <w:r w:rsidRPr="00A25124">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A25124">
              <w:rPr>
                <w:rFonts w:asciiTheme="minorHAnsi" w:hAnsiTheme="minorHAnsi" w:cstheme="minorHAnsi"/>
                <w:b/>
                <w:sz w:val="16"/>
                <w:szCs w:val="16"/>
              </w:rPr>
              <w:t xml:space="preserve"> no. 1 (CCA).</w:t>
            </w:r>
            <w:r w:rsidRPr="00A25124">
              <w:rPr>
                <w:rFonts w:asciiTheme="minorHAnsi" w:hAnsiTheme="minorHAnsi" w:cstheme="minorHAnsi"/>
                <w:sz w:val="16"/>
                <w:szCs w:val="16"/>
              </w:rPr>
              <w:t xml:space="preserve"> The </w:t>
            </w:r>
            <w:r w:rsidR="008554C6">
              <w:rPr>
                <w:rFonts w:asciiTheme="minorHAnsi" w:hAnsiTheme="minorHAnsi" w:cstheme="minorHAnsi"/>
                <w:sz w:val="16"/>
                <w:szCs w:val="16"/>
              </w:rPr>
              <w:t>student</w:t>
            </w:r>
            <w:r w:rsidRPr="00A25124">
              <w:rPr>
                <w:rFonts w:asciiTheme="minorHAnsi" w:hAnsiTheme="minorHAnsi" w:cstheme="minorHAnsi"/>
                <w:sz w:val="16"/>
                <w:szCs w:val="16"/>
              </w:rPr>
              <w:t xml:space="preserve"> group also felt that oral assessments add value as an assessment tool</w:t>
            </w:r>
            <w:r w:rsidRPr="00A25124">
              <w:rPr>
                <w:rFonts w:asciiTheme="minorHAnsi" w:hAnsiTheme="minorHAnsi" w:cstheme="minorHAnsi"/>
                <w:i/>
                <w:sz w:val="16"/>
                <w:szCs w:val="16"/>
              </w:rPr>
              <w:t xml:space="preserve">. “… should be more clinical reasoning assessments so that that can maybe be done in form of an oral assessment, a </w:t>
            </w:r>
            <w:r w:rsidR="008554C6">
              <w:rPr>
                <w:rFonts w:asciiTheme="minorHAnsi" w:hAnsiTheme="minorHAnsi" w:cstheme="minorHAnsi"/>
                <w:i/>
                <w:sz w:val="16"/>
                <w:szCs w:val="16"/>
              </w:rPr>
              <w:t>student</w:t>
            </w:r>
            <w:r w:rsidRPr="00A25124">
              <w:rPr>
                <w:rFonts w:asciiTheme="minorHAnsi" w:hAnsiTheme="minorHAnsi" w:cstheme="minorHAnsi"/>
                <w:i/>
                <w:sz w:val="16"/>
                <w:szCs w:val="16"/>
              </w:rPr>
              <w:t xml:space="preserve">'s </w:t>
            </w:r>
            <w:r w:rsidRPr="00A25124">
              <w:rPr>
                <w:rFonts w:asciiTheme="minorHAnsi" w:hAnsiTheme="minorHAnsi" w:cstheme="minorHAnsi"/>
                <w:i/>
                <w:sz w:val="16"/>
                <w:szCs w:val="16"/>
              </w:rPr>
              <w:lastRenderedPageBreak/>
              <w:t>capability of reasoning, different topics with regards to treatment, and also problem solving”</w:t>
            </w:r>
            <w:r w:rsidRPr="00A25124">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A25124">
              <w:rPr>
                <w:rFonts w:asciiTheme="minorHAnsi" w:hAnsiTheme="minorHAnsi" w:cstheme="minorHAnsi"/>
                <w:b/>
                <w:sz w:val="16"/>
                <w:szCs w:val="16"/>
              </w:rPr>
              <w:t xml:space="preserve"> no. 4 (ECP).</w:t>
            </w:r>
            <w:r w:rsidRPr="00A25124">
              <w:rPr>
                <w:rFonts w:asciiTheme="minorHAnsi" w:hAnsiTheme="minorHAnsi" w:cstheme="minorHAnsi"/>
                <w:sz w:val="16"/>
                <w:szCs w:val="16"/>
              </w:rPr>
              <w:t xml:space="preserve"> They felt that written assessments should be included during the foundations phase of this course. </w:t>
            </w:r>
            <w:r w:rsidRPr="00A25124">
              <w:rPr>
                <w:rFonts w:asciiTheme="minorHAnsi" w:hAnsiTheme="minorHAnsi" w:cstheme="minorHAnsi"/>
                <w:i/>
                <w:sz w:val="16"/>
                <w:szCs w:val="16"/>
              </w:rPr>
              <w:t>“I think we can begin with written assessments”</w:t>
            </w:r>
            <w:r w:rsidRPr="00A25124">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A25124">
              <w:rPr>
                <w:rFonts w:asciiTheme="minorHAnsi" w:hAnsiTheme="minorHAnsi" w:cstheme="minorHAnsi"/>
                <w:b/>
                <w:sz w:val="16"/>
                <w:szCs w:val="16"/>
              </w:rPr>
              <w:t xml:space="preserve"> no. 3 (ECP).</w:t>
            </w:r>
            <w:r w:rsidRPr="00A25124">
              <w:rPr>
                <w:rFonts w:asciiTheme="minorHAnsi" w:hAnsiTheme="minorHAnsi" w:cstheme="minorHAnsi"/>
                <w:sz w:val="16"/>
                <w:szCs w:val="16"/>
              </w:rPr>
              <w:t xml:space="preserve"> Continuous assessments by a mentor was also discussed by participants. </w:t>
            </w:r>
            <w:r w:rsidRPr="00A25124">
              <w:rPr>
                <w:rFonts w:asciiTheme="minorHAnsi" w:hAnsiTheme="minorHAnsi" w:cstheme="minorHAnsi"/>
                <w:i/>
                <w:sz w:val="16"/>
                <w:szCs w:val="16"/>
              </w:rPr>
              <w:t xml:space="preserve">“… maybe employ or contract like honorary lecturers, or people that can give feedback regarding the </w:t>
            </w:r>
            <w:r w:rsidR="008554C6">
              <w:rPr>
                <w:rFonts w:asciiTheme="minorHAnsi" w:hAnsiTheme="minorHAnsi" w:cstheme="minorHAnsi"/>
                <w:i/>
                <w:sz w:val="16"/>
                <w:szCs w:val="16"/>
              </w:rPr>
              <w:t>student</w:t>
            </w:r>
            <w:r w:rsidRPr="00A25124">
              <w:rPr>
                <w:rFonts w:asciiTheme="minorHAnsi" w:hAnsiTheme="minorHAnsi" w:cstheme="minorHAnsi"/>
                <w:i/>
                <w:sz w:val="16"/>
                <w:szCs w:val="16"/>
              </w:rPr>
              <w:t>s or to the university”</w:t>
            </w:r>
            <w:r w:rsidRPr="00A25124">
              <w:rPr>
                <w:rFonts w:asciiTheme="minorHAnsi" w:hAnsiTheme="minorHAnsi" w:cstheme="minorHAnsi"/>
                <w:sz w:val="16"/>
                <w:szCs w:val="16"/>
              </w:rPr>
              <w:t xml:space="preserve"> </w:t>
            </w:r>
            <w:r w:rsidR="008554C6">
              <w:rPr>
                <w:rFonts w:asciiTheme="minorHAnsi" w:hAnsiTheme="minorHAnsi" w:cstheme="minorHAnsi"/>
                <w:b/>
                <w:sz w:val="16"/>
                <w:szCs w:val="16"/>
              </w:rPr>
              <w:t>Student</w:t>
            </w:r>
            <w:r w:rsidRPr="00A25124">
              <w:rPr>
                <w:rFonts w:asciiTheme="minorHAnsi" w:hAnsiTheme="minorHAnsi" w:cstheme="minorHAnsi"/>
                <w:b/>
                <w:sz w:val="16"/>
                <w:szCs w:val="16"/>
              </w:rPr>
              <w:t xml:space="preserve"> no. 4 (ECP).</w:t>
            </w:r>
            <w:r w:rsidRPr="00A25124">
              <w:rPr>
                <w:rFonts w:asciiTheme="minorHAnsi" w:hAnsiTheme="minorHAnsi" w:cstheme="minorHAnsi"/>
                <w:sz w:val="16"/>
                <w:szCs w:val="16"/>
              </w:rPr>
              <w:t xml:space="preserve"> </w:t>
            </w:r>
          </w:p>
        </w:tc>
      </w:tr>
      <w:tr w:rsidR="007C5518" w14:paraId="6FA56CD2" w14:textId="77777777" w:rsidTr="007C5518">
        <w:tc>
          <w:tcPr>
            <w:tcW w:w="4650" w:type="dxa"/>
          </w:tcPr>
          <w:p w14:paraId="593B1982" w14:textId="77777777" w:rsidR="007C5518" w:rsidRPr="0080730F" w:rsidRDefault="007C5518" w:rsidP="003F14AC">
            <w:pPr>
              <w:spacing w:line="360" w:lineRule="auto"/>
              <w:rPr>
                <w:rFonts w:asciiTheme="minorHAnsi" w:hAnsiTheme="minorHAnsi" w:cstheme="minorHAnsi"/>
                <w:color w:val="000000"/>
                <w:sz w:val="16"/>
                <w:szCs w:val="16"/>
                <w:lang w:val="en-US"/>
              </w:rPr>
            </w:pPr>
            <w:r>
              <w:rPr>
                <w:rFonts w:asciiTheme="minorHAnsi" w:hAnsiTheme="minorHAnsi" w:cstheme="minorHAnsi"/>
                <w:color w:val="000000"/>
                <w:sz w:val="16"/>
                <w:szCs w:val="16"/>
                <w:lang w:val="en-US"/>
              </w:rPr>
              <w:t>Summative</w:t>
            </w:r>
            <w:r w:rsidRPr="0080730F">
              <w:rPr>
                <w:rFonts w:asciiTheme="minorHAnsi" w:hAnsiTheme="minorHAnsi" w:cstheme="minorHAnsi"/>
                <w:color w:val="000000"/>
                <w:sz w:val="16"/>
                <w:szCs w:val="16"/>
                <w:lang w:val="en-US"/>
              </w:rPr>
              <w:t xml:space="preserve"> assessments</w:t>
            </w:r>
          </w:p>
        </w:tc>
        <w:tc>
          <w:tcPr>
            <w:tcW w:w="4650" w:type="dxa"/>
          </w:tcPr>
          <w:p w14:paraId="4B4E754E" w14:textId="77777777" w:rsidR="007C5518" w:rsidRPr="0080730F" w:rsidRDefault="007C5518" w:rsidP="003F14AC">
            <w:pPr>
              <w:spacing w:line="360" w:lineRule="auto"/>
              <w:ind w:firstLine="767"/>
              <w:rPr>
                <w:rFonts w:asciiTheme="minorHAnsi" w:hAnsiTheme="minorHAnsi" w:cstheme="minorHAnsi"/>
                <w:color w:val="000000"/>
                <w:sz w:val="16"/>
                <w:szCs w:val="16"/>
                <w:lang w:val="en-US"/>
              </w:rPr>
            </w:pPr>
            <w:r w:rsidRPr="0080730F">
              <w:rPr>
                <w:rFonts w:asciiTheme="minorHAnsi" w:hAnsiTheme="minorHAnsi" w:cstheme="minorHAnsi"/>
                <w:color w:val="000000"/>
                <w:sz w:val="16"/>
                <w:szCs w:val="16"/>
                <w:lang w:val="en-US"/>
              </w:rPr>
              <w:t>Portfolio of Evidence</w:t>
            </w:r>
          </w:p>
        </w:tc>
        <w:tc>
          <w:tcPr>
            <w:tcW w:w="5863" w:type="dxa"/>
          </w:tcPr>
          <w:p w14:paraId="1BF70C74" w14:textId="77777777" w:rsidR="007C5518" w:rsidRDefault="007C5518" w:rsidP="003F14AC">
            <w:pPr>
              <w:spacing w:line="360" w:lineRule="auto"/>
              <w:rPr>
                <w:rFonts w:asciiTheme="minorHAnsi" w:hAnsiTheme="minorHAnsi" w:cstheme="minorHAnsi"/>
                <w:b/>
                <w:color w:val="000000"/>
                <w:lang w:val="en-US"/>
              </w:rPr>
            </w:pPr>
            <w:r w:rsidRPr="00A25124">
              <w:rPr>
                <w:rFonts w:asciiTheme="minorHAnsi" w:hAnsiTheme="minorHAnsi" w:cstheme="minorHAnsi"/>
                <w:sz w:val="16"/>
                <w:szCs w:val="16"/>
              </w:rPr>
              <w:t xml:space="preserve">Participants also suggested that the practical component will have to be signed off before completion. </w:t>
            </w:r>
            <w:r w:rsidRPr="00A25124">
              <w:rPr>
                <w:rFonts w:asciiTheme="minorHAnsi" w:hAnsiTheme="minorHAnsi" w:cstheme="minorHAnsi"/>
                <w:i/>
                <w:sz w:val="16"/>
                <w:szCs w:val="16"/>
              </w:rPr>
              <w:t>“Which skills are required to qualify for this course….which then you need to demonstrate a portfolio of evidence”</w:t>
            </w:r>
            <w:r w:rsidRPr="00A25124">
              <w:rPr>
                <w:rFonts w:asciiTheme="minorHAnsi" w:hAnsiTheme="minorHAnsi" w:cstheme="minorHAnsi"/>
                <w:sz w:val="16"/>
                <w:szCs w:val="16"/>
              </w:rPr>
              <w:t xml:space="preserve"> </w:t>
            </w:r>
            <w:r w:rsidRPr="00A25124">
              <w:rPr>
                <w:rFonts w:asciiTheme="minorHAnsi" w:hAnsiTheme="minorHAnsi" w:cstheme="minorHAnsi"/>
                <w:b/>
                <w:sz w:val="16"/>
                <w:szCs w:val="16"/>
              </w:rPr>
              <w:t>Expert no. 5 (Neonatologist).</w:t>
            </w:r>
          </w:p>
        </w:tc>
      </w:tr>
    </w:tbl>
    <w:p w14:paraId="384C9459" w14:textId="77777777" w:rsidR="007C5518" w:rsidRDefault="007C5518" w:rsidP="003F14AC">
      <w:pPr>
        <w:spacing w:line="360" w:lineRule="auto"/>
        <w:rPr>
          <w:rFonts w:asciiTheme="minorHAnsi" w:hAnsiTheme="minorHAnsi" w:cstheme="minorHAnsi"/>
          <w:b/>
          <w:color w:val="000000"/>
          <w:sz w:val="22"/>
          <w:szCs w:val="22"/>
          <w:lang w:val="en-US"/>
        </w:rPr>
        <w:sectPr w:rsidR="007C5518" w:rsidSect="007C5518">
          <w:footerReference w:type="even" r:id="rId8"/>
          <w:footerReference w:type="default" r:id="rId9"/>
          <w:pgSz w:w="16840" w:h="11900" w:orient="landscape" w:code="9"/>
          <w:pgMar w:top="1440" w:right="1440" w:bottom="1440" w:left="1440" w:header="708" w:footer="708" w:gutter="0"/>
          <w:cols w:space="708"/>
          <w:titlePg/>
          <w:docGrid w:linePitch="360"/>
        </w:sectPr>
      </w:pPr>
    </w:p>
    <w:p w14:paraId="765FBDCC" w14:textId="0AC5078F" w:rsidR="00D92936" w:rsidRPr="00D92936" w:rsidRDefault="00D92936" w:rsidP="00D92936">
      <w:pPr>
        <w:pStyle w:val="Heading1"/>
      </w:pPr>
      <w:r w:rsidRPr="00D92936">
        <w:lastRenderedPageBreak/>
        <w:t>References</w:t>
      </w:r>
    </w:p>
    <w:p w14:paraId="1081A986" w14:textId="77777777" w:rsidR="00D92936" w:rsidRDefault="00D92936" w:rsidP="00D92936">
      <w:pPr>
        <w:pStyle w:val="Heading1"/>
      </w:pPr>
    </w:p>
    <w:p w14:paraId="5E8E9D93" w14:textId="77777777" w:rsidR="00D92936" w:rsidRPr="00D92936" w:rsidRDefault="00D92936" w:rsidP="00D92936">
      <w:pPr>
        <w:pStyle w:val="EndNoteBibliography"/>
        <w:rPr>
          <w:noProof/>
        </w:rPr>
      </w:pPr>
      <w:r>
        <w:rPr>
          <w:color w:val="000000"/>
        </w:rPr>
        <w:fldChar w:fldCharType="begin"/>
      </w:r>
      <w:r>
        <w:rPr>
          <w:color w:val="000000"/>
        </w:rPr>
        <w:instrText xml:space="preserve"> ADDIN EN.REFLIST </w:instrText>
      </w:r>
      <w:r>
        <w:rPr>
          <w:color w:val="000000"/>
        </w:rPr>
        <w:fldChar w:fldCharType="separate"/>
      </w:r>
      <w:bookmarkStart w:id="1" w:name="_ENREF_1"/>
      <w:r w:rsidRPr="00D92936">
        <w:rPr>
          <w:noProof/>
        </w:rPr>
        <w:t>1.</w:t>
      </w:r>
      <w:r w:rsidRPr="00D92936">
        <w:rPr>
          <w:noProof/>
        </w:rPr>
        <w:tab/>
        <w:t>Venter M, Theron E, Williams W, Khan W, Stassen W. A national retrospective review of neonatal critical care transfers in dedicated critical care transport services in the private sector. South African Medical Journal. 2021;111(10):981-4.</w:t>
      </w:r>
      <w:bookmarkEnd w:id="1"/>
    </w:p>
    <w:p w14:paraId="1BD52BA1" w14:textId="14E63512" w:rsidR="00552556" w:rsidRPr="003E0183" w:rsidRDefault="00D92936" w:rsidP="00D92936">
      <w:pPr>
        <w:pStyle w:val="Heading1"/>
      </w:pPr>
      <w:r>
        <w:fldChar w:fldCharType="end"/>
      </w:r>
      <w:bookmarkStart w:id="2" w:name="_GoBack"/>
      <w:bookmarkEnd w:id="2"/>
    </w:p>
    <w:sectPr w:rsidR="00552556" w:rsidRPr="003E0183" w:rsidSect="00DD7360">
      <w:pgSz w:w="11900" w:h="16840" w:code="9"/>
      <w:pgMar w:top="1440" w:right="1440" w:bottom="1440" w:left="1440"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D6DD87" w16cex:dateUtc="2022-09-22T11:11:00Z"/>
  <w16cex:commentExtensible w16cex:durableId="26D6DDA5" w16cex:dateUtc="2022-09-22T11:12:00Z"/>
  <w16cex:commentExtensible w16cex:durableId="26D6DDE4" w16cex:dateUtc="2022-09-22T11:13:00Z"/>
  <w16cex:commentExtensible w16cex:durableId="26D6E136" w16cex:dateUtc="2022-09-22T11:27:00Z"/>
  <w16cex:commentExtensible w16cex:durableId="26E42ECD" w16cex:dateUtc="2022-10-02T13:37:00Z"/>
  <w16cex:commentExtensible w16cex:durableId="26E4319F" w16cex:dateUtc="2022-10-02T13:49:00Z"/>
  <w16cex:commentExtensible w16cex:durableId="26E43482" w16cex:dateUtc="2022-10-02T14:02:00Z"/>
  <w16cex:commentExtensible w16cex:durableId="26E53055" w16cex:dateUtc="2022-10-03T07:56:00Z"/>
  <w16cex:commentExtensible w16cex:durableId="26E5309E" w16cex:dateUtc="2022-10-03T07:57:00Z"/>
  <w16cex:commentExtensible w16cex:durableId="26E5317A" w16cex:dateUtc="2022-10-03T08:0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66712D" w14:textId="77777777" w:rsidR="008A0FFB" w:rsidRDefault="008A0FFB" w:rsidP="009D2C13">
      <w:r>
        <w:separator/>
      </w:r>
    </w:p>
  </w:endnote>
  <w:endnote w:type="continuationSeparator" w:id="0">
    <w:p w14:paraId="7BF94201" w14:textId="77777777" w:rsidR="008A0FFB" w:rsidRDefault="008A0FFB" w:rsidP="009D2C13">
      <w:r>
        <w:continuationSeparator/>
      </w:r>
    </w:p>
  </w:endnote>
  <w:endnote w:type="continuationNotice" w:id="1">
    <w:p w14:paraId="7A10CE0B" w14:textId="77777777" w:rsidR="008A0FFB" w:rsidRDefault="008A0FF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68929034"/>
      <w:docPartObj>
        <w:docPartGallery w:val="Page Numbers (Bottom of Page)"/>
        <w:docPartUnique/>
      </w:docPartObj>
    </w:sdtPr>
    <w:sdtEndPr>
      <w:rPr>
        <w:rStyle w:val="PageNumber"/>
      </w:rPr>
    </w:sdtEndPr>
    <w:sdtContent>
      <w:p w14:paraId="0CBDD369" w14:textId="6F5CC9DA" w:rsidR="00C74B25" w:rsidRDefault="00C74B25" w:rsidP="007921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123E0">
          <w:rPr>
            <w:rStyle w:val="PageNumber"/>
            <w:noProof/>
          </w:rPr>
          <w:t>2</w:t>
        </w:r>
        <w:r>
          <w:rPr>
            <w:rStyle w:val="PageNumber"/>
          </w:rPr>
          <w:fldChar w:fldCharType="end"/>
        </w:r>
      </w:p>
    </w:sdtContent>
  </w:sdt>
  <w:p w14:paraId="69641A11" w14:textId="77777777" w:rsidR="00C74B25" w:rsidRDefault="00C74B25" w:rsidP="009D2C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sz w:val="22"/>
        <w:szCs w:val="22"/>
      </w:rPr>
      <w:id w:val="310605645"/>
      <w:docPartObj>
        <w:docPartGallery w:val="Page Numbers (Bottom of Page)"/>
        <w:docPartUnique/>
      </w:docPartObj>
    </w:sdtPr>
    <w:sdtEndPr>
      <w:rPr>
        <w:rStyle w:val="PageNumber"/>
        <w:rFonts w:asciiTheme="minorHAnsi" w:hAnsiTheme="minorHAnsi" w:cstheme="minorHAnsi"/>
      </w:rPr>
    </w:sdtEndPr>
    <w:sdtContent>
      <w:p w14:paraId="4665B9AF" w14:textId="77777777" w:rsidR="00C74B25" w:rsidRPr="00B37F97" w:rsidRDefault="00C74B25" w:rsidP="007921E9">
        <w:pPr>
          <w:pStyle w:val="Footer"/>
          <w:framePr w:wrap="none" w:vAnchor="text" w:hAnchor="margin" w:xAlign="right" w:y="1"/>
          <w:rPr>
            <w:rStyle w:val="PageNumber"/>
            <w:rFonts w:asciiTheme="minorHAnsi" w:hAnsiTheme="minorHAnsi" w:cstheme="minorHAnsi"/>
            <w:sz w:val="22"/>
            <w:szCs w:val="22"/>
          </w:rPr>
        </w:pPr>
        <w:r w:rsidRPr="00B37F97">
          <w:rPr>
            <w:rStyle w:val="PageNumber"/>
            <w:rFonts w:asciiTheme="minorHAnsi" w:hAnsiTheme="minorHAnsi" w:cstheme="minorHAnsi"/>
            <w:sz w:val="22"/>
            <w:szCs w:val="22"/>
          </w:rPr>
          <w:fldChar w:fldCharType="begin"/>
        </w:r>
        <w:r w:rsidRPr="00B37F97">
          <w:rPr>
            <w:rStyle w:val="PageNumber"/>
            <w:rFonts w:asciiTheme="minorHAnsi" w:hAnsiTheme="minorHAnsi" w:cstheme="minorHAnsi"/>
            <w:sz w:val="22"/>
            <w:szCs w:val="22"/>
          </w:rPr>
          <w:instrText xml:space="preserve"> PAGE </w:instrText>
        </w:r>
        <w:r w:rsidRPr="00B37F97">
          <w:rPr>
            <w:rStyle w:val="PageNumber"/>
            <w:rFonts w:asciiTheme="minorHAnsi" w:hAnsiTheme="minorHAnsi" w:cstheme="minorHAnsi"/>
            <w:sz w:val="22"/>
            <w:szCs w:val="22"/>
          </w:rPr>
          <w:fldChar w:fldCharType="separate"/>
        </w:r>
        <w:r w:rsidRPr="00B37F97">
          <w:rPr>
            <w:rStyle w:val="PageNumber"/>
            <w:rFonts w:asciiTheme="minorHAnsi" w:hAnsiTheme="minorHAnsi" w:cstheme="minorHAnsi"/>
            <w:noProof/>
            <w:sz w:val="22"/>
            <w:szCs w:val="22"/>
          </w:rPr>
          <w:t>2</w:t>
        </w:r>
        <w:r w:rsidRPr="00B37F97">
          <w:rPr>
            <w:rStyle w:val="PageNumber"/>
            <w:rFonts w:asciiTheme="minorHAnsi" w:hAnsiTheme="minorHAnsi" w:cstheme="minorHAnsi"/>
            <w:sz w:val="22"/>
            <w:szCs w:val="22"/>
          </w:rPr>
          <w:fldChar w:fldCharType="end"/>
        </w:r>
      </w:p>
    </w:sdtContent>
  </w:sdt>
  <w:p w14:paraId="47914E08" w14:textId="1DF62C90" w:rsidR="00C74B25" w:rsidRPr="00B37F97" w:rsidRDefault="00C74B25" w:rsidP="009D2C13">
    <w:pPr>
      <w:pStyle w:val="Footer"/>
      <w:ind w:right="360"/>
      <w:rPr>
        <w:rFonts w:asciiTheme="minorHAnsi" w:hAnsiTheme="minorHAnsi" w:cstheme="minorHAnsi"/>
        <w:sz w:val="22"/>
        <w:szCs w:val="22"/>
      </w:rPr>
    </w:pPr>
    <w:r w:rsidRPr="00B37F97">
      <w:rPr>
        <w:rFonts w:asciiTheme="minorHAnsi" w:hAnsiTheme="minorHAnsi" w:cstheme="minorHAnsi"/>
        <w:sz w:val="22"/>
        <w:szCs w:val="22"/>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9F1C96" w14:textId="77777777" w:rsidR="008A0FFB" w:rsidRDefault="008A0FFB" w:rsidP="009D2C13">
      <w:r>
        <w:separator/>
      </w:r>
    </w:p>
  </w:footnote>
  <w:footnote w:type="continuationSeparator" w:id="0">
    <w:p w14:paraId="030EC4EE" w14:textId="77777777" w:rsidR="008A0FFB" w:rsidRDefault="008A0FFB" w:rsidP="009D2C13">
      <w:r>
        <w:continuationSeparator/>
      </w:r>
    </w:p>
  </w:footnote>
  <w:footnote w:type="continuationNotice" w:id="1">
    <w:p w14:paraId="3066F22F" w14:textId="77777777" w:rsidR="008A0FFB" w:rsidRDefault="008A0FF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1A7EF0"/>
    <w:multiLevelType w:val="hybridMultilevel"/>
    <w:tmpl w:val="1C101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E122A2"/>
    <w:multiLevelType w:val="hybridMultilevel"/>
    <w:tmpl w:val="9E1E820C"/>
    <w:lvl w:ilvl="0" w:tplc="08090003">
      <w:start w:val="1"/>
      <w:numFmt w:val="bullet"/>
      <w:lvlText w:val="o"/>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D8175B"/>
    <w:multiLevelType w:val="hybridMultilevel"/>
    <w:tmpl w:val="AB36D656"/>
    <w:lvl w:ilvl="0" w:tplc="04090001">
      <w:start w:val="1"/>
      <w:numFmt w:val="bullet"/>
      <w:lvlText w:val=""/>
      <w:lvlJc w:val="left"/>
      <w:pPr>
        <w:ind w:left="748" w:hanging="360"/>
      </w:pPr>
      <w:rPr>
        <w:rFonts w:ascii="Symbol" w:hAnsi="Symbol" w:hint="default"/>
      </w:rPr>
    </w:lvl>
    <w:lvl w:ilvl="1" w:tplc="08090003" w:tentative="1">
      <w:start w:val="1"/>
      <w:numFmt w:val="bullet"/>
      <w:lvlText w:val="o"/>
      <w:lvlJc w:val="left"/>
      <w:pPr>
        <w:ind w:left="1468" w:hanging="360"/>
      </w:pPr>
      <w:rPr>
        <w:rFonts w:ascii="Courier New" w:hAnsi="Courier New" w:cs="Courier New" w:hint="default"/>
      </w:rPr>
    </w:lvl>
    <w:lvl w:ilvl="2" w:tplc="08090005" w:tentative="1">
      <w:start w:val="1"/>
      <w:numFmt w:val="bullet"/>
      <w:lvlText w:val=""/>
      <w:lvlJc w:val="left"/>
      <w:pPr>
        <w:ind w:left="2188" w:hanging="360"/>
      </w:pPr>
      <w:rPr>
        <w:rFonts w:ascii="Wingdings" w:hAnsi="Wingdings" w:hint="default"/>
      </w:rPr>
    </w:lvl>
    <w:lvl w:ilvl="3" w:tplc="08090001" w:tentative="1">
      <w:start w:val="1"/>
      <w:numFmt w:val="bullet"/>
      <w:lvlText w:val=""/>
      <w:lvlJc w:val="left"/>
      <w:pPr>
        <w:ind w:left="2908" w:hanging="360"/>
      </w:pPr>
      <w:rPr>
        <w:rFonts w:ascii="Symbol" w:hAnsi="Symbol" w:hint="default"/>
      </w:rPr>
    </w:lvl>
    <w:lvl w:ilvl="4" w:tplc="08090003" w:tentative="1">
      <w:start w:val="1"/>
      <w:numFmt w:val="bullet"/>
      <w:lvlText w:val="o"/>
      <w:lvlJc w:val="left"/>
      <w:pPr>
        <w:ind w:left="3628" w:hanging="360"/>
      </w:pPr>
      <w:rPr>
        <w:rFonts w:ascii="Courier New" w:hAnsi="Courier New" w:cs="Courier New" w:hint="default"/>
      </w:rPr>
    </w:lvl>
    <w:lvl w:ilvl="5" w:tplc="08090005" w:tentative="1">
      <w:start w:val="1"/>
      <w:numFmt w:val="bullet"/>
      <w:lvlText w:val=""/>
      <w:lvlJc w:val="left"/>
      <w:pPr>
        <w:ind w:left="4348" w:hanging="360"/>
      </w:pPr>
      <w:rPr>
        <w:rFonts w:ascii="Wingdings" w:hAnsi="Wingdings" w:hint="default"/>
      </w:rPr>
    </w:lvl>
    <w:lvl w:ilvl="6" w:tplc="08090001" w:tentative="1">
      <w:start w:val="1"/>
      <w:numFmt w:val="bullet"/>
      <w:lvlText w:val=""/>
      <w:lvlJc w:val="left"/>
      <w:pPr>
        <w:ind w:left="5068" w:hanging="360"/>
      </w:pPr>
      <w:rPr>
        <w:rFonts w:ascii="Symbol" w:hAnsi="Symbol" w:hint="default"/>
      </w:rPr>
    </w:lvl>
    <w:lvl w:ilvl="7" w:tplc="08090003" w:tentative="1">
      <w:start w:val="1"/>
      <w:numFmt w:val="bullet"/>
      <w:lvlText w:val="o"/>
      <w:lvlJc w:val="left"/>
      <w:pPr>
        <w:ind w:left="5788" w:hanging="360"/>
      </w:pPr>
      <w:rPr>
        <w:rFonts w:ascii="Courier New" w:hAnsi="Courier New" w:cs="Courier New" w:hint="default"/>
      </w:rPr>
    </w:lvl>
    <w:lvl w:ilvl="8" w:tplc="08090005" w:tentative="1">
      <w:start w:val="1"/>
      <w:numFmt w:val="bullet"/>
      <w:lvlText w:val=""/>
      <w:lvlJc w:val="left"/>
      <w:pPr>
        <w:ind w:left="6508" w:hanging="360"/>
      </w:pPr>
      <w:rPr>
        <w:rFonts w:ascii="Wingdings" w:hAnsi="Wingdings" w:hint="default"/>
      </w:rPr>
    </w:lvl>
  </w:abstractNum>
  <w:abstractNum w:abstractNumId="4" w15:restartNumberingAfterBreak="0">
    <w:nsid w:val="17850C87"/>
    <w:multiLevelType w:val="hybridMultilevel"/>
    <w:tmpl w:val="A98A8A0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C465591"/>
    <w:multiLevelType w:val="hybridMultilevel"/>
    <w:tmpl w:val="D7BA8E2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6255B3"/>
    <w:multiLevelType w:val="hybridMultilevel"/>
    <w:tmpl w:val="FD6A96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20F105E0"/>
    <w:multiLevelType w:val="hybridMultilevel"/>
    <w:tmpl w:val="0F8CB6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2654EA"/>
    <w:multiLevelType w:val="hybridMultilevel"/>
    <w:tmpl w:val="BEB83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E551B6"/>
    <w:multiLevelType w:val="hybridMultilevel"/>
    <w:tmpl w:val="FC887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64309B1"/>
    <w:multiLevelType w:val="hybridMultilevel"/>
    <w:tmpl w:val="BD1687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6BB0020"/>
    <w:multiLevelType w:val="hybridMultilevel"/>
    <w:tmpl w:val="D6725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E020E8"/>
    <w:multiLevelType w:val="hybridMultilevel"/>
    <w:tmpl w:val="1428C2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7C6096"/>
    <w:multiLevelType w:val="hybridMultilevel"/>
    <w:tmpl w:val="5FEC4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AB52B6"/>
    <w:multiLevelType w:val="hybridMultilevel"/>
    <w:tmpl w:val="8DE05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F713D6"/>
    <w:multiLevelType w:val="hybridMultilevel"/>
    <w:tmpl w:val="4050A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3C50A9"/>
    <w:multiLevelType w:val="hybridMultilevel"/>
    <w:tmpl w:val="4A341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8BD0ECF"/>
    <w:multiLevelType w:val="hybridMultilevel"/>
    <w:tmpl w:val="B5C6210E"/>
    <w:lvl w:ilvl="0" w:tplc="1C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59C65C03"/>
    <w:multiLevelType w:val="hybridMultilevel"/>
    <w:tmpl w:val="63BA3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0282931"/>
    <w:multiLevelType w:val="hybridMultilevel"/>
    <w:tmpl w:val="D6040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0D57CB1"/>
    <w:multiLevelType w:val="hybridMultilevel"/>
    <w:tmpl w:val="B5284A1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7"/>
  </w:num>
  <w:num w:numId="3">
    <w:abstractNumId w:val="19"/>
  </w:num>
  <w:num w:numId="4">
    <w:abstractNumId w:val="1"/>
  </w:num>
  <w:num w:numId="5">
    <w:abstractNumId w:val="10"/>
  </w:num>
  <w:num w:numId="6">
    <w:abstractNumId w:val="11"/>
  </w:num>
  <w:num w:numId="7">
    <w:abstractNumId w:val="4"/>
  </w:num>
  <w:num w:numId="8">
    <w:abstractNumId w:val="12"/>
  </w:num>
  <w:num w:numId="9">
    <w:abstractNumId w:val="9"/>
  </w:num>
  <w:num w:numId="10">
    <w:abstractNumId w:val="15"/>
  </w:num>
  <w:num w:numId="11">
    <w:abstractNumId w:val="20"/>
  </w:num>
  <w:num w:numId="12">
    <w:abstractNumId w:val="6"/>
  </w:num>
  <w:num w:numId="13">
    <w:abstractNumId w:val="2"/>
  </w:num>
  <w:num w:numId="14">
    <w:abstractNumId w:val="16"/>
  </w:num>
  <w:num w:numId="15">
    <w:abstractNumId w:val="14"/>
  </w:num>
  <w:num w:numId="16">
    <w:abstractNumId w:val="18"/>
  </w:num>
  <w:num w:numId="17">
    <w:abstractNumId w:val="3"/>
  </w:num>
  <w:num w:numId="18">
    <w:abstractNumId w:val="5"/>
  </w:num>
  <w:num w:numId="19">
    <w:abstractNumId w:val="17"/>
  </w:num>
  <w:num w:numId="20">
    <w:abstractNumId w:val="8"/>
  </w:num>
  <w:num w:numId="21">
    <w:abstractNumId w:val="1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1tjA3MDA1t7Q0szRS0lEKTi0uzszPAykwrAUAmrVJFCwAAAA="/>
    <w:docVar w:name="EN.InstantFormat" w:val="&lt;ENInstantFormat&gt;&lt;Enabled&gt;1&lt;/Enabled&gt;&lt;ScanUnformatted&gt;1&lt;/ScanUnformatted&gt;&lt;ScanChanges&gt;1&lt;/ScanChanges&gt;&lt;Suspended&gt;0&lt;/Suspended&gt;&lt;/ENInstantFormat&gt;"/>
    <w:docVar w:name="EN.Layout" w:val="&lt;ENLayout&gt;&lt;Style&gt;Mphil EM Comb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pfzva2x2vzs21e95ai5f0t7p5td5fr55spd&quot;&gt;West Williams UCT&lt;record-ids&gt;&lt;item&gt;950&lt;/item&gt;&lt;/record-ids&gt;&lt;/item&gt;&lt;/Libraries&gt;"/>
  </w:docVars>
  <w:rsids>
    <w:rsidRoot w:val="00046E9C"/>
    <w:rsid w:val="00001354"/>
    <w:rsid w:val="00004679"/>
    <w:rsid w:val="00004F59"/>
    <w:rsid w:val="00006C12"/>
    <w:rsid w:val="000070C7"/>
    <w:rsid w:val="00007243"/>
    <w:rsid w:val="00007C5D"/>
    <w:rsid w:val="00012DDC"/>
    <w:rsid w:val="000138E8"/>
    <w:rsid w:val="00014F0C"/>
    <w:rsid w:val="00016D9C"/>
    <w:rsid w:val="00017475"/>
    <w:rsid w:val="000174C7"/>
    <w:rsid w:val="00017744"/>
    <w:rsid w:val="00017FBE"/>
    <w:rsid w:val="000208AB"/>
    <w:rsid w:val="00021134"/>
    <w:rsid w:val="0002127E"/>
    <w:rsid w:val="00021A7C"/>
    <w:rsid w:val="00021D1B"/>
    <w:rsid w:val="0002209B"/>
    <w:rsid w:val="0002624B"/>
    <w:rsid w:val="00026C4E"/>
    <w:rsid w:val="00026F80"/>
    <w:rsid w:val="000278FC"/>
    <w:rsid w:val="00031643"/>
    <w:rsid w:val="00031981"/>
    <w:rsid w:val="0003282F"/>
    <w:rsid w:val="00034544"/>
    <w:rsid w:val="00035806"/>
    <w:rsid w:val="00035ACE"/>
    <w:rsid w:val="0003685D"/>
    <w:rsid w:val="00037061"/>
    <w:rsid w:val="00040343"/>
    <w:rsid w:val="00040967"/>
    <w:rsid w:val="00041DBC"/>
    <w:rsid w:val="0004249F"/>
    <w:rsid w:val="00042AC8"/>
    <w:rsid w:val="00042B2B"/>
    <w:rsid w:val="00042BC7"/>
    <w:rsid w:val="00043843"/>
    <w:rsid w:val="00044A8A"/>
    <w:rsid w:val="00046E9C"/>
    <w:rsid w:val="00047193"/>
    <w:rsid w:val="00047242"/>
    <w:rsid w:val="00047546"/>
    <w:rsid w:val="00047606"/>
    <w:rsid w:val="00047A83"/>
    <w:rsid w:val="00050236"/>
    <w:rsid w:val="00051435"/>
    <w:rsid w:val="0005623C"/>
    <w:rsid w:val="00057C83"/>
    <w:rsid w:val="0006053C"/>
    <w:rsid w:val="00060766"/>
    <w:rsid w:val="00060A19"/>
    <w:rsid w:val="00060DE2"/>
    <w:rsid w:val="00061061"/>
    <w:rsid w:val="00061995"/>
    <w:rsid w:val="0006215B"/>
    <w:rsid w:val="000622D7"/>
    <w:rsid w:val="0006303C"/>
    <w:rsid w:val="000630CC"/>
    <w:rsid w:val="000650F4"/>
    <w:rsid w:val="00065D94"/>
    <w:rsid w:val="000668F1"/>
    <w:rsid w:val="0007020C"/>
    <w:rsid w:val="00070D7D"/>
    <w:rsid w:val="00071C40"/>
    <w:rsid w:val="00071C6F"/>
    <w:rsid w:val="000743EE"/>
    <w:rsid w:val="00074894"/>
    <w:rsid w:val="00074BA2"/>
    <w:rsid w:val="00075D4E"/>
    <w:rsid w:val="00075ECE"/>
    <w:rsid w:val="00077B85"/>
    <w:rsid w:val="00077D41"/>
    <w:rsid w:val="000813B7"/>
    <w:rsid w:val="000816B9"/>
    <w:rsid w:val="00082113"/>
    <w:rsid w:val="00083A98"/>
    <w:rsid w:val="00083B0A"/>
    <w:rsid w:val="00083B44"/>
    <w:rsid w:val="00084A5E"/>
    <w:rsid w:val="00084DFC"/>
    <w:rsid w:val="00085A5E"/>
    <w:rsid w:val="00087F76"/>
    <w:rsid w:val="00090B07"/>
    <w:rsid w:val="000915AB"/>
    <w:rsid w:val="00091BF8"/>
    <w:rsid w:val="00091C35"/>
    <w:rsid w:val="00091ED8"/>
    <w:rsid w:val="00092DB5"/>
    <w:rsid w:val="00093213"/>
    <w:rsid w:val="00093AA8"/>
    <w:rsid w:val="00093CEC"/>
    <w:rsid w:val="00093E46"/>
    <w:rsid w:val="00094289"/>
    <w:rsid w:val="00094455"/>
    <w:rsid w:val="00094B04"/>
    <w:rsid w:val="00095681"/>
    <w:rsid w:val="0009643B"/>
    <w:rsid w:val="000977B2"/>
    <w:rsid w:val="000A0F05"/>
    <w:rsid w:val="000A105E"/>
    <w:rsid w:val="000A3042"/>
    <w:rsid w:val="000A3175"/>
    <w:rsid w:val="000A5268"/>
    <w:rsid w:val="000A5996"/>
    <w:rsid w:val="000A5F44"/>
    <w:rsid w:val="000A6950"/>
    <w:rsid w:val="000A7B2F"/>
    <w:rsid w:val="000A7BB0"/>
    <w:rsid w:val="000B01B2"/>
    <w:rsid w:val="000B058F"/>
    <w:rsid w:val="000B1318"/>
    <w:rsid w:val="000B212E"/>
    <w:rsid w:val="000B44E8"/>
    <w:rsid w:val="000B4A8E"/>
    <w:rsid w:val="000B50F3"/>
    <w:rsid w:val="000B5152"/>
    <w:rsid w:val="000B52F1"/>
    <w:rsid w:val="000B59AB"/>
    <w:rsid w:val="000B5D14"/>
    <w:rsid w:val="000B72CB"/>
    <w:rsid w:val="000B75E2"/>
    <w:rsid w:val="000B765A"/>
    <w:rsid w:val="000C1204"/>
    <w:rsid w:val="000C17E1"/>
    <w:rsid w:val="000C1CD0"/>
    <w:rsid w:val="000C3EC7"/>
    <w:rsid w:val="000C4268"/>
    <w:rsid w:val="000C5FF9"/>
    <w:rsid w:val="000C71E6"/>
    <w:rsid w:val="000C7207"/>
    <w:rsid w:val="000D0656"/>
    <w:rsid w:val="000D1733"/>
    <w:rsid w:val="000D21EB"/>
    <w:rsid w:val="000D2D5E"/>
    <w:rsid w:val="000D48BA"/>
    <w:rsid w:val="000D521D"/>
    <w:rsid w:val="000D57E5"/>
    <w:rsid w:val="000D5FF2"/>
    <w:rsid w:val="000D6047"/>
    <w:rsid w:val="000D6AAF"/>
    <w:rsid w:val="000D6FCE"/>
    <w:rsid w:val="000E01CA"/>
    <w:rsid w:val="000E0AB8"/>
    <w:rsid w:val="000E0D3B"/>
    <w:rsid w:val="000E35B2"/>
    <w:rsid w:val="000E3C66"/>
    <w:rsid w:val="000E3D09"/>
    <w:rsid w:val="000E42AE"/>
    <w:rsid w:val="000E4F67"/>
    <w:rsid w:val="000E607F"/>
    <w:rsid w:val="000E7E4D"/>
    <w:rsid w:val="000F0218"/>
    <w:rsid w:val="000F04F5"/>
    <w:rsid w:val="000F080F"/>
    <w:rsid w:val="000F0885"/>
    <w:rsid w:val="000F16BF"/>
    <w:rsid w:val="000F29E6"/>
    <w:rsid w:val="000F2A45"/>
    <w:rsid w:val="000F3BA6"/>
    <w:rsid w:val="000F5306"/>
    <w:rsid w:val="000F5EF6"/>
    <w:rsid w:val="0010174B"/>
    <w:rsid w:val="00102B3A"/>
    <w:rsid w:val="001042F9"/>
    <w:rsid w:val="00104B20"/>
    <w:rsid w:val="00104BBC"/>
    <w:rsid w:val="00105122"/>
    <w:rsid w:val="0010513C"/>
    <w:rsid w:val="001052FA"/>
    <w:rsid w:val="0010582B"/>
    <w:rsid w:val="00106021"/>
    <w:rsid w:val="001074AE"/>
    <w:rsid w:val="00107528"/>
    <w:rsid w:val="0011018A"/>
    <w:rsid w:val="001110D4"/>
    <w:rsid w:val="00111140"/>
    <w:rsid w:val="00111DCB"/>
    <w:rsid w:val="00112C68"/>
    <w:rsid w:val="0011303A"/>
    <w:rsid w:val="00113E6A"/>
    <w:rsid w:val="0011402F"/>
    <w:rsid w:val="001141F3"/>
    <w:rsid w:val="001147DE"/>
    <w:rsid w:val="001149AA"/>
    <w:rsid w:val="001150BB"/>
    <w:rsid w:val="00115643"/>
    <w:rsid w:val="00121C5F"/>
    <w:rsid w:val="00121E02"/>
    <w:rsid w:val="00121F1C"/>
    <w:rsid w:val="00123727"/>
    <w:rsid w:val="0012389B"/>
    <w:rsid w:val="00123C24"/>
    <w:rsid w:val="00125001"/>
    <w:rsid w:val="00125E55"/>
    <w:rsid w:val="00126C87"/>
    <w:rsid w:val="00126E53"/>
    <w:rsid w:val="001270C4"/>
    <w:rsid w:val="0012776D"/>
    <w:rsid w:val="00127944"/>
    <w:rsid w:val="00131088"/>
    <w:rsid w:val="0013291C"/>
    <w:rsid w:val="001331A9"/>
    <w:rsid w:val="00133EE5"/>
    <w:rsid w:val="001345EC"/>
    <w:rsid w:val="001345F2"/>
    <w:rsid w:val="00134E3B"/>
    <w:rsid w:val="001355B3"/>
    <w:rsid w:val="001362E1"/>
    <w:rsid w:val="001377C7"/>
    <w:rsid w:val="00137E4E"/>
    <w:rsid w:val="00140236"/>
    <w:rsid w:val="00140DFE"/>
    <w:rsid w:val="001411A9"/>
    <w:rsid w:val="001419C2"/>
    <w:rsid w:val="00143402"/>
    <w:rsid w:val="001439F6"/>
    <w:rsid w:val="00144083"/>
    <w:rsid w:val="0014420F"/>
    <w:rsid w:val="00144665"/>
    <w:rsid w:val="0014527B"/>
    <w:rsid w:val="00145287"/>
    <w:rsid w:val="00145804"/>
    <w:rsid w:val="001478EA"/>
    <w:rsid w:val="00147993"/>
    <w:rsid w:val="001524CF"/>
    <w:rsid w:val="0015256D"/>
    <w:rsid w:val="00152779"/>
    <w:rsid w:val="001529E1"/>
    <w:rsid w:val="0015307B"/>
    <w:rsid w:val="00153487"/>
    <w:rsid w:val="0015384B"/>
    <w:rsid w:val="001538D8"/>
    <w:rsid w:val="00153DB4"/>
    <w:rsid w:val="0015421E"/>
    <w:rsid w:val="0015644B"/>
    <w:rsid w:val="00156C27"/>
    <w:rsid w:val="00156D6A"/>
    <w:rsid w:val="00160154"/>
    <w:rsid w:val="001609C7"/>
    <w:rsid w:val="00163368"/>
    <w:rsid w:val="0016392F"/>
    <w:rsid w:val="00163C5A"/>
    <w:rsid w:val="001645CE"/>
    <w:rsid w:val="00166970"/>
    <w:rsid w:val="00166D52"/>
    <w:rsid w:val="0017047B"/>
    <w:rsid w:val="00171004"/>
    <w:rsid w:val="00171557"/>
    <w:rsid w:val="001726AA"/>
    <w:rsid w:val="00172B07"/>
    <w:rsid w:val="0017347E"/>
    <w:rsid w:val="001734DF"/>
    <w:rsid w:val="00173B28"/>
    <w:rsid w:val="00173C7D"/>
    <w:rsid w:val="00173D72"/>
    <w:rsid w:val="00175D60"/>
    <w:rsid w:val="00175D94"/>
    <w:rsid w:val="00176573"/>
    <w:rsid w:val="001777BE"/>
    <w:rsid w:val="0018064C"/>
    <w:rsid w:val="00181B5F"/>
    <w:rsid w:val="00182FE4"/>
    <w:rsid w:val="0018324B"/>
    <w:rsid w:val="001844C2"/>
    <w:rsid w:val="00184682"/>
    <w:rsid w:val="001846FE"/>
    <w:rsid w:val="00184B89"/>
    <w:rsid w:val="00184DC8"/>
    <w:rsid w:val="001852A1"/>
    <w:rsid w:val="001867DE"/>
    <w:rsid w:val="00186BF6"/>
    <w:rsid w:val="00186FE6"/>
    <w:rsid w:val="001874FB"/>
    <w:rsid w:val="00187ED3"/>
    <w:rsid w:val="00192655"/>
    <w:rsid w:val="00192687"/>
    <w:rsid w:val="001931D4"/>
    <w:rsid w:val="001933F4"/>
    <w:rsid w:val="001935C5"/>
    <w:rsid w:val="00193B8E"/>
    <w:rsid w:val="0019520F"/>
    <w:rsid w:val="00195EF2"/>
    <w:rsid w:val="00196138"/>
    <w:rsid w:val="001A12D9"/>
    <w:rsid w:val="001A1C06"/>
    <w:rsid w:val="001A2294"/>
    <w:rsid w:val="001A2333"/>
    <w:rsid w:val="001A25C0"/>
    <w:rsid w:val="001A2696"/>
    <w:rsid w:val="001A3AEB"/>
    <w:rsid w:val="001A42E7"/>
    <w:rsid w:val="001A4774"/>
    <w:rsid w:val="001A5F0B"/>
    <w:rsid w:val="001A6965"/>
    <w:rsid w:val="001A700F"/>
    <w:rsid w:val="001A7B90"/>
    <w:rsid w:val="001B0B73"/>
    <w:rsid w:val="001B108D"/>
    <w:rsid w:val="001B141A"/>
    <w:rsid w:val="001B380F"/>
    <w:rsid w:val="001B3F77"/>
    <w:rsid w:val="001B5154"/>
    <w:rsid w:val="001B7490"/>
    <w:rsid w:val="001C118F"/>
    <w:rsid w:val="001C1407"/>
    <w:rsid w:val="001C1CD4"/>
    <w:rsid w:val="001C1E88"/>
    <w:rsid w:val="001C2F1C"/>
    <w:rsid w:val="001C42DA"/>
    <w:rsid w:val="001C4EB0"/>
    <w:rsid w:val="001C6CF5"/>
    <w:rsid w:val="001C7B12"/>
    <w:rsid w:val="001D1063"/>
    <w:rsid w:val="001D1DA1"/>
    <w:rsid w:val="001D31E5"/>
    <w:rsid w:val="001D43AD"/>
    <w:rsid w:val="001D4443"/>
    <w:rsid w:val="001D458C"/>
    <w:rsid w:val="001D5D31"/>
    <w:rsid w:val="001D6BDF"/>
    <w:rsid w:val="001E011D"/>
    <w:rsid w:val="001E0831"/>
    <w:rsid w:val="001E21A9"/>
    <w:rsid w:val="001E3529"/>
    <w:rsid w:val="001E37C3"/>
    <w:rsid w:val="001E490B"/>
    <w:rsid w:val="001E4EDA"/>
    <w:rsid w:val="001E6BC8"/>
    <w:rsid w:val="001E7138"/>
    <w:rsid w:val="001E7387"/>
    <w:rsid w:val="001F04E6"/>
    <w:rsid w:val="001F083B"/>
    <w:rsid w:val="001F2123"/>
    <w:rsid w:val="001F2EFC"/>
    <w:rsid w:val="001F3998"/>
    <w:rsid w:val="001F4395"/>
    <w:rsid w:val="001F565A"/>
    <w:rsid w:val="001F590F"/>
    <w:rsid w:val="001F62F2"/>
    <w:rsid w:val="001F6FF9"/>
    <w:rsid w:val="00201804"/>
    <w:rsid w:val="00203484"/>
    <w:rsid w:val="00204CD6"/>
    <w:rsid w:val="0020549D"/>
    <w:rsid w:val="00205DCD"/>
    <w:rsid w:val="002069C4"/>
    <w:rsid w:val="00207E33"/>
    <w:rsid w:val="002110F1"/>
    <w:rsid w:val="002121F2"/>
    <w:rsid w:val="00212612"/>
    <w:rsid w:val="0021509D"/>
    <w:rsid w:val="002151A3"/>
    <w:rsid w:val="00216042"/>
    <w:rsid w:val="00216459"/>
    <w:rsid w:val="00221577"/>
    <w:rsid w:val="0022276B"/>
    <w:rsid w:val="0022570A"/>
    <w:rsid w:val="00225A56"/>
    <w:rsid w:val="00226032"/>
    <w:rsid w:val="002309B6"/>
    <w:rsid w:val="00230C61"/>
    <w:rsid w:val="00230EBD"/>
    <w:rsid w:val="002319C0"/>
    <w:rsid w:val="0023206E"/>
    <w:rsid w:val="00232238"/>
    <w:rsid w:val="00232591"/>
    <w:rsid w:val="00232ED2"/>
    <w:rsid w:val="00234354"/>
    <w:rsid w:val="002355A3"/>
    <w:rsid w:val="00236F4F"/>
    <w:rsid w:val="002374A7"/>
    <w:rsid w:val="002374AF"/>
    <w:rsid w:val="002401C3"/>
    <w:rsid w:val="00240C0B"/>
    <w:rsid w:val="00241248"/>
    <w:rsid w:val="00241C50"/>
    <w:rsid w:val="00242C5B"/>
    <w:rsid w:val="00242F6B"/>
    <w:rsid w:val="002434F8"/>
    <w:rsid w:val="0024381E"/>
    <w:rsid w:val="00244123"/>
    <w:rsid w:val="00244994"/>
    <w:rsid w:val="00244A43"/>
    <w:rsid w:val="00244A96"/>
    <w:rsid w:val="00245E9E"/>
    <w:rsid w:val="00245F79"/>
    <w:rsid w:val="002477C4"/>
    <w:rsid w:val="00247EDF"/>
    <w:rsid w:val="002505A6"/>
    <w:rsid w:val="0025246A"/>
    <w:rsid w:val="002539CE"/>
    <w:rsid w:val="00253BE2"/>
    <w:rsid w:val="0025525E"/>
    <w:rsid w:val="00255E7B"/>
    <w:rsid w:val="002561C7"/>
    <w:rsid w:val="00256669"/>
    <w:rsid w:val="002569DE"/>
    <w:rsid w:val="00256AB2"/>
    <w:rsid w:val="00256BF5"/>
    <w:rsid w:val="002575C2"/>
    <w:rsid w:val="00257FC7"/>
    <w:rsid w:val="00260BF6"/>
    <w:rsid w:val="00262649"/>
    <w:rsid w:val="002635B9"/>
    <w:rsid w:val="002644C0"/>
    <w:rsid w:val="00264788"/>
    <w:rsid w:val="00266896"/>
    <w:rsid w:val="00267B05"/>
    <w:rsid w:val="00270F08"/>
    <w:rsid w:val="00271053"/>
    <w:rsid w:val="002711A8"/>
    <w:rsid w:val="0027235E"/>
    <w:rsid w:val="002732DC"/>
    <w:rsid w:val="00273A60"/>
    <w:rsid w:val="00274307"/>
    <w:rsid w:val="00274D69"/>
    <w:rsid w:val="00275B56"/>
    <w:rsid w:val="00275C8C"/>
    <w:rsid w:val="00275F16"/>
    <w:rsid w:val="002765F4"/>
    <w:rsid w:val="002813D6"/>
    <w:rsid w:val="002815F9"/>
    <w:rsid w:val="00281665"/>
    <w:rsid w:val="00281CE2"/>
    <w:rsid w:val="002821BD"/>
    <w:rsid w:val="00282926"/>
    <w:rsid w:val="002839F2"/>
    <w:rsid w:val="0028582B"/>
    <w:rsid w:val="00286698"/>
    <w:rsid w:val="00286A10"/>
    <w:rsid w:val="002874B7"/>
    <w:rsid w:val="002879BA"/>
    <w:rsid w:val="00290131"/>
    <w:rsid w:val="002904A8"/>
    <w:rsid w:val="00290B46"/>
    <w:rsid w:val="00291992"/>
    <w:rsid w:val="00291EAB"/>
    <w:rsid w:val="00294137"/>
    <w:rsid w:val="002948BF"/>
    <w:rsid w:val="00294DE9"/>
    <w:rsid w:val="00294EEA"/>
    <w:rsid w:val="0029532D"/>
    <w:rsid w:val="00297E58"/>
    <w:rsid w:val="002A2835"/>
    <w:rsid w:val="002A2B49"/>
    <w:rsid w:val="002A2C33"/>
    <w:rsid w:val="002A2D5B"/>
    <w:rsid w:val="002A39D0"/>
    <w:rsid w:val="002A4476"/>
    <w:rsid w:val="002A47C2"/>
    <w:rsid w:val="002A5089"/>
    <w:rsid w:val="002A6313"/>
    <w:rsid w:val="002A69A7"/>
    <w:rsid w:val="002A7611"/>
    <w:rsid w:val="002A7EC9"/>
    <w:rsid w:val="002B0948"/>
    <w:rsid w:val="002B1EC7"/>
    <w:rsid w:val="002B230E"/>
    <w:rsid w:val="002B2601"/>
    <w:rsid w:val="002B371A"/>
    <w:rsid w:val="002B381C"/>
    <w:rsid w:val="002B4DB0"/>
    <w:rsid w:val="002B75C2"/>
    <w:rsid w:val="002B766D"/>
    <w:rsid w:val="002C09C9"/>
    <w:rsid w:val="002C38F5"/>
    <w:rsid w:val="002C761D"/>
    <w:rsid w:val="002D00A2"/>
    <w:rsid w:val="002D2A3F"/>
    <w:rsid w:val="002D328C"/>
    <w:rsid w:val="002D394E"/>
    <w:rsid w:val="002D3B82"/>
    <w:rsid w:val="002D46DB"/>
    <w:rsid w:val="002D620D"/>
    <w:rsid w:val="002D7954"/>
    <w:rsid w:val="002E240C"/>
    <w:rsid w:val="002E2505"/>
    <w:rsid w:val="002E2665"/>
    <w:rsid w:val="002E30BD"/>
    <w:rsid w:val="002E3C65"/>
    <w:rsid w:val="002E45D1"/>
    <w:rsid w:val="002E49B0"/>
    <w:rsid w:val="002E6385"/>
    <w:rsid w:val="002E654F"/>
    <w:rsid w:val="002E6987"/>
    <w:rsid w:val="002E69DD"/>
    <w:rsid w:val="002F0318"/>
    <w:rsid w:val="002F066E"/>
    <w:rsid w:val="002F36FF"/>
    <w:rsid w:val="002F41E3"/>
    <w:rsid w:val="002F4580"/>
    <w:rsid w:val="002F55D8"/>
    <w:rsid w:val="002F5DBB"/>
    <w:rsid w:val="002F6C76"/>
    <w:rsid w:val="002F6D7A"/>
    <w:rsid w:val="002F732D"/>
    <w:rsid w:val="002F73BB"/>
    <w:rsid w:val="002F7BF6"/>
    <w:rsid w:val="0030067F"/>
    <w:rsid w:val="00302DBF"/>
    <w:rsid w:val="00304477"/>
    <w:rsid w:val="0030746C"/>
    <w:rsid w:val="00311599"/>
    <w:rsid w:val="00313307"/>
    <w:rsid w:val="0031382C"/>
    <w:rsid w:val="00313B64"/>
    <w:rsid w:val="00313BC4"/>
    <w:rsid w:val="003141A8"/>
    <w:rsid w:val="0031424C"/>
    <w:rsid w:val="003145FF"/>
    <w:rsid w:val="0031461C"/>
    <w:rsid w:val="003155D5"/>
    <w:rsid w:val="003158D8"/>
    <w:rsid w:val="003169CF"/>
    <w:rsid w:val="003178E0"/>
    <w:rsid w:val="003203B2"/>
    <w:rsid w:val="00321D76"/>
    <w:rsid w:val="00321DB7"/>
    <w:rsid w:val="003236D3"/>
    <w:rsid w:val="00324F50"/>
    <w:rsid w:val="00325885"/>
    <w:rsid w:val="00326303"/>
    <w:rsid w:val="0033033C"/>
    <w:rsid w:val="00331590"/>
    <w:rsid w:val="003317E3"/>
    <w:rsid w:val="003330D4"/>
    <w:rsid w:val="00333716"/>
    <w:rsid w:val="0033385F"/>
    <w:rsid w:val="003350C9"/>
    <w:rsid w:val="0033539B"/>
    <w:rsid w:val="003364BA"/>
    <w:rsid w:val="0033670F"/>
    <w:rsid w:val="003372DF"/>
    <w:rsid w:val="003376B7"/>
    <w:rsid w:val="00337D09"/>
    <w:rsid w:val="0034042B"/>
    <w:rsid w:val="00340E71"/>
    <w:rsid w:val="00341E4D"/>
    <w:rsid w:val="00342F18"/>
    <w:rsid w:val="003433EF"/>
    <w:rsid w:val="003460EA"/>
    <w:rsid w:val="003462D8"/>
    <w:rsid w:val="00346366"/>
    <w:rsid w:val="003466A1"/>
    <w:rsid w:val="00346D3E"/>
    <w:rsid w:val="003505F6"/>
    <w:rsid w:val="00350B56"/>
    <w:rsid w:val="0035152A"/>
    <w:rsid w:val="00351EEE"/>
    <w:rsid w:val="003522EC"/>
    <w:rsid w:val="00352BC1"/>
    <w:rsid w:val="003530DD"/>
    <w:rsid w:val="00353314"/>
    <w:rsid w:val="00353677"/>
    <w:rsid w:val="00353790"/>
    <w:rsid w:val="003545D2"/>
    <w:rsid w:val="00354669"/>
    <w:rsid w:val="00355453"/>
    <w:rsid w:val="00360DDC"/>
    <w:rsid w:val="00362214"/>
    <w:rsid w:val="0036417F"/>
    <w:rsid w:val="0036449E"/>
    <w:rsid w:val="00364D66"/>
    <w:rsid w:val="00367D1A"/>
    <w:rsid w:val="00367FFD"/>
    <w:rsid w:val="00370598"/>
    <w:rsid w:val="0037069C"/>
    <w:rsid w:val="00373806"/>
    <w:rsid w:val="00374092"/>
    <w:rsid w:val="003772CA"/>
    <w:rsid w:val="003801D2"/>
    <w:rsid w:val="0038021A"/>
    <w:rsid w:val="00380DF0"/>
    <w:rsid w:val="0038126B"/>
    <w:rsid w:val="00381933"/>
    <w:rsid w:val="00381E54"/>
    <w:rsid w:val="00382196"/>
    <w:rsid w:val="003828B6"/>
    <w:rsid w:val="00383C4B"/>
    <w:rsid w:val="00383F86"/>
    <w:rsid w:val="0038557A"/>
    <w:rsid w:val="00385E1B"/>
    <w:rsid w:val="00385EDA"/>
    <w:rsid w:val="00386893"/>
    <w:rsid w:val="003874AD"/>
    <w:rsid w:val="00387CB7"/>
    <w:rsid w:val="00390A36"/>
    <w:rsid w:val="00391508"/>
    <w:rsid w:val="0039159E"/>
    <w:rsid w:val="00393974"/>
    <w:rsid w:val="00395760"/>
    <w:rsid w:val="00395948"/>
    <w:rsid w:val="00396A50"/>
    <w:rsid w:val="003A0B07"/>
    <w:rsid w:val="003A0DE0"/>
    <w:rsid w:val="003A1748"/>
    <w:rsid w:val="003A1A01"/>
    <w:rsid w:val="003A2F89"/>
    <w:rsid w:val="003A33E7"/>
    <w:rsid w:val="003A626F"/>
    <w:rsid w:val="003A6503"/>
    <w:rsid w:val="003A69A1"/>
    <w:rsid w:val="003B1996"/>
    <w:rsid w:val="003B1A06"/>
    <w:rsid w:val="003B2504"/>
    <w:rsid w:val="003B4492"/>
    <w:rsid w:val="003B4DEE"/>
    <w:rsid w:val="003B68E4"/>
    <w:rsid w:val="003B7225"/>
    <w:rsid w:val="003B7757"/>
    <w:rsid w:val="003B7ABA"/>
    <w:rsid w:val="003C0598"/>
    <w:rsid w:val="003C0C8B"/>
    <w:rsid w:val="003C1CED"/>
    <w:rsid w:val="003C29D9"/>
    <w:rsid w:val="003C2B6C"/>
    <w:rsid w:val="003C3058"/>
    <w:rsid w:val="003C382F"/>
    <w:rsid w:val="003C4415"/>
    <w:rsid w:val="003C4C86"/>
    <w:rsid w:val="003C6C2A"/>
    <w:rsid w:val="003D04E1"/>
    <w:rsid w:val="003D0969"/>
    <w:rsid w:val="003D2644"/>
    <w:rsid w:val="003D378E"/>
    <w:rsid w:val="003D4316"/>
    <w:rsid w:val="003D4751"/>
    <w:rsid w:val="003D4B66"/>
    <w:rsid w:val="003D5CD2"/>
    <w:rsid w:val="003D684C"/>
    <w:rsid w:val="003D6B35"/>
    <w:rsid w:val="003E0183"/>
    <w:rsid w:val="003E12E7"/>
    <w:rsid w:val="003E136D"/>
    <w:rsid w:val="003E1A6E"/>
    <w:rsid w:val="003E2C07"/>
    <w:rsid w:val="003E4C6B"/>
    <w:rsid w:val="003E549C"/>
    <w:rsid w:val="003E5B9F"/>
    <w:rsid w:val="003E5FEF"/>
    <w:rsid w:val="003E6ADD"/>
    <w:rsid w:val="003E6BA2"/>
    <w:rsid w:val="003E7C2B"/>
    <w:rsid w:val="003F0057"/>
    <w:rsid w:val="003F11F5"/>
    <w:rsid w:val="003F1226"/>
    <w:rsid w:val="003F14AC"/>
    <w:rsid w:val="003F1715"/>
    <w:rsid w:val="003F2276"/>
    <w:rsid w:val="003F446E"/>
    <w:rsid w:val="003F5A6C"/>
    <w:rsid w:val="003F6AC8"/>
    <w:rsid w:val="0040004B"/>
    <w:rsid w:val="00400158"/>
    <w:rsid w:val="00400284"/>
    <w:rsid w:val="004005CB"/>
    <w:rsid w:val="00400804"/>
    <w:rsid w:val="00400839"/>
    <w:rsid w:val="00400F92"/>
    <w:rsid w:val="00402745"/>
    <w:rsid w:val="00402811"/>
    <w:rsid w:val="0040386A"/>
    <w:rsid w:val="004048E8"/>
    <w:rsid w:val="00405F3D"/>
    <w:rsid w:val="00406CBB"/>
    <w:rsid w:val="00406F23"/>
    <w:rsid w:val="00410351"/>
    <w:rsid w:val="00412632"/>
    <w:rsid w:val="004128DC"/>
    <w:rsid w:val="0041310A"/>
    <w:rsid w:val="00413EF0"/>
    <w:rsid w:val="004145EC"/>
    <w:rsid w:val="0041666B"/>
    <w:rsid w:val="00417826"/>
    <w:rsid w:val="00421AA3"/>
    <w:rsid w:val="00423567"/>
    <w:rsid w:val="0042450A"/>
    <w:rsid w:val="00424D3D"/>
    <w:rsid w:val="0042521B"/>
    <w:rsid w:val="00426473"/>
    <w:rsid w:val="0042657F"/>
    <w:rsid w:val="00433492"/>
    <w:rsid w:val="004345F2"/>
    <w:rsid w:val="0043589F"/>
    <w:rsid w:val="004358DE"/>
    <w:rsid w:val="00435E0A"/>
    <w:rsid w:val="00436C1E"/>
    <w:rsid w:val="00437279"/>
    <w:rsid w:val="00440B40"/>
    <w:rsid w:val="004425DC"/>
    <w:rsid w:val="00443800"/>
    <w:rsid w:val="00443F68"/>
    <w:rsid w:val="004447D2"/>
    <w:rsid w:val="00444B55"/>
    <w:rsid w:val="00446B2F"/>
    <w:rsid w:val="00447E45"/>
    <w:rsid w:val="00447EF2"/>
    <w:rsid w:val="00450BF5"/>
    <w:rsid w:val="00451010"/>
    <w:rsid w:val="00452366"/>
    <w:rsid w:val="00452570"/>
    <w:rsid w:val="004532D0"/>
    <w:rsid w:val="00453810"/>
    <w:rsid w:val="0045546E"/>
    <w:rsid w:val="00456296"/>
    <w:rsid w:val="004565EF"/>
    <w:rsid w:val="00460118"/>
    <w:rsid w:val="004607A9"/>
    <w:rsid w:val="00461930"/>
    <w:rsid w:val="00461FA0"/>
    <w:rsid w:val="004624DE"/>
    <w:rsid w:val="004629C8"/>
    <w:rsid w:val="00465C2A"/>
    <w:rsid w:val="00465D32"/>
    <w:rsid w:val="00465E42"/>
    <w:rsid w:val="00465E90"/>
    <w:rsid w:val="0046758D"/>
    <w:rsid w:val="00467599"/>
    <w:rsid w:val="00470F67"/>
    <w:rsid w:val="004710C6"/>
    <w:rsid w:val="004713B3"/>
    <w:rsid w:val="004718BF"/>
    <w:rsid w:val="004737ED"/>
    <w:rsid w:val="004753B5"/>
    <w:rsid w:val="00477004"/>
    <w:rsid w:val="00477C6C"/>
    <w:rsid w:val="00480C59"/>
    <w:rsid w:val="00480DBB"/>
    <w:rsid w:val="00481793"/>
    <w:rsid w:val="00482AD8"/>
    <w:rsid w:val="004839E3"/>
    <w:rsid w:val="00484284"/>
    <w:rsid w:val="0048733B"/>
    <w:rsid w:val="00490B4D"/>
    <w:rsid w:val="00490B7E"/>
    <w:rsid w:val="0049109C"/>
    <w:rsid w:val="004914D3"/>
    <w:rsid w:val="00494A04"/>
    <w:rsid w:val="00494EDC"/>
    <w:rsid w:val="0049676A"/>
    <w:rsid w:val="00496A7C"/>
    <w:rsid w:val="00496F9E"/>
    <w:rsid w:val="004A0289"/>
    <w:rsid w:val="004A0D1B"/>
    <w:rsid w:val="004A0DF9"/>
    <w:rsid w:val="004A171C"/>
    <w:rsid w:val="004A1AA1"/>
    <w:rsid w:val="004A2461"/>
    <w:rsid w:val="004A2FC5"/>
    <w:rsid w:val="004A3EDE"/>
    <w:rsid w:val="004A5660"/>
    <w:rsid w:val="004A598A"/>
    <w:rsid w:val="004A59DF"/>
    <w:rsid w:val="004A5C46"/>
    <w:rsid w:val="004A6388"/>
    <w:rsid w:val="004A66E9"/>
    <w:rsid w:val="004A74D4"/>
    <w:rsid w:val="004B16CA"/>
    <w:rsid w:val="004B1DE6"/>
    <w:rsid w:val="004B2283"/>
    <w:rsid w:val="004B2CCD"/>
    <w:rsid w:val="004B61CB"/>
    <w:rsid w:val="004B69CF"/>
    <w:rsid w:val="004B6A8A"/>
    <w:rsid w:val="004B6B26"/>
    <w:rsid w:val="004B7CBF"/>
    <w:rsid w:val="004B7CE0"/>
    <w:rsid w:val="004C17EF"/>
    <w:rsid w:val="004C19EC"/>
    <w:rsid w:val="004C2A95"/>
    <w:rsid w:val="004C32D2"/>
    <w:rsid w:val="004C43F3"/>
    <w:rsid w:val="004C5E2C"/>
    <w:rsid w:val="004C63BB"/>
    <w:rsid w:val="004D04A9"/>
    <w:rsid w:val="004D0F32"/>
    <w:rsid w:val="004D1FEB"/>
    <w:rsid w:val="004D271E"/>
    <w:rsid w:val="004D2B1C"/>
    <w:rsid w:val="004D2F8E"/>
    <w:rsid w:val="004D6CE0"/>
    <w:rsid w:val="004E1219"/>
    <w:rsid w:val="004E14D3"/>
    <w:rsid w:val="004E1FE2"/>
    <w:rsid w:val="004E2AAD"/>
    <w:rsid w:val="004E3131"/>
    <w:rsid w:val="004E3F68"/>
    <w:rsid w:val="004E4890"/>
    <w:rsid w:val="004E48AD"/>
    <w:rsid w:val="004E4C54"/>
    <w:rsid w:val="004E6024"/>
    <w:rsid w:val="004E668B"/>
    <w:rsid w:val="004E6D35"/>
    <w:rsid w:val="004E6EF5"/>
    <w:rsid w:val="004F0090"/>
    <w:rsid w:val="004F0D38"/>
    <w:rsid w:val="004F1B39"/>
    <w:rsid w:val="004F2279"/>
    <w:rsid w:val="004F236D"/>
    <w:rsid w:val="004F2EBC"/>
    <w:rsid w:val="004F2F1D"/>
    <w:rsid w:val="004F2F38"/>
    <w:rsid w:val="004F3679"/>
    <w:rsid w:val="004F3CE1"/>
    <w:rsid w:val="004F69ED"/>
    <w:rsid w:val="004F6E0C"/>
    <w:rsid w:val="004F78FD"/>
    <w:rsid w:val="005006AB"/>
    <w:rsid w:val="005015D8"/>
    <w:rsid w:val="0050190E"/>
    <w:rsid w:val="00501FDF"/>
    <w:rsid w:val="005021FB"/>
    <w:rsid w:val="0050285E"/>
    <w:rsid w:val="005028AE"/>
    <w:rsid w:val="00502B7C"/>
    <w:rsid w:val="005038CB"/>
    <w:rsid w:val="005054B3"/>
    <w:rsid w:val="00506AA2"/>
    <w:rsid w:val="0050752F"/>
    <w:rsid w:val="005078A5"/>
    <w:rsid w:val="00507B72"/>
    <w:rsid w:val="00514869"/>
    <w:rsid w:val="00516B91"/>
    <w:rsid w:val="005177C0"/>
    <w:rsid w:val="00517BFA"/>
    <w:rsid w:val="00520401"/>
    <w:rsid w:val="00520EB1"/>
    <w:rsid w:val="00523E18"/>
    <w:rsid w:val="005246B4"/>
    <w:rsid w:val="00524CA8"/>
    <w:rsid w:val="0052661C"/>
    <w:rsid w:val="005277A4"/>
    <w:rsid w:val="005277C7"/>
    <w:rsid w:val="0053149B"/>
    <w:rsid w:val="005317EC"/>
    <w:rsid w:val="00531C25"/>
    <w:rsid w:val="00531C56"/>
    <w:rsid w:val="005334E0"/>
    <w:rsid w:val="00534A06"/>
    <w:rsid w:val="00535EDE"/>
    <w:rsid w:val="00540F5B"/>
    <w:rsid w:val="0054132E"/>
    <w:rsid w:val="005420A2"/>
    <w:rsid w:val="00542FC5"/>
    <w:rsid w:val="00544E62"/>
    <w:rsid w:val="00546360"/>
    <w:rsid w:val="00546A0C"/>
    <w:rsid w:val="005475E0"/>
    <w:rsid w:val="005506A6"/>
    <w:rsid w:val="005508D2"/>
    <w:rsid w:val="00552556"/>
    <w:rsid w:val="00553D1E"/>
    <w:rsid w:val="00554960"/>
    <w:rsid w:val="00555D7D"/>
    <w:rsid w:val="00555FA4"/>
    <w:rsid w:val="005567EE"/>
    <w:rsid w:val="00560076"/>
    <w:rsid w:val="00560648"/>
    <w:rsid w:val="005608D4"/>
    <w:rsid w:val="00560BBE"/>
    <w:rsid w:val="0056118C"/>
    <w:rsid w:val="00561705"/>
    <w:rsid w:val="00564809"/>
    <w:rsid w:val="00564F6D"/>
    <w:rsid w:val="005652D2"/>
    <w:rsid w:val="0056604B"/>
    <w:rsid w:val="0056687F"/>
    <w:rsid w:val="00566B9F"/>
    <w:rsid w:val="00567775"/>
    <w:rsid w:val="00567957"/>
    <w:rsid w:val="00570B01"/>
    <w:rsid w:val="00571328"/>
    <w:rsid w:val="005718E0"/>
    <w:rsid w:val="00572B7B"/>
    <w:rsid w:val="00572D17"/>
    <w:rsid w:val="00573014"/>
    <w:rsid w:val="005740F9"/>
    <w:rsid w:val="00574669"/>
    <w:rsid w:val="00576C9B"/>
    <w:rsid w:val="00576FA5"/>
    <w:rsid w:val="005777AA"/>
    <w:rsid w:val="00581153"/>
    <w:rsid w:val="005811DD"/>
    <w:rsid w:val="005822AD"/>
    <w:rsid w:val="00582F7D"/>
    <w:rsid w:val="005831BF"/>
    <w:rsid w:val="005850B1"/>
    <w:rsid w:val="0058543D"/>
    <w:rsid w:val="00586611"/>
    <w:rsid w:val="00587B00"/>
    <w:rsid w:val="00590207"/>
    <w:rsid w:val="00590ADE"/>
    <w:rsid w:val="00591102"/>
    <w:rsid w:val="00592979"/>
    <w:rsid w:val="00592F00"/>
    <w:rsid w:val="00594874"/>
    <w:rsid w:val="005960D4"/>
    <w:rsid w:val="00597D22"/>
    <w:rsid w:val="005A04B6"/>
    <w:rsid w:val="005A0B2B"/>
    <w:rsid w:val="005A2093"/>
    <w:rsid w:val="005A2B71"/>
    <w:rsid w:val="005A33FC"/>
    <w:rsid w:val="005A389E"/>
    <w:rsid w:val="005A5006"/>
    <w:rsid w:val="005A68AD"/>
    <w:rsid w:val="005A6A32"/>
    <w:rsid w:val="005A6C60"/>
    <w:rsid w:val="005A7129"/>
    <w:rsid w:val="005A7556"/>
    <w:rsid w:val="005A7CC6"/>
    <w:rsid w:val="005B0B7A"/>
    <w:rsid w:val="005B3823"/>
    <w:rsid w:val="005B4165"/>
    <w:rsid w:val="005B4FAE"/>
    <w:rsid w:val="005B5845"/>
    <w:rsid w:val="005B613E"/>
    <w:rsid w:val="005B6DD6"/>
    <w:rsid w:val="005B6EEA"/>
    <w:rsid w:val="005C11F6"/>
    <w:rsid w:val="005C145C"/>
    <w:rsid w:val="005C1B55"/>
    <w:rsid w:val="005C2286"/>
    <w:rsid w:val="005C27AD"/>
    <w:rsid w:val="005C294A"/>
    <w:rsid w:val="005C2FFC"/>
    <w:rsid w:val="005C35DF"/>
    <w:rsid w:val="005C466B"/>
    <w:rsid w:val="005C5888"/>
    <w:rsid w:val="005C5BD5"/>
    <w:rsid w:val="005C5D46"/>
    <w:rsid w:val="005C6F28"/>
    <w:rsid w:val="005C7BE0"/>
    <w:rsid w:val="005D0335"/>
    <w:rsid w:val="005D1A1B"/>
    <w:rsid w:val="005D45F9"/>
    <w:rsid w:val="005D49E5"/>
    <w:rsid w:val="005D791A"/>
    <w:rsid w:val="005D7958"/>
    <w:rsid w:val="005D7C5B"/>
    <w:rsid w:val="005E0ADC"/>
    <w:rsid w:val="005E122C"/>
    <w:rsid w:val="005E1A18"/>
    <w:rsid w:val="005E271C"/>
    <w:rsid w:val="005E33CF"/>
    <w:rsid w:val="005E37BA"/>
    <w:rsid w:val="005E4868"/>
    <w:rsid w:val="005E5137"/>
    <w:rsid w:val="005E59C1"/>
    <w:rsid w:val="005E6566"/>
    <w:rsid w:val="005E676D"/>
    <w:rsid w:val="005E67B5"/>
    <w:rsid w:val="005E6A11"/>
    <w:rsid w:val="005E6BE9"/>
    <w:rsid w:val="005E7A88"/>
    <w:rsid w:val="005E7D11"/>
    <w:rsid w:val="005F4149"/>
    <w:rsid w:val="005F4A1A"/>
    <w:rsid w:val="005F5C44"/>
    <w:rsid w:val="005F6ED5"/>
    <w:rsid w:val="005F79FD"/>
    <w:rsid w:val="006017EA"/>
    <w:rsid w:val="006018BB"/>
    <w:rsid w:val="00604355"/>
    <w:rsid w:val="00604683"/>
    <w:rsid w:val="00605066"/>
    <w:rsid w:val="00605200"/>
    <w:rsid w:val="006054BD"/>
    <w:rsid w:val="006105E6"/>
    <w:rsid w:val="00611243"/>
    <w:rsid w:val="006126D4"/>
    <w:rsid w:val="00612E42"/>
    <w:rsid w:val="00613AA9"/>
    <w:rsid w:val="00614EEC"/>
    <w:rsid w:val="0061526B"/>
    <w:rsid w:val="00615D3E"/>
    <w:rsid w:val="00617864"/>
    <w:rsid w:val="00620944"/>
    <w:rsid w:val="00621258"/>
    <w:rsid w:val="006229BD"/>
    <w:rsid w:val="00623543"/>
    <w:rsid w:val="0062367C"/>
    <w:rsid w:val="00623AB1"/>
    <w:rsid w:val="00623F6E"/>
    <w:rsid w:val="0062403E"/>
    <w:rsid w:val="00624594"/>
    <w:rsid w:val="0062654E"/>
    <w:rsid w:val="00626EDD"/>
    <w:rsid w:val="00627863"/>
    <w:rsid w:val="00630EB1"/>
    <w:rsid w:val="006316D2"/>
    <w:rsid w:val="00631CC3"/>
    <w:rsid w:val="006325CA"/>
    <w:rsid w:val="0063340D"/>
    <w:rsid w:val="006336E5"/>
    <w:rsid w:val="00633ACB"/>
    <w:rsid w:val="00634602"/>
    <w:rsid w:val="006365B8"/>
    <w:rsid w:val="00636973"/>
    <w:rsid w:val="0063771C"/>
    <w:rsid w:val="00640C41"/>
    <w:rsid w:val="00640DA8"/>
    <w:rsid w:val="00640F03"/>
    <w:rsid w:val="00641C39"/>
    <w:rsid w:val="00642551"/>
    <w:rsid w:val="00642B33"/>
    <w:rsid w:val="00643B7C"/>
    <w:rsid w:val="00643DCA"/>
    <w:rsid w:val="00645134"/>
    <w:rsid w:val="006452EA"/>
    <w:rsid w:val="0064545D"/>
    <w:rsid w:val="006457C2"/>
    <w:rsid w:val="0064626E"/>
    <w:rsid w:val="00646B49"/>
    <w:rsid w:val="00647CFD"/>
    <w:rsid w:val="00650B6F"/>
    <w:rsid w:val="006514A6"/>
    <w:rsid w:val="0065208A"/>
    <w:rsid w:val="0065467C"/>
    <w:rsid w:val="00654A50"/>
    <w:rsid w:val="00654E68"/>
    <w:rsid w:val="006562C8"/>
    <w:rsid w:val="00656C42"/>
    <w:rsid w:val="00656E03"/>
    <w:rsid w:val="006576E4"/>
    <w:rsid w:val="00660ECA"/>
    <w:rsid w:val="00661CF3"/>
    <w:rsid w:val="00663B4F"/>
    <w:rsid w:val="00663E18"/>
    <w:rsid w:val="0066424D"/>
    <w:rsid w:val="00666367"/>
    <w:rsid w:val="0066778E"/>
    <w:rsid w:val="00671078"/>
    <w:rsid w:val="0067199B"/>
    <w:rsid w:val="006720E3"/>
    <w:rsid w:val="0067380B"/>
    <w:rsid w:val="006742D6"/>
    <w:rsid w:val="00675CC4"/>
    <w:rsid w:val="00676624"/>
    <w:rsid w:val="006773FF"/>
    <w:rsid w:val="00677887"/>
    <w:rsid w:val="006779F7"/>
    <w:rsid w:val="00677BDC"/>
    <w:rsid w:val="006806F4"/>
    <w:rsid w:val="0068081B"/>
    <w:rsid w:val="006833B7"/>
    <w:rsid w:val="00683F0A"/>
    <w:rsid w:val="00684A28"/>
    <w:rsid w:val="006854FF"/>
    <w:rsid w:val="006855A8"/>
    <w:rsid w:val="00687767"/>
    <w:rsid w:val="00687A3E"/>
    <w:rsid w:val="006913CC"/>
    <w:rsid w:val="00694919"/>
    <w:rsid w:val="00695EBD"/>
    <w:rsid w:val="00695F78"/>
    <w:rsid w:val="006A0E8C"/>
    <w:rsid w:val="006A0F91"/>
    <w:rsid w:val="006A21BA"/>
    <w:rsid w:val="006A2727"/>
    <w:rsid w:val="006A2DB8"/>
    <w:rsid w:val="006A3147"/>
    <w:rsid w:val="006A3B99"/>
    <w:rsid w:val="006A46E5"/>
    <w:rsid w:val="006A5010"/>
    <w:rsid w:val="006A54DD"/>
    <w:rsid w:val="006A557A"/>
    <w:rsid w:val="006A571E"/>
    <w:rsid w:val="006A59F5"/>
    <w:rsid w:val="006A64BB"/>
    <w:rsid w:val="006A6F27"/>
    <w:rsid w:val="006B04B6"/>
    <w:rsid w:val="006B166C"/>
    <w:rsid w:val="006B19E1"/>
    <w:rsid w:val="006B2818"/>
    <w:rsid w:val="006B5BEC"/>
    <w:rsid w:val="006B63A7"/>
    <w:rsid w:val="006B67C8"/>
    <w:rsid w:val="006B6F5F"/>
    <w:rsid w:val="006B70A8"/>
    <w:rsid w:val="006B7321"/>
    <w:rsid w:val="006B79E6"/>
    <w:rsid w:val="006B7FC4"/>
    <w:rsid w:val="006C0571"/>
    <w:rsid w:val="006C0BEC"/>
    <w:rsid w:val="006C0EA4"/>
    <w:rsid w:val="006C0F1B"/>
    <w:rsid w:val="006C27BD"/>
    <w:rsid w:val="006C2D60"/>
    <w:rsid w:val="006C38F7"/>
    <w:rsid w:val="006C39AA"/>
    <w:rsid w:val="006C40AD"/>
    <w:rsid w:val="006C439E"/>
    <w:rsid w:val="006C4FA1"/>
    <w:rsid w:val="006C5C7E"/>
    <w:rsid w:val="006C6598"/>
    <w:rsid w:val="006C786D"/>
    <w:rsid w:val="006D354D"/>
    <w:rsid w:val="006D607F"/>
    <w:rsid w:val="006D6E0C"/>
    <w:rsid w:val="006D714A"/>
    <w:rsid w:val="006E00E8"/>
    <w:rsid w:val="006E0547"/>
    <w:rsid w:val="006E07E8"/>
    <w:rsid w:val="006E0B63"/>
    <w:rsid w:val="006E141C"/>
    <w:rsid w:val="006E3970"/>
    <w:rsid w:val="006E3AA8"/>
    <w:rsid w:val="006E4626"/>
    <w:rsid w:val="006E4CB5"/>
    <w:rsid w:val="006E5A43"/>
    <w:rsid w:val="006E62BB"/>
    <w:rsid w:val="006E7095"/>
    <w:rsid w:val="006E7318"/>
    <w:rsid w:val="006F29BE"/>
    <w:rsid w:val="006F2B4B"/>
    <w:rsid w:val="006F3C69"/>
    <w:rsid w:val="006F4EF1"/>
    <w:rsid w:val="006F54A1"/>
    <w:rsid w:val="006F554B"/>
    <w:rsid w:val="006F55AE"/>
    <w:rsid w:val="006F65BE"/>
    <w:rsid w:val="006F68B6"/>
    <w:rsid w:val="006F72AB"/>
    <w:rsid w:val="006F769F"/>
    <w:rsid w:val="006F7AA7"/>
    <w:rsid w:val="006F7E33"/>
    <w:rsid w:val="006F7E3D"/>
    <w:rsid w:val="00701560"/>
    <w:rsid w:val="007018A4"/>
    <w:rsid w:val="0070330E"/>
    <w:rsid w:val="0070342B"/>
    <w:rsid w:val="00703BC4"/>
    <w:rsid w:val="00705392"/>
    <w:rsid w:val="00706697"/>
    <w:rsid w:val="00707DF4"/>
    <w:rsid w:val="00710D5B"/>
    <w:rsid w:val="007110EF"/>
    <w:rsid w:val="00711DCB"/>
    <w:rsid w:val="00711E4C"/>
    <w:rsid w:val="007127CF"/>
    <w:rsid w:val="00713208"/>
    <w:rsid w:val="0071334E"/>
    <w:rsid w:val="0071358B"/>
    <w:rsid w:val="00713C94"/>
    <w:rsid w:val="007151ED"/>
    <w:rsid w:val="0071522E"/>
    <w:rsid w:val="00715D2E"/>
    <w:rsid w:val="0072083D"/>
    <w:rsid w:val="0072249E"/>
    <w:rsid w:val="00722947"/>
    <w:rsid w:val="00722BAF"/>
    <w:rsid w:val="007233E3"/>
    <w:rsid w:val="0072346A"/>
    <w:rsid w:val="00723EFF"/>
    <w:rsid w:val="007241EC"/>
    <w:rsid w:val="00725471"/>
    <w:rsid w:val="007255D5"/>
    <w:rsid w:val="0072560F"/>
    <w:rsid w:val="00725736"/>
    <w:rsid w:val="00726872"/>
    <w:rsid w:val="007270E3"/>
    <w:rsid w:val="007274A9"/>
    <w:rsid w:val="0073023C"/>
    <w:rsid w:val="007306BE"/>
    <w:rsid w:val="00731624"/>
    <w:rsid w:val="0073304E"/>
    <w:rsid w:val="00733D73"/>
    <w:rsid w:val="00734135"/>
    <w:rsid w:val="007348B1"/>
    <w:rsid w:val="0073531F"/>
    <w:rsid w:val="007357BF"/>
    <w:rsid w:val="00735932"/>
    <w:rsid w:val="00736C45"/>
    <w:rsid w:val="00737351"/>
    <w:rsid w:val="0074109C"/>
    <w:rsid w:val="007414BB"/>
    <w:rsid w:val="007416ED"/>
    <w:rsid w:val="00741CDD"/>
    <w:rsid w:val="00743B71"/>
    <w:rsid w:val="00745EA8"/>
    <w:rsid w:val="00746C3A"/>
    <w:rsid w:val="00751D60"/>
    <w:rsid w:val="007527C5"/>
    <w:rsid w:val="00752FC4"/>
    <w:rsid w:val="0075385B"/>
    <w:rsid w:val="00753A68"/>
    <w:rsid w:val="00756218"/>
    <w:rsid w:val="007573A1"/>
    <w:rsid w:val="00760276"/>
    <w:rsid w:val="00760928"/>
    <w:rsid w:val="00760F34"/>
    <w:rsid w:val="007629CA"/>
    <w:rsid w:val="00762A78"/>
    <w:rsid w:val="007641EE"/>
    <w:rsid w:val="00765144"/>
    <w:rsid w:val="00766215"/>
    <w:rsid w:val="007663C7"/>
    <w:rsid w:val="00766A60"/>
    <w:rsid w:val="00766FDF"/>
    <w:rsid w:val="00767457"/>
    <w:rsid w:val="007723D9"/>
    <w:rsid w:val="00773E97"/>
    <w:rsid w:val="00774303"/>
    <w:rsid w:val="007745CD"/>
    <w:rsid w:val="00775008"/>
    <w:rsid w:val="007750AE"/>
    <w:rsid w:val="00775B5F"/>
    <w:rsid w:val="00776690"/>
    <w:rsid w:val="00776CAF"/>
    <w:rsid w:val="0077761A"/>
    <w:rsid w:val="00777AEA"/>
    <w:rsid w:val="00780510"/>
    <w:rsid w:val="00780C76"/>
    <w:rsid w:val="0078108C"/>
    <w:rsid w:val="00781703"/>
    <w:rsid w:val="0078182F"/>
    <w:rsid w:val="00781D63"/>
    <w:rsid w:val="00781F6A"/>
    <w:rsid w:val="007826FA"/>
    <w:rsid w:val="007828C4"/>
    <w:rsid w:val="0078296F"/>
    <w:rsid w:val="00782B62"/>
    <w:rsid w:val="00782B9B"/>
    <w:rsid w:val="007847CB"/>
    <w:rsid w:val="007853D0"/>
    <w:rsid w:val="0078706F"/>
    <w:rsid w:val="00787DE7"/>
    <w:rsid w:val="00790524"/>
    <w:rsid w:val="00790FE2"/>
    <w:rsid w:val="00791011"/>
    <w:rsid w:val="0079171D"/>
    <w:rsid w:val="007921E9"/>
    <w:rsid w:val="00792BDB"/>
    <w:rsid w:val="00792E75"/>
    <w:rsid w:val="00796617"/>
    <w:rsid w:val="0079705F"/>
    <w:rsid w:val="00797797"/>
    <w:rsid w:val="007A0906"/>
    <w:rsid w:val="007A1027"/>
    <w:rsid w:val="007A24EC"/>
    <w:rsid w:val="007A2C90"/>
    <w:rsid w:val="007A325C"/>
    <w:rsid w:val="007A3E2C"/>
    <w:rsid w:val="007A418E"/>
    <w:rsid w:val="007A626C"/>
    <w:rsid w:val="007A7302"/>
    <w:rsid w:val="007A7857"/>
    <w:rsid w:val="007B228B"/>
    <w:rsid w:val="007B3B98"/>
    <w:rsid w:val="007B3E12"/>
    <w:rsid w:val="007B4341"/>
    <w:rsid w:val="007B4F59"/>
    <w:rsid w:val="007B6120"/>
    <w:rsid w:val="007B6E57"/>
    <w:rsid w:val="007B6ECB"/>
    <w:rsid w:val="007B76BA"/>
    <w:rsid w:val="007C0507"/>
    <w:rsid w:val="007C2188"/>
    <w:rsid w:val="007C2AAD"/>
    <w:rsid w:val="007C2C7A"/>
    <w:rsid w:val="007C3B69"/>
    <w:rsid w:val="007C50CD"/>
    <w:rsid w:val="007C5518"/>
    <w:rsid w:val="007C5CAA"/>
    <w:rsid w:val="007C6B6F"/>
    <w:rsid w:val="007C729D"/>
    <w:rsid w:val="007D235D"/>
    <w:rsid w:val="007D2F99"/>
    <w:rsid w:val="007D384F"/>
    <w:rsid w:val="007D3D25"/>
    <w:rsid w:val="007D47F7"/>
    <w:rsid w:val="007D4EE8"/>
    <w:rsid w:val="007D68E4"/>
    <w:rsid w:val="007D72FA"/>
    <w:rsid w:val="007E134F"/>
    <w:rsid w:val="007E1B7C"/>
    <w:rsid w:val="007E2B14"/>
    <w:rsid w:val="007E390B"/>
    <w:rsid w:val="007E58D8"/>
    <w:rsid w:val="007E5B68"/>
    <w:rsid w:val="007E705D"/>
    <w:rsid w:val="007E73C5"/>
    <w:rsid w:val="007F0BD7"/>
    <w:rsid w:val="007F154B"/>
    <w:rsid w:val="007F16F1"/>
    <w:rsid w:val="007F1F61"/>
    <w:rsid w:val="007F242C"/>
    <w:rsid w:val="007F28ED"/>
    <w:rsid w:val="007F41F6"/>
    <w:rsid w:val="007F4673"/>
    <w:rsid w:val="007F4B1B"/>
    <w:rsid w:val="007F51D2"/>
    <w:rsid w:val="007F531E"/>
    <w:rsid w:val="007F5656"/>
    <w:rsid w:val="007F5943"/>
    <w:rsid w:val="007F6FFF"/>
    <w:rsid w:val="007F7608"/>
    <w:rsid w:val="00800151"/>
    <w:rsid w:val="00801C60"/>
    <w:rsid w:val="00802856"/>
    <w:rsid w:val="00803DB6"/>
    <w:rsid w:val="00803DE4"/>
    <w:rsid w:val="008048FC"/>
    <w:rsid w:val="00806F22"/>
    <w:rsid w:val="00811C45"/>
    <w:rsid w:val="00812A07"/>
    <w:rsid w:val="008137C5"/>
    <w:rsid w:val="00813AF6"/>
    <w:rsid w:val="0081424C"/>
    <w:rsid w:val="00815191"/>
    <w:rsid w:val="008165CB"/>
    <w:rsid w:val="00817D2F"/>
    <w:rsid w:val="00817D8C"/>
    <w:rsid w:val="0082072F"/>
    <w:rsid w:val="00821DE9"/>
    <w:rsid w:val="0082276D"/>
    <w:rsid w:val="00822E08"/>
    <w:rsid w:val="008254D7"/>
    <w:rsid w:val="00826F97"/>
    <w:rsid w:val="00826FFD"/>
    <w:rsid w:val="00827124"/>
    <w:rsid w:val="00827BF4"/>
    <w:rsid w:val="00827CF7"/>
    <w:rsid w:val="00827D1C"/>
    <w:rsid w:val="00827E5F"/>
    <w:rsid w:val="00827EA7"/>
    <w:rsid w:val="00830BF1"/>
    <w:rsid w:val="00830DFE"/>
    <w:rsid w:val="00831842"/>
    <w:rsid w:val="00832D14"/>
    <w:rsid w:val="008336E8"/>
    <w:rsid w:val="00835D3E"/>
    <w:rsid w:val="00836883"/>
    <w:rsid w:val="00840438"/>
    <w:rsid w:val="008406AF"/>
    <w:rsid w:val="008407A0"/>
    <w:rsid w:val="0084136D"/>
    <w:rsid w:val="00841F6B"/>
    <w:rsid w:val="00843174"/>
    <w:rsid w:val="008437AC"/>
    <w:rsid w:val="00843C03"/>
    <w:rsid w:val="00846081"/>
    <w:rsid w:val="008506AB"/>
    <w:rsid w:val="00850E2E"/>
    <w:rsid w:val="00851059"/>
    <w:rsid w:val="008527BE"/>
    <w:rsid w:val="00852B5F"/>
    <w:rsid w:val="0085426F"/>
    <w:rsid w:val="008542ED"/>
    <w:rsid w:val="0085514D"/>
    <w:rsid w:val="008554C6"/>
    <w:rsid w:val="00855B11"/>
    <w:rsid w:val="00855CE6"/>
    <w:rsid w:val="008576F3"/>
    <w:rsid w:val="00857B89"/>
    <w:rsid w:val="00861748"/>
    <w:rsid w:val="00863790"/>
    <w:rsid w:val="00864F05"/>
    <w:rsid w:val="008651D0"/>
    <w:rsid w:val="008652AF"/>
    <w:rsid w:val="00865CCC"/>
    <w:rsid w:val="00867211"/>
    <w:rsid w:val="008678BB"/>
    <w:rsid w:val="00867DE8"/>
    <w:rsid w:val="00867E73"/>
    <w:rsid w:val="00867EBB"/>
    <w:rsid w:val="00870FE8"/>
    <w:rsid w:val="00871AA4"/>
    <w:rsid w:val="008729F9"/>
    <w:rsid w:val="00874378"/>
    <w:rsid w:val="00874645"/>
    <w:rsid w:val="0087466C"/>
    <w:rsid w:val="00875DC0"/>
    <w:rsid w:val="00876694"/>
    <w:rsid w:val="0088150A"/>
    <w:rsid w:val="0088200C"/>
    <w:rsid w:val="00882AC1"/>
    <w:rsid w:val="00883078"/>
    <w:rsid w:val="00884211"/>
    <w:rsid w:val="00884B6D"/>
    <w:rsid w:val="00884EE0"/>
    <w:rsid w:val="00885266"/>
    <w:rsid w:val="00886B92"/>
    <w:rsid w:val="008874A5"/>
    <w:rsid w:val="00887A01"/>
    <w:rsid w:val="00890FBE"/>
    <w:rsid w:val="00891753"/>
    <w:rsid w:val="00891D83"/>
    <w:rsid w:val="00891E5C"/>
    <w:rsid w:val="008927DB"/>
    <w:rsid w:val="00892CF7"/>
    <w:rsid w:val="00894540"/>
    <w:rsid w:val="008949F6"/>
    <w:rsid w:val="008950AB"/>
    <w:rsid w:val="00895B9C"/>
    <w:rsid w:val="008964A4"/>
    <w:rsid w:val="00897C55"/>
    <w:rsid w:val="008A0EBF"/>
    <w:rsid w:val="008A0FFB"/>
    <w:rsid w:val="008A140E"/>
    <w:rsid w:val="008A17A6"/>
    <w:rsid w:val="008A1821"/>
    <w:rsid w:val="008A2E8C"/>
    <w:rsid w:val="008A38B1"/>
    <w:rsid w:val="008A427B"/>
    <w:rsid w:val="008A4951"/>
    <w:rsid w:val="008A5C78"/>
    <w:rsid w:val="008A6EDB"/>
    <w:rsid w:val="008A7D10"/>
    <w:rsid w:val="008B094B"/>
    <w:rsid w:val="008B116D"/>
    <w:rsid w:val="008B1220"/>
    <w:rsid w:val="008B1FDA"/>
    <w:rsid w:val="008B20CB"/>
    <w:rsid w:val="008B2160"/>
    <w:rsid w:val="008B2BEE"/>
    <w:rsid w:val="008B3375"/>
    <w:rsid w:val="008B3E3B"/>
    <w:rsid w:val="008B3FC7"/>
    <w:rsid w:val="008B6637"/>
    <w:rsid w:val="008B69C5"/>
    <w:rsid w:val="008B6BD9"/>
    <w:rsid w:val="008C061A"/>
    <w:rsid w:val="008C062D"/>
    <w:rsid w:val="008C1036"/>
    <w:rsid w:val="008C16F4"/>
    <w:rsid w:val="008C3005"/>
    <w:rsid w:val="008C421B"/>
    <w:rsid w:val="008C4E7C"/>
    <w:rsid w:val="008C50B1"/>
    <w:rsid w:val="008C65CA"/>
    <w:rsid w:val="008C6868"/>
    <w:rsid w:val="008C6C8D"/>
    <w:rsid w:val="008C7150"/>
    <w:rsid w:val="008D0023"/>
    <w:rsid w:val="008D0317"/>
    <w:rsid w:val="008D060B"/>
    <w:rsid w:val="008D0BCC"/>
    <w:rsid w:val="008D250D"/>
    <w:rsid w:val="008D268B"/>
    <w:rsid w:val="008D34A1"/>
    <w:rsid w:val="008D385A"/>
    <w:rsid w:val="008D39BB"/>
    <w:rsid w:val="008D3D3D"/>
    <w:rsid w:val="008D5120"/>
    <w:rsid w:val="008D5B5E"/>
    <w:rsid w:val="008D5F0D"/>
    <w:rsid w:val="008D79C1"/>
    <w:rsid w:val="008E0233"/>
    <w:rsid w:val="008E084F"/>
    <w:rsid w:val="008E1C9F"/>
    <w:rsid w:val="008E24AF"/>
    <w:rsid w:val="008E2DEA"/>
    <w:rsid w:val="008E3371"/>
    <w:rsid w:val="008E5214"/>
    <w:rsid w:val="008E6457"/>
    <w:rsid w:val="008E729A"/>
    <w:rsid w:val="008F0009"/>
    <w:rsid w:val="008F04EC"/>
    <w:rsid w:val="008F1849"/>
    <w:rsid w:val="008F2CFD"/>
    <w:rsid w:val="008F3AC8"/>
    <w:rsid w:val="008F44AF"/>
    <w:rsid w:val="008F49D9"/>
    <w:rsid w:val="008F4A8C"/>
    <w:rsid w:val="008F4BDA"/>
    <w:rsid w:val="008F5813"/>
    <w:rsid w:val="008F59E7"/>
    <w:rsid w:val="008F6632"/>
    <w:rsid w:val="008F6897"/>
    <w:rsid w:val="008F7307"/>
    <w:rsid w:val="008F7837"/>
    <w:rsid w:val="00900C74"/>
    <w:rsid w:val="009019D5"/>
    <w:rsid w:val="00903331"/>
    <w:rsid w:val="0090469C"/>
    <w:rsid w:val="00904899"/>
    <w:rsid w:val="00904A8A"/>
    <w:rsid w:val="00904FCC"/>
    <w:rsid w:val="0090631F"/>
    <w:rsid w:val="00906A58"/>
    <w:rsid w:val="00906FD8"/>
    <w:rsid w:val="00910493"/>
    <w:rsid w:val="00910616"/>
    <w:rsid w:val="00910AA2"/>
    <w:rsid w:val="00910CCF"/>
    <w:rsid w:val="00911B36"/>
    <w:rsid w:val="00912049"/>
    <w:rsid w:val="0091266F"/>
    <w:rsid w:val="00912AF4"/>
    <w:rsid w:val="00913295"/>
    <w:rsid w:val="009135AD"/>
    <w:rsid w:val="009138F8"/>
    <w:rsid w:val="00913EF1"/>
    <w:rsid w:val="00916738"/>
    <w:rsid w:val="0091687A"/>
    <w:rsid w:val="009176BA"/>
    <w:rsid w:val="0092019E"/>
    <w:rsid w:val="00920C92"/>
    <w:rsid w:val="00921211"/>
    <w:rsid w:val="009216C3"/>
    <w:rsid w:val="009223FD"/>
    <w:rsid w:val="0092335D"/>
    <w:rsid w:val="00924554"/>
    <w:rsid w:val="00924A83"/>
    <w:rsid w:val="00924B39"/>
    <w:rsid w:val="0092579E"/>
    <w:rsid w:val="009278F9"/>
    <w:rsid w:val="009314E1"/>
    <w:rsid w:val="00933DD1"/>
    <w:rsid w:val="00935FDB"/>
    <w:rsid w:val="0093656F"/>
    <w:rsid w:val="00937158"/>
    <w:rsid w:val="00937A7C"/>
    <w:rsid w:val="0094022E"/>
    <w:rsid w:val="009408A2"/>
    <w:rsid w:val="00940C1D"/>
    <w:rsid w:val="0094184A"/>
    <w:rsid w:val="009430EE"/>
    <w:rsid w:val="009435B1"/>
    <w:rsid w:val="00943908"/>
    <w:rsid w:val="00943992"/>
    <w:rsid w:val="009439B7"/>
    <w:rsid w:val="009468B2"/>
    <w:rsid w:val="00947493"/>
    <w:rsid w:val="009478D3"/>
    <w:rsid w:val="00947B95"/>
    <w:rsid w:val="00947E03"/>
    <w:rsid w:val="00951835"/>
    <w:rsid w:val="00951A6D"/>
    <w:rsid w:val="00951FEF"/>
    <w:rsid w:val="0095290B"/>
    <w:rsid w:val="00952BD5"/>
    <w:rsid w:val="00955C83"/>
    <w:rsid w:val="00956344"/>
    <w:rsid w:val="00957071"/>
    <w:rsid w:val="0095769E"/>
    <w:rsid w:val="00960945"/>
    <w:rsid w:val="0096140A"/>
    <w:rsid w:val="009616D3"/>
    <w:rsid w:val="009626CE"/>
    <w:rsid w:val="0096272D"/>
    <w:rsid w:val="00962D55"/>
    <w:rsid w:val="0096326E"/>
    <w:rsid w:val="00963B1F"/>
    <w:rsid w:val="00963BE2"/>
    <w:rsid w:val="0096670F"/>
    <w:rsid w:val="0096775B"/>
    <w:rsid w:val="00970B12"/>
    <w:rsid w:val="00973FEE"/>
    <w:rsid w:val="0097464F"/>
    <w:rsid w:val="00974962"/>
    <w:rsid w:val="00974E6F"/>
    <w:rsid w:val="00975528"/>
    <w:rsid w:val="00976CD7"/>
    <w:rsid w:val="0097768E"/>
    <w:rsid w:val="00981A34"/>
    <w:rsid w:val="00982080"/>
    <w:rsid w:val="0098407B"/>
    <w:rsid w:val="00984902"/>
    <w:rsid w:val="0098575F"/>
    <w:rsid w:val="00986748"/>
    <w:rsid w:val="0098785F"/>
    <w:rsid w:val="00987C25"/>
    <w:rsid w:val="00991A36"/>
    <w:rsid w:val="00991B8B"/>
    <w:rsid w:val="00992D47"/>
    <w:rsid w:val="00993503"/>
    <w:rsid w:val="00993E36"/>
    <w:rsid w:val="00995C45"/>
    <w:rsid w:val="0099619B"/>
    <w:rsid w:val="009961BA"/>
    <w:rsid w:val="00996A02"/>
    <w:rsid w:val="00997AD9"/>
    <w:rsid w:val="009A0D76"/>
    <w:rsid w:val="009A0F76"/>
    <w:rsid w:val="009A12E9"/>
    <w:rsid w:val="009A1A77"/>
    <w:rsid w:val="009A3EE2"/>
    <w:rsid w:val="009A5ADE"/>
    <w:rsid w:val="009A5EAB"/>
    <w:rsid w:val="009A6745"/>
    <w:rsid w:val="009A67CC"/>
    <w:rsid w:val="009A6D50"/>
    <w:rsid w:val="009B0735"/>
    <w:rsid w:val="009B3919"/>
    <w:rsid w:val="009B5040"/>
    <w:rsid w:val="009B50D5"/>
    <w:rsid w:val="009B51D7"/>
    <w:rsid w:val="009B572D"/>
    <w:rsid w:val="009B766D"/>
    <w:rsid w:val="009B7994"/>
    <w:rsid w:val="009B7B6A"/>
    <w:rsid w:val="009B7E3A"/>
    <w:rsid w:val="009C04A3"/>
    <w:rsid w:val="009C0951"/>
    <w:rsid w:val="009C22D1"/>
    <w:rsid w:val="009C2B9D"/>
    <w:rsid w:val="009C2E13"/>
    <w:rsid w:val="009C3048"/>
    <w:rsid w:val="009C47FF"/>
    <w:rsid w:val="009C5CF1"/>
    <w:rsid w:val="009C7C35"/>
    <w:rsid w:val="009D048B"/>
    <w:rsid w:val="009D150D"/>
    <w:rsid w:val="009D2C13"/>
    <w:rsid w:val="009D3B55"/>
    <w:rsid w:val="009D4098"/>
    <w:rsid w:val="009D611F"/>
    <w:rsid w:val="009D6348"/>
    <w:rsid w:val="009E024D"/>
    <w:rsid w:val="009E0A15"/>
    <w:rsid w:val="009E0A54"/>
    <w:rsid w:val="009E1C76"/>
    <w:rsid w:val="009E2861"/>
    <w:rsid w:val="009E2A39"/>
    <w:rsid w:val="009E2EB9"/>
    <w:rsid w:val="009E68A9"/>
    <w:rsid w:val="009F0171"/>
    <w:rsid w:val="009F02B8"/>
    <w:rsid w:val="009F07E2"/>
    <w:rsid w:val="009F0881"/>
    <w:rsid w:val="009F1A16"/>
    <w:rsid w:val="009F27FA"/>
    <w:rsid w:val="009F33A3"/>
    <w:rsid w:val="009F3B65"/>
    <w:rsid w:val="009F4B54"/>
    <w:rsid w:val="009F5AB6"/>
    <w:rsid w:val="009F5B02"/>
    <w:rsid w:val="009F6617"/>
    <w:rsid w:val="009F7AFD"/>
    <w:rsid w:val="00A0066A"/>
    <w:rsid w:val="00A00A68"/>
    <w:rsid w:val="00A01932"/>
    <w:rsid w:val="00A023BC"/>
    <w:rsid w:val="00A0419A"/>
    <w:rsid w:val="00A053DA"/>
    <w:rsid w:val="00A0564E"/>
    <w:rsid w:val="00A056FC"/>
    <w:rsid w:val="00A05CBA"/>
    <w:rsid w:val="00A1034E"/>
    <w:rsid w:val="00A10D16"/>
    <w:rsid w:val="00A116B9"/>
    <w:rsid w:val="00A11936"/>
    <w:rsid w:val="00A12278"/>
    <w:rsid w:val="00A13394"/>
    <w:rsid w:val="00A13DB2"/>
    <w:rsid w:val="00A151B2"/>
    <w:rsid w:val="00A151EF"/>
    <w:rsid w:val="00A15347"/>
    <w:rsid w:val="00A15879"/>
    <w:rsid w:val="00A167F0"/>
    <w:rsid w:val="00A16927"/>
    <w:rsid w:val="00A17573"/>
    <w:rsid w:val="00A17614"/>
    <w:rsid w:val="00A2016D"/>
    <w:rsid w:val="00A204DA"/>
    <w:rsid w:val="00A2096C"/>
    <w:rsid w:val="00A21000"/>
    <w:rsid w:val="00A21087"/>
    <w:rsid w:val="00A218E8"/>
    <w:rsid w:val="00A21F50"/>
    <w:rsid w:val="00A2213B"/>
    <w:rsid w:val="00A22374"/>
    <w:rsid w:val="00A23294"/>
    <w:rsid w:val="00A2387F"/>
    <w:rsid w:val="00A23CF7"/>
    <w:rsid w:val="00A24596"/>
    <w:rsid w:val="00A306B7"/>
    <w:rsid w:val="00A31E25"/>
    <w:rsid w:val="00A32634"/>
    <w:rsid w:val="00A33BF1"/>
    <w:rsid w:val="00A33E42"/>
    <w:rsid w:val="00A345C6"/>
    <w:rsid w:val="00A34E39"/>
    <w:rsid w:val="00A3793C"/>
    <w:rsid w:val="00A37EDB"/>
    <w:rsid w:val="00A42AC9"/>
    <w:rsid w:val="00A45303"/>
    <w:rsid w:val="00A4577C"/>
    <w:rsid w:val="00A47B7E"/>
    <w:rsid w:val="00A53CEB"/>
    <w:rsid w:val="00A554C9"/>
    <w:rsid w:val="00A55E94"/>
    <w:rsid w:val="00A55F67"/>
    <w:rsid w:val="00A5694F"/>
    <w:rsid w:val="00A571FB"/>
    <w:rsid w:val="00A601E7"/>
    <w:rsid w:val="00A603E1"/>
    <w:rsid w:val="00A6047D"/>
    <w:rsid w:val="00A605B7"/>
    <w:rsid w:val="00A605CE"/>
    <w:rsid w:val="00A60B6B"/>
    <w:rsid w:val="00A60F54"/>
    <w:rsid w:val="00A60F94"/>
    <w:rsid w:val="00A61394"/>
    <w:rsid w:val="00A614C3"/>
    <w:rsid w:val="00A62508"/>
    <w:rsid w:val="00A631DA"/>
    <w:rsid w:val="00A63A02"/>
    <w:rsid w:val="00A6439D"/>
    <w:rsid w:val="00A65615"/>
    <w:rsid w:val="00A65FE1"/>
    <w:rsid w:val="00A6600E"/>
    <w:rsid w:val="00A6749F"/>
    <w:rsid w:val="00A67C8B"/>
    <w:rsid w:val="00A7086D"/>
    <w:rsid w:val="00A7136A"/>
    <w:rsid w:val="00A72A56"/>
    <w:rsid w:val="00A73BF7"/>
    <w:rsid w:val="00A7411B"/>
    <w:rsid w:val="00A746AE"/>
    <w:rsid w:val="00A74C91"/>
    <w:rsid w:val="00A75536"/>
    <w:rsid w:val="00A758B2"/>
    <w:rsid w:val="00A774FB"/>
    <w:rsid w:val="00A779CE"/>
    <w:rsid w:val="00A77AB6"/>
    <w:rsid w:val="00A80C52"/>
    <w:rsid w:val="00A8173D"/>
    <w:rsid w:val="00A82C1F"/>
    <w:rsid w:val="00A82FFE"/>
    <w:rsid w:val="00A83B2B"/>
    <w:rsid w:val="00A84B14"/>
    <w:rsid w:val="00A85679"/>
    <w:rsid w:val="00A87002"/>
    <w:rsid w:val="00A87EC9"/>
    <w:rsid w:val="00A90032"/>
    <w:rsid w:val="00A913DE"/>
    <w:rsid w:val="00A92153"/>
    <w:rsid w:val="00A92269"/>
    <w:rsid w:val="00A92AA5"/>
    <w:rsid w:val="00A93EA1"/>
    <w:rsid w:val="00A95608"/>
    <w:rsid w:val="00A95A09"/>
    <w:rsid w:val="00A97A63"/>
    <w:rsid w:val="00A97F8E"/>
    <w:rsid w:val="00AA1D49"/>
    <w:rsid w:val="00AA2384"/>
    <w:rsid w:val="00AA38BE"/>
    <w:rsid w:val="00AA39B3"/>
    <w:rsid w:val="00AA4350"/>
    <w:rsid w:val="00AA4CC3"/>
    <w:rsid w:val="00AA5AAD"/>
    <w:rsid w:val="00AA5B9D"/>
    <w:rsid w:val="00AA5F5D"/>
    <w:rsid w:val="00AB10B3"/>
    <w:rsid w:val="00AB1DF2"/>
    <w:rsid w:val="00AB359F"/>
    <w:rsid w:val="00AB42BF"/>
    <w:rsid w:val="00AB485B"/>
    <w:rsid w:val="00AB49AE"/>
    <w:rsid w:val="00AB50EF"/>
    <w:rsid w:val="00AB5493"/>
    <w:rsid w:val="00AB690F"/>
    <w:rsid w:val="00AB73D2"/>
    <w:rsid w:val="00AB7857"/>
    <w:rsid w:val="00AC0BA1"/>
    <w:rsid w:val="00AC0EBB"/>
    <w:rsid w:val="00AC1FDE"/>
    <w:rsid w:val="00AC2839"/>
    <w:rsid w:val="00AC4C65"/>
    <w:rsid w:val="00AC6942"/>
    <w:rsid w:val="00AC755C"/>
    <w:rsid w:val="00AD053F"/>
    <w:rsid w:val="00AD0BBD"/>
    <w:rsid w:val="00AD0C6C"/>
    <w:rsid w:val="00AD0F0B"/>
    <w:rsid w:val="00AD146C"/>
    <w:rsid w:val="00AD3BC1"/>
    <w:rsid w:val="00AD3F7D"/>
    <w:rsid w:val="00AD53C8"/>
    <w:rsid w:val="00AD67EB"/>
    <w:rsid w:val="00AE016B"/>
    <w:rsid w:val="00AE023B"/>
    <w:rsid w:val="00AE03DC"/>
    <w:rsid w:val="00AE0A19"/>
    <w:rsid w:val="00AE124B"/>
    <w:rsid w:val="00AE15F1"/>
    <w:rsid w:val="00AE1905"/>
    <w:rsid w:val="00AE3423"/>
    <w:rsid w:val="00AE3437"/>
    <w:rsid w:val="00AE3A58"/>
    <w:rsid w:val="00AE468B"/>
    <w:rsid w:val="00AE493C"/>
    <w:rsid w:val="00AE4AB8"/>
    <w:rsid w:val="00AE4C87"/>
    <w:rsid w:val="00AE5FDC"/>
    <w:rsid w:val="00AE6A87"/>
    <w:rsid w:val="00AF006A"/>
    <w:rsid w:val="00AF0773"/>
    <w:rsid w:val="00AF0978"/>
    <w:rsid w:val="00AF21B9"/>
    <w:rsid w:val="00AF40C3"/>
    <w:rsid w:val="00AF491E"/>
    <w:rsid w:val="00AF51AF"/>
    <w:rsid w:val="00B0167D"/>
    <w:rsid w:val="00B01837"/>
    <w:rsid w:val="00B02421"/>
    <w:rsid w:val="00B02E96"/>
    <w:rsid w:val="00B033BD"/>
    <w:rsid w:val="00B03994"/>
    <w:rsid w:val="00B07A33"/>
    <w:rsid w:val="00B10CB1"/>
    <w:rsid w:val="00B1112F"/>
    <w:rsid w:val="00B12905"/>
    <w:rsid w:val="00B12ADC"/>
    <w:rsid w:val="00B12DA7"/>
    <w:rsid w:val="00B1302B"/>
    <w:rsid w:val="00B13E5F"/>
    <w:rsid w:val="00B14788"/>
    <w:rsid w:val="00B1535E"/>
    <w:rsid w:val="00B15FEF"/>
    <w:rsid w:val="00B16B78"/>
    <w:rsid w:val="00B16FD0"/>
    <w:rsid w:val="00B17FDD"/>
    <w:rsid w:val="00B2083F"/>
    <w:rsid w:val="00B23FF0"/>
    <w:rsid w:val="00B249BC"/>
    <w:rsid w:val="00B25755"/>
    <w:rsid w:val="00B26598"/>
    <w:rsid w:val="00B27D0D"/>
    <w:rsid w:val="00B30278"/>
    <w:rsid w:val="00B30953"/>
    <w:rsid w:val="00B3143E"/>
    <w:rsid w:val="00B320DC"/>
    <w:rsid w:val="00B33B2A"/>
    <w:rsid w:val="00B3438F"/>
    <w:rsid w:val="00B349DB"/>
    <w:rsid w:val="00B368CA"/>
    <w:rsid w:val="00B36CC3"/>
    <w:rsid w:val="00B3706E"/>
    <w:rsid w:val="00B371B3"/>
    <w:rsid w:val="00B40831"/>
    <w:rsid w:val="00B4251F"/>
    <w:rsid w:val="00B44426"/>
    <w:rsid w:val="00B44966"/>
    <w:rsid w:val="00B45C9B"/>
    <w:rsid w:val="00B47553"/>
    <w:rsid w:val="00B512CA"/>
    <w:rsid w:val="00B51CF3"/>
    <w:rsid w:val="00B52078"/>
    <w:rsid w:val="00B52338"/>
    <w:rsid w:val="00B52C64"/>
    <w:rsid w:val="00B5313C"/>
    <w:rsid w:val="00B547B0"/>
    <w:rsid w:val="00B54E3C"/>
    <w:rsid w:val="00B56789"/>
    <w:rsid w:val="00B5719F"/>
    <w:rsid w:val="00B571DA"/>
    <w:rsid w:val="00B578A0"/>
    <w:rsid w:val="00B57917"/>
    <w:rsid w:val="00B61730"/>
    <w:rsid w:val="00B62A6C"/>
    <w:rsid w:val="00B62A79"/>
    <w:rsid w:val="00B630D6"/>
    <w:rsid w:val="00B6530F"/>
    <w:rsid w:val="00B662B5"/>
    <w:rsid w:val="00B679EB"/>
    <w:rsid w:val="00B7114F"/>
    <w:rsid w:val="00B71FA3"/>
    <w:rsid w:val="00B72567"/>
    <w:rsid w:val="00B73AD9"/>
    <w:rsid w:val="00B73BD5"/>
    <w:rsid w:val="00B745B4"/>
    <w:rsid w:val="00B74879"/>
    <w:rsid w:val="00B749B9"/>
    <w:rsid w:val="00B75AA7"/>
    <w:rsid w:val="00B75F8E"/>
    <w:rsid w:val="00B802DE"/>
    <w:rsid w:val="00B809EB"/>
    <w:rsid w:val="00B80D01"/>
    <w:rsid w:val="00B823F9"/>
    <w:rsid w:val="00B827D8"/>
    <w:rsid w:val="00B833DD"/>
    <w:rsid w:val="00B835AA"/>
    <w:rsid w:val="00B84A3E"/>
    <w:rsid w:val="00B8505F"/>
    <w:rsid w:val="00B854E0"/>
    <w:rsid w:val="00B8636D"/>
    <w:rsid w:val="00B86B9D"/>
    <w:rsid w:val="00B86DDD"/>
    <w:rsid w:val="00B906A9"/>
    <w:rsid w:val="00B9140B"/>
    <w:rsid w:val="00B91E1D"/>
    <w:rsid w:val="00B91F6B"/>
    <w:rsid w:val="00B930FD"/>
    <w:rsid w:val="00B93612"/>
    <w:rsid w:val="00B94102"/>
    <w:rsid w:val="00B94795"/>
    <w:rsid w:val="00B94964"/>
    <w:rsid w:val="00B973A5"/>
    <w:rsid w:val="00BA020B"/>
    <w:rsid w:val="00BA10C9"/>
    <w:rsid w:val="00BA17BB"/>
    <w:rsid w:val="00BA2034"/>
    <w:rsid w:val="00BA2054"/>
    <w:rsid w:val="00BA27DE"/>
    <w:rsid w:val="00BA2ECB"/>
    <w:rsid w:val="00BA3260"/>
    <w:rsid w:val="00BA4561"/>
    <w:rsid w:val="00BA49C6"/>
    <w:rsid w:val="00BA4B8B"/>
    <w:rsid w:val="00BA51FD"/>
    <w:rsid w:val="00BA5CA6"/>
    <w:rsid w:val="00BA6B94"/>
    <w:rsid w:val="00BA76EC"/>
    <w:rsid w:val="00BB076B"/>
    <w:rsid w:val="00BB08FD"/>
    <w:rsid w:val="00BB0ABF"/>
    <w:rsid w:val="00BB0E8D"/>
    <w:rsid w:val="00BB255E"/>
    <w:rsid w:val="00BB2CA2"/>
    <w:rsid w:val="00BB52A7"/>
    <w:rsid w:val="00BB5A78"/>
    <w:rsid w:val="00BB6362"/>
    <w:rsid w:val="00BB646B"/>
    <w:rsid w:val="00BB739F"/>
    <w:rsid w:val="00BB7457"/>
    <w:rsid w:val="00BC00A4"/>
    <w:rsid w:val="00BC1353"/>
    <w:rsid w:val="00BC17F5"/>
    <w:rsid w:val="00BC3D39"/>
    <w:rsid w:val="00BC4504"/>
    <w:rsid w:val="00BC4885"/>
    <w:rsid w:val="00BC566E"/>
    <w:rsid w:val="00BC6059"/>
    <w:rsid w:val="00BC6B60"/>
    <w:rsid w:val="00BC7453"/>
    <w:rsid w:val="00BD15E1"/>
    <w:rsid w:val="00BD2DCF"/>
    <w:rsid w:val="00BD400E"/>
    <w:rsid w:val="00BD4325"/>
    <w:rsid w:val="00BD57AC"/>
    <w:rsid w:val="00BD688A"/>
    <w:rsid w:val="00BD718A"/>
    <w:rsid w:val="00BD75F2"/>
    <w:rsid w:val="00BD75F7"/>
    <w:rsid w:val="00BD7CCF"/>
    <w:rsid w:val="00BE089D"/>
    <w:rsid w:val="00BE1E81"/>
    <w:rsid w:val="00BE248A"/>
    <w:rsid w:val="00BE3023"/>
    <w:rsid w:val="00BE3A5C"/>
    <w:rsid w:val="00BE5122"/>
    <w:rsid w:val="00BE616D"/>
    <w:rsid w:val="00BE696C"/>
    <w:rsid w:val="00BE6EF6"/>
    <w:rsid w:val="00BE7E17"/>
    <w:rsid w:val="00BF1E45"/>
    <w:rsid w:val="00BF258B"/>
    <w:rsid w:val="00BF5A26"/>
    <w:rsid w:val="00BF6021"/>
    <w:rsid w:val="00C004C7"/>
    <w:rsid w:val="00C007EA"/>
    <w:rsid w:val="00C00C50"/>
    <w:rsid w:val="00C01191"/>
    <w:rsid w:val="00C012A1"/>
    <w:rsid w:val="00C01362"/>
    <w:rsid w:val="00C01E42"/>
    <w:rsid w:val="00C036CD"/>
    <w:rsid w:val="00C04358"/>
    <w:rsid w:val="00C07C1F"/>
    <w:rsid w:val="00C10C33"/>
    <w:rsid w:val="00C10DBB"/>
    <w:rsid w:val="00C12243"/>
    <w:rsid w:val="00C12E0C"/>
    <w:rsid w:val="00C12FE1"/>
    <w:rsid w:val="00C13056"/>
    <w:rsid w:val="00C13F13"/>
    <w:rsid w:val="00C13FE1"/>
    <w:rsid w:val="00C1551C"/>
    <w:rsid w:val="00C165DF"/>
    <w:rsid w:val="00C16622"/>
    <w:rsid w:val="00C17665"/>
    <w:rsid w:val="00C17DA6"/>
    <w:rsid w:val="00C204EB"/>
    <w:rsid w:val="00C22964"/>
    <w:rsid w:val="00C22E3E"/>
    <w:rsid w:val="00C23033"/>
    <w:rsid w:val="00C23F01"/>
    <w:rsid w:val="00C249C8"/>
    <w:rsid w:val="00C25069"/>
    <w:rsid w:val="00C256F2"/>
    <w:rsid w:val="00C2622F"/>
    <w:rsid w:val="00C269B0"/>
    <w:rsid w:val="00C269DF"/>
    <w:rsid w:val="00C3078F"/>
    <w:rsid w:val="00C31697"/>
    <w:rsid w:val="00C31A4E"/>
    <w:rsid w:val="00C31C2D"/>
    <w:rsid w:val="00C31C2F"/>
    <w:rsid w:val="00C3209E"/>
    <w:rsid w:val="00C32C1A"/>
    <w:rsid w:val="00C32D47"/>
    <w:rsid w:val="00C32D75"/>
    <w:rsid w:val="00C32E4E"/>
    <w:rsid w:val="00C346C9"/>
    <w:rsid w:val="00C34C7F"/>
    <w:rsid w:val="00C34E84"/>
    <w:rsid w:val="00C36C22"/>
    <w:rsid w:val="00C377C4"/>
    <w:rsid w:val="00C40270"/>
    <w:rsid w:val="00C4159D"/>
    <w:rsid w:val="00C42060"/>
    <w:rsid w:val="00C43978"/>
    <w:rsid w:val="00C43CC1"/>
    <w:rsid w:val="00C44522"/>
    <w:rsid w:val="00C44E31"/>
    <w:rsid w:val="00C462F9"/>
    <w:rsid w:val="00C507AB"/>
    <w:rsid w:val="00C5232C"/>
    <w:rsid w:val="00C52B67"/>
    <w:rsid w:val="00C53348"/>
    <w:rsid w:val="00C53DF9"/>
    <w:rsid w:val="00C551F0"/>
    <w:rsid w:val="00C55D25"/>
    <w:rsid w:val="00C57BF0"/>
    <w:rsid w:val="00C57D60"/>
    <w:rsid w:val="00C6030F"/>
    <w:rsid w:val="00C610C1"/>
    <w:rsid w:val="00C61175"/>
    <w:rsid w:val="00C61311"/>
    <w:rsid w:val="00C61585"/>
    <w:rsid w:val="00C616A6"/>
    <w:rsid w:val="00C62E7A"/>
    <w:rsid w:val="00C6363A"/>
    <w:rsid w:val="00C639D1"/>
    <w:rsid w:val="00C63F77"/>
    <w:rsid w:val="00C64C6A"/>
    <w:rsid w:val="00C667BC"/>
    <w:rsid w:val="00C66DAA"/>
    <w:rsid w:val="00C676A0"/>
    <w:rsid w:val="00C71233"/>
    <w:rsid w:val="00C725C5"/>
    <w:rsid w:val="00C73A2A"/>
    <w:rsid w:val="00C74B25"/>
    <w:rsid w:val="00C74D08"/>
    <w:rsid w:val="00C75038"/>
    <w:rsid w:val="00C76A2E"/>
    <w:rsid w:val="00C76C02"/>
    <w:rsid w:val="00C80313"/>
    <w:rsid w:val="00C82D87"/>
    <w:rsid w:val="00C83D09"/>
    <w:rsid w:val="00C844B2"/>
    <w:rsid w:val="00C845E9"/>
    <w:rsid w:val="00C8461D"/>
    <w:rsid w:val="00C84746"/>
    <w:rsid w:val="00C86A3B"/>
    <w:rsid w:val="00C87853"/>
    <w:rsid w:val="00C87916"/>
    <w:rsid w:val="00C909AF"/>
    <w:rsid w:val="00C9152C"/>
    <w:rsid w:val="00C91642"/>
    <w:rsid w:val="00C91B46"/>
    <w:rsid w:val="00C91FEF"/>
    <w:rsid w:val="00C9241A"/>
    <w:rsid w:val="00C92615"/>
    <w:rsid w:val="00C92C0D"/>
    <w:rsid w:val="00C936E3"/>
    <w:rsid w:val="00C9518F"/>
    <w:rsid w:val="00C963C1"/>
    <w:rsid w:val="00CA00FE"/>
    <w:rsid w:val="00CA0DB2"/>
    <w:rsid w:val="00CA1CAA"/>
    <w:rsid w:val="00CA1FDB"/>
    <w:rsid w:val="00CA2407"/>
    <w:rsid w:val="00CA25CE"/>
    <w:rsid w:val="00CA284E"/>
    <w:rsid w:val="00CA28EB"/>
    <w:rsid w:val="00CA3533"/>
    <w:rsid w:val="00CA4E3A"/>
    <w:rsid w:val="00CA52E3"/>
    <w:rsid w:val="00CA59C6"/>
    <w:rsid w:val="00CA6106"/>
    <w:rsid w:val="00CA69F9"/>
    <w:rsid w:val="00CB1246"/>
    <w:rsid w:val="00CB1C69"/>
    <w:rsid w:val="00CB2F9E"/>
    <w:rsid w:val="00CB3325"/>
    <w:rsid w:val="00CB33B7"/>
    <w:rsid w:val="00CB352E"/>
    <w:rsid w:val="00CB3F0A"/>
    <w:rsid w:val="00CB4BFD"/>
    <w:rsid w:val="00CB5025"/>
    <w:rsid w:val="00CB5610"/>
    <w:rsid w:val="00CB5A88"/>
    <w:rsid w:val="00CB64A2"/>
    <w:rsid w:val="00CB690F"/>
    <w:rsid w:val="00CB6F1F"/>
    <w:rsid w:val="00CB6F4D"/>
    <w:rsid w:val="00CB7826"/>
    <w:rsid w:val="00CC0742"/>
    <w:rsid w:val="00CC0FDB"/>
    <w:rsid w:val="00CC112F"/>
    <w:rsid w:val="00CC1333"/>
    <w:rsid w:val="00CC1A6D"/>
    <w:rsid w:val="00CC2E4F"/>
    <w:rsid w:val="00CC49C4"/>
    <w:rsid w:val="00CC6972"/>
    <w:rsid w:val="00CC700C"/>
    <w:rsid w:val="00CC740A"/>
    <w:rsid w:val="00CC7AD8"/>
    <w:rsid w:val="00CD1459"/>
    <w:rsid w:val="00CD20CD"/>
    <w:rsid w:val="00CD295C"/>
    <w:rsid w:val="00CD2D4F"/>
    <w:rsid w:val="00CD3045"/>
    <w:rsid w:val="00CD316F"/>
    <w:rsid w:val="00CD3B15"/>
    <w:rsid w:val="00CD4263"/>
    <w:rsid w:val="00CD5BEF"/>
    <w:rsid w:val="00CD746A"/>
    <w:rsid w:val="00CD766C"/>
    <w:rsid w:val="00CD7E1B"/>
    <w:rsid w:val="00CE0311"/>
    <w:rsid w:val="00CE1BE1"/>
    <w:rsid w:val="00CE1D62"/>
    <w:rsid w:val="00CE38AC"/>
    <w:rsid w:val="00CE40ED"/>
    <w:rsid w:val="00CF123C"/>
    <w:rsid w:val="00CF1C13"/>
    <w:rsid w:val="00CF2321"/>
    <w:rsid w:val="00CF2AE3"/>
    <w:rsid w:val="00CF2DF4"/>
    <w:rsid w:val="00CF4B79"/>
    <w:rsid w:val="00CF542C"/>
    <w:rsid w:val="00D00E1C"/>
    <w:rsid w:val="00D02609"/>
    <w:rsid w:val="00D046A9"/>
    <w:rsid w:val="00D04857"/>
    <w:rsid w:val="00D05177"/>
    <w:rsid w:val="00D057D4"/>
    <w:rsid w:val="00D06D4E"/>
    <w:rsid w:val="00D0779A"/>
    <w:rsid w:val="00D10164"/>
    <w:rsid w:val="00D105F0"/>
    <w:rsid w:val="00D10E02"/>
    <w:rsid w:val="00D1209F"/>
    <w:rsid w:val="00D12299"/>
    <w:rsid w:val="00D123E0"/>
    <w:rsid w:val="00D13382"/>
    <w:rsid w:val="00D13409"/>
    <w:rsid w:val="00D1344A"/>
    <w:rsid w:val="00D13C2D"/>
    <w:rsid w:val="00D13FA5"/>
    <w:rsid w:val="00D143CA"/>
    <w:rsid w:val="00D14DAF"/>
    <w:rsid w:val="00D16063"/>
    <w:rsid w:val="00D16DAA"/>
    <w:rsid w:val="00D21DB8"/>
    <w:rsid w:val="00D22284"/>
    <w:rsid w:val="00D234B7"/>
    <w:rsid w:val="00D24D22"/>
    <w:rsid w:val="00D260A9"/>
    <w:rsid w:val="00D260D3"/>
    <w:rsid w:val="00D26F90"/>
    <w:rsid w:val="00D2785B"/>
    <w:rsid w:val="00D3263B"/>
    <w:rsid w:val="00D32658"/>
    <w:rsid w:val="00D33178"/>
    <w:rsid w:val="00D33E01"/>
    <w:rsid w:val="00D346AD"/>
    <w:rsid w:val="00D349D1"/>
    <w:rsid w:val="00D357C5"/>
    <w:rsid w:val="00D35C65"/>
    <w:rsid w:val="00D36E5A"/>
    <w:rsid w:val="00D372CB"/>
    <w:rsid w:val="00D375AB"/>
    <w:rsid w:val="00D378D8"/>
    <w:rsid w:val="00D406BA"/>
    <w:rsid w:val="00D43AFC"/>
    <w:rsid w:val="00D43FE7"/>
    <w:rsid w:val="00D442A6"/>
    <w:rsid w:val="00D44468"/>
    <w:rsid w:val="00D4561C"/>
    <w:rsid w:val="00D45A76"/>
    <w:rsid w:val="00D45BAA"/>
    <w:rsid w:val="00D46171"/>
    <w:rsid w:val="00D46DB3"/>
    <w:rsid w:val="00D50204"/>
    <w:rsid w:val="00D51BD2"/>
    <w:rsid w:val="00D5347D"/>
    <w:rsid w:val="00D53619"/>
    <w:rsid w:val="00D55C12"/>
    <w:rsid w:val="00D56B29"/>
    <w:rsid w:val="00D60117"/>
    <w:rsid w:val="00D60189"/>
    <w:rsid w:val="00D61549"/>
    <w:rsid w:val="00D61BE5"/>
    <w:rsid w:val="00D61FF5"/>
    <w:rsid w:val="00D62428"/>
    <w:rsid w:val="00D6320D"/>
    <w:rsid w:val="00D6444A"/>
    <w:rsid w:val="00D703B3"/>
    <w:rsid w:val="00D70EF7"/>
    <w:rsid w:val="00D70FB7"/>
    <w:rsid w:val="00D7112E"/>
    <w:rsid w:val="00D71224"/>
    <w:rsid w:val="00D71C27"/>
    <w:rsid w:val="00D72642"/>
    <w:rsid w:val="00D727CF"/>
    <w:rsid w:val="00D74966"/>
    <w:rsid w:val="00D74E25"/>
    <w:rsid w:val="00D766A2"/>
    <w:rsid w:val="00D81D41"/>
    <w:rsid w:val="00D8241B"/>
    <w:rsid w:val="00D8433A"/>
    <w:rsid w:val="00D84EEE"/>
    <w:rsid w:val="00D87CE1"/>
    <w:rsid w:val="00D903D3"/>
    <w:rsid w:val="00D9079C"/>
    <w:rsid w:val="00D91778"/>
    <w:rsid w:val="00D92547"/>
    <w:rsid w:val="00D92936"/>
    <w:rsid w:val="00D9529B"/>
    <w:rsid w:val="00D957E4"/>
    <w:rsid w:val="00D95EEF"/>
    <w:rsid w:val="00D96312"/>
    <w:rsid w:val="00D9631C"/>
    <w:rsid w:val="00D9762B"/>
    <w:rsid w:val="00DA0054"/>
    <w:rsid w:val="00DA10C5"/>
    <w:rsid w:val="00DA14C5"/>
    <w:rsid w:val="00DA29AE"/>
    <w:rsid w:val="00DA337A"/>
    <w:rsid w:val="00DA3549"/>
    <w:rsid w:val="00DA484C"/>
    <w:rsid w:val="00DA48F2"/>
    <w:rsid w:val="00DA516E"/>
    <w:rsid w:val="00DA531D"/>
    <w:rsid w:val="00DA562F"/>
    <w:rsid w:val="00DA69BC"/>
    <w:rsid w:val="00DA7C03"/>
    <w:rsid w:val="00DB1C5D"/>
    <w:rsid w:val="00DB2C6A"/>
    <w:rsid w:val="00DB3FD2"/>
    <w:rsid w:val="00DB3FF4"/>
    <w:rsid w:val="00DB4042"/>
    <w:rsid w:val="00DB46ED"/>
    <w:rsid w:val="00DB48C9"/>
    <w:rsid w:val="00DB4A2E"/>
    <w:rsid w:val="00DB52B3"/>
    <w:rsid w:val="00DB5E1C"/>
    <w:rsid w:val="00DB6B00"/>
    <w:rsid w:val="00DB7667"/>
    <w:rsid w:val="00DB7773"/>
    <w:rsid w:val="00DB7E40"/>
    <w:rsid w:val="00DC1DE2"/>
    <w:rsid w:val="00DC1FEC"/>
    <w:rsid w:val="00DC4256"/>
    <w:rsid w:val="00DC4297"/>
    <w:rsid w:val="00DC4914"/>
    <w:rsid w:val="00DC4B66"/>
    <w:rsid w:val="00DC5D05"/>
    <w:rsid w:val="00DC67E3"/>
    <w:rsid w:val="00DC7E7E"/>
    <w:rsid w:val="00DD03F8"/>
    <w:rsid w:val="00DD0652"/>
    <w:rsid w:val="00DD0B16"/>
    <w:rsid w:val="00DD0BCA"/>
    <w:rsid w:val="00DD1810"/>
    <w:rsid w:val="00DD3198"/>
    <w:rsid w:val="00DD3E3A"/>
    <w:rsid w:val="00DD420D"/>
    <w:rsid w:val="00DD4917"/>
    <w:rsid w:val="00DD4A18"/>
    <w:rsid w:val="00DD4B87"/>
    <w:rsid w:val="00DD51FF"/>
    <w:rsid w:val="00DD5998"/>
    <w:rsid w:val="00DD6665"/>
    <w:rsid w:val="00DD7360"/>
    <w:rsid w:val="00DE0BE2"/>
    <w:rsid w:val="00DE0C7E"/>
    <w:rsid w:val="00DE0E89"/>
    <w:rsid w:val="00DE0FC4"/>
    <w:rsid w:val="00DE1F45"/>
    <w:rsid w:val="00DE2D69"/>
    <w:rsid w:val="00DE2E62"/>
    <w:rsid w:val="00DE3DF7"/>
    <w:rsid w:val="00DE3FEA"/>
    <w:rsid w:val="00DE4083"/>
    <w:rsid w:val="00DE47FB"/>
    <w:rsid w:val="00DE4CEF"/>
    <w:rsid w:val="00DE62C1"/>
    <w:rsid w:val="00DE7799"/>
    <w:rsid w:val="00DF17A2"/>
    <w:rsid w:val="00DF1D8C"/>
    <w:rsid w:val="00DF3EAF"/>
    <w:rsid w:val="00DF41EC"/>
    <w:rsid w:val="00DF4CF6"/>
    <w:rsid w:val="00DF7B16"/>
    <w:rsid w:val="00E0115C"/>
    <w:rsid w:val="00E01211"/>
    <w:rsid w:val="00E0354E"/>
    <w:rsid w:val="00E057E9"/>
    <w:rsid w:val="00E0715D"/>
    <w:rsid w:val="00E078B0"/>
    <w:rsid w:val="00E07A39"/>
    <w:rsid w:val="00E10D3F"/>
    <w:rsid w:val="00E111F6"/>
    <w:rsid w:val="00E11862"/>
    <w:rsid w:val="00E12221"/>
    <w:rsid w:val="00E132BC"/>
    <w:rsid w:val="00E144E5"/>
    <w:rsid w:val="00E145B1"/>
    <w:rsid w:val="00E14AF4"/>
    <w:rsid w:val="00E15058"/>
    <w:rsid w:val="00E155AE"/>
    <w:rsid w:val="00E163B6"/>
    <w:rsid w:val="00E16449"/>
    <w:rsid w:val="00E17C74"/>
    <w:rsid w:val="00E2083A"/>
    <w:rsid w:val="00E209BE"/>
    <w:rsid w:val="00E2116E"/>
    <w:rsid w:val="00E21C60"/>
    <w:rsid w:val="00E221D2"/>
    <w:rsid w:val="00E22E6E"/>
    <w:rsid w:val="00E235F4"/>
    <w:rsid w:val="00E23AF7"/>
    <w:rsid w:val="00E23C60"/>
    <w:rsid w:val="00E244ED"/>
    <w:rsid w:val="00E24538"/>
    <w:rsid w:val="00E2566C"/>
    <w:rsid w:val="00E258F1"/>
    <w:rsid w:val="00E26707"/>
    <w:rsid w:val="00E27346"/>
    <w:rsid w:val="00E27B5A"/>
    <w:rsid w:val="00E27EA7"/>
    <w:rsid w:val="00E301F4"/>
    <w:rsid w:val="00E30744"/>
    <w:rsid w:val="00E30A98"/>
    <w:rsid w:val="00E30B80"/>
    <w:rsid w:val="00E31840"/>
    <w:rsid w:val="00E31C9B"/>
    <w:rsid w:val="00E31F05"/>
    <w:rsid w:val="00E32FD7"/>
    <w:rsid w:val="00E33005"/>
    <w:rsid w:val="00E34A4C"/>
    <w:rsid w:val="00E35948"/>
    <w:rsid w:val="00E36E5F"/>
    <w:rsid w:val="00E400AA"/>
    <w:rsid w:val="00E406FD"/>
    <w:rsid w:val="00E4096D"/>
    <w:rsid w:val="00E41613"/>
    <w:rsid w:val="00E41FD1"/>
    <w:rsid w:val="00E42349"/>
    <w:rsid w:val="00E42C4D"/>
    <w:rsid w:val="00E42FCD"/>
    <w:rsid w:val="00E43086"/>
    <w:rsid w:val="00E4327D"/>
    <w:rsid w:val="00E4690A"/>
    <w:rsid w:val="00E46F7C"/>
    <w:rsid w:val="00E479B1"/>
    <w:rsid w:val="00E47C86"/>
    <w:rsid w:val="00E47EE0"/>
    <w:rsid w:val="00E50850"/>
    <w:rsid w:val="00E52632"/>
    <w:rsid w:val="00E52D3B"/>
    <w:rsid w:val="00E537BD"/>
    <w:rsid w:val="00E54963"/>
    <w:rsid w:val="00E5565D"/>
    <w:rsid w:val="00E5691F"/>
    <w:rsid w:val="00E618C0"/>
    <w:rsid w:val="00E61E2C"/>
    <w:rsid w:val="00E63164"/>
    <w:rsid w:val="00E64B0A"/>
    <w:rsid w:val="00E64DDB"/>
    <w:rsid w:val="00E65056"/>
    <w:rsid w:val="00E65960"/>
    <w:rsid w:val="00E6624F"/>
    <w:rsid w:val="00E706E7"/>
    <w:rsid w:val="00E70800"/>
    <w:rsid w:val="00E70D87"/>
    <w:rsid w:val="00E7165F"/>
    <w:rsid w:val="00E74383"/>
    <w:rsid w:val="00E74A89"/>
    <w:rsid w:val="00E755F1"/>
    <w:rsid w:val="00E760EF"/>
    <w:rsid w:val="00E76B11"/>
    <w:rsid w:val="00E77721"/>
    <w:rsid w:val="00E81D9C"/>
    <w:rsid w:val="00E81E28"/>
    <w:rsid w:val="00E84832"/>
    <w:rsid w:val="00E850DF"/>
    <w:rsid w:val="00E8523F"/>
    <w:rsid w:val="00E86F0C"/>
    <w:rsid w:val="00E871EA"/>
    <w:rsid w:val="00E8790E"/>
    <w:rsid w:val="00E9065D"/>
    <w:rsid w:val="00E9076A"/>
    <w:rsid w:val="00E90A85"/>
    <w:rsid w:val="00E91E54"/>
    <w:rsid w:val="00E92C8A"/>
    <w:rsid w:val="00E92C99"/>
    <w:rsid w:val="00E93037"/>
    <w:rsid w:val="00E9392F"/>
    <w:rsid w:val="00E94463"/>
    <w:rsid w:val="00EA036B"/>
    <w:rsid w:val="00EA059D"/>
    <w:rsid w:val="00EA20D3"/>
    <w:rsid w:val="00EA2E6D"/>
    <w:rsid w:val="00EA3D79"/>
    <w:rsid w:val="00EA42DA"/>
    <w:rsid w:val="00EA4AAD"/>
    <w:rsid w:val="00EA4B3C"/>
    <w:rsid w:val="00EA4BB5"/>
    <w:rsid w:val="00EA4BE5"/>
    <w:rsid w:val="00EA5070"/>
    <w:rsid w:val="00EA63F3"/>
    <w:rsid w:val="00EA7C04"/>
    <w:rsid w:val="00EB0573"/>
    <w:rsid w:val="00EB1BB6"/>
    <w:rsid w:val="00EB2376"/>
    <w:rsid w:val="00EB32BB"/>
    <w:rsid w:val="00EB4F54"/>
    <w:rsid w:val="00EB51AB"/>
    <w:rsid w:val="00EB6C86"/>
    <w:rsid w:val="00EB7B4E"/>
    <w:rsid w:val="00EC0E2F"/>
    <w:rsid w:val="00EC0E57"/>
    <w:rsid w:val="00EC1684"/>
    <w:rsid w:val="00EC1A05"/>
    <w:rsid w:val="00EC2099"/>
    <w:rsid w:val="00EC59E3"/>
    <w:rsid w:val="00EC5B16"/>
    <w:rsid w:val="00EC723E"/>
    <w:rsid w:val="00EC7552"/>
    <w:rsid w:val="00EC7665"/>
    <w:rsid w:val="00ED0E5F"/>
    <w:rsid w:val="00ED1AFA"/>
    <w:rsid w:val="00ED2290"/>
    <w:rsid w:val="00ED2DFD"/>
    <w:rsid w:val="00ED32EA"/>
    <w:rsid w:val="00ED42D5"/>
    <w:rsid w:val="00ED51B5"/>
    <w:rsid w:val="00ED52A6"/>
    <w:rsid w:val="00ED62B8"/>
    <w:rsid w:val="00ED7379"/>
    <w:rsid w:val="00EE0E99"/>
    <w:rsid w:val="00EE1348"/>
    <w:rsid w:val="00EE1584"/>
    <w:rsid w:val="00EE1A22"/>
    <w:rsid w:val="00EE2590"/>
    <w:rsid w:val="00EE38E4"/>
    <w:rsid w:val="00EE3B07"/>
    <w:rsid w:val="00EE471A"/>
    <w:rsid w:val="00EE4C2A"/>
    <w:rsid w:val="00EE6D4F"/>
    <w:rsid w:val="00EE76E2"/>
    <w:rsid w:val="00EF04BB"/>
    <w:rsid w:val="00EF06D1"/>
    <w:rsid w:val="00EF141D"/>
    <w:rsid w:val="00EF23E0"/>
    <w:rsid w:val="00EF243D"/>
    <w:rsid w:val="00EF47DA"/>
    <w:rsid w:val="00EF5B42"/>
    <w:rsid w:val="00EF5FC6"/>
    <w:rsid w:val="00EF631C"/>
    <w:rsid w:val="00EF64B3"/>
    <w:rsid w:val="00EF66D0"/>
    <w:rsid w:val="00EF6AFF"/>
    <w:rsid w:val="00EF6FC3"/>
    <w:rsid w:val="00F004C7"/>
    <w:rsid w:val="00F01353"/>
    <w:rsid w:val="00F03055"/>
    <w:rsid w:val="00F03645"/>
    <w:rsid w:val="00F04B8C"/>
    <w:rsid w:val="00F04BF3"/>
    <w:rsid w:val="00F05870"/>
    <w:rsid w:val="00F07001"/>
    <w:rsid w:val="00F071AB"/>
    <w:rsid w:val="00F0730F"/>
    <w:rsid w:val="00F0752A"/>
    <w:rsid w:val="00F07EE3"/>
    <w:rsid w:val="00F103E5"/>
    <w:rsid w:val="00F11C11"/>
    <w:rsid w:val="00F12195"/>
    <w:rsid w:val="00F1272D"/>
    <w:rsid w:val="00F13304"/>
    <w:rsid w:val="00F13BD4"/>
    <w:rsid w:val="00F140D2"/>
    <w:rsid w:val="00F14F9A"/>
    <w:rsid w:val="00F1581E"/>
    <w:rsid w:val="00F158B9"/>
    <w:rsid w:val="00F15FBF"/>
    <w:rsid w:val="00F1640A"/>
    <w:rsid w:val="00F174EC"/>
    <w:rsid w:val="00F17A06"/>
    <w:rsid w:val="00F236FF"/>
    <w:rsid w:val="00F237C7"/>
    <w:rsid w:val="00F24940"/>
    <w:rsid w:val="00F256E2"/>
    <w:rsid w:val="00F25E71"/>
    <w:rsid w:val="00F26AA2"/>
    <w:rsid w:val="00F275F8"/>
    <w:rsid w:val="00F304E0"/>
    <w:rsid w:val="00F31089"/>
    <w:rsid w:val="00F320A5"/>
    <w:rsid w:val="00F323C8"/>
    <w:rsid w:val="00F3306A"/>
    <w:rsid w:val="00F36D2B"/>
    <w:rsid w:val="00F37FCA"/>
    <w:rsid w:val="00F42BD6"/>
    <w:rsid w:val="00F4510D"/>
    <w:rsid w:val="00F45D75"/>
    <w:rsid w:val="00F47AA8"/>
    <w:rsid w:val="00F47E5E"/>
    <w:rsid w:val="00F51720"/>
    <w:rsid w:val="00F518BF"/>
    <w:rsid w:val="00F52E54"/>
    <w:rsid w:val="00F53976"/>
    <w:rsid w:val="00F54D09"/>
    <w:rsid w:val="00F56435"/>
    <w:rsid w:val="00F569BE"/>
    <w:rsid w:val="00F56EBD"/>
    <w:rsid w:val="00F57DD5"/>
    <w:rsid w:val="00F6066F"/>
    <w:rsid w:val="00F6135C"/>
    <w:rsid w:val="00F61F8F"/>
    <w:rsid w:val="00F6206A"/>
    <w:rsid w:val="00F620FC"/>
    <w:rsid w:val="00F621A5"/>
    <w:rsid w:val="00F62B7A"/>
    <w:rsid w:val="00F63EA5"/>
    <w:rsid w:val="00F64660"/>
    <w:rsid w:val="00F648D8"/>
    <w:rsid w:val="00F65849"/>
    <w:rsid w:val="00F6653E"/>
    <w:rsid w:val="00F669F2"/>
    <w:rsid w:val="00F672BA"/>
    <w:rsid w:val="00F67479"/>
    <w:rsid w:val="00F70228"/>
    <w:rsid w:val="00F70B3A"/>
    <w:rsid w:val="00F74373"/>
    <w:rsid w:val="00F74686"/>
    <w:rsid w:val="00F75916"/>
    <w:rsid w:val="00F772FC"/>
    <w:rsid w:val="00F807AC"/>
    <w:rsid w:val="00F80DFE"/>
    <w:rsid w:val="00F81566"/>
    <w:rsid w:val="00F8269F"/>
    <w:rsid w:val="00F83730"/>
    <w:rsid w:val="00F8411F"/>
    <w:rsid w:val="00F85C18"/>
    <w:rsid w:val="00F85C92"/>
    <w:rsid w:val="00F87429"/>
    <w:rsid w:val="00F90C4D"/>
    <w:rsid w:val="00F90DB3"/>
    <w:rsid w:val="00F91A40"/>
    <w:rsid w:val="00F92876"/>
    <w:rsid w:val="00F92FA0"/>
    <w:rsid w:val="00F94C53"/>
    <w:rsid w:val="00F95023"/>
    <w:rsid w:val="00F958F0"/>
    <w:rsid w:val="00F96598"/>
    <w:rsid w:val="00F96BB9"/>
    <w:rsid w:val="00F96DCF"/>
    <w:rsid w:val="00F97A73"/>
    <w:rsid w:val="00F97E97"/>
    <w:rsid w:val="00FA033F"/>
    <w:rsid w:val="00FA0377"/>
    <w:rsid w:val="00FA0712"/>
    <w:rsid w:val="00FA170D"/>
    <w:rsid w:val="00FA271C"/>
    <w:rsid w:val="00FA400C"/>
    <w:rsid w:val="00FA4062"/>
    <w:rsid w:val="00FA43D6"/>
    <w:rsid w:val="00FA4EEE"/>
    <w:rsid w:val="00FA52FB"/>
    <w:rsid w:val="00FA53F1"/>
    <w:rsid w:val="00FA552E"/>
    <w:rsid w:val="00FA5B04"/>
    <w:rsid w:val="00FA7310"/>
    <w:rsid w:val="00FA7A29"/>
    <w:rsid w:val="00FB02D3"/>
    <w:rsid w:val="00FB0D29"/>
    <w:rsid w:val="00FB16AE"/>
    <w:rsid w:val="00FB1ED9"/>
    <w:rsid w:val="00FB3268"/>
    <w:rsid w:val="00FB3F63"/>
    <w:rsid w:val="00FB4022"/>
    <w:rsid w:val="00FB52AC"/>
    <w:rsid w:val="00FB5A1E"/>
    <w:rsid w:val="00FB5B92"/>
    <w:rsid w:val="00FB6362"/>
    <w:rsid w:val="00FB6522"/>
    <w:rsid w:val="00FB718D"/>
    <w:rsid w:val="00FC0594"/>
    <w:rsid w:val="00FC0A97"/>
    <w:rsid w:val="00FC0FAF"/>
    <w:rsid w:val="00FC2C2D"/>
    <w:rsid w:val="00FC36E8"/>
    <w:rsid w:val="00FC3AD7"/>
    <w:rsid w:val="00FC47FA"/>
    <w:rsid w:val="00FC4DB1"/>
    <w:rsid w:val="00FC4F05"/>
    <w:rsid w:val="00FC543B"/>
    <w:rsid w:val="00FC5E05"/>
    <w:rsid w:val="00FC67B1"/>
    <w:rsid w:val="00FC6C8E"/>
    <w:rsid w:val="00FC6EC8"/>
    <w:rsid w:val="00FD0FA6"/>
    <w:rsid w:val="00FD1D9F"/>
    <w:rsid w:val="00FD321A"/>
    <w:rsid w:val="00FD3611"/>
    <w:rsid w:val="00FD42FE"/>
    <w:rsid w:val="00FD4DC0"/>
    <w:rsid w:val="00FD50F4"/>
    <w:rsid w:val="00FD5738"/>
    <w:rsid w:val="00FD5D2B"/>
    <w:rsid w:val="00FD72A9"/>
    <w:rsid w:val="00FD74C5"/>
    <w:rsid w:val="00FE0A1D"/>
    <w:rsid w:val="00FE2679"/>
    <w:rsid w:val="00FE28C5"/>
    <w:rsid w:val="00FE3BCF"/>
    <w:rsid w:val="00FE47BF"/>
    <w:rsid w:val="00FE4E27"/>
    <w:rsid w:val="00FE4F77"/>
    <w:rsid w:val="00FE5F62"/>
    <w:rsid w:val="00FE6E16"/>
    <w:rsid w:val="00FE6F41"/>
    <w:rsid w:val="00FF028E"/>
    <w:rsid w:val="00FF0741"/>
    <w:rsid w:val="00FF07A0"/>
    <w:rsid w:val="00FF3638"/>
    <w:rsid w:val="00FF38A3"/>
    <w:rsid w:val="00FF3B35"/>
    <w:rsid w:val="00FF409C"/>
    <w:rsid w:val="00FF42C1"/>
    <w:rsid w:val="00FF4F0B"/>
    <w:rsid w:val="00FF56A8"/>
    <w:rsid w:val="00FF5761"/>
    <w:rsid w:val="00FF6AE6"/>
    <w:rsid w:val="00FF7F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0BFD41"/>
  <w15:docId w15:val="{01B47456-7383-4CAB-9197-819818FFAD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60154"/>
    <w:rPr>
      <w:rFonts w:ascii="Times New Roman" w:eastAsia="Times New Roman" w:hAnsi="Times New Roman" w:cs="Times New Roman"/>
      <w:lang w:val="en-ZA"/>
    </w:rPr>
  </w:style>
  <w:style w:type="paragraph" w:styleId="Heading1">
    <w:name w:val="heading 1"/>
    <w:basedOn w:val="Normal"/>
    <w:next w:val="Normal"/>
    <w:link w:val="Heading1Char"/>
    <w:autoRedefine/>
    <w:uiPriority w:val="9"/>
    <w:qFormat/>
    <w:rsid w:val="00D92936"/>
    <w:pPr>
      <w:keepNext/>
      <w:keepLines/>
      <w:spacing w:before="240" w:line="360" w:lineRule="auto"/>
      <w:outlineLvl w:val="0"/>
    </w:pPr>
    <w:rPr>
      <w:rFonts w:asciiTheme="minorHAnsi" w:eastAsiaTheme="majorEastAsia" w:hAnsiTheme="minorHAnsi" w:cstheme="majorBidi"/>
      <w:b/>
      <w:color w:val="000000"/>
      <w:sz w:val="22"/>
      <w:szCs w:val="22"/>
      <w:lang w:val="en-US"/>
    </w:rPr>
  </w:style>
  <w:style w:type="paragraph" w:styleId="Heading2">
    <w:name w:val="heading 2"/>
    <w:basedOn w:val="Normal"/>
    <w:next w:val="Normal"/>
    <w:link w:val="Heading2Char"/>
    <w:autoRedefine/>
    <w:uiPriority w:val="9"/>
    <w:unhideWhenUsed/>
    <w:qFormat/>
    <w:rsid w:val="00186FE6"/>
    <w:pPr>
      <w:keepNext/>
      <w:keepLines/>
      <w:spacing w:before="40" w:line="360" w:lineRule="auto"/>
      <w:outlineLvl w:val="1"/>
    </w:pPr>
    <w:rPr>
      <w:rFonts w:asciiTheme="minorHAnsi" w:eastAsiaTheme="majorEastAsia" w:hAnsiTheme="minorHAnsi" w:cstheme="minorHAnsi"/>
      <w:b/>
      <w:bCs/>
      <w:color w:val="000000" w:themeColor="text1"/>
      <w:sz w:val="22"/>
      <w:szCs w:val="22"/>
    </w:rPr>
  </w:style>
  <w:style w:type="paragraph" w:styleId="Heading3">
    <w:name w:val="heading 3"/>
    <w:basedOn w:val="Normal"/>
    <w:next w:val="Normal"/>
    <w:link w:val="Heading3Char"/>
    <w:autoRedefine/>
    <w:uiPriority w:val="9"/>
    <w:unhideWhenUsed/>
    <w:qFormat/>
    <w:rsid w:val="00614EEC"/>
    <w:pPr>
      <w:keepNext/>
      <w:keepLines/>
      <w:spacing w:before="40" w:line="360" w:lineRule="auto"/>
      <w:jc w:val="both"/>
      <w:outlineLvl w:val="2"/>
    </w:pPr>
    <w:rPr>
      <w:rFonts w:asciiTheme="minorHAnsi" w:eastAsiaTheme="majorEastAsia" w:hAnsiTheme="minorHAnsi" w:cstheme="minorHAnsi"/>
      <w:b/>
      <w:iCs/>
      <w:color w:val="000000"/>
      <w:sz w:val="22"/>
      <w:szCs w:val="2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2C13"/>
    <w:pPr>
      <w:tabs>
        <w:tab w:val="center" w:pos="4680"/>
        <w:tab w:val="right" w:pos="9360"/>
      </w:tabs>
    </w:pPr>
  </w:style>
  <w:style w:type="character" w:customStyle="1" w:styleId="FooterChar">
    <w:name w:val="Footer Char"/>
    <w:basedOn w:val="DefaultParagraphFont"/>
    <w:link w:val="Footer"/>
    <w:uiPriority w:val="99"/>
    <w:rsid w:val="009D2C13"/>
    <w:rPr>
      <w:sz w:val="22"/>
      <w:szCs w:val="22"/>
      <w:lang w:val="en-ZA"/>
    </w:rPr>
  </w:style>
  <w:style w:type="character" w:styleId="PageNumber">
    <w:name w:val="page number"/>
    <w:basedOn w:val="DefaultParagraphFont"/>
    <w:uiPriority w:val="99"/>
    <w:semiHidden/>
    <w:unhideWhenUsed/>
    <w:rsid w:val="009D2C13"/>
  </w:style>
  <w:style w:type="paragraph" w:styleId="Header">
    <w:name w:val="header"/>
    <w:basedOn w:val="Normal"/>
    <w:link w:val="HeaderChar"/>
    <w:uiPriority w:val="99"/>
    <w:unhideWhenUsed/>
    <w:rsid w:val="00A61394"/>
    <w:pPr>
      <w:tabs>
        <w:tab w:val="center" w:pos="4680"/>
        <w:tab w:val="right" w:pos="9360"/>
      </w:tabs>
    </w:pPr>
  </w:style>
  <w:style w:type="character" w:customStyle="1" w:styleId="HeaderChar">
    <w:name w:val="Header Char"/>
    <w:basedOn w:val="DefaultParagraphFont"/>
    <w:link w:val="Header"/>
    <w:uiPriority w:val="99"/>
    <w:rsid w:val="00A61394"/>
    <w:rPr>
      <w:sz w:val="22"/>
      <w:szCs w:val="22"/>
      <w:lang w:val="en-ZA"/>
    </w:rPr>
  </w:style>
  <w:style w:type="table" w:styleId="TableGrid">
    <w:name w:val="Table Grid"/>
    <w:basedOn w:val="TableNormal"/>
    <w:uiPriority w:val="39"/>
    <w:rsid w:val="00BA2ECB"/>
    <w:rPr>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E1A22"/>
    <w:pPr>
      <w:jc w:val="center"/>
    </w:pPr>
    <w:rPr>
      <w:rFonts w:ascii="Calibri" w:eastAsiaTheme="minorEastAsia" w:hAnsi="Calibri" w:cs="Calibri"/>
      <w:sz w:val="22"/>
      <w:szCs w:val="22"/>
      <w:lang w:val="en-US"/>
    </w:rPr>
  </w:style>
  <w:style w:type="character" w:customStyle="1" w:styleId="EndNoteBibliographyTitleChar">
    <w:name w:val="EndNote Bibliography Title Char"/>
    <w:basedOn w:val="DefaultParagraphFont"/>
    <w:link w:val="EndNoteBibliographyTitle"/>
    <w:rsid w:val="00EE1A22"/>
    <w:rPr>
      <w:rFonts w:ascii="Calibri" w:eastAsiaTheme="minorEastAsia" w:hAnsi="Calibri" w:cs="Calibri"/>
      <w:sz w:val="22"/>
      <w:szCs w:val="22"/>
      <w:lang w:val="en-US"/>
    </w:rPr>
  </w:style>
  <w:style w:type="paragraph" w:customStyle="1" w:styleId="EndNoteBibliography">
    <w:name w:val="EndNote Bibliography"/>
    <w:basedOn w:val="Normal"/>
    <w:link w:val="EndNoteBibliographyChar"/>
    <w:rsid w:val="00EE1A22"/>
    <w:pPr>
      <w:spacing w:after="200"/>
      <w:jc w:val="both"/>
    </w:pPr>
    <w:rPr>
      <w:rFonts w:ascii="Calibri" w:eastAsiaTheme="minorEastAsia" w:hAnsi="Calibri" w:cs="Calibri"/>
      <w:sz w:val="22"/>
      <w:szCs w:val="22"/>
      <w:lang w:val="en-US"/>
    </w:rPr>
  </w:style>
  <w:style w:type="character" w:customStyle="1" w:styleId="EndNoteBibliographyChar">
    <w:name w:val="EndNote Bibliography Char"/>
    <w:basedOn w:val="DefaultParagraphFont"/>
    <w:link w:val="EndNoteBibliography"/>
    <w:rsid w:val="00EE1A22"/>
    <w:rPr>
      <w:rFonts w:ascii="Calibri" w:eastAsiaTheme="minorEastAsia" w:hAnsi="Calibri" w:cs="Calibri"/>
      <w:sz w:val="22"/>
      <w:szCs w:val="22"/>
      <w:lang w:val="en-US"/>
    </w:rPr>
  </w:style>
  <w:style w:type="character" w:styleId="Hyperlink">
    <w:name w:val="Hyperlink"/>
    <w:basedOn w:val="DefaultParagraphFont"/>
    <w:uiPriority w:val="99"/>
    <w:unhideWhenUsed/>
    <w:rsid w:val="00EE1A22"/>
    <w:rPr>
      <w:color w:val="0563C1" w:themeColor="hyperlink"/>
      <w:u w:val="single"/>
    </w:rPr>
  </w:style>
  <w:style w:type="character" w:styleId="UnresolvedMention">
    <w:name w:val="Unresolved Mention"/>
    <w:basedOn w:val="DefaultParagraphFont"/>
    <w:uiPriority w:val="99"/>
    <w:rsid w:val="00EE1A22"/>
    <w:rPr>
      <w:color w:val="605E5C"/>
      <w:shd w:val="clear" w:color="auto" w:fill="E1DFDD"/>
    </w:rPr>
  </w:style>
  <w:style w:type="character" w:styleId="CommentReference">
    <w:name w:val="annotation reference"/>
    <w:basedOn w:val="DefaultParagraphFont"/>
    <w:uiPriority w:val="99"/>
    <w:semiHidden/>
    <w:unhideWhenUsed/>
    <w:rsid w:val="0078108C"/>
    <w:rPr>
      <w:sz w:val="16"/>
      <w:szCs w:val="16"/>
    </w:rPr>
  </w:style>
  <w:style w:type="paragraph" w:styleId="CommentText">
    <w:name w:val="annotation text"/>
    <w:basedOn w:val="Normal"/>
    <w:link w:val="CommentTextChar"/>
    <w:uiPriority w:val="99"/>
    <w:unhideWhenUsed/>
    <w:rsid w:val="0078108C"/>
    <w:rPr>
      <w:sz w:val="20"/>
      <w:szCs w:val="20"/>
    </w:rPr>
  </w:style>
  <w:style w:type="character" w:customStyle="1" w:styleId="CommentTextChar">
    <w:name w:val="Comment Text Char"/>
    <w:basedOn w:val="DefaultParagraphFont"/>
    <w:link w:val="CommentText"/>
    <w:uiPriority w:val="99"/>
    <w:rsid w:val="0078108C"/>
    <w:rPr>
      <w:sz w:val="20"/>
      <w:szCs w:val="20"/>
      <w:lang w:val="en-ZA"/>
    </w:rPr>
  </w:style>
  <w:style w:type="paragraph" w:styleId="CommentSubject">
    <w:name w:val="annotation subject"/>
    <w:basedOn w:val="CommentText"/>
    <w:next w:val="CommentText"/>
    <w:link w:val="CommentSubjectChar"/>
    <w:uiPriority w:val="99"/>
    <w:semiHidden/>
    <w:unhideWhenUsed/>
    <w:rsid w:val="0078108C"/>
    <w:rPr>
      <w:b/>
      <w:bCs/>
    </w:rPr>
  </w:style>
  <w:style w:type="character" w:customStyle="1" w:styleId="CommentSubjectChar">
    <w:name w:val="Comment Subject Char"/>
    <w:basedOn w:val="CommentTextChar"/>
    <w:link w:val="CommentSubject"/>
    <w:uiPriority w:val="99"/>
    <w:semiHidden/>
    <w:rsid w:val="0078108C"/>
    <w:rPr>
      <w:b/>
      <w:bCs/>
      <w:sz w:val="20"/>
      <w:szCs w:val="20"/>
      <w:lang w:val="en-ZA"/>
    </w:rPr>
  </w:style>
  <w:style w:type="paragraph" w:styleId="BalloonText">
    <w:name w:val="Balloon Text"/>
    <w:basedOn w:val="Normal"/>
    <w:link w:val="BalloonTextChar"/>
    <w:uiPriority w:val="99"/>
    <w:semiHidden/>
    <w:unhideWhenUsed/>
    <w:rsid w:val="007810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108C"/>
    <w:rPr>
      <w:rFonts w:ascii="Segoe UI" w:hAnsi="Segoe UI" w:cs="Segoe UI"/>
      <w:sz w:val="18"/>
      <w:szCs w:val="18"/>
      <w:lang w:val="en-ZA"/>
    </w:rPr>
  </w:style>
  <w:style w:type="paragraph" w:styleId="Revision">
    <w:name w:val="Revision"/>
    <w:hidden/>
    <w:uiPriority w:val="99"/>
    <w:semiHidden/>
    <w:rsid w:val="005177C0"/>
    <w:rPr>
      <w:sz w:val="22"/>
      <w:szCs w:val="22"/>
      <w:lang w:val="en-ZA"/>
    </w:rPr>
  </w:style>
  <w:style w:type="paragraph" w:styleId="ListParagraph">
    <w:name w:val="List Paragraph"/>
    <w:basedOn w:val="Normal"/>
    <w:uiPriority w:val="34"/>
    <w:qFormat/>
    <w:rsid w:val="00C13FE1"/>
    <w:pPr>
      <w:ind w:left="720"/>
      <w:contextualSpacing/>
    </w:pPr>
  </w:style>
  <w:style w:type="character" w:styleId="FollowedHyperlink">
    <w:name w:val="FollowedHyperlink"/>
    <w:basedOn w:val="DefaultParagraphFont"/>
    <w:uiPriority w:val="99"/>
    <w:semiHidden/>
    <w:unhideWhenUsed/>
    <w:rsid w:val="008F44AF"/>
    <w:rPr>
      <w:color w:val="954F72" w:themeColor="followedHyperlink"/>
      <w:u w:val="single"/>
    </w:rPr>
  </w:style>
  <w:style w:type="paragraph" w:customStyle="1" w:styleId="Default">
    <w:name w:val="Default"/>
    <w:rsid w:val="006A21BA"/>
    <w:pPr>
      <w:autoSpaceDE w:val="0"/>
      <w:autoSpaceDN w:val="0"/>
      <w:adjustRightInd w:val="0"/>
    </w:pPr>
    <w:rPr>
      <w:rFonts w:ascii="Verdana" w:hAnsi="Verdana" w:cs="Verdana"/>
      <w:color w:val="000000"/>
    </w:rPr>
  </w:style>
  <w:style w:type="character" w:customStyle="1" w:styleId="Heading1Char">
    <w:name w:val="Heading 1 Char"/>
    <w:basedOn w:val="DefaultParagraphFont"/>
    <w:link w:val="Heading1"/>
    <w:uiPriority w:val="9"/>
    <w:rsid w:val="00D92936"/>
    <w:rPr>
      <w:rFonts w:eastAsiaTheme="majorEastAsia" w:cstheme="majorBidi"/>
      <w:b/>
      <w:color w:val="000000"/>
      <w:sz w:val="22"/>
      <w:szCs w:val="22"/>
      <w:lang w:val="en-US"/>
    </w:rPr>
  </w:style>
  <w:style w:type="paragraph" w:styleId="TOCHeading">
    <w:name w:val="TOC Heading"/>
    <w:basedOn w:val="Heading1"/>
    <w:next w:val="Normal"/>
    <w:uiPriority w:val="39"/>
    <w:unhideWhenUsed/>
    <w:qFormat/>
    <w:rsid w:val="004A0289"/>
    <w:pPr>
      <w:spacing w:before="480"/>
      <w:outlineLvl w:val="9"/>
    </w:pPr>
    <w:rPr>
      <w:b w:val="0"/>
      <w:bCs/>
      <w:szCs w:val="28"/>
    </w:rPr>
  </w:style>
  <w:style w:type="paragraph" w:styleId="TOC1">
    <w:name w:val="toc 1"/>
    <w:basedOn w:val="Normal"/>
    <w:next w:val="Normal"/>
    <w:autoRedefine/>
    <w:uiPriority w:val="39"/>
    <w:unhideWhenUsed/>
    <w:rsid w:val="00884211"/>
    <w:pPr>
      <w:tabs>
        <w:tab w:val="right" w:leader="dot" w:pos="9010"/>
      </w:tabs>
      <w:spacing w:before="120" w:after="120" w:line="360" w:lineRule="auto"/>
    </w:pPr>
    <w:rPr>
      <w:rFonts w:cstheme="minorHAnsi"/>
      <w:b/>
      <w:bCs/>
      <w:caps/>
      <w:sz w:val="20"/>
      <w:szCs w:val="20"/>
    </w:rPr>
  </w:style>
  <w:style w:type="paragraph" w:styleId="TOC2">
    <w:name w:val="toc 2"/>
    <w:basedOn w:val="Normal"/>
    <w:next w:val="Normal"/>
    <w:autoRedefine/>
    <w:uiPriority w:val="39"/>
    <w:unhideWhenUsed/>
    <w:rsid w:val="000A0F05"/>
    <w:pPr>
      <w:tabs>
        <w:tab w:val="right" w:leader="dot" w:pos="9010"/>
      </w:tabs>
      <w:ind w:left="220"/>
    </w:pPr>
    <w:rPr>
      <w:rFonts w:cstheme="minorHAnsi"/>
      <w:smallCaps/>
      <w:sz w:val="20"/>
      <w:szCs w:val="20"/>
    </w:rPr>
  </w:style>
  <w:style w:type="paragraph" w:styleId="TOC3">
    <w:name w:val="toc 3"/>
    <w:basedOn w:val="Normal"/>
    <w:next w:val="Normal"/>
    <w:autoRedefine/>
    <w:uiPriority w:val="39"/>
    <w:unhideWhenUsed/>
    <w:rsid w:val="000A0F05"/>
    <w:pPr>
      <w:tabs>
        <w:tab w:val="right" w:leader="dot" w:pos="9010"/>
      </w:tabs>
      <w:ind w:left="440"/>
    </w:pPr>
    <w:rPr>
      <w:rFonts w:cstheme="minorHAnsi"/>
      <w:i/>
      <w:iCs/>
      <w:sz w:val="20"/>
      <w:szCs w:val="20"/>
    </w:rPr>
  </w:style>
  <w:style w:type="paragraph" w:styleId="TOC4">
    <w:name w:val="toc 4"/>
    <w:basedOn w:val="Normal"/>
    <w:next w:val="Normal"/>
    <w:autoRedefine/>
    <w:uiPriority w:val="39"/>
    <w:unhideWhenUsed/>
    <w:rsid w:val="004A0289"/>
    <w:pPr>
      <w:ind w:left="660"/>
    </w:pPr>
    <w:rPr>
      <w:rFonts w:cstheme="minorHAnsi"/>
      <w:sz w:val="18"/>
      <w:szCs w:val="18"/>
    </w:rPr>
  </w:style>
  <w:style w:type="paragraph" w:styleId="TOC5">
    <w:name w:val="toc 5"/>
    <w:basedOn w:val="Normal"/>
    <w:next w:val="Normal"/>
    <w:autoRedefine/>
    <w:uiPriority w:val="39"/>
    <w:unhideWhenUsed/>
    <w:rsid w:val="004A0289"/>
    <w:pPr>
      <w:ind w:left="880"/>
    </w:pPr>
    <w:rPr>
      <w:rFonts w:cstheme="minorHAnsi"/>
      <w:sz w:val="18"/>
      <w:szCs w:val="18"/>
    </w:rPr>
  </w:style>
  <w:style w:type="paragraph" w:styleId="TOC6">
    <w:name w:val="toc 6"/>
    <w:basedOn w:val="Normal"/>
    <w:next w:val="Normal"/>
    <w:autoRedefine/>
    <w:uiPriority w:val="39"/>
    <w:unhideWhenUsed/>
    <w:rsid w:val="004A0289"/>
    <w:pPr>
      <w:ind w:left="1100"/>
    </w:pPr>
    <w:rPr>
      <w:rFonts w:cstheme="minorHAnsi"/>
      <w:sz w:val="18"/>
      <w:szCs w:val="18"/>
    </w:rPr>
  </w:style>
  <w:style w:type="paragraph" w:styleId="TOC7">
    <w:name w:val="toc 7"/>
    <w:basedOn w:val="Normal"/>
    <w:next w:val="Normal"/>
    <w:autoRedefine/>
    <w:uiPriority w:val="39"/>
    <w:unhideWhenUsed/>
    <w:rsid w:val="004A0289"/>
    <w:pPr>
      <w:ind w:left="1320"/>
    </w:pPr>
    <w:rPr>
      <w:rFonts w:cstheme="minorHAnsi"/>
      <w:sz w:val="18"/>
      <w:szCs w:val="18"/>
    </w:rPr>
  </w:style>
  <w:style w:type="paragraph" w:styleId="TOC8">
    <w:name w:val="toc 8"/>
    <w:basedOn w:val="Normal"/>
    <w:next w:val="Normal"/>
    <w:autoRedefine/>
    <w:uiPriority w:val="39"/>
    <w:unhideWhenUsed/>
    <w:rsid w:val="004A0289"/>
    <w:pPr>
      <w:ind w:left="1540"/>
    </w:pPr>
    <w:rPr>
      <w:rFonts w:cstheme="minorHAnsi"/>
      <w:sz w:val="18"/>
      <w:szCs w:val="18"/>
    </w:rPr>
  </w:style>
  <w:style w:type="paragraph" w:styleId="TOC9">
    <w:name w:val="toc 9"/>
    <w:basedOn w:val="Normal"/>
    <w:next w:val="Normal"/>
    <w:autoRedefine/>
    <w:uiPriority w:val="39"/>
    <w:unhideWhenUsed/>
    <w:rsid w:val="004A0289"/>
    <w:pPr>
      <w:ind w:left="1760"/>
    </w:pPr>
    <w:rPr>
      <w:rFonts w:cstheme="minorHAnsi"/>
      <w:sz w:val="18"/>
      <w:szCs w:val="18"/>
    </w:rPr>
  </w:style>
  <w:style w:type="character" w:customStyle="1" w:styleId="Heading2Char">
    <w:name w:val="Heading 2 Char"/>
    <w:basedOn w:val="DefaultParagraphFont"/>
    <w:link w:val="Heading2"/>
    <w:uiPriority w:val="9"/>
    <w:rsid w:val="00186FE6"/>
    <w:rPr>
      <w:rFonts w:eastAsiaTheme="majorEastAsia" w:cstheme="minorHAnsi"/>
      <w:b/>
      <w:bCs/>
      <w:color w:val="000000" w:themeColor="text1"/>
      <w:sz w:val="22"/>
      <w:szCs w:val="22"/>
      <w:lang w:val="en-ZA"/>
    </w:rPr>
  </w:style>
  <w:style w:type="character" w:customStyle="1" w:styleId="Heading3Char">
    <w:name w:val="Heading 3 Char"/>
    <w:basedOn w:val="DefaultParagraphFont"/>
    <w:link w:val="Heading3"/>
    <w:uiPriority w:val="9"/>
    <w:rsid w:val="00614EEC"/>
    <w:rPr>
      <w:rFonts w:eastAsiaTheme="majorEastAsia" w:cstheme="minorHAnsi"/>
      <w:b/>
      <w:iCs/>
      <w:color w:val="000000"/>
      <w:sz w:val="22"/>
      <w:szCs w:val="22"/>
      <w:lang w:val="en-US"/>
    </w:rPr>
  </w:style>
  <w:style w:type="paragraph" w:styleId="EndnoteText">
    <w:name w:val="endnote text"/>
    <w:basedOn w:val="Normal"/>
    <w:link w:val="EndnoteTextChar"/>
    <w:uiPriority w:val="99"/>
    <w:semiHidden/>
    <w:unhideWhenUsed/>
    <w:rsid w:val="00270F08"/>
    <w:rPr>
      <w:sz w:val="20"/>
      <w:szCs w:val="20"/>
    </w:rPr>
  </w:style>
  <w:style w:type="character" w:customStyle="1" w:styleId="EndnoteTextChar">
    <w:name w:val="Endnote Text Char"/>
    <w:basedOn w:val="DefaultParagraphFont"/>
    <w:link w:val="EndnoteText"/>
    <w:uiPriority w:val="99"/>
    <w:semiHidden/>
    <w:rsid w:val="00270F08"/>
    <w:rPr>
      <w:sz w:val="20"/>
      <w:szCs w:val="20"/>
      <w:lang w:val="en-ZA"/>
    </w:rPr>
  </w:style>
  <w:style w:type="character" w:styleId="EndnoteReference">
    <w:name w:val="endnote reference"/>
    <w:basedOn w:val="DefaultParagraphFont"/>
    <w:uiPriority w:val="99"/>
    <w:semiHidden/>
    <w:unhideWhenUsed/>
    <w:rsid w:val="00270F08"/>
    <w:rPr>
      <w:vertAlign w:val="superscript"/>
    </w:rPr>
  </w:style>
  <w:style w:type="paragraph" w:styleId="Caption">
    <w:name w:val="caption"/>
    <w:basedOn w:val="Normal"/>
    <w:next w:val="Normal"/>
    <w:uiPriority w:val="35"/>
    <w:unhideWhenUsed/>
    <w:qFormat/>
    <w:rsid w:val="00D62428"/>
    <w:pPr>
      <w:jc w:val="both"/>
    </w:pPr>
    <w:rPr>
      <w:rFonts w:ascii="Arial" w:eastAsiaTheme="minorHAnsi" w:hAnsi="Arial"/>
      <w:i/>
      <w:iCs/>
      <w:szCs w:val="18"/>
    </w:rPr>
  </w:style>
  <w:style w:type="paragraph" w:styleId="NormalWeb">
    <w:name w:val="Normal (Web)"/>
    <w:basedOn w:val="Normal"/>
    <w:uiPriority w:val="99"/>
    <w:semiHidden/>
    <w:unhideWhenUsed/>
    <w:rsid w:val="002D2A3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344015">
      <w:bodyDiv w:val="1"/>
      <w:marLeft w:val="0"/>
      <w:marRight w:val="0"/>
      <w:marTop w:val="0"/>
      <w:marBottom w:val="0"/>
      <w:divBdr>
        <w:top w:val="none" w:sz="0" w:space="0" w:color="auto"/>
        <w:left w:val="none" w:sz="0" w:space="0" w:color="auto"/>
        <w:bottom w:val="none" w:sz="0" w:space="0" w:color="auto"/>
        <w:right w:val="none" w:sz="0" w:space="0" w:color="auto"/>
      </w:divBdr>
    </w:div>
    <w:div w:id="404256542">
      <w:bodyDiv w:val="1"/>
      <w:marLeft w:val="0"/>
      <w:marRight w:val="0"/>
      <w:marTop w:val="0"/>
      <w:marBottom w:val="0"/>
      <w:divBdr>
        <w:top w:val="none" w:sz="0" w:space="0" w:color="auto"/>
        <w:left w:val="none" w:sz="0" w:space="0" w:color="auto"/>
        <w:bottom w:val="none" w:sz="0" w:space="0" w:color="auto"/>
        <w:right w:val="none" w:sz="0" w:space="0" w:color="auto"/>
      </w:divBdr>
    </w:div>
    <w:div w:id="473959106">
      <w:bodyDiv w:val="1"/>
      <w:marLeft w:val="0"/>
      <w:marRight w:val="0"/>
      <w:marTop w:val="0"/>
      <w:marBottom w:val="0"/>
      <w:divBdr>
        <w:top w:val="none" w:sz="0" w:space="0" w:color="auto"/>
        <w:left w:val="none" w:sz="0" w:space="0" w:color="auto"/>
        <w:bottom w:val="none" w:sz="0" w:space="0" w:color="auto"/>
        <w:right w:val="none" w:sz="0" w:space="0" w:color="auto"/>
      </w:divBdr>
    </w:div>
    <w:div w:id="483590476">
      <w:bodyDiv w:val="1"/>
      <w:marLeft w:val="0"/>
      <w:marRight w:val="0"/>
      <w:marTop w:val="0"/>
      <w:marBottom w:val="0"/>
      <w:divBdr>
        <w:top w:val="none" w:sz="0" w:space="0" w:color="auto"/>
        <w:left w:val="none" w:sz="0" w:space="0" w:color="auto"/>
        <w:bottom w:val="none" w:sz="0" w:space="0" w:color="auto"/>
        <w:right w:val="none" w:sz="0" w:space="0" w:color="auto"/>
      </w:divBdr>
    </w:div>
    <w:div w:id="554387512">
      <w:bodyDiv w:val="1"/>
      <w:marLeft w:val="0"/>
      <w:marRight w:val="0"/>
      <w:marTop w:val="0"/>
      <w:marBottom w:val="0"/>
      <w:divBdr>
        <w:top w:val="none" w:sz="0" w:space="0" w:color="auto"/>
        <w:left w:val="none" w:sz="0" w:space="0" w:color="auto"/>
        <w:bottom w:val="none" w:sz="0" w:space="0" w:color="auto"/>
        <w:right w:val="none" w:sz="0" w:space="0" w:color="auto"/>
      </w:divBdr>
    </w:div>
    <w:div w:id="780565687">
      <w:bodyDiv w:val="1"/>
      <w:marLeft w:val="0"/>
      <w:marRight w:val="0"/>
      <w:marTop w:val="0"/>
      <w:marBottom w:val="0"/>
      <w:divBdr>
        <w:top w:val="none" w:sz="0" w:space="0" w:color="auto"/>
        <w:left w:val="none" w:sz="0" w:space="0" w:color="auto"/>
        <w:bottom w:val="none" w:sz="0" w:space="0" w:color="auto"/>
        <w:right w:val="none" w:sz="0" w:space="0" w:color="auto"/>
      </w:divBdr>
      <w:divsChild>
        <w:div w:id="35588717">
          <w:marLeft w:val="0"/>
          <w:marRight w:val="0"/>
          <w:marTop w:val="0"/>
          <w:marBottom w:val="0"/>
          <w:divBdr>
            <w:top w:val="none" w:sz="0" w:space="0" w:color="auto"/>
            <w:left w:val="none" w:sz="0" w:space="0" w:color="auto"/>
            <w:bottom w:val="none" w:sz="0" w:space="0" w:color="auto"/>
            <w:right w:val="none" w:sz="0" w:space="0" w:color="auto"/>
          </w:divBdr>
        </w:div>
        <w:div w:id="43336884">
          <w:marLeft w:val="0"/>
          <w:marRight w:val="0"/>
          <w:marTop w:val="0"/>
          <w:marBottom w:val="0"/>
          <w:divBdr>
            <w:top w:val="none" w:sz="0" w:space="0" w:color="auto"/>
            <w:left w:val="none" w:sz="0" w:space="0" w:color="auto"/>
            <w:bottom w:val="none" w:sz="0" w:space="0" w:color="auto"/>
            <w:right w:val="none" w:sz="0" w:space="0" w:color="auto"/>
          </w:divBdr>
        </w:div>
        <w:div w:id="129175925">
          <w:marLeft w:val="0"/>
          <w:marRight w:val="0"/>
          <w:marTop w:val="0"/>
          <w:marBottom w:val="0"/>
          <w:divBdr>
            <w:top w:val="none" w:sz="0" w:space="0" w:color="auto"/>
            <w:left w:val="none" w:sz="0" w:space="0" w:color="auto"/>
            <w:bottom w:val="none" w:sz="0" w:space="0" w:color="auto"/>
            <w:right w:val="none" w:sz="0" w:space="0" w:color="auto"/>
          </w:divBdr>
        </w:div>
        <w:div w:id="414984936">
          <w:marLeft w:val="0"/>
          <w:marRight w:val="0"/>
          <w:marTop w:val="0"/>
          <w:marBottom w:val="0"/>
          <w:divBdr>
            <w:top w:val="none" w:sz="0" w:space="0" w:color="auto"/>
            <w:left w:val="none" w:sz="0" w:space="0" w:color="auto"/>
            <w:bottom w:val="none" w:sz="0" w:space="0" w:color="auto"/>
            <w:right w:val="none" w:sz="0" w:space="0" w:color="auto"/>
          </w:divBdr>
        </w:div>
        <w:div w:id="480736391">
          <w:marLeft w:val="0"/>
          <w:marRight w:val="0"/>
          <w:marTop w:val="0"/>
          <w:marBottom w:val="0"/>
          <w:divBdr>
            <w:top w:val="none" w:sz="0" w:space="0" w:color="auto"/>
            <w:left w:val="none" w:sz="0" w:space="0" w:color="auto"/>
            <w:bottom w:val="none" w:sz="0" w:space="0" w:color="auto"/>
            <w:right w:val="none" w:sz="0" w:space="0" w:color="auto"/>
          </w:divBdr>
        </w:div>
        <w:div w:id="690448832">
          <w:marLeft w:val="0"/>
          <w:marRight w:val="0"/>
          <w:marTop w:val="0"/>
          <w:marBottom w:val="0"/>
          <w:divBdr>
            <w:top w:val="none" w:sz="0" w:space="0" w:color="auto"/>
            <w:left w:val="none" w:sz="0" w:space="0" w:color="auto"/>
            <w:bottom w:val="none" w:sz="0" w:space="0" w:color="auto"/>
            <w:right w:val="none" w:sz="0" w:space="0" w:color="auto"/>
          </w:divBdr>
        </w:div>
        <w:div w:id="706369133">
          <w:marLeft w:val="0"/>
          <w:marRight w:val="0"/>
          <w:marTop w:val="0"/>
          <w:marBottom w:val="0"/>
          <w:divBdr>
            <w:top w:val="none" w:sz="0" w:space="0" w:color="auto"/>
            <w:left w:val="none" w:sz="0" w:space="0" w:color="auto"/>
            <w:bottom w:val="none" w:sz="0" w:space="0" w:color="auto"/>
            <w:right w:val="none" w:sz="0" w:space="0" w:color="auto"/>
          </w:divBdr>
        </w:div>
        <w:div w:id="825247741">
          <w:marLeft w:val="0"/>
          <w:marRight w:val="0"/>
          <w:marTop w:val="0"/>
          <w:marBottom w:val="0"/>
          <w:divBdr>
            <w:top w:val="none" w:sz="0" w:space="0" w:color="auto"/>
            <w:left w:val="none" w:sz="0" w:space="0" w:color="auto"/>
            <w:bottom w:val="none" w:sz="0" w:space="0" w:color="auto"/>
            <w:right w:val="none" w:sz="0" w:space="0" w:color="auto"/>
          </w:divBdr>
        </w:div>
        <w:div w:id="949317936">
          <w:marLeft w:val="0"/>
          <w:marRight w:val="0"/>
          <w:marTop w:val="0"/>
          <w:marBottom w:val="0"/>
          <w:divBdr>
            <w:top w:val="none" w:sz="0" w:space="0" w:color="auto"/>
            <w:left w:val="none" w:sz="0" w:space="0" w:color="auto"/>
            <w:bottom w:val="none" w:sz="0" w:space="0" w:color="auto"/>
            <w:right w:val="none" w:sz="0" w:space="0" w:color="auto"/>
          </w:divBdr>
        </w:div>
        <w:div w:id="986279343">
          <w:marLeft w:val="0"/>
          <w:marRight w:val="0"/>
          <w:marTop w:val="0"/>
          <w:marBottom w:val="0"/>
          <w:divBdr>
            <w:top w:val="none" w:sz="0" w:space="0" w:color="auto"/>
            <w:left w:val="none" w:sz="0" w:space="0" w:color="auto"/>
            <w:bottom w:val="none" w:sz="0" w:space="0" w:color="auto"/>
            <w:right w:val="none" w:sz="0" w:space="0" w:color="auto"/>
          </w:divBdr>
        </w:div>
        <w:div w:id="997687106">
          <w:marLeft w:val="0"/>
          <w:marRight w:val="0"/>
          <w:marTop w:val="0"/>
          <w:marBottom w:val="0"/>
          <w:divBdr>
            <w:top w:val="none" w:sz="0" w:space="0" w:color="auto"/>
            <w:left w:val="none" w:sz="0" w:space="0" w:color="auto"/>
            <w:bottom w:val="none" w:sz="0" w:space="0" w:color="auto"/>
            <w:right w:val="none" w:sz="0" w:space="0" w:color="auto"/>
          </w:divBdr>
        </w:div>
        <w:div w:id="1044986638">
          <w:marLeft w:val="0"/>
          <w:marRight w:val="0"/>
          <w:marTop w:val="0"/>
          <w:marBottom w:val="0"/>
          <w:divBdr>
            <w:top w:val="none" w:sz="0" w:space="0" w:color="auto"/>
            <w:left w:val="none" w:sz="0" w:space="0" w:color="auto"/>
            <w:bottom w:val="none" w:sz="0" w:space="0" w:color="auto"/>
            <w:right w:val="none" w:sz="0" w:space="0" w:color="auto"/>
          </w:divBdr>
        </w:div>
        <w:div w:id="1442069815">
          <w:marLeft w:val="0"/>
          <w:marRight w:val="0"/>
          <w:marTop w:val="0"/>
          <w:marBottom w:val="0"/>
          <w:divBdr>
            <w:top w:val="none" w:sz="0" w:space="0" w:color="auto"/>
            <w:left w:val="none" w:sz="0" w:space="0" w:color="auto"/>
            <w:bottom w:val="none" w:sz="0" w:space="0" w:color="auto"/>
            <w:right w:val="none" w:sz="0" w:space="0" w:color="auto"/>
          </w:divBdr>
        </w:div>
        <w:div w:id="1652640824">
          <w:marLeft w:val="0"/>
          <w:marRight w:val="0"/>
          <w:marTop w:val="0"/>
          <w:marBottom w:val="0"/>
          <w:divBdr>
            <w:top w:val="none" w:sz="0" w:space="0" w:color="auto"/>
            <w:left w:val="none" w:sz="0" w:space="0" w:color="auto"/>
            <w:bottom w:val="none" w:sz="0" w:space="0" w:color="auto"/>
            <w:right w:val="none" w:sz="0" w:space="0" w:color="auto"/>
          </w:divBdr>
        </w:div>
        <w:div w:id="1671715219">
          <w:marLeft w:val="0"/>
          <w:marRight w:val="0"/>
          <w:marTop w:val="0"/>
          <w:marBottom w:val="0"/>
          <w:divBdr>
            <w:top w:val="none" w:sz="0" w:space="0" w:color="auto"/>
            <w:left w:val="none" w:sz="0" w:space="0" w:color="auto"/>
            <w:bottom w:val="none" w:sz="0" w:space="0" w:color="auto"/>
            <w:right w:val="none" w:sz="0" w:space="0" w:color="auto"/>
          </w:divBdr>
        </w:div>
        <w:div w:id="1818302444">
          <w:marLeft w:val="0"/>
          <w:marRight w:val="0"/>
          <w:marTop w:val="0"/>
          <w:marBottom w:val="0"/>
          <w:divBdr>
            <w:top w:val="none" w:sz="0" w:space="0" w:color="auto"/>
            <w:left w:val="none" w:sz="0" w:space="0" w:color="auto"/>
            <w:bottom w:val="none" w:sz="0" w:space="0" w:color="auto"/>
            <w:right w:val="none" w:sz="0" w:space="0" w:color="auto"/>
          </w:divBdr>
        </w:div>
        <w:div w:id="1995252656">
          <w:marLeft w:val="0"/>
          <w:marRight w:val="0"/>
          <w:marTop w:val="0"/>
          <w:marBottom w:val="0"/>
          <w:divBdr>
            <w:top w:val="none" w:sz="0" w:space="0" w:color="auto"/>
            <w:left w:val="none" w:sz="0" w:space="0" w:color="auto"/>
            <w:bottom w:val="none" w:sz="0" w:space="0" w:color="auto"/>
            <w:right w:val="none" w:sz="0" w:space="0" w:color="auto"/>
          </w:divBdr>
        </w:div>
        <w:div w:id="2099908974">
          <w:marLeft w:val="0"/>
          <w:marRight w:val="0"/>
          <w:marTop w:val="0"/>
          <w:marBottom w:val="0"/>
          <w:divBdr>
            <w:top w:val="none" w:sz="0" w:space="0" w:color="auto"/>
            <w:left w:val="none" w:sz="0" w:space="0" w:color="auto"/>
            <w:bottom w:val="none" w:sz="0" w:space="0" w:color="auto"/>
            <w:right w:val="none" w:sz="0" w:space="0" w:color="auto"/>
          </w:divBdr>
        </w:div>
      </w:divsChild>
    </w:div>
    <w:div w:id="861476782">
      <w:bodyDiv w:val="1"/>
      <w:marLeft w:val="0"/>
      <w:marRight w:val="0"/>
      <w:marTop w:val="0"/>
      <w:marBottom w:val="0"/>
      <w:divBdr>
        <w:top w:val="none" w:sz="0" w:space="0" w:color="auto"/>
        <w:left w:val="none" w:sz="0" w:space="0" w:color="auto"/>
        <w:bottom w:val="none" w:sz="0" w:space="0" w:color="auto"/>
        <w:right w:val="none" w:sz="0" w:space="0" w:color="auto"/>
      </w:divBdr>
    </w:div>
    <w:div w:id="965425483">
      <w:bodyDiv w:val="1"/>
      <w:marLeft w:val="0"/>
      <w:marRight w:val="0"/>
      <w:marTop w:val="0"/>
      <w:marBottom w:val="0"/>
      <w:divBdr>
        <w:top w:val="none" w:sz="0" w:space="0" w:color="auto"/>
        <w:left w:val="none" w:sz="0" w:space="0" w:color="auto"/>
        <w:bottom w:val="none" w:sz="0" w:space="0" w:color="auto"/>
        <w:right w:val="none" w:sz="0" w:space="0" w:color="auto"/>
      </w:divBdr>
    </w:div>
    <w:div w:id="1213813911">
      <w:bodyDiv w:val="1"/>
      <w:marLeft w:val="0"/>
      <w:marRight w:val="0"/>
      <w:marTop w:val="0"/>
      <w:marBottom w:val="0"/>
      <w:divBdr>
        <w:top w:val="none" w:sz="0" w:space="0" w:color="auto"/>
        <w:left w:val="none" w:sz="0" w:space="0" w:color="auto"/>
        <w:bottom w:val="none" w:sz="0" w:space="0" w:color="auto"/>
        <w:right w:val="none" w:sz="0" w:space="0" w:color="auto"/>
      </w:divBdr>
    </w:div>
    <w:div w:id="1294673069">
      <w:bodyDiv w:val="1"/>
      <w:marLeft w:val="0"/>
      <w:marRight w:val="0"/>
      <w:marTop w:val="0"/>
      <w:marBottom w:val="0"/>
      <w:divBdr>
        <w:top w:val="none" w:sz="0" w:space="0" w:color="auto"/>
        <w:left w:val="none" w:sz="0" w:space="0" w:color="auto"/>
        <w:bottom w:val="none" w:sz="0" w:space="0" w:color="auto"/>
        <w:right w:val="none" w:sz="0" w:space="0" w:color="auto"/>
      </w:divBdr>
    </w:div>
    <w:div w:id="1878081618">
      <w:bodyDiv w:val="1"/>
      <w:marLeft w:val="0"/>
      <w:marRight w:val="0"/>
      <w:marTop w:val="0"/>
      <w:marBottom w:val="0"/>
      <w:divBdr>
        <w:top w:val="none" w:sz="0" w:space="0" w:color="auto"/>
        <w:left w:val="none" w:sz="0" w:space="0" w:color="auto"/>
        <w:bottom w:val="none" w:sz="0" w:space="0" w:color="auto"/>
        <w:right w:val="none" w:sz="0" w:space="0" w:color="auto"/>
      </w:divBdr>
    </w:div>
    <w:div w:id="1936207468">
      <w:bodyDiv w:val="1"/>
      <w:marLeft w:val="0"/>
      <w:marRight w:val="0"/>
      <w:marTop w:val="0"/>
      <w:marBottom w:val="0"/>
      <w:divBdr>
        <w:top w:val="none" w:sz="0" w:space="0" w:color="auto"/>
        <w:left w:val="none" w:sz="0" w:space="0" w:color="auto"/>
        <w:bottom w:val="none" w:sz="0" w:space="0" w:color="auto"/>
        <w:right w:val="none" w:sz="0" w:space="0" w:color="auto"/>
      </w:divBdr>
    </w:div>
    <w:div w:id="2053309342">
      <w:bodyDiv w:val="1"/>
      <w:marLeft w:val="0"/>
      <w:marRight w:val="0"/>
      <w:marTop w:val="0"/>
      <w:marBottom w:val="0"/>
      <w:divBdr>
        <w:top w:val="none" w:sz="0" w:space="0" w:color="auto"/>
        <w:left w:val="none" w:sz="0" w:space="0" w:color="auto"/>
        <w:bottom w:val="none" w:sz="0" w:space="0" w:color="auto"/>
        <w:right w:val="none" w:sz="0" w:space="0" w:color="auto"/>
      </w:divBdr>
    </w:div>
    <w:div w:id="2121029159">
      <w:bodyDiv w:val="1"/>
      <w:marLeft w:val="0"/>
      <w:marRight w:val="0"/>
      <w:marTop w:val="0"/>
      <w:marBottom w:val="0"/>
      <w:divBdr>
        <w:top w:val="none" w:sz="0" w:space="0" w:color="auto"/>
        <w:left w:val="none" w:sz="0" w:space="0" w:color="auto"/>
        <w:bottom w:val="none" w:sz="0" w:space="0" w:color="auto"/>
        <w:right w:val="none" w:sz="0" w:space="0" w:color="auto"/>
      </w:divBdr>
    </w:div>
    <w:div w:id="21251493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B8C86C-C2D9-1A45-9456-676E6AAF5D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0</Pages>
  <Words>4232</Words>
  <Characters>24129</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 Williams</dc:creator>
  <cp:keywords/>
  <dc:description/>
  <cp:lastModifiedBy>West Williams</cp:lastModifiedBy>
  <cp:revision>3</cp:revision>
  <dcterms:created xsi:type="dcterms:W3CDTF">2022-10-05T13:20:00Z</dcterms:created>
  <dcterms:modified xsi:type="dcterms:W3CDTF">2022-10-05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6045923/vancouver</vt:lpwstr>
  </property>
  <property fmtid="{D5CDD505-2E9C-101B-9397-08002B2CF9AE}" pid="19" name="Mendeley Recent Style Name 8_1">
    <vt:lpwstr>Vancouver - Cornelius Venter</vt:lpwstr>
  </property>
  <property fmtid="{D5CDD505-2E9C-101B-9397-08002B2CF9AE}" pid="20" name="Mendeley Recent Style Id 9_1">
    <vt:lpwstr>https://csl.mendeley.com/styles/346739601/vancouver</vt:lpwstr>
  </property>
  <property fmtid="{D5CDD505-2E9C-101B-9397-08002B2CF9AE}" pid="21" name="Mendeley Recent Style Name 9_1">
    <vt:lpwstr>Vancouver - Faisal Binks</vt:lpwstr>
  </property>
</Properties>
</file>